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F17B1" w14:textId="77777777" w:rsidR="0090247E" w:rsidRPr="0090247E" w:rsidRDefault="0090247E" w:rsidP="0090247E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90247E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Information I: </w:t>
      </w:r>
      <w:r w:rsidRPr="00B27815">
        <w:rPr>
          <w:rFonts w:ascii="Times New Roman" w:hAnsi="Times New Roman" w:cs="Times New Roman"/>
          <w:color w:val="auto"/>
          <w:sz w:val="24"/>
          <w:szCs w:val="24"/>
        </w:rPr>
        <w:t>Search Strategy</w:t>
      </w:r>
    </w:p>
    <w:p w14:paraId="36ECD943" w14:textId="77777777" w:rsidR="0090247E" w:rsidRPr="003002B3" w:rsidRDefault="0090247E" w:rsidP="009024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Medline (1946 to present) search method </w:t>
      </w:r>
    </w:p>
    <w:p w14:paraId="3757B1D6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Exp Surgical Procedures, Operative/</w:t>
      </w:r>
    </w:p>
    <w:p w14:paraId="3A4E380F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Exp “Wounds and Injuries”/</w:t>
      </w:r>
    </w:p>
    <w:p w14:paraId="65C95EB4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(lipopolysaccharide* or endotoxin*).</w:t>
      </w:r>
      <w:proofErr w:type="spellStart"/>
      <w:r w:rsidRPr="003002B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4315A0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002B3">
        <w:rPr>
          <w:rFonts w:ascii="Times New Roman" w:hAnsi="Times New Roman" w:cs="Times New Roman"/>
          <w:sz w:val="24"/>
          <w:szCs w:val="24"/>
        </w:rPr>
        <w:t>Su.fs</w:t>
      </w:r>
      <w:proofErr w:type="spellEnd"/>
      <w:proofErr w:type="gramEnd"/>
    </w:p>
    <w:p w14:paraId="1DA18D18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(</w:t>
      </w:r>
      <w:r w:rsidRPr="005D7FF6">
        <w:rPr>
          <w:rFonts w:ascii="Times New Roman" w:hAnsi="Times New Roman" w:cs="Times New Roman"/>
          <w:noProof/>
          <w:sz w:val="24"/>
          <w:szCs w:val="24"/>
        </w:rPr>
        <w:t>surg</w:t>
      </w:r>
      <w:r w:rsidRPr="003002B3">
        <w:rPr>
          <w:rFonts w:ascii="Times New Roman" w:hAnsi="Times New Roman" w:cs="Times New Roman"/>
          <w:sz w:val="24"/>
          <w:szCs w:val="24"/>
        </w:rPr>
        <w:t xml:space="preserve">* or cardiopulmonary bypass*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laparo</w:t>
      </w:r>
      <w:r w:rsidRPr="003002B3">
        <w:rPr>
          <w:rFonts w:ascii="Times New Roman" w:hAnsi="Times New Roman" w:cs="Times New Roman"/>
          <w:sz w:val="24"/>
          <w:szCs w:val="24"/>
        </w:rPr>
        <w:t xml:space="preserve">* or trauma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injur</w:t>
      </w:r>
      <w:r w:rsidRPr="003002B3">
        <w:rPr>
          <w:rFonts w:ascii="Times New Roman" w:hAnsi="Times New Roman" w:cs="Times New Roman"/>
          <w:sz w:val="24"/>
          <w:szCs w:val="24"/>
        </w:rPr>
        <w:t>* or fracture*).</w:t>
      </w:r>
      <w:proofErr w:type="spellStart"/>
      <w:r w:rsidRPr="003002B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AE8FD5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Exp Cytokines/</w:t>
      </w:r>
    </w:p>
    <w:p w14:paraId="18D0CE79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(cytokine*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tumo?r</w:t>
      </w:r>
      <w:r w:rsidRPr="003002B3">
        <w:rPr>
          <w:rFonts w:ascii="Times New Roman" w:hAnsi="Times New Roman" w:cs="Times New Roman"/>
          <w:sz w:val="24"/>
          <w:szCs w:val="24"/>
        </w:rPr>
        <w:t xml:space="preserve"> necrosis factor* or interleukin* or chemokine* or interferon* or transforming growth factor*).</w:t>
      </w:r>
      <w:proofErr w:type="spellStart"/>
      <w:r w:rsidRPr="003002B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8DC79C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1 or 2 or 4 or 5 </w:t>
      </w:r>
    </w:p>
    <w:p w14:paraId="632F625E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8 and 3 and (6 or 7)</w:t>
      </w:r>
    </w:p>
    <w:p w14:paraId="2BDDA0EB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(rat or rats or mouse or mice or rabbit or rabbits or pig or pigs).</w:t>
      </w:r>
      <w:proofErr w:type="spellStart"/>
      <w:r w:rsidRPr="003002B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731901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Limit 9 to animals </w:t>
      </w:r>
    </w:p>
    <w:p w14:paraId="0A934011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Limit 9 to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English</w:t>
      </w:r>
      <w:r w:rsidRPr="003002B3">
        <w:rPr>
          <w:rFonts w:ascii="Times New Roman" w:hAnsi="Times New Roman" w:cs="Times New Roman"/>
          <w:sz w:val="24"/>
          <w:szCs w:val="24"/>
        </w:rPr>
        <w:t xml:space="preserve"> language </w:t>
      </w:r>
    </w:p>
    <w:p w14:paraId="4E0D73AA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Limit 12 to “review”</w:t>
      </w:r>
    </w:p>
    <w:p w14:paraId="751B1007" w14:textId="77777777" w:rsidR="0090247E" w:rsidRPr="003002B3" w:rsidRDefault="0090247E" w:rsidP="009024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12 not (10 or 11 or 13)</w:t>
      </w:r>
    </w:p>
    <w:p w14:paraId="2A42E37E" w14:textId="77777777" w:rsidR="0090247E" w:rsidRPr="003002B3" w:rsidRDefault="0090247E" w:rsidP="009024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02B3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(1947 to 1/12/2017) search method </w:t>
      </w:r>
    </w:p>
    <w:p w14:paraId="631E117E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Exp Surgical Procedures, Operative/</w:t>
      </w:r>
    </w:p>
    <w:p w14:paraId="1391FBDF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Exp “Wounds and Injuries”/</w:t>
      </w:r>
    </w:p>
    <w:p w14:paraId="62785F78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(lipopolysaccharide* or endotoxin*).</w:t>
      </w:r>
      <w:proofErr w:type="spellStart"/>
      <w:r w:rsidRPr="003002B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F3670B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002B3">
        <w:rPr>
          <w:rFonts w:ascii="Times New Roman" w:hAnsi="Times New Roman" w:cs="Times New Roman"/>
          <w:sz w:val="24"/>
          <w:szCs w:val="24"/>
        </w:rPr>
        <w:t>Su.fs</w:t>
      </w:r>
      <w:proofErr w:type="spellEnd"/>
      <w:proofErr w:type="gramEnd"/>
    </w:p>
    <w:p w14:paraId="1AC4F2C8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(</w:t>
      </w:r>
      <w:r w:rsidRPr="005D7FF6">
        <w:rPr>
          <w:rFonts w:ascii="Times New Roman" w:hAnsi="Times New Roman" w:cs="Times New Roman"/>
          <w:noProof/>
          <w:sz w:val="24"/>
          <w:szCs w:val="24"/>
        </w:rPr>
        <w:t>surg</w:t>
      </w:r>
      <w:r w:rsidRPr="003002B3">
        <w:rPr>
          <w:rFonts w:ascii="Times New Roman" w:hAnsi="Times New Roman" w:cs="Times New Roman"/>
          <w:sz w:val="24"/>
          <w:szCs w:val="24"/>
        </w:rPr>
        <w:t xml:space="preserve">* or cardiopulmonary bypass*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laparo</w:t>
      </w:r>
      <w:r w:rsidRPr="003002B3">
        <w:rPr>
          <w:rFonts w:ascii="Times New Roman" w:hAnsi="Times New Roman" w:cs="Times New Roman"/>
          <w:sz w:val="24"/>
          <w:szCs w:val="24"/>
        </w:rPr>
        <w:t xml:space="preserve">* or trauma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injur</w:t>
      </w:r>
      <w:r w:rsidRPr="003002B3">
        <w:rPr>
          <w:rFonts w:ascii="Times New Roman" w:hAnsi="Times New Roman" w:cs="Times New Roman"/>
          <w:sz w:val="24"/>
          <w:szCs w:val="24"/>
        </w:rPr>
        <w:t>* or fracture*).</w:t>
      </w:r>
      <w:proofErr w:type="spellStart"/>
      <w:r w:rsidRPr="003002B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A297B5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Exp Cytokines/</w:t>
      </w:r>
    </w:p>
    <w:p w14:paraId="48A2C54F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lastRenderedPageBreak/>
        <w:t xml:space="preserve">(cytokine*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tumo?r</w:t>
      </w:r>
      <w:r w:rsidRPr="003002B3">
        <w:rPr>
          <w:rFonts w:ascii="Times New Roman" w:hAnsi="Times New Roman" w:cs="Times New Roman"/>
          <w:sz w:val="24"/>
          <w:szCs w:val="24"/>
        </w:rPr>
        <w:t xml:space="preserve"> necrosis factor* or interleukin* or chemokine* or interferon* or transforming growth factor*).</w:t>
      </w:r>
      <w:proofErr w:type="spellStart"/>
      <w:r w:rsidRPr="003002B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783746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1 or 2 or 4 or 5 </w:t>
      </w:r>
    </w:p>
    <w:p w14:paraId="49ED4E86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8 and 3 and (6 or 7)</w:t>
      </w:r>
    </w:p>
    <w:p w14:paraId="2FEA3935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(rat or rats or mouse or mice or rabbit or rabbits or pig or pigs).</w:t>
      </w:r>
      <w:proofErr w:type="spellStart"/>
      <w:r w:rsidRPr="003002B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002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A16784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Limit 9 to animals </w:t>
      </w:r>
    </w:p>
    <w:p w14:paraId="160D14D0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Limit 9 to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English</w:t>
      </w:r>
      <w:r w:rsidRPr="003002B3">
        <w:rPr>
          <w:rFonts w:ascii="Times New Roman" w:hAnsi="Times New Roman" w:cs="Times New Roman"/>
          <w:sz w:val="24"/>
          <w:szCs w:val="24"/>
        </w:rPr>
        <w:t xml:space="preserve"> language </w:t>
      </w:r>
    </w:p>
    <w:p w14:paraId="0EE42B95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Limit 12 to conference abstracts </w:t>
      </w:r>
    </w:p>
    <w:p w14:paraId="6268B98F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Limit 12 to “review”</w:t>
      </w:r>
    </w:p>
    <w:p w14:paraId="66A39942" w14:textId="77777777" w:rsidR="0090247E" w:rsidRPr="003002B3" w:rsidRDefault="0090247E" w:rsidP="0090247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12 not (10 or 11 or 13 or 14)</w:t>
      </w:r>
    </w:p>
    <w:p w14:paraId="2D3B71EA" w14:textId="77777777" w:rsidR="0090247E" w:rsidRPr="003002B3" w:rsidRDefault="0090247E" w:rsidP="009024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Web of Science core collection </w:t>
      </w:r>
    </w:p>
    <w:p w14:paraId="5C8DD7ED" w14:textId="77777777" w:rsidR="0090247E" w:rsidRPr="003002B3" w:rsidRDefault="0090247E" w:rsidP="0090247E">
      <w:pPr>
        <w:pStyle w:val="ListParagraph"/>
        <w:numPr>
          <w:ilvl w:val="0"/>
          <w:numId w:val="3"/>
        </w:numPr>
        <w:spacing w:line="480" w:lineRule="auto"/>
        <w:ind w:left="723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3002B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5D7FF6">
        <w:rPr>
          <w:rFonts w:ascii="Times New Roman" w:hAnsi="Times New Roman" w:cs="Times New Roman"/>
          <w:noProof/>
          <w:sz w:val="24"/>
          <w:szCs w:val="24"/>
        </w:rPr>
        <w:t>surg</w:t>
      </w:r>
      <w:r w:rsidRPr="003002B3">
        <w:rPr>
          <w:rFonts w:ascii="Times New Roman" w:hAnsi="Times New Roman" w:cs="Times New Roman"/>
          <w:sz w:val="24"/>
          <w:szCs w:val="24"/>
        </w:rPr>
        <w:t xml:space="preserve">* or cardiopulmonary bypass*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laparo</w:t>
      </w:r>
      <w:r w:rsidRPr="003002B3">
        <w:rPr>
          <w:rFonts w:ascii="Times New Roman" w:hAnsi="Times New Roman" w:cs="Times New Roman"/>
          <w:sz w:val="24"/>
          <w:szCs w:val="24"/>
        </w:rPr>
        <w:t xml:space="preserve">* or trauma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injur</w:t>
      </w:r>
      <w:r w:rsidRPr="003002B3">
        <w:rPr>
          <w:rFonts w:ascii="Times New Roman" w:hAnsi="Times New Roman" w:cs="Times New Roman"/>
          <w:sz w:val="24"/>
          <w:szCs w:val="24"/>
        </w:rPr>
        <w:t>* or fracture*)</w:t>
      </w:r>
    </w:p>
    <w:p w14:paraId="48A18899" w14:textId="77777777" w:rsidR="0090247E" w:rsidRPr="003002B3" w:rsidRDefault="0090247E" w:rsidP="0090247E">
      <w:pPr>
        <w:pStyle w:val="ListParagraph"/>
        <w:numPr>
          <w:ilvl w:val="0"/>
          <w:numId w:val="3"/>
        </w:numPr>
        <w:spacing w:line="480" w:lineRule="auto"/>
        <w:ind w:left="723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3002B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002B3">
        <w:rPr>
          <w:rFonts w:ascii="Times New Roman" w:hAnsi="Times New Roman" w:cs="Times New Roman"/>
          <w:sz w:val="24"/>
          <w:szCs w:val="24"/>
        </w:rPr>
        <w:t xml:space="preserve">lipopolysaccharide* or endotoxin*) </w:t>
      </w:r>
    </w:p>
    <w:p w14:paraId="780225D4" w14:textId="77777777" w:rsidR="0090247E" w:rsidRPr="003002B3" w:rsidRDefault="0090247E" w:rsidP="0090247E">
      <w:pPr>
        <w:pStyle w:val="ListParagraph"/>
        <w:numPr>
          <w:ilvl w:val="0"/>
          <w:numId w:val="3"/>
        </w:numPr>
        <w:spacing w:line="480" w:lineRule="auto"/>
        <w:ind w:left="723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3002B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002B3">
        <w:rPr>
          <w:rFonts w:ascii="Times New Roman" w:hAnsi="Times New Roman" w:cs="Times New Roman"/>
          <w:sz w:val="24"/>
          <w:szCs w:val="24"/>
        </w:rPr>
        <w:t xml:space="preserve">cytokine* or </w:t>
      </w:r>
      <w:r w:rsidRPr="005D7FF6">
        <w:rPr>
          <w:rFonts w:ascii="Times New Roman" w:hAnsi="Times New Roman" w:cs="Times New Roman"/>
          <w:noProof/>
          <w:sz w:val="24"/>
          <w:szCs w:val="24"/>
        </w:rPr>
        <w:t>tumo?r</w:t>
      </w:r>
      <w:r w:rsidRPr="003002B3">
        <w:rPr>
          <w:rFonts w:ascii="Times New Roman" w:hAnsi="Times New Roman" w:cs="Times New Roman"/>
          <w:sz w:val="24"/>
          <w:szCs w:val="24"/>
        </w:rPr>
        <w:t xml:space="preserve"> necrosis factor* or interleukin* or chemokine* or interferon* or transforming growth factor*)</w:t>
      </w:r>
    </w:p>
    <w:p w14:paraId="05722477" w14:textId="77777777" w:rsidR="0090247E" w:rsidRPr="003002B3" w:rsidRDefault="0090247E" w:rsidP="0090247E">
      <w:pPr>
        <w:pStyle w:val="ListParagraph"/>
        <w:numPr>
          <w:ilvl w:val="0"/>
          <w:numId w:val="3"/>
        </w:numPr>
        <w:spacing w:line="480" w:lineRule="auto"/>
        <w:ind w:left="723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3002B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002B3">
        <w:rPr>
          <w:rFonts w:ascii="Times New Roman" w:hAnsi="Times New Roman" w:cs="Times New Roman"/>
          <w:sz w:val="24"/>
          <w:szCs w:val="24"/>
        </w:rPr>
        <w:t xml:space="preserve">rat or rats or mouse or mice or rabbit or rabbits or pig or pigs or animal or animals) </w:t>
      </w:r>
    </w:p>
    <w:p w14:paraId="06ED92D2" w14:textId="77777777" w:rsidR="0090247E" w:rsidRPr="003002B3" w:rsidRDefault="0090247E" w:rsidP="0090247E">
      <w:pPr>
        <w:pStyle w:val="ListParagraph"/>
        <w:numPr>
          <w:ilvl w:val="0"/>
          <w:numId w:val="3"/>
        </w:numPr>
        <w:spacing w:line="480" w:lineRule="auto"/>
        <w:ind w:left="723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#1 AND #2 AND #3 </w:t>
      </w:r>
    </w:p>
    <w:p w14:paraId="63262E7F" w14:textId="77777777" w:rsidR="0090247E" w:rsidRPr="003002B3" w:rsidRDefault="0090247E" w:rsidP="0090247E">
      <w:pPr>
        <w:pStyle w:val="ListParagraph"/>
        <w:numPr>
          <w:ilvl w:val="0"/>
          <w:numId w:val="3"/>
        </w:numPr>
        <w:spacing w:line="480" w:lineRule="auto"/>
        <w:ind w:left="723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 xml:space="preserve">#5 not #4 </w:t>
      </w:r>
    </w:p>
    <w:p w14:paraId="4AD29E6B" w14:textId="77777777" w:rsidR="0090247E" w:rsidRPr="003002B3" w:rsidRDefault="0090247E" w:rsidP="0090247E">
      <w:pPr>
        <w:pStyle w:val="ListParagraph"/>
        <w:numPr>
          <w:ilvl w:val="0"/>
          <w:numId w:val="3"/>
        </w:numPr>
        <w:spacing w:line="480" w:lineRule="auto"/>
        <w:ind w:left="723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#6 AND LANGUAGE: (English) Refined by: [excluding] DOCUMENT TYPES: (REVIEW OR MEETING ABSTRACTS OR BOOK CHAPTER)</w:t>
      </w:r>
    </w:p>
    <w:p w14:paraId="0D145860" w14:textId="77777777" w:rsidR="0090247E" w:rsidRPr="003002B3" w:rsidRDefault="0090247E" w:rsidP="0090247E">
      <w:pPr>
        <w:pStyle w:val="ListParagraph"/>
        <w:spacing w:line="480" w:lineRule="auto"/>
        <w:ind w:left="578"/>
        <w:rPr>
          <w:rFonts w:ascii="Times New Roman" w:hAnsi="Times New Roman" w:cs="Times New Roman"/>
          <w:sz w:val="24"/>
          <w:szCs w:val="24"/>
        </w:rPr>
      </w:pPr>
    </w:p>
    <w:p w14:paraId="608F04C2" w14:textId="77777777" w:rsidR="0080462A" w:rsidRDefault="0080462A"/>
    <w:p w14:paraId="69B674EB" w14:textId="77777777" w:rsidR="0090247E" w:rsidRDefault="0090247E"/>
    <w:p w14:paraId="17B05189" w14:textId="77777777" w:rsidR="0090247E" w:rsidRDefault="0090247E"/>
    <w:p w14:paraId="6234B967" w14:textId="6356911A" w:rsidR="0090247E" w:rsidRPr="006E6888" w:rsidRDefault="0090247E" w:rsidP="0090247E">
      <w:pPr>
        <w:pStyle w:val="Style1"/>
        <w:rPr>
          <w:color w:val="auto"/>
          <w:u w:val="single"/>
        </w:rPr>
      </w:pPr>
      <w:r w:rsidRPr="0090247E">
        <w:rPr>
          <w:b/>
          <w:color w:val="auto"/>
        </w:rPr>
        <w:lastRenderedPageBreak/>
        <w:t xml:space="preserve">Supplementary Information II: </w:t>
      </w:r>
      <w:r w:rsidRPr="0090247E">
        <w:rPr>
          <w:color w:val="auto"/>
        </w:rPr>
        <w:t>Adjusted Newcastle Ottawa Quality Assessment Scale – Cohort Studies</w:t>
      </w:r>
      <w:r>
        <w:rPr>
          <w:b/>
          <w:bCs/>
          <w:color w:val="auto"/>
          <w:lang w:val="en-GB"/>
        </w:rPr>
        <w:br/>
      </w:r>
      <w:r w:rsidRPr="005B126F">
        <w:rPr>
          <w:b/>
          <w:bCs/>
          <w:color w:val="auto"/>
          <w:lang w:val="en-GB"/>
        </w:rPr>
        <w:t>Selection</w:t>
      </w:r>
      <w:r w:rsidRPr="005B126F">
        <w:rPr>
          <w:color w:val="auto"/>
          <w:lang w:val="en-GB"/>
        </w:rPr>
        <w:br/>
        <w:t xml:space="preserve">1) </w:t>
      </w:r>
      <w:r w:rsidRPr="005B126F">
        <w:rPr>
          <w:color w:val="auto"/>
          <w:u w:val="single"/>
          <w:lang w:val="en-GB"/>
        </w:rPr>
        <w:t>Representativeness of the exposed cohort</w:t>
      </w:r>
      <w:r w:rsidRPr="005B126F">
        <w:rPr>
          <w:color w:val="auto"/>
          <w:lang w:val="en-GB"/>
        </w:rPr>
        <w:br/>
        <w:t xml:space="preserve">     a) </w:t>
      </w:r>
      <w:r w:rsidRPr="005D7FF6">
        <w:rPr>
          <w:color w:val="auto"/>
          <w:lang w:val="en-GB"/>
        </w:rPr>
        <w:t>Inclusion</w:t>
      </w:r>
      <w:r w:rsidRPr="005B126F">
        <w:rPr>
          <w:color w:val="auto"/>
          <w:lang w:val="en-GB"/>
        </w:rPr>
        <w:t xml:space="preserve"> of consecutive trauma or surgical patient admitted to the hospital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785E74C8" wp14:editId="5AB30BEC">
                <wp:extent cx="45085" cy="45085"/>
                <wp:effectExtent l="19050" t="38100" r="31115" b="31115"/>
                <wp:docPr id="18" name="Freeform: Shap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C80BF00" id="Freeform: Shape 18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BMmcgQAALIOAAAOAAAAZHJzL2Uyb0RvYy54bWysV9uO2zYQfS/QfyD0WKBr3SUb6w2C3W5R&#10;IG0DxP0AWqIsoRKpkrS926/PcCjZVDZSjCB+sCnz8HBmzoicuX/30rXkxKRqBN96wZ3vEcYLUTb8&#10;sPX+2T3/mntEacpL2grOtt4rU967h59/uj/3GxaKWrQlkwRIuNqc+61Xa91vVitV1Kyj6k70jMNk&#10;JWRHNTzKw6qU9AzsXbsKfT9dnYUseykKphT8+2QnvQfkrypW6L+rSjFN2q0Htmn8lvi9N9+rh3u6&#10;OUja100xmEG/w4qONhw2vVA9UU3JUTZvqLqmkEKJSt8VoluJqmoKhj6AN4H/hTefatoz9AWCo/pL&#10;mNSPoy3+On2UpClBO1CK0w40epaMmYhvCBpAYAbCdO7VBtCf+o/SOKr6D6L4VxEuHmvKD+y96iHY&#10;QGOwqwnYPChYRvbnP0UJG9CjFhitl0p2hgziQF5QlNeLKOxFkwL+jBM/TzxSwIwdGn66GZcWR6V/&#10;ZwJp6OmD0lbREkaoRzk4tQP1q64FcX9ZEZ+cSRBFUTImwAUVOKg4C9cZqUkQRnmYDKlyQYYOMvHX&#10;UTLLGTnIZc7YQaZpms1zQkQcb+ZsTB1UHsbBPF/mIJdthDS57GxjOOv42oEukwauOuswiMNZ0sCV&#10;KEuTMJ+VKHA1CvwszxdoXZWs4vO8t+sUuEKt42QdzbO6aoVJnObzMXDl+paxrmBxEPoLtK5gy6EN&#10;XcHmX6fQFWs5BUJXLJ+kPnxImiRR+ubNc6VaRrpCLSNdnZaRrkzLSFelZaSr0TLSlWgRGU0VWohn&#10;5Iq0zLmoEZzKh/HcpfV4FBcvfDiLYUTgqth6O9DaHM69UObYN0cznO47e3XQDeDMrAOPJnAwwsAj&#10;vGm+Bo8ncMgBA8cDHEx8y55M4CCvgWez7OkEDsoZ+HoWnk3g5qAzeDjF7D321px8umDwNph3dz1d&#10;MPgLJ8/MDpAZbvSDweNg1mVIkMmCwedg1uloqq85LIzTcBo4JlkthtyQUDx8WaNJj0CNtjdrIFeo&#10;Nik1DskZSg17g5MahvaKNrOdOLGdQJy+FhV49gy7XxEtd5F4i6OlLnrEjL89suLtjFgsIcCXcX78&#10;tTi8dW/kHP2BUH3bALwkkRgP6sG1cfPx1xphrz4EX2uZWZOvruF9tciM19StxHj53GiyzZivhaFo&#10;hWI2jUxOYDF4SQ6TU05BqETblM9N25p0wJ6CPbaSnCh0A7QoGNf2ZW6PHVSm9v/EXDyD05cluMuE&#10;reWYgmEGYFJQaF2qlmoYdj0U04ofPELbA/REhZb49kxWX4jtnvuDfWFcO4Lb7Oil0k9U1ZYINzHG&#10;w3vQaOis2qbbermhGkrdmtHyN14iRNOmtWNMhqFuN6W6Lff3onyFsl0K2zZBmweDWsj/PXKGlgnc&#10;/O9IJfNI+weHnmQdxDEEQ+NDnGTmtZfuzN6dobwAKhsfuBbMw6O2ndmxl82hxmbCeMLFe2gYqsaU&#10;9thZWLuGB2iMUJ2hiTOdl/uMqGur+fAZAAD//wMAUEsDBBQABgAIAAAAIQBkByHJ1gAAAAEBAAAP&#10;AAAAZHJzL2Rvd25yZXYueG1sTI8xT8NADIV3JP7DyUhs9NIOFIVcKoREh24NCInNzZkkNOcL8bVN&#10;/z2mCyx+sp713udiNYXeHGmULrKD+SwDQ1xH33Hj4O315e4BjCRkj31kcnAmgVV5fVVg7uOJt3Ss&#10;UmM0hCVHB21KQ26t1C0FlFkciNX7jGPApOvYWD/iScNDbxdZdm8DdqwNLQ703FK9rw7BwcdXt6Hs&#10;m9dWZFMtF/v3c9yunbu9mZ4ewSSa0t8x/OIrOpTKtIsH9mJ6B/pIukz1lnMwu4vYsrD/ycsfAAAA&#10;//8DAFBLAQItABQABgAIAAAAIQC2gziS/gAAAOEBAAATAAAAAAAAAAAAAAAAAAAAAABbQ29udGVu&#10;dF9UeXBlc10ueG1sUEsBAi0AFAAGAAgAAAAhADj9If/WAAAAlAEAAAsAAAAAAAAAAAAAAAAALwEA&#10;AF9yZWxzLy5yZWxzUEsBAi0AFAAGAAgAAAAhAMfIEyZyBAAAsg4AAA4AAAAAAAAAAAAAAAAALgIA&#10;AGRycy9lMm9Eb2MueG1sUEsBAi0AFAAGAAgAAAAhAGQHIcnWAAAAAQEAAA8AAAAAAAAAAAAAAAAA&#10;zAYAAGRycy9kb3ducmV2LnhtbFBLBQYAAAAABAAEAPMAAADPBwAAAAA=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color w:val="auto"/>
          <w:lang w:val="en-GB"/>
        </w:rPr>
        <w:br/>
        <w:t xml:space="preserve">     b) </w:t>
      </w:r>
      <w:r w:rsidRPr="005D7FF6">
        <w:rPr>
          <w:color w:val="auto"/>
          <w:lang w:val="en-GB"/>
        </w:rPr>
        <w:t>Inclusion</w:t>
      </w:r>
      <w:r w:rsidRPr="005B126F">
        <w:rPr>
          <w:color w:val="auto"/>
          <w:lang w:val="en-GB"/>
        </w:rPr>
        <w:t xml:space="preserve"> of consecutive trauma or surgical patient admitted to the hospital with</w:t>
      </w:r>
      <w:r w:rsidRPr="005B126F">
        <w:rPr>
          <w:color w:val="auto"/>
          <w:lang w:val="en-GB"/>
        </w:rPr>
        <w:br/>
        <w:t xml:space="preserve">         additional inclusion and exclusion criteria applied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21DD52E6" wp14:editId="42C20630">
                <wp:extent cx="45085" cy="45085"/>
                <wp:effectExtent l="19050" t="38100" r="31115" b="31115"/>
                <wp:docPr id="123" name="Freeform: Shape 1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988B78F" id="Freeform: Shape 123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M8HdwQAALQOAAAOAAAAZHJzL2Uyb0RvYy54bWysV22PozYQ/l6p/8HiY6VueCeJNns67Xar&#10;Stf2pEt/gAMmoIJNbSfZ7a+/8RiIuV24qGo+JBA/PJ6ZZ/DM3H94aRtyZlLVgu+84M73COO5KGp+&#10;3Hl/7Z9/XntEacoL2gjOdt4rU96Hhx9/uL90WxaKSjQFkwRIuNpeup1Xad1tVyuVV6yl6k50jMNi&#10;KWRLNdzK46qQ9ALsbbMKfT9dXYQsOilyphT8+2QXvQfkL0uW6z/LUjFNmp0Htmn8lvh9MN+rh3u6&#10;PUraVXXem0H/gxUtrTlsOlI9UU3JSdZvqNo6l0KJUt/lol2Jsqxzhj6AN4H/jTdfKtox9AWCo7ox&#10;TOr/o83/OH+WpC5AuzDyCKctiPQsGTMh3xK0gJglCNSlU1vAf+k+S+Oq6j6J/G9FuHisKD+yj6qD&#10;cAORwa4mYHOj4DFyuPwuCtiBnrTAeL2UsjVkEAnygrK8jrKwF01y+DNO/HXikRxW7KXhp9vh0fyk&#10;9K9MIA09f1LaalrAFSpS9F7tQf+ybUDen1bEJxcSRFGUDCkwogIHFWfhJiOVCcA6TPpkGZGhg0z8&#10;TZTMckJkx52XOWMHmaZpNs8JERk5/VkbUwe1DuNgni9zkMs2wis97mxjOOv4xoEukwauOpswiMNZ&#10;0sCVKEuTcD3rfuBqFPjZer1A66pkFZ/nvV2nwBVqEyebaJ7VVStM4nQ9HwNXru8Z6woWB6G/QOsK&#10;thza0BVs/nUKXbGWUyB0xfJJ6sOHpEkSpW/ePFeqZaQr1DLS1WkZ6cq0jHRVWka6Gi0jXYkWkdFU&#10;oYV4Rq5Iy5yLGsGpfBzOXVoNR3H+wvuzGK4IlIqdtwetzeHcCWWOfXM0w+m+t6WDbgFnVh14NIGD&#10;EQaOVQn2fAuPJ3DIAQPHA/xdeDKBg7wGnmEde489ncBBOQPfzMKzCdwcdAYPp5itY2+tX08f6L0N&#10;5t3dTB/o/YWTZ2YHyAw3+kHvcTDrMiTI5IHe52DW6WiqrzksjNNwGjgmWS363JDQPHzbpUmPQJd2&#10;MM9ArlBtUmq4JBdoNWwFJxW2L6ZEm9VWnNleIE5fmwo8e/rdr4iGu0is4mipix4ww2+HrFidEYst&#10;BPgyrA+/FodV90bOwR8I1fcNwCKJxHhQ964Nmw+/1ghb+hB87WVmTb66hvVqkRnL1K3EWHxuNNlm&#10;zHthyBuhmE0jkxPYDI7JYXLKaQiVaOriuW4akw44VbDHRpIzhXmA5jnj2r7MzamFztT+n5jC0zs9&#10;PoK7TNgajikYZgAmOYXhpWyohsu2g3Za8aNHaHOEqSjXEvNy8vRIbPc8HO0L49oR3GZHJ5V+oqqy&#10;RLiJMR7eg1rDbNXU7c5bG6q+1a0YLX7hBUI0rRt7jcnQ9+2mVbft/kEUr9C2S2EHJxj04KIS8l+P&#10;XGBoAjf/OVHJPNL8xmEq2QRxDMHQeBMnmXntpbtycFcoz4HKxgfKgrl51HY2O3WyPlY4TBhPuPgI&#10;A0NZm9YeJwtrV38DoxGq049xZvZy7xF1HTYfvgIAAP//AwBQSwMEFAAGAAgAAAAhAGQHIcnWAAAA&#10;AQEAAA8AAABkcnMvZG93bnJldi54bWxMjzFPw0AMhXck/sPJSGz00g4UhVwqhESHbg0Iic3NmSQ0&#10;5wvxtU3/PaYLLH6ynvXe52I1hd4caZQusoP5LANDXEffcePg7fXl7gGMJGSPfWRycCaBVXl9VWDu&#10;44m3dKxSYzSEJUcHbUpDbq3ULQWUWRyI1fuMY8Ck69hYP+JJw0NvF1l2bwN2rA0tDvTcUr2vDsHB&#10;x1e3oeyb11ZkUy0X+/dz3K6du72Znh7BJJrS3zH84is6lMq0iwf2YnoH+ki6TPWWczC7i9iysP/J&#10;yx8AAAD//wMAUEsBAi0AFAAGAAgAAAAhALaDOJL+AAAA4QEAABMAAAAAAAAAAAAAAAAAAAAAAFtD&#10;b250ZW50X1R5cGVzXS54bWxQSwECLQAUAAYACAAAACEAOP0h/9YAAACUAQAACwAAAAAAAAAAAAAA&#10;AAAvAQAAX3JlbHMvLnJlbHNQSwECLQAUAAYACAAAACEANUDPB3cEAAC0DgAADgAAAAAAAAAAAAAA&#10;AAAuAgAAZHJzL2Uyb0RvYy54bWxQSwECLQAUAAYACAAAACEAZAchydYAAAABAQAADwAAAAAAAAAA&#10;AAAAAADRBgAAZHJzL2Rvd25yZXYueG1sUEsFBgAAAAAEAAQA8wAAANQHAAAAAA==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>c) selected group of users eg nurses, volunteers</w: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>d) no description of the derivation of the cohort</w:t>
      </w:r>
      <w:r w:rsidRPr="005B126F">
        <w:rPr>
          <w:b/>
          <w:bCs/>
          <w:color w:val="auto"/>
          <w:lang w:val="en-GB"/>
        </w:rPr>
        <w:br/>
      </w:r>
      <w:r w:rsidRPr="005B126F">
        <w:rPr>
          <w:color w:val="auto"/>
          <w:lang w:val="en-GB"/>
        </w:rPr>
        <w:t xml:space="preserve">2) </w:t>
      </w:r>
      <w:r w:rsidRPr="005B126F">
        <w:rPr>
          <w:color w:val="auto"/>
          <w:u w:val="single"/>
          <w:lang w:val="en-GB"/>
        </w:rPr>
        <w:t>Ascertainment that patients were excluded if they have taken immunosuppressants, suffers</w:t>
      </w:r>
      <w:r w:rsidRPr="005B126F">
        <w:rPr>
          <w:color w:val="auto"/>
          <w:u w:val="single"/>
          <w:lang w:val="en-GB"/>
        </w:rPr>
        <w:br/>
      </w:r>
      <w:r w:rsidRPr="005B126F">
        <w:rPr>
          <w:color w:val="auto"/>
          <w:lang w:val="en-GB"/>
        </w:rPr>
        <w:t xml:space="preserve">    </w:t>
      </w:r>
      <w:r w:rsidRPr="005B126F">
        <w:rPr>
          <w:color w:val="auto"/>
          <w:u w:val="single"/>
          <w:lang w:val="en-GB"/>
        </w:rPr>
        <w:t xml:space="preserve">from systemic autoimmune disease, had an </w:t>
      </w:r>
      <w:r w:rsidRPr="005D7FF6">
        <w:rPr>
          <w:color w:val="auto"/>
          <w:u w:val="single"/>
          <w:lang w:val="en-GB"/>
        </w:rPr>
        <w:t>allogenic</w:t>
      </w:r>
      <w:r w:rsidRPr="005B126F">
        <w:rPr>
          <w:color w:val="auto"/>
          <w:u w:val="single"/>
          <w:lang w:val="en-GB"/>
        </w:rPr>
        <w:t xml:space="preserve"> transplant or were infected at the start</w:t>
      </w:r>
      <w:r w:rsidRPr="005B126F">
        <w:rPr>
          <w:color w:val="auto"/>
          <w:u w:val="single"/>
          <w:lang w:val="en-GB"/>
        </w:rPr>
        <w:br/>
      </w:r>
      <w:r w:rsidRPr="005B126F">
        <w:rPr>
          <w:color w:val="auto"/>
          <w:lang w:val="en-GB"/>
        </w:rPr>
        <w:t xml:space="preserve">    </w:t>
      </w:r>
      <w:r w:rsidRPr="005B126F">
        <w:rPr>
          <w:color w:val="auto"/>
          <w:u w:val="single"/>
          <w:lang w:val="en-GB"/>
        </w:rPr>
        <w:t>of the study</w:t>
      </w:r>
      <w:r w:rsidRPr="005B126F">
        <w:rPr>
          <w:color w:val="auto"/>
          <w:u w:val="single"/>
          <w:lang w:val="en-GB"/>
        </w:rPr>
        <w:br/>
      </w:r>
      <w:r w:rsidRPr="005B126F">
        <w:rPr>
          <w:color w:val="auto"/>
          <w:lang w:val="en-GB"/>
        </w:rPr>
        <w:t xml:space="preserve">     a) Stated exclusion of all the criteria above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287447F7" wp14:editId="0FF9911F">
                <wp:extent cx="45085" cy="45085"/>
                <wp:effectExtent l="19050" t="38100" r="31115" b="31115"/>
                <wp:docPr id="124" name="Freeform: Shape 1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8A6EDCF" id="Freeform: Shape 124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2XwRdgQAALQOAAAOAAAAZHJzL2Uyb0RvYy54bWysV9uO2zYQfS/QfyD0WKBr3WUb6w2C3W5R&#10;IG0DxP0AWqIsoRKpkrS926/PcCjJVDZSjCB+sCXz8HBmzpCcuX/30jbkzKSqBd95wZ3vEcZzUdT8&#10;uPP+2T//uvaI0pQXtBGc7bxXprx3Dz//dH/ptiwUlWgKJgmQcLW9dDuv0rrbrlYqr1hL1Z3oGIfB&#10;UsiWaniVx1Uh6QXY22YV+n66ughZdFLkTCn498kOeg/IX5Ys13+XpWKaNDsPbNP4LfH7YL5XD/d0&#10;e5S0q+q8N4N+hxUtrTksOlI9UU3JSdZvqNo6l0KJUt/lol2Jsqxzhj6AN4H/hTefKtox9AWCo7ox&#10;TOrH0eZ/nT9KUhegXRh7hNMWRHqWjJmQbwlaQMwQBOrSqS3gP3UfpXFVdR9E/q8iXDxWlB/Ze9VB&#10;uIHIYFcTsHlRMI0cLn+KAlagJy0wXi+lbA0ZRIK8oCyvoyzsRZMc/owTf514JIcR+2j46XaYmp+U&#10;/p0JpKHnD0pbTQt4QkWK3qs96F+2Dcj7y4r45EKCKIqSIQVGVOCg4izcZKSCAETrMOmTZUSGDjLx&#10;N1Eyyxk5yGVO0GC0MU3TbJ4TIjIi/VkbUwe1DuNgni9zkMs2wpYeV7YxnHV840CXSQNXnU0YxOEs&#10;aeBKlKVJuJ51P3A1CvxsvV6gdVWyis/z3q5T4Aq1iZNNNM/qqhUmcbqej4Er17eMdQWLg9BfoHUF&#10;Ww5t6Ao2v51CV6zlFAhdsXyS+vAhaZJE6Zud50q1jHSFWka6Oi0jXZmWka5Ky0hXo2WkK9EiMpoq&#10;tBDPyBVpmXNRIziVj8O5S6vhKM5feH8WwxOBq2Ln7UFrczh3Qplj3xzNcLrv7dVBt4Azow48msDB&#10;CAOP8Kb5GjyewCEHDBwPcDDxLXsygYO8Bp7NsqcTOChn4JtZeDaBm4PO4OEUs/fYW3PW0wm9t8G8&#10;u5vphN5fOHlmVoDMcKMf9B4Hsy5Dgkwm9D4Hs05HU33NYWGchtPAMclq0eeGhOLhyypNegSqtIOZ&#10;A7lCtUmp4ZFcoNSwNzipTPmCV7QZbcWZ7QXi9LWowLOnX/2KaLiLxFscLXXRA2b47ZAVb2fEYgkB&#10;vgzjw6/F4a17I+fgD4Tq2wbgJYnEeFD3rg2LD7/WCHv1Ifhay8yafHUN76tFZrymbiXGy+dGk23G&#10;fC0MeSMUs2lkcgKLwTE5TE45BaESTV08101j0gG7CvbYSHKm0A/QPGdc283cnFqoTO3/ibl4eqfH&#10;KbjKhK3hmIJhBmCSU2heyoZqeGw7KKcVP3qENkfoinItcfdMZo/Eds3D0W4Y147gNjs6qfQTVZUl&#10;wkWM8bAPag29VVO3O29tqPpSt2K0+I0XCNG0buwzJkNft5tS3Zb7B1G8QtkuhW2coNGDh0rI/z1y&#10;gaYJ3PzvRCXzSPMHh65kE8QxBEPjS5xkZttLd+TgjlCeA5WND1wL5uVR297s1Mn6WGEzYTzh4j00&#10;DGVtSnvsLKxd/Qu0RqhO38aZ3st9R9S12Xz4DAAA//8DAFBLAwQUAAYACAAAACEAZAchydYAAAAB&#10;AQAADwAAAGRycy9kb3ducmV2LnhtbEyPMU/DQAyFdyT+w8lIbPTSDhSFXCqERIduDQiJzc2ZJDTn&#10;C/G1Tf89pgssfrKe9d7nYjWF3hxplC6yg/ksA0NcR99x4+Dt9eXuAYwkZI99ZHJwJoFVeX1VYO7j&#10;ibd0rFJjNIQlRwdtSkNurdQtBZRZHIjV+4xjwKTr2Fg/4knDQ28XWXZvA3asDS0O9NxSva8OwcHH&#10;V7eh7JvXVmRTLRf793Pcrp27vZmeHsEkmtLfMfziKzqUyrSLB/Ziegf6SLpM9ZZzMLuL2LKw/8nL&#10;HwAAAP//AwBQSwECLQAUAAYACAAAACEAtoM4kv4AAADhAQAAEwAAAAAAAAAAAAAAAAAAAAAAW0Nv&#10;bnRlbnRfVHlwZXNdLnhtbFBLAQItABQABgAIAAAAIQA4/SH/1gAAAJQBAAALAAAAAAAAAAAAAAAA&#10;AC8BAABfcmVscy8ucmVsc1BLAQItABQABgAIAAAAIQD12XwRdgQAALQOAAAOAAAAAAAAAAAAAAAA&#10;AC4CAABkcnMvZTJvRG9jLnhtbFBLAQItABQABgAIAAAAIQBkByHJ1gAAAAEBAAAPAAAAAAAAAAAA&#10;AAAAANAGAABkcnMvZG93bnJldi54bWxQSwUGAAAAAAQABADzAAAA0wcAAAAA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color w:val="auto"/>
          <w:lang w:val="en-GB"/>
        </w:rPr>
        <w:br/>
        <w:t xml:space="preserve">     b) Stated exclusion of some of the criteria above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74410330" wp14:editId="7D2439BA">
                <wp:extent cx="45085" cy="45085"/>
                <wp:effectExtent l="19050" t="38100" r="31115" b="31115"/>
                <wp:docPr id="125" name="Freeform: Shape 1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20D418C" id="Freeform: Shape 125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fcWdgQAALQOAAAOAAAAZHJzL2Uyb0RvYy54bWysV9uO2zYQfS/QfyD0WKBr3SUb6w2C3W5R&#10;IG0DxP0AWqIsoRKpkrS926/PcCjZVDZSjCB+sCXz8HBmDsmZuX/30rXkxKRqBN96wZ3vEcYLUTb8&#10;sPX+2T3/mntEacpL2grOtt4rU967h59/uj/3GxaKWrQlkwRIuNqc+61Xa91vVitV1Kyj6k70jMNg&#10;JWRHNbzKw6qU9AzsXbsKfT9dnYUseykKphT8+2QHvQfkrypW6L+rSjFN2q0Htmn8lvi9N9+rh3u6&#10;OUja100xmEG/w4qONhwWvVA9UU3JUTZvqLqmkEKJSt8VoluJqmoKhj6AN4H/hTefatoz9AWCo/pL&#10;mNSPoy3+On2UpClBuzDxCKcdiPQsGTMh3xC0gJghCNS5VxvAf+o/SuOq6j+I4l9FuHisKT+w96qH&#10;cAORwa4mYPOiYBrZn/8UJaxAj1pgvF4q2RkyiAR5QVleL7KwF00K+DNO/BxsK2DEPhp+uhmnFkel&#10;f2cCaejpg9JW0xKeUJFy8GoH+lddC/L+siI+OZMgiqJk3AIXVOCg4ixcZ6SGAES5jQEofEGGDjLx&#10;11Eyyxk5yGXO2EGmaZrNc0JEHG/mbEwdVB7GwTxf5iCXbYQjfVnZxnDW8bUDXSYNXHXWYRCHs6SB&#10;K1GWJmE+K1HgahT4WZ4v0LoqWcXneW/XKXCFWsfJOppnddUKkzjN52PgyvUtY13B4iD0F2hdwZZD&#10;G7qCzR+n0BVreQuErlg+SX34kDRJonS4pq8nz5VqGekKtYx0dVpGujItI12VlpGuRstIV6JFZDRV&#10;aCGekSvSMueiRnArH8Z7l9bjVVy88OEuhicCqWLr7UBrczn3Qplr31zNcLvvbOqgG8CZUQceTeBg&#10;hIFHmGm+Bo8ncNgDBo5JDEx8y55M4CCvgWez7OkEDsoZ+HoWnk3g5qIzeLjFbB57a04+nTB4G8y7&#10;u55OGPyFm2dmBdgZbvSDweNg1mXYIJMJg8/BrNPRVF9zWRin4TZwTLJaDHtDQvHwZZUmPQJV2t7M&#10;gb1CtdlS4yM5Q6lhMzipTfmCKdqMduLEdgJx+lpU4N0zrH5FtNxFYhZHS130iBl/e2TF7IxYLCHA&#10;l3F8/LU4zLo3co7+QKi+bQAmSSTGi3pwbVx8/LVG2NSH4GstM2vy1TXMV4vMmKZuJcbkc6PJdsd8&#10;LQxFKxSz28jsCSwGL5vD7CmnIFSibcrnpm3NdsCugj22kpwo9AO0KBjX9jC3xw4qU/t/YhLP4PRl&#10;Cq4yYWs5bsEwAzApKDQvVUs1PHY9lNOKHzxC2wN0RYWWeHomsy/Eds39wR4Y147gNjt6qfQTVbUl&#10;wkWM8XAOGg29Vdt0Wy83VEOpWzNa/sZLhGjatPYZN8NQt5tS3Zb7e1G+QtkuhW2coNGDh1rI/z1y&#10;hqYJ3PzvSCXzSPsHh65kHcQxBEPjS5xk5thLd2TvjlBeAJWND6QF8/KobW927GVzqLGZMJ5w8R4a&#10;hqoxpT12Ftau4QVaI1RnaONM7+W+I+rabD58BgAA//8DAFBLAwQUAAYACAAAACEAZAchydYAAAAB&#10;AQAADwAAAGRycy9kb3ducmV2LnhtbEyPMU/DQAyFdyT+w8lIbPTSDhSFXCqERIduDQiJzc2ZJDTn&#10;C/G1Tf89pgssfrKe9d7nYjWF3hxplC6yg/ksA0NcR99x4+Dt9eXuAYwkZI99ZHJwJoFVeX1VYO7j&#10;ibd0rFJjNIQlRwdtSkNurdQtBZRZHIjV+4xjwKTr2Fg/4knDQ28XWXZvA3asDS0O9NxSva8OwcHH&#10;V7eh7JvXVmRTLRf793Pcrp27vZmeHsEkmtLfMfziKzqUyrSLB/Ziegf6SLpM9ZZzMLuL2LKw/8nL&#10;HwAAAP//AwBQSwECLQAUAAYACAAAACEAtoM4kv4AAADhAQAAEwAAAAAAAAAAAAAAAAAAAAAAW0Nv&#10;bnRlbnRfVHlwZXNdLnhtbFBLAQItABQABgAIAAAAIQA4/SH/1gAAAJQBAAALAAAAAAAAAAAAAAAA&#10;AC8BAABfcmVscy8ucmVsc1BLAQItABQABgAIAAAAIQC1MfcWdgQAALQOAAAOAAAAAAAAAAAAAAAA&#10;AC4CAABkcnMvZTJvRG9jLnhtbFBLAQItABQABgAIAAAAIQBkByHJ1gAAAAEBAAAPAAAAAAAAAAAA&#10;AAAAANAGAABkcnMvZG93bnJldi54bWxQSwUGAAAAAAQABADzAAAA0wcAAAAA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color w:val="auto"/>
          <w:lang w:val="en-GB"/>
        </w:rPr>
        <w:t xml:space="preserve">    </w:t>
      </w:r>
      <w:r w:rsidRPr="005B126F">
        <w:rPr>
          <w:color w:val="auto"/>
          <w:lang w:val="en-GB"/>
        </w:rPr>
        <w:br/>
        <w:t xml:space="preserve">     c) No description of exclusion criteria</w:t>
      </w:r>
      <w:r w:rsidRPr="005B126F">
        <w:rPr>
          <w:color w:val="auto"/>
          <w:lang w:val="en-GB"/>
        </w:rPr>
        <w:br/>
        <w:t xml:space="preserve">3) </w:t>
      </w:r>
      <w:r w:rsidRPr="005B126F">
        <w:rPr>
          <w:color w:val="auto"/>
          <w:u w:val="single"/>
          <w:lang w:val="en-GB"/>
        </w:rPr>
        <w:t>Ascertainment of exposure</w: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a) secure record (eg surgical records)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71C786FC" wp14:editId="0E92597A">
                <wp:extent cx="45085" cy="45085"/>
                <wp:effectExtent l="19050" t="38100" r="31115" b="31115"/>
                <wp:docPr id="126" name="Freeform: Shape 1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846F580" id="Freeform: Shape 126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WseeQQAALQOAAAOAAAAZHJzL2Uyb0RvYy54bWysV9uO2zYQfS/QfyD0WKBr3SUb6w2C3W5R&#10;IG0DxP0AWqIsoRKpkrS926/PcCjZVDZSjCB+sCXz6GhmznA4c//upWvJiUnVCL71gjvfI4wXomz4&#10;Yev9s3v+NfeI0pSXtBWcbb1Xprx3Dz//dH/uNywUtWhLJgmQcLU591uv1rrfrFaqqFlH1Z3oGYfF&#10;SsiOariVh1Up6RnYu3YV+n66OgtZ9lIUTCn498kueg/IX1Ws0H9XlWKatFsPbNP4LfF7b75XD/d0&#10;c5C0r5tiMIN+hxUdbTi89EL1RDUlR9m8oeqaQgolKn1XiG4lqqopGPoA3gT+F958qmnP0BcIjuov&#10;YVI/jrb46/RRkqYE7cLUI5x2INKzZMyEfEPQAmKWIFDnXm0A/6n/KI2rqv8gin8V4eKxpvzA3qse&#10;wg1EBruagM2NgsfI/vynKOEN9KgFxuulkp0hg0iQF5Tl9SILe9GkgD/jxM8TjxSwYi8NP92MjxZH&#10;pX9nAmno6YPSVtMSrlCRcvBqB/pXXQvy/rIiPjmTIIqiZEyBCypwUHEWrjNSQwCiPEyGZLkgQweZ&#10;+OsomeWMHOQyZ+wg0zTN5jkhIo43czaCphdUHsbBPF/mIJdthC194bQxnHV87UCXSQNXnXUYxOEs&#10;aeBKlKVJmM9KFLgaBX6W5wu0rkpW8Xne23UKXKHWcbKO5lldtcIkTvP5GLhyfctYV7A4CP0FWlew&#10;5dCGrmDz2yl0xVpOgdAVyyepDx+SJkmE1Qdq63XnuVItI12hlpGuTstIV6ZlpKvSMtLVaBnpSrSI&#10;jKYKLcQzckVa5lzUCKryYay7tB5LcfHCh1oMVwSOiq23A61Nce6FMmXflGao7jt7dNAN4MyqA48m&#10;cDDCwCM8ab4GjydwyAEDxwIOJr5lTyZwkNfAs1n2dAIH5Qx8PQvPJnBT6Aweqpg9x96ak08fGLwN&#10;5t1dTx8Y/IXKM/MGyAw3+sHgcTDrMiTI5IHB52DW6WiqrykWxmmoBo5JVoshNyQ0D192adIj0KXt&#10;zTOQK1SblBovyRlaDXuCk9q0L3hEm9VOnNhOIE5fmwqsPcPbr4iWu0g8xdFSFz1ixt8eWfF0Riy2&#10;EODLuD7+Whyeujdyjv5AqL5tAB6SSIyFenBtfPn4a42wRx+Cr73MrMlX1/C8WmTGY+pWYjx8bjTZ&#10;ZszXwlC0QjGbRiYnsBm8JIfJKachVKJtyuembU064FTBHltJThTmAVoUjGu7mdtjB52p/T8xB8/g&#10;9OURfMuEreWYgmEGYFJQGF6qlmq47HpopxU/eIS2B5iKCi1x90yevhDbd+4PdsO4dgS32dFLpZ+o&#10;qi0RvsQYD/ug0TBbtU239XJDNbS6NaPlb7xEiKZNa68xGYa+3bTqtt3fi/IV2nYp7OAEgx5c1EL+&#10;75EzDE3g5n9HKplH2j84TCXrII4hGBpv4iQz2166K3t3hfICqGx84FgwN4/azmbHXjaHGocJ4wkX&#10;72FgqBrT2uNkYe0abmA0QnWGMc7MXu49oq7D5sNnAAAA//8DAFBLAwQUAAYACAAAACEAZAchydYA&#10;AAABAQAADwAAAGRycy9kb3ducmV2LnhtbEyPMU/DQAyFdyT+w8lIbPTSDhSFXCqERIduDQiJzc2Z&#10;JDTnC/G1Tf89pgssfrKe9d7nYjWF3hxplC6yg/ksA0NcR99x4+Dt9eXuAYwkZI99ZHJwJoFVeX1V&#10;YO7jibd0rFJjNIQlRwdtSkNurdQtBZRZHIjV+4xjwKTr2Fg/4knDQ28XWXZvA3asDS0O9NxSva8O&#10;wcHHV7eh7JvXVmRTLRf793Pcrp27vZmeHsEkmtLfMfziKzqUyrSLB/Ziegf6SLpM9ZZzMLuL2LKw&#10;/8nLHwAAAP//AwBQSwECLQAUAAYACAAAACEAtoM4kv4AAADhAQAAEwAAAAAAAAAAAAAAAAAAAAAA&#10;W0NvbnRlbnRfVHlwZXNdLnhtbFBLAQItABQABgAIAAAAIQA4/SH/1gAAAJQBAAALAAAAAAAAAAAA&#10;AAAAAC8BAABfcmVscy8ucmVsc1BLAQItABQABgAIAAAAIQB1CWseeQQAALQOAAAOAAAAAAAAAAAA&#10;AAAAAC4CAABkcnMvZTJvRG9jLnhtbFBLAQItABQABgAIAAAAIQBkByHJ1gAAAAEBAAAPAAAAAAAA&#10;AAAAAAAAANMGAABkcnMvZG93bnJldi54bWxQSwUGAAAAAAQABADzAAAA1gcAAAAA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b) structured interview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1F7F4E67" wp14:editId="71EF77EB">
                <wp:extent cx="45085" cy="45085"/>
                <wp:effectExtent l="19050" t="38100" r="31115" b="31115"/>
                <wp:docPr id="127" name="Freeform: Shape 1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A91B3EF" id="Freeform: Shape 127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eAZdwQAALQOAAAOAAAAZHJzL2Uyb0RvYy54bWysV22PozYQ/l6p/8HiY6VueA+JNns67Xar&#10;Stf2pEt/gAMmoIJNbSfZ7a+/8RiIuV24qGo+JBA/PMzMM/bM3H94aRtyZlLVgu+84M73COO5KGp+&#10;3Hl/7Z9/zjyiNOUFbQRnO++VKe/Dw48/3F+6LQtFJZqCSQIkXG0v3c6rtO62q5XKK9ZSdSc6xmGx&#10;FLKlGm7lcVVIegH2tlmFvp+uLkIWnRQ5Uwr+fbKL3gPylyXL9Z9lqZgmzc4D2zR+S/w+mO/Vwz3d&#10;HiXtqjrvzaD/wYqW1hxeOlI9UU3JSdZvqNo6l0KJUt/lol2Jsqxzhj6AN4H/jTdfKtox9AWCo7ox&#10;TOr/o83/OH+WpC5Au3DtEU5bEOlZMmZCviVoATFLEKhLp7aA/9J9lsZV1X0S+d+KcPFYUX5kH1UH&#10;4QYig11NwOZGwWPkcPldFPAGetIC4/VSytaQQSTIC8ryOsrCXjTJ4c848bPEIzms2EvDT7fDo/lJ&#10;6V+ZQBp6/qS01bSAK1Sk6L3ag/5l24C8P62ITy4kiKIoGVJgRAUOKl6HmzWpIABRFiZ9sozI0EEm&#10;/iZKZjkjB7nMGTvINE3X85wQEcebORtTB5WFcTDPB+qPfMs2wpYekTaGs45vHOgyaeCqswmDOJwl&#10;DVyJ1mkSZrMSBa5Ggb/OsgVaVyWr+Dzv7ToFrlCbONlE86yuWmESp9l8DFy5vmesK1gchP4CrSvY&#10;cmhDV7D57RS6Yi2nQOiK5ZPUhw9JkyRK3+w8V6plpCvUMtLVaRnpyrSMdFVaRroaLSNdiRaR0VSh&#10;hXhGrkjLnIsawal8HM5dWg1Hcf7C+7MYrgiUip23B63N4dwJZY59czTD6b63pYNuAWdWHXg0gYMR&#10;Bh5hpXkPHk/gkAMGjgc4mPiWPZnAQV4Dx5r3LjydwEE5A9/MGrOewM1BZ/Bwitk69tacbPpA720w&#10;7+5m+kDvL5w8M2+AzHCjH/QeB7MuQ4JMHuh9Dmadjqb6msPCOA2ngWOSDW6fGxKah2+7NOkR6NIO&#10;5hnIFapNSg2X5AKthq3gpDLtC5Zos9qKM9sLxOlrU4FnT//2K6LhLhKrOFrqogfM8NshK1ZnxGIL&#10;Ab4M68OvxWHVvZFz8AdC9X0DsEgiMR7UvWvDy4dfa4QtfQi+9jKzJl9dw3q1yIxl6lZiLD43mmwz&#10;5r0w5I1QzKaRyQlsBsfkMDnlNIRKNHXxXDeNSQecKthjI8mZwjxA85xxbTdzc2qhM7X/J6bw9E6P&#10;j+BbJmwNxxQM1wAmOYXhpWyohsu2g3Za8aNHaHOEqSjXEnfP5OmR2L7zcLQbxrUjuM2OTir9RFVl&#10;ifAlxnjYB7WG2aqp252XGaq+1a0YLX7hBUI0rRt7jcnQ9+2mVbft/kEUr9C2S2EHJxj04KIS8l+P&#10;XGBoAjf/OVHJPNL8xmEq2QRxDMHQeBMna7PtpbtycFcoz4HKxgfKgrl51HY2O3WyPlY4TBhPuPgI&#10;A0NZm9YeJwtrV38DoxGq049xZvZy7xF1HTYfvgIAAP//AwBQSwMEFAAGAAgAAAAhAGQHIcnWAAAA&#10;AQEAAA8AAABkcnMvZG93bnJldi54bWxMjzFPw0AMhXck/sPJSGz00g4UhVwqhESHbg0Iic3NmSQ0&#10;5wvxtU3/PaYLLH6ynvXe52I1hd4caZQusoP5LANDXEffcePg7fXl7gGMJGSPfWRycCaBVXl9VWDu&#10;44m3dKxSYzSEJUcHbUpDbq3ULQWUWRyI1fuMY8Ck69hYP+JJw0NvF1l2bwN2rA0tDvTcUr2vDsHB&#10;x1e3oeyb11ZkUy0X+/dz3K6du72Znh7BJJrS3zH84is6lMq0iwf2YnoH+ki6TPWWczC7i9iysP/J&#10;yx8AAAD//wMAUEsBAi0AFAAGAAgAAAAhALaDOJL+AAAA4QEAABMAAAAAAAAAAAAAAAAAAAAAAFtD&#10;b250ZW50X1R5cGVzXS54bWxQSwECLQAUAAYACAAAACEAOP0h/9YAAACUAQAACwAAAAAAAAAAAAAA&#10;AAAvAQAAX3JlbHMvLnJlbHNQSwECLQAUAAYACAAAACEANeHgGXcEAAC0DgAADgAAAAAAAAAAAAAA&#10;AAAuAgAAZHJzL2Uyb0RvYy54bWxQSwECLQAUAAYACAAAACEAZAchydYAAAABAQAADwAAAAAAAAAA&#10;AAAAAADRBgAAZHJzL2Rvd25yZXYueG1sUEsFBgAAAAAEAAQA8wAAANQHAAAAAA==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c) written </w:t>
      </w:r>
      <w:r w:rsidRPr="005D7FF6">
        <w:rPr>
          <w:color w:val="auto"/>
          <w:lang w:val="en-GB"/>
        </w:rPr>
        <w:t>self</w:t>
      </w:r>
      <w:r w:rsidR="001473BA" w:rsidRPr="005D7FF6">
        <w:rPr>
          <w:color w:val="auto"/>
          <w:lang w:val="en-GB"/>
        </w:rPr>
        <w:t xml:space="preserve"> </w:t>
      </w:r>
      <w:r w:rsidRPr="005D7FF6">
        <w:rPr>
          <w:color w:val="auto"/>
          <w:lang w:val="en-GB"/>
        </w:rPr>
        <w:t>report</w: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>d) no description</w:t>
      </w:r>
      <w:r w:rsidRPr="005B126F">
        <w:rPr>
          <w:b/>
          <w:bCs/>
          <w:color w:val="auto"/>
          <w:lang w:val="en-GB"/>
        </w:rPr>
        <w:br/>
      </w:r>
      <w:r w:rsidRPr="005B126F">
        <w:rPr>
          <w:b/>
          <w:bCs/>
          <w:color w:val="auto"/>
          <w:lang w:val="en-GB"/>
        </w:rPr>
        <w:br/>
      </w:r>
      <w:r w:rsidRPr="005B126F">
        <w:rPr>
          <w:color w:val="auto"/>
          <w:lang w:val="en-GB"/>
        </w:rPr>
        <w:t xml:space="preserve">4) </w:t>
      </w:r>
      <w:r w:rsidRPr="005B126F">
        <w:rPr>
          <w:color w:val="auto"/>
          <w:u w:val="single"/>
          <w:lang w:val="en-GB"/>
        </w:rPr>
        <w:t xml:space="preserve">Demonstration that </w:t>
      </w:r>
      <w:r w:rsidRPr="005D7FF6">
        <w:rPr>
          <w:color w:val="auto"/>
          <w:u w:val="single"/>
          <w:lang w:val="en-GB"/>
        </w:rPr>
        <w:t>outcome</w:t>
      </w:r>
      <w:r w:rsidRPr="005B126F">
        <w:rPr>
          <w:color w:val="auto"/>
          <w:u w:val="single"/>
          <w:lang w:val="en-GB"/>
        </w:rPr>
        <w:t xml:space="preserve"> of interest was not present at </w:t>
      </w:r>
      <w:r w:rsidRPr="005D7FF6">
        <w:rPr>
          <w:color w:val="auto"/>
          <w:u w:val="single"/>
          <w:lang w:val="en-GB"/>
        </w:rPr>
        <w:t>start</w:t>
      </w:r>
      <w:r w:rsidRPr="005B126F">
        <w:rPr>
          <w:color w:val="auto"/>
          <w:u w:val="single"/>
          <w:lang w:val="en-GB"/>
        </w:rPr>
        <w:t xml:space="preserve"> of </w:t>
      </w:r>
      <w:r w:rsidRPr="005D7FF6">
        <w:rPr>
          <w:color w:val="auto"/>
          <w:u w:val="single"/>
          <w:lang w:val="en-GB"/>
        </w:rPr>
        <w:t>study</w: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a) yes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0AD85C8C" wp14:editId="2963292C">
                <wp:extent cx="45085" cy="45085"/>
                <wp:effectExtent l="19050" t="38100" r="31115" b="31115"/>
                <wp:docPr id="192" name="Freeform: Shape 1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BCB43DE" id="Freeform: Shape 192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RSbdgQAALQOAAAOAAAAZHJzL2Uyb0RvYy54bWysV9uO2zYQfS/QfyD0WKBr3S/GeoNgt1sU&#10;SNsAcT+AlihLqCSqJG3v9uszHEoylY0UI4gfbMk8PJyZMyRn7t+9tA05MyFr3u0c7851COtyXtTd&#10;cef8s3/+NXWIVLQraMM7tnNemXTePfz80/2l3zKfV7wpmCBA0sntpd85lVL9drORecVaKu94zzoY&#10;LLloqYJXcdwUgl6AvW02vuvGmwsXRS94zqSEf5/MoPOA/GXJcvV3WUqmSLNzwDaF3wK/D/p783BP&#10;t0dB+6rOBzPod1jR0rqDRSeqJ6ooOYn6DVVb54JLXqq7nLcbXpZ1ztAH8MZzv/DmU0V7hr5AcGQ/&#10;hUn+ONr8r/NHQeoCtMt8h3S0BZGeBWM65FuCFhA9BIG69HIL+E/9R6Fdlf0Hnv8rSccfK9od2XvZ&#10;Q7iBSGM3M7B+kTCNHC5/8gJWoCfFMV4vpWg1GUSCvKAsr5Ms7EWRHP4MIzeNHJLDiHnU/HQ7Ts1P&#10;Uv3OONLQ8wepjKYFPKEixeDVHvQv2wbk/WVDXHIhXhAE0ZgCE8qzUGHiZwmpiOcHqR8NyTIhIV4T&#10;X+RmQbTIGVjIdc7QQsZxnCxzQkSm1d1FG2MLlfqht8yXWMh1G2FLTyubGC46nlnQdVLPVifzvdBf&#10;JPVsiZI48tNF9z1bI89N0nSF1lbJKL7Me7tOni1UFkZZsMxqq+VHYZwux8CW61vG2oKFnu+u0NqC&#10;rYfWtwVb3k6+LdZ6Cvi2WC6JXfiQOIqC+M3Os6VaR9pCrSNtndaRtkzrSFuldaSt0TrSlmgVGcwV&#10;WolnYIu0zrmqEZzKx/HcpdV4FOcv3XAWwxOBq2Ln7EFrfTj3XOpjXx/NcLrvzdVBt4DToxY8mMHB&#10;CA0P8Kb5GjycwSEHNBwPcDDxLXs0g4O8Gp4sssczOCin4dkiPJnB9UGn8XCKmXvsrTnpfMLgrbfs&#10;bjafMPgLJ8/CCpAZdvS9wWNv0WVIkNmEwWdv0elgrq8+LLTTcBpYJhkthtwQUDx8WaUJh0CVdtBz&#10;IFeo0ik1PpILlBrmBicVPJorWo+2/Mz2HHHqWlTg2TOsfkU0nY3EWxwttdEjZvztkRVvZ8RiCQG+&#10;jOPjr8HhrXsj5+gPhOrbBuAlicR4UA+ujYuPv8YIc/Uh+FrLLJp8dQ3vq1VmvKZuJcbL50aTTcZ8&#10;LQx5wyUzaaRzAovBKTl0TlkFoeRNXTzXTaPTAbsK9tgIcqbQD9A8Z50ym7k5tVCZmv8jffEMTk9T&#10;cJUZW9NhCvoJgElOoXkpG6rgse2hnJbd0SG0OUJXlCuBu2c2eyI2ax6OZsPYdni32dELqZ6orAwR&#10;LqKNh31QK+itmrrdOammGkrditHit65AiKJ1Y54xGYa6XZfqptw/8OIVynbBTeMEjR48VFz875AL&#10;NE3g5n8nKphDmj866EoyLwwhGApfwijR217YIwd7hHY5UJn4wLWgXx6V6c1OvaiPFTYT2pOOv4eG&#10;oax1aY+dhbFreIHWCNUZ2jjde9nviLo2mw+fAQAA//8DAFBLAwQUAAYACAAAACEAZAchydYAAAAB&#10;AQAADwAAAGRycy9kb3ducmV2LnhtbEyPMU/DQAyFdyT+w8lIbPTSDhSFXCqERIduDQiJzc2ZJDTn&#10;C/G1Tf89pgssfrKe9d7nYjWF3hxplC6yg/ksA0NcR99x4+Dt9eXuAYwkZI99ZHJwJoFVeX1VYO7j&#10;ibd0rFJjNIQlRwdtSkNurdQtBZRZHIjV+4xjwKTr2Fg/4knDQ28XWXZvA3asDS0O9NxSva8OwcHH&#10;V7eh7JvXVmRTLRf793Pcrp27vZmeHsEkmtLfMfziKzqUyrSLB/Ziegf6SLpM9ZZzMLuL2LKw/8nL&#10;HwAAAP//AwBQSwECLQAUAAYACAAAACEAtoM4kv4AAADhAQAAEwAAAAAAAAAAAAAAAAAAAAAAW0Nv&#10;bnRlbnRfVHlwZXNdLnhtbFBLAQItABQABgAIAAAAIQA4/SH/1gAAAJQBAAALAAAAAAAAAAAAAAAA&#10;AC8BAABfcmVscy8ucmVsc1BLAQItABQABgAIAAAAIQC/qRSbdgQAALQOAAAOAAAAAAAAAAAAAAAA&#10;AC4CAABkcnMvZTJvRG9jLnhtbFBLAQItABQABgAIAAAAIQBkByHJ1gAAAAEBAAAPAAAAAAAAAAAA&#10;AAAAANAGAABkcnMvZG93bnJldi54bWxQSwUGAAAAAAQABADzAAAA0wcAAAAA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>b) no</w:t>
      </w:r>
      <w:r w:rsidRPr="005B126F">
        <w:rPr>
          <w:b/>
          <w:bCs/>
          <w:color w:val="auto"/>
          <w:lang w:val="en-GB"/>
        </w:rPr>
        <w:br/>
      </w:r>
      <w:r w:rsidRPr="005B126F">
        <w:rPr>
          <w:b/>
          <w:bCs/>
          <w:color w:val="auto"/>
          <w:lang w:val="en-GB"/>
        </w:rPr>
        <w:br/>
      </w:r>
      <w:r w:rsidRPr="005B126F">
        <w:rPr>
          <w:b/>
          <w:bCs/>
          <w:color w:val="auto"/>
          <w:lang w:val="en-GB"/>
        </w:rPr>
        <w:lastRenderedPageBreak/>
        <w:t>Comparability</w:t>
      </w:r>
      <w:r w:rsidRPr="005B126F">
        <w:rPr>
          <w:b/>
          <w:bCs/>
          <w:color w:val="auto"/>
          <w:lang w:val="en-GB"/>
        </w:rPr>
        <w:br/>
      </w:r>
      <w:r w:rsidRPr="005B126F">
        <w:rPr>
          <w:color w:val="auto"/>
          <w:lang w:val="en-GB"/>
        </w:rPr>
        <w:t xml:space="preserve">1) </w:t>
      </w:r>
      <w:r w:rsidRPr="005B126F">
        <w:rPr>
          <w:color w:val="auto"/>
          <w:u w:val="single"/>
          <w:lang w:val="en-GB"/>
        </w:rPr>
        <w:t>Comparability of cohorts on the basis of the design or analysis</w: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a) study controls for type of surgery or injury severity score for trauma patients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5C2F4D4E" wp14:editId="1DB59EC0">
                <wp:extent cx="45085" cy="45085"/>
                <wp:effectExtent l="19050" t="38100" r="31115" b="31115"/>
                <wp:docPr id="194" name="Freeform: Shape 19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EA773EE" id="Freeform: Shape 194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2CyKdgQAALQOAAAOAAAAZHJzL2Uyb0RvYy54bWysV9uO2zYQfS/QfyD0WKBr3S/GeoNgt1sU&#10;SNsAcT+AlihLqCSqJG3v9uszHEoylY0UI4gfbMk8PJyZMyRn7t+9tA05MyFr3u0c7851COtyXtTd&#10;cef8s3/+NXWIVLQraMM7tnNemXTePfz80/2l3zKfV7wpmCBA0sntpd85lVL9drORecVaKu94zzoY&#10;LLloqYJXcdwUgl6AvW02vuvGmwsXRS94zqSEf5/MoPOA/GXJcvV3WUqmSLNzwDaF3wK/D/p783BP&#10;t0dB+6rOBzPod1jR0rqDRSeqJ6ooOYn6DVVb54JLXqq7nLcbXpZ1ztAH8MZzv/DmU0V7hr5AcGQ/&#10;hUn+ONr8r/NHQeoCtMtCh3S0BZGeBWM65FuCFhA9BIG69HIL+E/9R6Fdlf0Hnv8rSccfK9od2XvZ&#10;Q7iBSGM3M7B+kTCNHC5/8gJWoCfFMV4vpWg1GUSCvKAsr5Ms7EWRHP4MIzeNHJLDiHnU/HQ7Ts1P&#10;Uv3OONLQ8wepjKYFPKEixeDVHvQv2wbk/WVDXHIhXhAE0ZgCE8qzUGHiZwmpiOcHqR8NyTIhfQsZ&#10;uVkQLXIGFnKdEzSYbIzjOFnmhIhMSHfRxthCpX7oLfMlFnLdRtjS08omhouOZxZ0ndSz1cl8L/QX&#10;ST1boiSO/HTRfc/WyHOTNF2htVUyii/z3q6TZwuVhVEWLLPaavlRGKfLMbDl+paxtmCh57srtLZg&#10;66H1bcGWt5Nvi7WeAr4tlktiFz4kjqIgfrPzbKnWkbZQ60hbp3WkLdM60lZpHWlrtI60JVpFBnOF&#10;VuIZ2CKtc65qBKfycTx3aTUexflLN5zF8ETgqtg5e9BaH849l/rY10cznO57c3XQLeD0qAUPZnAw&#10;QsMDvGm+Bg9ncMgBDccDHEx8yx7N4CCvhieL7PEMDsppeLYIT2ZwfdBpPJxi5h57a046nzB46y27&#10;m80nDP7CybOwAmSGHX1v8NhbdBkSZDZh8NlbdDqY66sPC+00nAaWSUaLITcEFA9fVmnCIVClHfQc&#10;yBWqdEqNj+QCpYa5wUkFj+aK1qMtP7M9R5y6FhV49gyrXxFNZyPxFkdLbfSIGX97ZMXbGbFYQoAv&#10;4/j4a3B4697IOfoDofq2AXhJIjEe1INr4+LjrzHCXH0IvtYyiyZfXcP7apUZr6lbifHyudFkkzFf&#10;C0PecMlMGumcwGJwSg6dU1ZBKHlTF8910+h0wK6CPTaCnCn0AzTPWafMZm5OLVSm5v9IXzyD09MU&#10;XGXG1nSYgn4CYJJTaF7Khip4bHsop2V3dAhtjtAV5Urg7pnNnojNmoej2TC2Hd5tdvRCqicqK0OE&#10;i2jjYR/UCnqrpm53TqqphlK3YrT4rSsQomjdmGdMhqFu16W6KfcPvHiFsl1w0zhBowcPFRf/O+QC&#10;TRO4+d+JCuaQ5o8OupLMC0MIhsKXMEr0thf2yMEeoV0OVCY+cC3ol0dlerNTL+pjhc2E9qTj76Fh&#10;KGtd2mNnYewaXqA1QnWGNk73XvY7oq7N5sNnAAAA//8DAFBLAwQUAAYACAAAACEAZAchydYAAAAB&#10;AQAADwAAAGRycy9kb3ducmV2LnhtbEyPMU/DQAyFdyT+w8lIbPTSDhSFXCqERIduDQiJzc2ZJDTn&#10;C/G1Tf89pgssfrKe9d7nYjWF3hxplC6yg/ksA0NcR99x4+Dt9eXuAYwkZI99ZHJwJoFVeX1VYO7j&#10;ibd0rFJjNIQlRwdtSkNurdQtBZRZHIjV+4xjwKTr2Fg/4knDQ28XWXZvA3asDS0O9NxSva8OwcHH&#10;V7eh7JvXVmRTLRf793Pcrp27vZmeHsEkmtLfMfziKzqUyrSLB/Ziegf6SLpM9ZZzMLuL2LKw/8nL&#10;HwAAAP//AwBQSwECLQAUAAYACAAAACEAtoM4kv4AAADhAQAAEwAAAAAAAAAAAAAAAAAAAAAAW0Nv&#10;bnRlbnRfVHlwZXNdLnhtbFBLAQItABQABgAIAAAAIQA4/SH/1gAAAJQBAAALAAAAAAAAAAAAAAAA&#10;AC8BAABfcmVscy8ucmVsc1BLAQItABQABgAIAAAAIQA/2CyKdgQAALQOAAAOAAAAAAAAAAAAAAAA&#10;AC4CAABkcnMvZTJvRG9jLnhtbFBLAQItABQABgAIAAAAIQBkByHJ1gAAAAEBAAAPAAAAAAAAAAAA&#10;AAAAANAGAABkcnMvZG93bnJldi54bWxQSwUGAAAAAAQABADzAAAA0wcAAAAA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b) study controls for comorbidities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5B97F76D" wp14:editId="6FFBFBF8">
                <wp:extent cx="45085" cy="45085"/>
                <wp:effectExtent l="19050" t="38100" r="31115" b="31115"/>
                <wp:docPr id="193" name="Freeform: Shape 19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6683A" w14:textId="77777777" w:rsidR="00ED5BDE" w:rsidRDefault="00ED5BDE" w:rsidP="0090247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97F76D" id="Freeform: Shape 193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tKefgQAAL8OAAAOAAAAZHJzL2Uyb0RvYy54bWysV9tu4zYQfS/QfyD0WKCx7hcjzmKRNEWB&#10;bbvAuh9AS5QlVBJVko6dfv0Oh5JMbSKtUdQPNmUeDmfmjOZy/+HSNuSFCVnzbud4d65DWJfzou6O&#10;O+ev/fPPqUOkol1BG96xnfPKpPPh4ccf7s/9lvm84k3BBAEhndye+51TKdVvNxuZV6yl8o73rIPN&#10;kouWKngUx00h6Bmkt83Gd914c+ai6AXPmZTw75PZdB5QflmyXP1ZlpIp0uwc0E3ht8Dvg/7ePNzT&#10;7VHQvqrzQQ36H7Road3BpZOoJ6ooOYn6jai2zgWXvFR3OW83vCzrnKENYI3nfmPNl4r2DG0B58h+&#10;cpP8/8Tmf7x8FqQugLsscEhHWyDpWTCmXb4lqAHRW+Cocy+3gP/SfxbaVNl/4vnfknT8saLdkX2U&#10;PbgbBGnsZgbWDxKOkcP5d17ADfSkOPrrUopWCwNPkAvS8jrRwi6K5PBnGLlp5JAcdsxSy6fb8Wh+&#10;kupXxlEMffkkleG0gBUyUgxW7YH/sm2A3p82xCVn4gVBEI0hMKE8CxUmfpaQinh+kPrRECwT0reQ&#10;kZsF0aJM8Ox087rM0ELGcZwsywSPTDLdRR1jC5X6obcsL7GQ6zrCKz3dbHy4aHhmQdeFejY7me+F&#10;/qJQz6YoiSM/XTTfszny3CRNV8TaLBnGl+XezpNnE5WFURYsS7XZ8qMwTpd9YNP1PWVtwkLPd1fE&#10;2oStu9a3CVt+nXybrPUQ8G2yXBK78CFxFAXxmzfPpmodaRO1jrR5WkfaNK0jbZbWkTZH60ibolVk&#10;MGdoxZ+BTdK6zFWOICsfx7xLqzEV55duyMWwIlAqds4euNbJuedSp32dmiG7703poFvA6V0LHszg&#10;oISGY1WCO9/CwxkcYkDDMYG/C49mcKBXwxOsY+9Jj2dwYE7Ds0V4MoPrRKfxkMVMHXurfTo/MFjr&#10;LZubzQ8M9kLmWbgBIsP2vjdY7C2aDAEyOzDY7C0aHcz51clCGw3ZwFLJcDHEhoDm4dsuTTgEurSD&#10;PgOxQpUOqXFJztBqmApOKliaEq13W/7C9hxx6tpUYO4Zbr8ims5GYhVHTW30iBl/e5SK1Rmx2EKA&#10;LeP++GtwWHVvlDnaA676vgJYJFEwJurBtPHy8dcoYUofgq+9zKLKV9OwXq1KxjJ1q2AsPjeqbCLm&#10;PTfkDZfMhJGOCWwGp+DQMWU1hJI3dfFcN40OB5wq2GMjyAuFeYDmOeuUeZmbUwudqfk/0oVnMHo6&#10;grfMpDUdhqCfAJjkFIaXsqEKlm0P7bTsjg6hzRGmolwJfHtmpyfB5s7D0bwwth7ebXr0QqonKisj&#10;CC/RysN7UCuYrZq63TmpFjW0uhWjxS9dgRBF68asMRiGvl236qbdV5fDBYC6fz/w4hU6eMHNDAUz&#10;HywqLv51yBnmJ7D4nxMVzCHNbx0MKJkXhuAXhQ9hlOgMIOydg71DuxxEGVdBhdAPj8qMaade1McK&#10;5wptVMc/wuxQ1rrLxyHD6DU8wJSERA0TnR7D7GdEXefOh68AAAD//wMAUEsDBBQABgAIAAAAIQDZ&#10;uylo1wAAAAEBAAAPAAAAZHJzL2Rvd25yZXYueG1sTI/BTsMwEETvSPyDtUhcUOs0RbQKcaqCBOLA&#10;pYEP2MbbJMJeR7abhL/H9AKXHa1mNfO23M3WiJF86B0rWC0zEMSN0z23Cj4/XhZbECEiazSOScE3&#10;BdhV11clFtpNfKCxjq1IIRwKVNDFOBRShqYji2HpBuLknZy3GNPqW6k9TincGpln2YO02HNq6HCg&#10;546ar/psFRzGfF8/vd5tdVy/Tfn6ftO+G6/U7c28fwQRaY5/x/CLn9ChSkxHd2YdhFGQHomXmbzN&#10;CsTxIrIq5X/y6gcAAP//AwBQSwECLQAUAAYACAAAACEAtoM4kv4AAADhAQAAEwAAAAAAAAAAAAAA&#10;AAAAAAAAW0NvbnRlbnRfVHlwZXNdLnhtbFBLAQItABQABgAIAAAAIQA4/SH/1gAAAJQBAAALAAAA&#10;AAAAAAAAAAAAAC8BAABfcmVscy8ucmVsc1BLAQItABQABgAIAAAAIQCH3tKefgQAAL8OAAAOAAAA&#10;AAAAAAAAAAAAAC4CAABkcnMvZTJvRG9jLnhtbFBLAQItABQABgAIAAAAIQDZuylo1wAAAAEBAAAP&#10;AAAAAAAAAAAAAAAAANgGAABkcnMvZG93bnJldi54bWxQSwUGAAAAAAQABADzAAAA3AcAAAAA&#10;" adj="-11796480,,5400" path="m,47297r50935,l66675,,82415,47297r50935,l92142,76528r15740,47297l66675,94593,25468,123825,41208,76528,,47297xe" fillcolor="#375623 [1609]" strokecolor="#161616 [334]" strokeweight="1pt">
                <v:stroke joinstyle="miter"/>
                <v:formulas/>
                <v:path arrowok="t" o:connecttype="custom" o:connectlocs="0,17221;17221,17221;22543,0;27864,17221;45085,17221;31153,27864;36474,45085;22543,34442;8611,45085;13932,27864;0,17221" o:connectangles="0,0,0,0,0,0,0,0,0,0,0" textboxrect="0,0,133350,123825"/>
                <o:lock v:ext="edit" aspectratio="t"/>
                <v:textbox>
                  <w:txbxContent>
                    <w:p w14:paraId="0576683A" w14:textId="77777777" w:rsidR="00ED5BDE" w:rsidRDefault="00ED5BDE" w:rsidP="0090247E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c) none of </w:t>
      </w:r>
      <w:r w:rsidRPr="005D7FF6">
        <w:rPr>
          <w:color w:val="auto"/>
          <w:lang w:val="en-GB"/>
        </w:rPr>
        <w:t>above</w:t>
      </w:r>
      <w:r w:rsidRPr="005B126F">
        <w:rPr>
          <w:color w:val="auto"/>
          <w:lang w:val="en-GB"/>
        </w:rPr>
        <w:t xml:space="preserve"> </w:t>
      </w:r>
      <w:r w:rsidRPr="005B126F">
        <w:rPr>
          <w:b/>
          <w:bCs/>
          <w:color w:val="auto"/>
          <w:lang w:val="en-GB"/>
        </w:rPr>
        <w:br/>
      </w:r>
      <w:r w:rsidRPr="005B126F">
        <w:rPr>
          <w:b/>
          <w:bCs/>
          <w:color w:val="auto"/>
          <w:lang w:val="en-GB"/>
        </w:rPr>
        <w:br/>
        <w:t>Outcome</w:t>
      </w:r>
      <w:r w:rsidRPr="005B126F">
        <w:rPr>
          <w:b/>
          <w:bCs/>
          <w:color w:val="auto"/>
          <w:lang w:val="en-GB"/>
        </w:rPr>
        <w:br/>
      </w:r>
      <w:r w:rsidRPr="005B126F">
        <w:rPr>
          <w:color w:val="auto"/>
          <w:lang w:val="en-GB"/>
        </w:rPr>
        <w:t xml:space="preserve">1) </w:t>
      </w:r>
      <w:r w:rsidRPr="005B126F">
        <w:rPr>
          <w:color w:val="auto"/>
          <w:u w:val="single"/>
          <w:lang w:val="en-GB"/>
        </w:rPr>
        <w:t>Assessment of outcome</w:t>
      </w:r>
      <w:r w:rsidRPr="005B126F">
        <w:rPr>
          <w:color w:val="auto"/>
          <w:lang w:val="en-GB"/>
        </w:rPr>
        <w:t xml:space="preserve"> </w: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a) independent blind assessment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30FE3E19" wp14:editId="24A1193A">
                <wp:extent cx="45085" cy="45085"/>
                <wp:effectExtent l="19050" t="38100" r="31115" b="31115"/>
                <wp:docPr id="195" name="Freeform: Shape 1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1B90432" id="Freeform: Shape 195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KeNdgQAALQOAAAOAAAAZHJzL2Uyb0RvYy54bWysV9uO2zYQfS/QfyD0WKBr3SUb6w2C3W5R&#10;IG0DxP0AWqIsoRKpkrS926/PcCjZVDZSjCB+sCXz8HBmDjmcuX/30rXkxKRqBN96wZ3vEcYLUTb8&#10;sPX+2T3/mntEacpL2grOtt4rU967h59/uj/3GxaKWrQlkwRIuNqc+61Xa91vVitV1Kyj6k70jMNg&#10;JWRHNbzKw6qU9AzsXbsKfT9dnYUseykKphT8+2QHvQfkrypW6L+rSjFN2q0Htmn8lvi9N9+rh3u6&#10;OUja100xmEG/w4qONhwWvVA9UU3JUTZvqLqmkEKJSt8VoluJqmoKhj6AN4H/hTefatoz9AWCo/pL&#10;mNSPoy3+On2UpClBu3XiEU47EOlZMmZCviFoATFDEKhzrzaA/9R/lMZV1X8Qxb+KcPFYU35g71UP&#10;4QYig11NwOZFwTSyP/8pSliBHrXAeL1UsjNkEAnygrK8XmRhL5oU8Gec+DnYVsCIfTT8dDNOLY5K&#10;/84E0tDTB6WtpiU8oSLl4NUO9K+6FuT9ZUV8ciZBFEXJuAUuqMBBxVm4zkhNgjDKQ4wBKHxBhg4y&#10;8ddRMssZOchlzthBpmmazXNCRBxv5mxMHVQexsE8X+Ygl22EI31Z2cZw1vG1A10mDVx11mEQh7Ok&#10;gStRliZhPitR4GoU+FmeL9C6KlnF53lv1ylwhVrHyTqaZ3XVCpM4zedj4Mr1LWNdweIg9BdoXcGW&#10;Qxu6gs0fp9AVa3kLhK5YPkl9+JA0SaJ0SNPXk+dKtYx0hVpGujotI12ZlpGuSstIV6NlpCvRIjKa&#10;KrQQz8gVaZlzUSPIyocx79J6TMXFCx9yMTwRuCq23g60Nsm5F8qkfZOaIbvv7NVBN4Azow48msDB&#10;CAOP8Kb5GjyewGEPGDgmcDDxLXsygYO8Bp7NsqcTOChn4OtZeDaBm0Rn8JDF7D321px8OmHwNph3&#10;dz2dMPgLmWdmBdgZbvSDweNg1mXYIJMJg8/BrNPRVF+TLIzTkA0ck6wWw96QUDx8WaVJj0CVtjdz&#10;YK9QbbbU+EjOUGrYG5zU8GivaDPaiRPbCcTpa1GBuWdY/YpouYvEWxwtddEjZvztkRVvZ8RiCQG+&#10;jOPjr8XhrXsj5+gPhOrbBuAlicSYqAfXxsXHX2uEvfoQfK1lZk2+uob31SIzXlO3EuPlc6PJdsd8&#10;LQxFKxSz28jsCSwGL5vD7CmnIFSibcrnpm3NdsCugj22kpwo9AO0KBjX9jC3xw4qU/t/Yi6ewenL&#10;FFxlwtZy3IJhBmBSUGheqpZqeOx6KKcVP3iEtgfoigot8fRMZl+I7Zr7gz0wrh3BbXb0UuknqmpL&#10;hIsY4+EcNBp6q7bptl5uqIZSt2a0/I2XCNG0ae0zboahbjelui3396J8hbJdCts4QaMHD7WQ/3vk&#10;DE0TuPnfkUrmkfYPDl3JOohjCIbGlzjJzLGX7sjeHaG8ACobH7gWzMujtr3ZsZfNocZmwnjCxXto&#10;GKrGlPbYWVi7hhdojVCdoY0zvZf7jqhrs/nwGQAA//8DAFBLAwQUAAYACAAAACEAZAchydYAAAAB&#10;AQAADwAAAGRycy9kb3ducmV2LnhtbEyPMU/DQAyFdyT+w8lIbPTSDhSFXCqERIduDQiJzc2ZJDTn&#10;C/G1Tf89pgssfrKe9d7nYjWF3hxplC6yg/ksA0NcR99x4+Dt9eXuAYwkZI99ZHJwJoFVeX1VYO7j&#10;ibd0rFJjNIQlRwdtSkNurdQtBZRZHIjV+4xjwKTr2Fg/4knDQ28XWXZvA3asDS0O9NxSva8OwcHH&#10;V7eh7JvXVmRTLRf793Pcrp27vZmeHsEkmtLfMfziKzqUyrSLB/Ziegf6SLpM9ZZzMLuL2LKw/8nL&#10;HwAAAP//AwBQSwECLQAUAAYACAAAACEAtoM4kv4AAADhAQAAEwAAAAAAAAAAAAAAAAAAAAAAW0Nv&#10;bnRlbnRfVHlwZXNdLnhtbFBLAQItABQABgAIAAAAIQA4/SH/1gAAAJQBAAALAAAAAAAAAAAAAAAA&#10;AC8BAABfcmVscy8ucmVsc1BLAQItABQABgAIAAAAIQB/MKeNdgQAALQOAAAOAAAAAAAAAAAAAAAA&#10;AC4CAABkcnMvZTJvRG9jLnhtbFBLAQItABQABgAIAAAAIQBkByHJ1gAAAAEBAAAPAAAAAAAAAAAA&#10;AAAAANAGAABkcnMvZG93bnJldi54bWxQSwUGAAAAAAQABADzAAAA0wcAAAAA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b) record linkage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53519F3C" wp14:editId="7D56A07A">
                <wp:extent cx="45085" cy="45085"/>
                <wp:effectExtent l="19050" t="38100" r="31115" b="31115"/>
                <wp:docPr id="196" name="Freeform: Shape 19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BC7EF09" id="Freeform: Shape 196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DuFeAQAALQOAAAOAAAAZHJzL2Uyb0RvYy54bWysV9uO2zYQfS/QfyD0WKBr3S/GeoNgt1sU&#10;SNsAcT+AlihLqCSqJG3v9uszHEoylY0UI4gfbMk8OpqZMxzO3L97aRtyZkLWvNs53p3rENblvKi7&#10;4875Z//8a+oQqWhX0IZ3bOe8Mum8e/j5p/tLv2U+r3hTMEGApJPbS79zKqX67WYj84q1VN7xnnWw&#10;WHLRUgW34rgpBL0Ae9tsfNeNNxcuil7wnEkJ/z6ZRecB+cuS5ervspRMkWbngG0KvwV+H/T35uGe&#10;bo+C9lWdD2bQ77CipXUHL52onqii5CTqN1RtnQsueanuct5ueFnWOUMfwBvP/cKbTxXtGfoCwZH9&#10;FCb542jzv84fBakL0C6LHdLRFkR6FozpkG8JWkD0EgTq0sst4D/1H4V2VfYfeP6vJB1/rGh3ZO9l&#10;D+EGIo3dzMD6RsJj5HD5kxfwBnpSHOP1UopWk0EkyAvK8jrJwl4UyeHPMHLTyCE5rJhLzU+346P5&#10;SarfGUcaev4gldG0gCtUpBi82oP+ZduAvL9siEsuxAuCIBpTYEJ5FipM/CwhFfH8IPWjIVkmpG8h&#10;IzcLokXOwEKuc4YWMo7jZJkTImJ5s2QjaDqhUj/0lvkSC7luI2zpidPEcNHxzIKuk3q2Opnvhf4i&#10;qWdLlMSRny5K5NkaeW6Spiu0tkpG8WXe23XybKGyMMqCZVZbLT8K43Q5BrZc3zLWFiz0fHeF1hZs&#10;PbS+LdjydvJtsdZTwLfFcknswofEURRg9YHaet15tlTrSFuodaSt0zrSlmkdaau0jrQ1WkfaEq0i&#10;g7lCK/EMbJHWOVc1gqp8HOsurcZSnL90Qy2GKwJHxc7Zg9a6OPdc6rKvSzNU9705OugWcHrVggcz&#10;OBih4QGeNF+DhzM45ICGYwEHE9+yRzM4yKvhySJ7PIODchqeLcKTGVwXOo2HKmbOsbfmpPMHBm+9&#10;ZXez+QODv1B5Ft4AmWFH3xs89hZdhgSZPTD47C06Hcz11cVCOw3VwDLJaDHkhoDm4csuTTgEurSD&#10;fgZyhSqdUuMluUCrYU5wUsGlOaL1asvPbM8Rp65NBdae4e1XRNPZSDzF0VIbPWLG3x5Z8XRGLLYQ&#10;4Mu4Pv4aHJ66N3KO/kCovm0AHpJIjIV6cG18+fhrjDBHH4KvvcyiyVfX8LxaZcZj6lZiPHxuNNlk&#10;zNfCkDdcMpNGOiewGZySQ+eU1RBK3tTFc900Oh1wqmCPjSBnCvMAzXPWKbOZm1MLnan5P9IHz+D0&#10;9Ai+ZcbWdJiCfgJgklMYXsqGKrhse2inZXd0CG2OMBXlSuDumT09EZt3Ho5mw9h2eLfZ0Qupnqis&#10;DBG+RBsP+6BWMFs1dbtzUk01tLoVo8VvXYEQRevGXGMyDH27btVNu3/gxSu07YKbwQkGPbiouPjf&#10;IRcYmsDN/05UMIc0f3QwlWReGEIwFN6EUaK3vbBXDvYK7XKgMvGBY0HfPCozm516UR8rHCa0Jx1/&#10;DwNDWevWHicLY9dwA6MRqjOMcXr2su8RdR02Hz4DAAD//wMAUEsDBBQABgAIAAAAIQBkByHJ1gAA&#10;AAEBAAAPAAAAZHJzL2Rvd25yZXYueG1sTI8xT8NADIV3JP7DyUhs9NIOFIVcKoREh24NCInNzZkk&#10;NOcL8bVN/z2mCyx+sp713udiNYXeHGmULrKD+SwDQ1xH33Hj4O315e4BjCRkj31kcnAmgVV5fVVg&#10;7uOJt3SsUmM0hCVHB21KQ26t1C0FlFkciNX7jGPApOvYWD/iScNDbxdZdm8DdqwNLQ703FK9rw7B&#10;wcdXt6Hsm9dWZFMtF/v3c9yunbu9mZ4ewSSa0t8x/OIrOpTKtIsH9mJ6B/pIukz1lnMwu4vYsrD/&#10;ycsfAAAA//8DAFBLAQItABQABgAIAAAAIQC2gziS/gAAAOEBAAATAAAAAAAAAAAAAAAAAAAAAABb&#10;Q29udGVudF9UeXBlc10ueG1sUEsBAi0AFAAGAAgAAAAhADj9If/WAAAAlAEAAAsAAAAAAAAAAAAA&#10;AAAALwEAAF9yZWxzLy5yZWxzUEsBAi0AFAAGAAgAAAAhAL8IO4V4BAAAtA4AAA4AAAAAAAAAAAAA&#10;AAAALgIAAGRycy9lMm9Eb2MueG1sUEsBAi0AFAAGAAgAAAAhAGQHIcnWAAAAAQEAAA8AAAAAAAAA&#10;AAAAAAAA0gYAAGRycy9kb3ducmV2LnhtbFBLBQYAAAAABAAEAPMAAADVBwAAAAA=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c) </w:t>
      </w:r>
      <w:r w:rsidRPr="005D7FF6">
        <w:rPr>
          <w:color w:val="auto"/>
          <w:lang w:val="en-GB"/>
        </w:rPr>
        <w:t>self report</w:t>
      </w:r>
      <w:r w:rsidRPr="005B126F">
        <w:rPr>
          <w:color w:val="auto"/>
          <w:lang w:val="en-GB"/>
        </w:rPr>
        <w:br/>
        <w:t xml:space="preserve">     d) no description</w:t>
      </w:r>
      <w:r w:rsidRPr="005B126F">
        <w:rPr>
          <w:b/>
          <w:bCs/>
          <w:color w:val="auto"/>
          <w:lang w:val="en-GB"/>
        </w:rPr>
        <w:br/>
      </w:r>
      <w:r w:rsidRPr="005B126F">
        <w:rPr>
          <w:color w:val="auto"/>
          <w:lang w:val="en-GB"/>
        </w:rPr>
        <w:t xml:space="preserve">2) </w:t>
      </w:r>
      <w:r w:rsidRPr="005B126F">
        <w:rPr>
          <w:color w:val="auto"/>
          <w:u w:val="single"/>
          <w:lang w:val="en-GB"/>
        </w:rPr>
        <w:t>Was observation period long enough for outcomes to occur (*Details provided at the end)</w:t>
      </w:r>
      <w:r w:rsidRPr="005B126F">
        <w:rPr>
          <w:color w:val="auto"/>
          <w:lang w:val="en-GB"/>
        </w:rPr>
        <w:br/>
        <w:t xml:space="preserve">     a) yes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7F5766CC" wp14:editId="570F9153">
                <wp:extent cx="45085" cy="45085"/>
                <wp:effectExtent l="19050" t="38100" r="31115" b="31115"/>
                <wp:docPr id="197" name="Freeform: Shape 1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F8AD22B" id="Freeform: Shape 197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LCCdwQAALQOAAAOAAAAZHJzL2Uyb0RvYy54bWysV22PozYQ/l6p/8HiY6VueA+JNns67Xar&#10;Stf2pEt/gAMmoIJNbSfZ7a+/8RiIuV24qGo+JBA/PMzMM/bM3H94aRtyZlLVgu+84M73COO5KGp+&#10;3Hl/7Z9/zjyiNOUFbQRnO++VKe/Dw48/3F+6LQtFJZqCSQIkXG0v3c6rtO62q5XKK9ZSdSc6xmGx&#10;FLKlGm7lcVVIegH2tlmFvp+uLkIWnRQ5Uwr+fbKL3gPylyXL9Z9lqZgmzc4D2zR+S/w+mO/Vwz3d&#10;HiXtqjrvzaD/wYqW1hxeOlI9UU3JSdZvqNo6l0KJUt/lol2Jsqxzhj6AN4H/jTdfKtox9AWCo7ox&#10;TOr/o83/OH+WpC5Au83aI5y2INKzZMyEfEvQAmKWIFCXTm0B/6X7LI2rqvsk8r8V4eKxovzIPqoO&#10;wg1EBruagM2NgsfI4fK7KOAN9KQFxuullK0hg0iQF5TldZSFvWiSw59x4meJR3JYsZeGn26HR/OT&#10;0r8ygTT0/Elpq2kBV6hI0Xu1B/3LtgF5f1oRn1xIEEVRMqTAiAocVLwON2tSkSCMsjDpk2VEhg4y&#10;8TdRMssZOchlzthBpmm6nueEiDjezNmYOqgsjIN5PlB/5Fu2Ebb0iLQxnHV840CXSQNXnU0YxOEs&#10;aeBKtE6TMJuVKHA1Cvx1li3QuipZxed5b9cpcIXaxMkmmmd11QqTOM3mY+DK9T1jXcHiIPQXaF3B&#10;lkMbuoLNb6fQFWs5BUJXLJ+kPnxImiRR+mbnuVItI12hlpGuTstIV6ZlpKvSMtLVaBnpSrSIjKYK&#10;LcQzckVa5lzUCE7l43Du0mo4ivMX3p/FcEWgVOy8PWhtDudOKHPsm6MZTve9LR10Cziz6sCjCRyM&#10;MPAIK8178HgChxwwcDzAwcS37MkEDvIaONa8d+HpBA7KGfhm1pj1BG4OOoOHU8zWsbfmZNMHem+D&#10;eXc30wd6f+HkmXkDZIYb/aD3OJh1GRJk8kDvczDrdDTV1xwWxmk4DRyTbHD73JDQPHzbpUmPQJd2&#10;MM9ArlBtUmq4JBdoNWwFJxVc2hJtVltxZnuBOH1tKvDs6d9+RTTcRWIVR0td9IAZfjtkxeqMWGwh&#10;wJdhffi1OKy6N3IO/kCovm8AFkkkxoO6d214+fBrjbClD8HXXmbW5KtrWK8WmbFM3UqMxedGk23G&#10;vBeGvBGK2TQyOYHN4JgcJqechlCJpi6e66Yx6YBTBXtsJDlTmAdonjOu7WZuTi10pvb/xBSe3unx&#10;EXzLhK3hmILhGsAkpzC8lA3VcNl20E4rfvQIbY4wFeVa4u6ZPD0S23cejnbDuHYEt9nRSaWfqKos&#10;Eb7EGA/7oNYwWzV1u/MyQ9W3uhWjxS+8QIimdWOvMRn6vt206rbdP4jiFdp2KezgBIMeXFRC/uuR&#10;CwxN4OY/JyqZR5rfOEwlmyCOIRgab+Jkbba9dFcO7grlOVDZ+EBZMDeP2s5mp07WxwqHCeMJFx9h&#10;YChr09rjZGHt6m9gNEJ1+jHOzF7uPaKuw+bDVwAAAP//AwBQSwMEFAAGAAgAAAAhAGQHIcnWAAAA&#10;AQEAAA8AAABkcnMvZG93bnJldi54bWxMjzFPw0AMhXck/sPJSGz00g4UhVwqhESHbg0Iic3NmSQ0&#10;5wvxtU3/PaYLLH6ynvXe52I1hd4caZQusoP5LANDXEffcePg7fXl7gGMJGSPfWRycCaBVXl9VWDu&#10;44m3dKxSYzSEJUcHbUpDbq3ULQWUWRyI1fuMY8Ck69hYP+JJw0NvF1l2bwN2rA0tDvTcUr2vDsHB&#10;x1e3oeyb11ZkUy0X+/dz3K6du72Znh7BJJrS3zH84is6lMq0iwf2YnoH+ki6TPWWczC7i9iysP/J&#10;yx8AAAD//wMAUEsBAi0AFAAGAAgAAAAhALaDOJL+AAAA4QEAABMAAAAAAAAAAAAAAAAAAAAAAFtD&#10;b250ZW50X1R5cGVzXS54bWxQSwECLQAUAAYACAAAACEAOP0h/9YAAACUAQAACwAAAAAAAAAAAAAA&#10;AAAvAQAAX3JlbHMvLnJlbHNQSwECLQAUAAYACAAAACEA/+CwgncEAAC0DgAADgAAAAAAAAAAAAAA&#10;AAAuAgAAZHJzL2Uyb0RvYy54bWxQSwECLQAUAAYACAAAACEAZAchydYAAAABAQAADwAAAAAAAAAA&#10;AAAAAADRBgAAZHJzL2Rvd25yZXYueG1sUEsFBgAAAAAEAAQA8wAAANQHAAAAAA==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>b) no</w: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c) no description </w:t>
      </w:r>
      <w:r w:rsidRPr="005B126F">
        <w:rPr>
          <w:color w:val="auto"/>
          <w:lang w:val="en-GB"/>
        </w:rPr>
        <w:br/>
        <w:t xml:space="preserve">3) </w:t>
      </w:r>
      <w:r w:rsidRPr="005B126F">
        <w:rPr>
          <w:color w:val="auto"/>
          <w:u w:val="single"/>
          <w:lang w:val="en-GB"/>
        </w:rPr>
        <w:t>Adequacy of follow up of cohorts if applicable (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0B4708AE" wp14:editId="3F24A16D">
                <wp:extent cx="45085" cy="45085"/>
                <wp:effectExtent l="27305" t="34925" r="32385" b="24765"/>
                <wp:docPr id="6" name="Freeform: Shap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bg1">
                            <a:lumMod val="65000"/>
                            <a:lumOff val="0"/>
                          </a:schemeClr>
                        </a:solidFill>
                        <a:ln w="12700" cap="flat" cmpd="sng" algn="ctr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C7D3AF1" id="Freeform: Shape 6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nDscwQAANIOAAAOAAAAZHJzL2Uyb0RvYy54bWy0V9uOpDYQfY+Uf7B4jJThfunW9KxWM5ko&#10;0iZZaTsf4AbToAAmtvsy+fqUy0CbnYUdRbvz0GPg+FBVp6hy3b+7tg05MyFr3u0c/85zCOtyXtTd&#10;cef8tX/+OXOIVLQraMM7tnNemHTePfz4w/2l37KAV7wpmCBA0sntpd85lVL91nVlXrGWyjvesw4e&#10;lly0VMGlOLqFoBdgbxs38LzEvXBR9ILnTEq4+2QeOg/IX5YsV3+WpWSKNDsHbFP4K/D3oH/dh3u6&#10;PQraV3U+mEH/hxUtrTt46UT1RBUlJ1G/omrrXHDJS3WX89blZVnnDH0Ab3zvM28+VbRn6AsER/ZT&#10;mOS3o83/OH8UpC52TuKQjrYg0bNgTAd8S/D9JNFBuvRyC9hP/Ueh3ZT9B57/LUnHHyvaHdl72UOo&#10;IQE01p2B9YWEbeRw+Z0XwE9PimOsrqVoNRlEgVxRkpdJEnZVJIebUexlsUNyeGKWmp9ux635Sapf&#10;GUcaev4gldGzgBWqUQw+7UH7sm1A2p9c4pEL8cMwjEf5J5RvoaI02KSkIn4QZkE8JMqEDCxk7G3C&#10;eJEztJDrnJGFTJIkXeaEiFjeLNkIik6oLIj8Zb7UQq7bCJ/zxGliuOj4xoKuk/q2OpvAj4JFUt+W&#10;KE3iIFuUyLc18r00y1ZobZWM4su8b9fJt4XaRPEmXGa11QriKMmWY2DL9TVjbcEiP/BWaG3B1kMb&#10;2IItf06BLdZ6CgS2WB5JPPgjSRyHWH2grt6+PFuqdaQt1DrS1mkdacu0jrRVWkfaGq0jbYlWkeFc&#10;oZV4hrZI65yrGkFVPo51l1ZjKc6v3VCLYUWgVeycPWiti3PPpS77ujRDdd+b1kG3gNNPLXg4g4MR&#10;Gh5ip/kSPJrBIQc0HAs4mPiaPZ7BQV4NTxfZkxkclNPwzSI8ncF1odN4qGKmj702J5tvGLz1l93d&#10;zDcM/kLlWXgDZIYdfX/w2F90GRJktmHw2V90Opzrq4uFdhqqgWWS0WLIDQGHh89PaMIhcEI76D2Q&#10;K1TplBqX5AJHDdPBSQVL06L105af2Z4jTt0OFVh7hrffEE1nI7GLo6U2esSM/3tkxe6MWDxCgC/j&#10;8/G/wWHXfSPn6A+E6usGYJNEYizUg2vjy8f/xgjT+hB8O8ssmnxzDfvVKjO2qbcSY/N5o8kmY74U&#10;hrzhkpk00jmBh8EpOXROWQdCyZu6eK6bRqcDThTssRHkTGEWOBxNVjenFk6l5l4SQ9Mx+Qa3YW4w&#10;t0eJJwZ86Yy86TAjgxT2k5zCHFM2VMGy7eFkLbujQ2hzhAEpVwI/ptnuifh7mNYLqZ6orAw3vte4&#10;2NYKJq+mbndOprvt4HnFaPFLV+BXp2jdmDWmy3Cy14d5MxAcePECB3vBzVgFYyAsKi7+dcgFRirw&#10;/J8TFcwhzW8dzCwbP4ogPgovojjVhUHYTw72E9rlQGVCBo1DXzwqM7mdelEfKxw3tLQdfw8jRVnr&#10;wz/OHsau4QIGJxRsGPL0ZGZfI+o2ij78BwAA//8DAFBLAwQUAAYACAAAACEAaNVRQdgAAAABAQAA&#10;DwAAAGRycy9kb3ducmV2LnhtbEyPQUvDQBCF74L/YRnBi7SbCBqJ2RQtavHY2qLHaXZMgtnZkN2m&#10;8d879qKXeQxveO+bYjG5To00hNazgXSegCKuvG25NrB9e57dgQoR2WLnmQx8U4BFeX5WYG79kdc0&#10;bmKtJIRDjgaaGPtc61A15DDMfU8s3qcfHEZZh1rbAY8S7jp9nSS32mHL0tBgT8uGqq/NwRl4yrIX&#10;O22vlqvH95vd+Jp+hGTljbm8mB7uQUWa4t8x/OILOpTCtPcHtkF1BuSReJriZSmo/Ul0Wej/5OUP&#10;AAAA//8DAFBLAQItABQABgAIAAAAIQC2gziS/gAAAOEBAAATAAAAAAAAAAAAAAAAAAAAAABbQ29u&#10;dGVudF9UeXBlc10ueG1sUEsBAi0AFAAGAAgAAAAhADj9If/WAAAAlAEAAAsAAAAAAAAAAAAAAAAA&#10;LwEAAF9yZWxzLy5yZWxzUEsBAi0AFAAGAAgAAAAhAJ8qcOxzBAAA0g4AAA4AAAAAAAAAAAAAAAAA&#10;LgIAAGRycy9lMm9Eb2MueG1sUEsBAi0AFAAGAAgAAAAhAGjVUUHYAAAAAQEAAA8AAAAAAAAAAAAA&#10;AAAAzQYAAGRycy9kb3ducmV2LnhtbFBLBQYAAAAABAAEAPMAAADSBwAAAAA=&#10;" path="m,47297r50935,l66675,,82415,47297r50935,l92142,76528r15740,47297l66675,94593,25468,123825,41208,76528,,47297xe" fillcolor="#a5a5a5 [2092]" strokecolor="#a5a5a5 [2092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color w:val="auto"/>
        </w:rPr>
        <w:t xml:space="preserve"> if not applicable</w:t>
      </w:r>
      <w:r w:rsidRPr="005B126F">
        <w:rPr>
          <w:color w:val="auto"/>
          <w:vertAlign w:val="superscript"/>
        </w:rPr>
        <w:t>**</w:t>
      </w:r>
      <w:r w:rsidRPr="005B126F">
        <w:rPr>
          <w:color w:val="auto"/>
          <w:u w:val="single"/>
          <w:lang w:val="en-GB"/>
        </w:rPr>
        <w:t>)</w: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 xml:space="preserve">a) complete follow up - all subjects accounted for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7B519E7F" wp14:editId="053A6E6B">
                <wp:extent cx="45085" cy="45085"/>
                <wp:effectExtent l="19050" t="38100" r="31115" b="31115"/>
                <wp:docPr id="198" name="Freeform: Shape 1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BD98CF3" id="Freeform: Shape 198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1yocwQAALQOAAAOAAAAZHJzL2Uyb0RvYy54bWysV9uO2zYQfS/QfyD0WKBr3SUb6w2C3W5R&#10;IG0DxP0AWqIsoRKpkrS926/PcCjZVDZSjCB+sCnz8HBmzoicuX/30rXkxKRqBN96wZ3vEcYLUTb8&#10;sPX+2T3/mntEacpL2grOtt4rU967h59/uj/3GxaKWrQlkwRIuNqc+61Xa91vVitV1Kyj6k70jMNk&#10;JWRHNTzKw6qU9AzsXbsKfT9dnYUseykKphT8+2QnvQfkrypW6L+rSjFN2q0Htmn8lvi9N9+rh3u6&#10;OUja100xmEG/w4qONhw2vVA9UU3JUTZvqLqmkEKJSt8VoluJqmoKhj6AN4H/hTefatoz9AWCo/pL&#10;mNSPoy3+On2UpClBuzVIxWkHIj1LxkzINwQtIGYKAnXu1Qbwn/qP0riq+g+i+FcRLh5ryg/sveoh&#10;3EBksKsJ2DwoWEb25z9FCTvQoxYYr5dKdoYMIkFeUJbXiyzsRZMC/owTP088UsCMHRp+uhmXFkel&#10;f2cCaejpg9JW0xJGqEg5eLUD/auuBXl/WRGfnEkQRVEypsAFFTioOAvXGalJEEZ5mAzJckGGDjLx&#10;11Eyyxk5yGXO2EGmaZrNc0JEHG/mbEwdVB7GwTxf5iCXbYQ8uexsYzjr+NqBLpMGrjrrMIjDWdLA&#10;lShLkzCflShwNQr8LM8XaF2VrOLzvLfrFLhCreNkHc2zumqFSZzm8zFw5fqWsa5gcRD6C7SuYMuh&#10;DV3B5l+n0BVrOQVCVyyfpD58SJokUfrmzXOlWka6Qi0jXZ2Wka5My0hXpWWkq9Ey0pVoERlNFVqI&#10;Z+SKtMy5qBGcyofx3KX1eBQXL3w4i2FE4KrYejvQ2hzOvVDm2DdHM5zuO3t10A3gzKwDjyZwMMLA&#10;I7xpvgaPJ3DIAQPHAxxMfMueTOAgr4Fns+zpBA7KGfh6Fp5N4OagM3g4xew99tacfLpg8DaYd3c9&#10;XTD4CyfPzA6QGW70g8HjYNZlSJDJgsHnYNbpaKqvOSyM03AaOCZZLYbckFA8fFmlSY9AlbY3ayBX&#10;qDYpNQ7JGUoNe4OTGob2ijaznTixnUCcvhYVePYMu18RLXeReIujpS56xIy/PbLi7YxYLCHAl3F+&#10;/LU4vHVv5Bz9gVB92wC8JJEYD+rBtXHz8dcaYa8+BF9rmVmTr67hfbXIjNfUrcR4+dxoss2Yr4Wh&#10;aIViNo1MTmAxeEkOk1NOQahE25TPTduadMCugj22kpwo9AO0KBjX9mVujx1Upvb/xFw8g9OXJbjL&#10;hK3lmIJhBmBSUGheqpZqGHY9lNOKHzxC2wN0RYWW+PZMVl+I7Z77g31hXDuC2+zopdJPVNWWCDcx&#10;xsN70Gjordqm23q5oRpK3ZrR8jdeIkTTprVjTIahbjelui3396J8hbJdCts4QaMHg1rI/z1yhqYJ&#10;3PzvSCXzSPsHh65kHcQxBEPjQ5xk5rWX7szenaG8ACobH7gWzMOjtr3ZsZfNocZmwnjCxXtoGKrG&#10;lPbYWVi7hgdojVCdoY0zvZf7jKhrs/nwGQAA//8DAFBLAwQUAAYACAAAACEAZAchydYAAAABAQAA&#10;DwAAAGRycy9kb3ducmV2LnhtbEyPMU/DQAyFdyT+w8lIbPTSDhSFXCqERIduDQiJzc2ZJDTnC/G1&#10;Tf89pgssfrKe9d7nYjWF3hxplC6yg/ksA0NcR99x4+Dt9eXuAYwkZI99ZHJwJoFVeX1VYO7jibd0&#10;rFJjNIQlRwdtSkNurdQtBZRZHIjV+4xjwKTr2Fg/4knDQ28XWXZvA3asDS0O9NxSva8OwcHHV7eh&#10;7JvXVmRTLRf793Pcrp27vZmeHsEkmtLfMfziKzqUyrSLB/Ziegf6SLpM9ZZzMLuL2LKw/8nLHwAA&#10;AP//AwBQSwECLQAUAAYACAAAACEAtoM4kv4AAADhAQAAEwAAAAAAAAAAAAAAAAAAAAAAW0NvbnRl&#10;bnRfVHlwZXNdLnhtbFBLAQItABQABgAIAAAAIQA4/SH/1gAAAJQBAAALAAAAAAAAAAAAAAAAAC8B&#10;AABfcmVscy8ucmVsc1BLAQItABQABgAIAAAAIQA/O1yocwQAALQOAAAOAAAAAAAAAAAAAAAAAC4C&#10;AABkcnMvZTJvRG9jLnhtbFBLAQItABQABgAIAAAAIQBkByHJ1gAAAAEBAAAPAAAAAAAAAAAAAAAA&#10;AM0GAABkcnMvZG93bnJldi54bWxQSwUGAAAAAAQABADzAAAA0AcAAAAA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>b) subjects lost to follow up unlikely to introduce bias - ≥ 80% followed up or description</w:t>
      </w:r>
      <w:r w:rsidRPr="005B126F">
        <w:rPr>
          <w:color w:val="auto"/>
          <w:lang w:val="en-GB"/>
        </w:rPr>
        <w:br/>
        <w:t xml:space="preserve">         provided of those lost</w:t>
      </w:r>
      <w:r w:rsidR="000811D5">
        <w:rPr>
          <w:color w:val="auto"/>
          <w:lang w:val="en-GB"/>
        </w:rPr>
        <w:t xml:space="preserve"> </w:t>
      </w:r>
      <w:r w:rsidRPr="005B126F">
        <w:rPr>
          <w:color w:val="auto"/>
          <w:lang w:eastAsia="en-AU"/>
        </w:rPr>
        <mc:AlternateContent>
          <mc:Choice Requires="wps">
            <w:drawing>
              <wp:inline distT="0" distB="0" distL="0" distR="0" wp14:anchorId="2DAAB126" wp14:editId="085AD414">
                <wp:extent cx="45085" cy="45085"/>
                <wp:effectExtent l="19050" t="38100" r="31115" b="31115"/>
                <wp:docPr id="199" name="Freeform: Shape 19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custGeom>
                          <a:avLst/>
                          <a:gdLst>
                            <a:gd name="T0" fmla="*/ 0 w 133350"/>
                            <a:gd name="T1" fmla="*/ 47297 h 123825"/>
                            <a:gd name="T2" fmla="*/ 50935 w 133350"/>
                            <a:gd name="T3" fmla="*/ 47297 h 123825"/>
                            <a:gd name="T4" fmla="*/ 66675 w 133350"/>
                            <a:gd name="T5" fmla="*/ 0 h 123825"/>
                            <a:gd name="T6" fmla="*/ 82415 w 133350"/>
                            <a:gd name="T7" fmla="*/ 47297 h 123825"/>
                            <a:gd name="T8" fmla="*/ 133350 w 133350"/>
                            <a:gd name="T9" fmla="*/ 47297 h 123825"/>
                            <a:gd name="T10" fmla="*/ 92142 w 133350"/>
                            <a:gd name="T11" fmla="*/ 76528 h 123825"/>
                            <a:gd name="T12" fmla="*/ 107882 w 133350"/>
                            <a:gd name="T13" fmla="*/ 123825 h 123825"/>
                            <a:gd name="T14" fmla="*/ 66675 w 133350"/>
                            <a:gd name="T15" fmla="*/ 94593 h 123825"/>
                            <a:gd name="T16" fmla="*/ 25468 w 133350"/>
                            <a:gd name="T17" fmla="*/ 123825 h 123825"/>
                            <a:gd name="T18" fmla="*/ 41208 w 133350"/>
                            <a:gd name="T19" fmla="*/ 76528 h 123825"/>
                            <a:gd name="T20" fmla="*/ 0 w 133350"/>
                            <a:gd name="T21" fmla="*/ 47297 h 123825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133350" h="123825">
                              <a:moveTo>
                                <a:pt x="0" y="47297"/>
                              </a:moveTo>
                              <a:lnTo>
                                <a:pt x="50935" y="47297"/>
                              </a:lnTo>
                              <a:lnTo>
                                <a:pt x="66675" y="0"/>
                              </a:lnTo>
                              <a:lnTo>
                                <a:pt x="82415" y="47297"/>
                              </a:lnTo>
                              <a:lnTo>
                                <a:pt x="133350" y="47297"/>
                              </a:lnTo>
                              <a:lnTo>
                                <a:pt x="92142" y="76528"/>
                              </a:lnTo>
                              <a:lnTo>
                                <a:pt x="107882" y="123825"/>
                              </a:lnTo>
                              <a:lnTo>
                                <a:pt x="66675" y="94593"/>
                              </a:lnTo>
                              <a:lnTo>
                                <a:pt x="25468" y="123825"/>
                              </a:lnTo>
                              <a:lnTo>
                                <a:pt x="41208" y="76528"/>
                              </a:lnTo>
                              <a:lnTo>
                                <a:pt x="0" y="47297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6">
                            <a:lumMod val="50000"/>
                          </a:schemeClr>
                        </a:solidFill>
                        <a:ln w="12700" cap="flat" cmpd="sng" algn="ctr">
                          <a:solidFill>
                            <a:schemeClr val="bg2">
                              <a:lumMod val="1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7C7DB95" id="Freeform: Shape 199" o:spid="_x0000_s1026" style="width:3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9evdwQAALQOAAAOAAAAZHJzL2Uyb0RvYy54bWysV22PozYQ/l6p/8HiY6VueIdEmz2ddrtV&#10;pWt70qU/wAETUMGmtpPs9tffeAyJuV24qGo+JBA/PJ6ZZ/DM3H946VpyYlI1gm+94M73COOFKBt+&#10;2Hp/7Z5/zj2iNOUlbQVnW++VKe/Dw48/3J/7DQtFLdqSSQIkXG3O/darte43q5UqatZRdSd6xmGx&#10;ErKjGm7lYVVKegb2rl2Fvp+uzkKWvRQFUwr+fbKL3gPyVxUr9J9VpZgm7dYD2zR+S/zem+/Vwz3d&#10;HCTt66YYzKD/wYqONhw2vVA9UU3JUTZvqLqmkEKJSt8VoluJqmoKhj6AN4H/jTdfatoz9AWCo/pL&#10;mNT/R1v8cfosSVOCduu1RzjtQKRnyZgJ+YagBcQsQaDOvdoA/kv/WRpXVf9JFH8rwsVjTfmBfVQ9&#10;hBuIDHY1AZsbBY+R/fl3UcIO9KgFxuulkp0hg0iQF5Tl9SILe9GkgD/jxM8TjxSwYi8NP92MjxZH&#10;pX9lAmno6ZPSVtMSrlCRcvBqB/pXXQvy/rQiPjmTIIqiZEyBCypwUHEWrjNSkyCM8jAZkuWCDB1k&#10;4q+jZJYzcpDLnLGDTNM0m+eEiDjezNmYOqg8jIN5vsxBLtsIr/RlZxvDWcchpS7QZdLAVWcdBnE4&#10;Sxq4EmVpEuazEgWuRoGf5fkCrauSVXye93adAleodZyso3lWV60widN8PgauXN8z1hUsDkJ/gdYV&#10;bDm0oSvY/OsUumItp0DoiuWT1IcPSZMkSt+8ea5Uy0hXqGWkq9My0pVpGemqtIx0NVpGuhItIqOp&#10;QgvxjFyRljkXNYJT+TCeu7Qej+LihQ9nMVwRKBVbbwdam8O5F8oc++ZohtN9Z0sH3QDOrDrwaAIH&#10;Iww8wkrzHjyewCEHDBwPcDDxLXsygYO8Bp7NsqcTOChn4Fgi32XPJnBz0Bk8nGK2jr01J58+MHgb&#10;zLu7nj4w+Asnz8wOkBlu9IPB42DWZUiQyQODz8Gs09FUX3NYGKfhNHBMstEackNC8/BtlyY9Al3a&#10;3jwDuUK1Sanxkpyh1bAVnNRwaUu0We3Eie0E4vS1qcCzZ9j9imi5i8Qqjpa66BEz/vbIitUZsdhC&#10;gC/j+vhrcVh1b+Qc/YFQfd8ALJJIjAf14Nq4+fhrjbClD8HXXmbW5KtrWK8WmbFM3UqMxedGk23G&#10;vBeGohWK2TQyOYHN4CU5TE45DaESbVM+N21r0gGnCvbYSnKiMA/QomBc25e5PXbQmdr/E1N4Bqcv&#10;j+AuE7aWYwqGGYBJQWF4qVqq4bLroZ1W/OAR2h5gKiq0xLdn8vSF2O65P9gXxrUjuM2OXir9RFVt&#10;iXATYzy8B42G2aptuq2XG6qh1a0ZLX/hJUI0bVp7jckw9O2mVbft/l6Ur9C2S2EHJxj04KIW8l+P&#10;nGFoAjf/OVLJPNL+xmEqWQdxDMHQeBMnmXntpbuyd1coL4DKxgfKgrl51HY2O/ayOdQ4TBhPuPgI&#10;A0PVmNYeJwtr13ADoxGqM4xxZvZy7xF1HTYfvgIAAP//AwBQSwMEFAAGAAgAAAAhAGQHIcnWAAAA&#10;AQEAAA8AAABkcnMvZG93bnJldi54bWxMjzFPw0AMhXck/sPJSGz00g4UhVwqhESHbg0Iic3NmSQ0&#10;5wvxtU3/PaYLLH6ynvXe52I1hd4caZQusoP5LANDXEffcePg7fXl7gGMJGSPfWRycCaBVXl9VWDu&#10;44m3dKxSYzSEJUcHbUpDbq3ULQWUWRyI1fuMY8Ck69hYP+JJw0NvF1l2bwN2rA0tDvTcUr2vDsHB&#10;x1e3oeyb11ZkUy0X+/dz3K6du72Znh7BJJrS3zH84is6lMq0iwf2YnoH+ki6TPWWczC7i9iysP/J&#10;yx8AAAD//wMAUEsBAi0AFAAGAAgAAAAhALaDOJL+AAAA4QEAABMAAAAAAAAAAAAAAAAAAAAAAFtD&#10;b250ZW50X1R5cGVzXS54bWxQSwECLQAUAAYACAAAACEAOP0h/9YAAACUAQAACwAAAAAAAAAAAAAA&#10;AAAvAQAAX3JlbHMvLnJlbHNQSwECLQAUAAYACAAAACEAf9PXr3cEAAC0DgAADgAAAAAAAAAAAAAA&#10;AAAuAgAAZHJzL2Uyb0RvYy54bWxQSwECLQAUAAYACAAAACEAZAchydYAAAABAQAADwAAAAAAAAAA&#10;AAAAAADRBgAAZHJzL2Rvd25yZXYueG1sUEsFBgAAAAAEAAQA8wAAANQHAAAAAA==&#10;" path="m,47297r50935,l66675,,82415,47297r50935,l92142,76528r15740,47297l66675,94593,25468,123825,41208,76528,,47297xe" fillcolor="#375623 [1609]" strokecolor="#161616 [334]" strokeweight="1pt">
                <v:stroke joinstyle="miter"/>
                <v:path arrowok="t" o:connecttype="custom" o:connectlocs="0,17221;17221,17221;22543,0;27864,17221;45085,17221;31153,27864;36474,45085;22543,34442;8611,45085;13932,27864;0,17221" o:connectangles="0,0,0,0,0,0,0,0,0,0,0"/>
                <o:lock v:ext="edit" aspectratio="t"/>
                <w10:anchorlock/>
              </v:shape>
            </w:pict>
          </mc:Fallback>
        </mc:AlternateContent>
      </w:r>
      <w:r w:rsidRPr="005B126F">
        <w:rPr>
          <w:b/>
          <w:bCs/>
          <w:color w:val="auto"/>
          <w:lang w:val="en-GB"/>
        </w:rPr>
        <w:br/>
        <w:t xml:space="preserve">     </w:t>
      </w:r>
      <w:r w:rsidRPr="005B126F">
        <w:rPr>
          <w:color w:val="auto"/>
          <w:lang w:val="en-GB"/>
        </w:rPr>
        <w:t>c) follow up rate &lt; 80% and no description of those lost</w:t>
      </w:r>
      <w:r>
        <w:rPr>
          <w:color w:val="auto"/>
          <w:u w:val="single"/>
        </w:rPr>
        <w:br/>
      </w:r>
      <w:r w:rsidRPr="006E6888">
        <w:rPr>
          <w:color w:val="auto"/>
        </w:rPr>
        <w:t xml:space="preserve">     </w:t>
      </w:r>
      <w:r w:rsidRPr="005B126F">
        <w:rPr>
          <w:color w:val="auto"/>
          <w:lang w:val="en-GB"/>
        </w:rPr>
        <w:t>d) no statement</w:t>
      </w:r>
      <w:r w:rsidRPr="003002B3">
        <w:rPr>
          <w:lang w:val="en-GB"/>
        </w:rPr>
        <w:tab/>
      </w:r>
    </w:p>
    <w:p w14:paraId="1BB98CF2" w14:textId="77777777" w:rsidR="0090247E" w:rsidRDefault="0090247E" w:rsidP="0090247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0247E">
        <w:rPr>
          <w:rFonts w:ascii="Times New Roman" w:hAnsi="Times New Roman" w:cs="Times New Roman"/>
          <w:sz w:val="24"/>
          <w:u w:val="single"/>
          <w:lang w:val="en-GB"/>
        </w:rPr>
        <w:t>Note</w:t>
      </w:r>
      <w:r w:rsidRPr="0090247E">
        <w:rPr>
          <w:rFonts w:ascii="Times New Roman" w:hAnsi="Times New Roman" w:cs="Times New Roman"/>
          <w:sz w:val="24"/>
          <w:lang w:val="en-GB"/>
        </w:rPr>
        <w:t>: A study can be awarded a maximum of one star for each numbered item within the Selection and Outcome categories. A maximum of two stars can be given for Comparability.</w:t>
      </w:r>
    </w:p>
    <w:p w14:paraId="3860E24D" w14:textId="77777777" w:rsidR="0090247E" w:rsidRDefault="0090247E" w:rsidP="0090247E">
      <w:pPr>
        <w:spacing w:line="480" w:lineRule="auto"/>
        <w:rPr>
          <w:rFonts w:ascii="Times New Roman" w:hAnsi="Times New Roman" w:cs="Times New Roman"/>
          <w:sz w:val="24"/>
        </w:rPr>
      </w:pPr>
    </w:p>
    <w:p w14:paraId="77D67B43" w14:textId="77777777" w:rsidR="0090247E" w:rsidRDefault="0090247E" w:rsidP="0090247E">
      <w:pPr>
        <w:spacing w:line="480" w:lineRule="auto"/>
        <w:rPr>
          <w:rFonts w:ascii="Times New Roman" w:hAnsi="Times New Roman" w:cs="Times New Roman"/>
          <w:sz w:val="24"/>
        </w:rPr>
        <w:sectPr w:rsidR="009024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1" w:rightFromText="181" w:vertAnchor="text" w:tblpXSpec="center" w:tblpY="1"/>
        <w:tblOverlap w:val="never"/>
        <w:tblW w:w="15134" w:type="dxa"/>
        <w:tblLook w:val="04A0" w:firstRow="1" w:lastRow="0" w:firstColumn="1" w:lastColumn="0" w:noHBand="0" w:noVBand="1"/>
      </w:tblPr>
      <w:tblGrid>
        <w:gridCol w:w="2268"/>
        <w:gridCol w:w="1560"/>
        <w:gridCol w:w="1692"/>
        <w:gridCol w:w="1250"/>
        <w:gridCol w:w="1249"/>
        <w:gridCol w:w="1686"/>
        <w:gridCol w:w="968"/>
        <w:gridCol w:w="1262"/>
        <w:gridCol w:w="1555"/>
        <w:gridCol w:w="1644"/>
      </w:tblGrid>
      <w:tr w:rsidR="0090247E" w:rsidRPr="00A61002" w14:paraId="03B5FAD7" w14:textId="77777777" w:rsidTr="0090247E">
        <w:trPr>
          <w:trHeight w:val="309"/>
        </w:trPr>
        <w:tc>
          <w:tcPr>
            <w:tcW w:w="1193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43AAA1" w14:textId="77777777" w:rsidR="0090247E" w:rsidRPr="00D62AF0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9024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Supplementary Table 1.</w:t>
            </w:r>
            <w:r w:rsidRPr="00D62A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 </w:t>
            </w:r>
            <w:r w:rsidRPr="005D7FF6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AU"/>
              </w:rPr>
              <w:t>Methodology</w:t>
            </w:r>
            <w:r w:rsidRPr="00D62A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 of </w:t>
            </w:r>
            <w:r w:rsidRPr="00D62AF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AU"/>
              </w:rPr>
              <w:t>ex vivo</w:t>
            </w:r>
            <w:r w:rsidRPr="00D62A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 LPS stimulated cytokine production assay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F5D4E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F589D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90247E" w:rsidRPr="00A61002" w14:paraId="0674B81E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64B5A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st author,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91C8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ype of blood sampl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E78F7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i</w:t>
            </w:r>
            <w:r w:rsidR="00F50C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a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7221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lution solut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3BB1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lution ratio (blood: diluent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D99C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ype of LP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05BA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onc.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g/ml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57F32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ubation time (hours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7D38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hod of measuremen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B540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ytokines</w:t>
            </w:r>
          </w:p>
        </w:tc>
      </w:tr>
      <w:tr w:rsidR="0090247E" w:rsidRPr="00A61002" w14:paraId="4B31446C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80355" w14:textId="591CC988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stus, 20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4A2B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2B08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AFC6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2696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1F6F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55:B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C799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236A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99F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C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DDD5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</w:t>
            </w:r>
          </w:p>
        </w:tc>
      </w:tr>
      <w:tr w:rsidR="0090247E" w:rsidRPr="00A61002" w14:paraId="5B7D2285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AB9B4" w14:textId="58E4B5BC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lier, 20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2F96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66AB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hium Hepar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ABD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5749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730C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55</w:t>
            </w:r>
            <w:r w:rsidRPr="005D7F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:B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8282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9276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A507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ad-based immunoassa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E0BF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, IL-6, IL-8</w:t>
            </w:r>
          </w:p>
        </w:tc>
      </w:tr>
      <w:tr w:rsidR="0090247E" w:rsidRPr="00A61002" w14:paraId="54654114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23FD3" w14:textId="69C8D6C8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aschos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776F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M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CB2F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B36C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04F5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DCE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55:B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66B8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A7C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B7A2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A26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NFα, IL-10, IL-17, </w:t>
            </w:r>
            <w:proofErr w:type="spellStart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FNγ</w:t>
            </w:r>
            <w:proofErr w:type="spellEnd"/>
          </w:p>
        </w:tc>
      </w:tr>
      <w:tr w:rsidR="0090247E" w:rsidRPr="00A61002" w14:paraId="11DE9E2A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E792D" w14:textId="535E755A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lja, 20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B962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cyt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D2C9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47A7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A15E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5D72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127:B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C473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4E47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DA11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AC75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β</w:t>
            </w:r>
          </w:p>
        </w:tc>
      </w:tr>
      <w:tr w:rsidR="0090247E" w:rsidRPr="00A61002" w14:paraId="0D427EC9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67C43" w14:textId="19B517CB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oppelkamp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9E95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A522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E72F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C5A0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: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757C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proofErr w:type="gramStart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113:H10:K</w:t>
            </w:r>
            <w:proofErr w:type="gram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E2EF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-0.008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CF89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8EB6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AC91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β</w:t>
            </w:r>
          </w:p>
        </w:tc>
      </w:tr>
      <w:tr w:rsidR="0090247E" w:rsidRPr="00A61002" w14:paraId="2644EB96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6944D" w14:textId="3B4679A2" w:rsidR="0090247E" w:rsidRPr="003B0AE1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ones, 20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4190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cyt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1E1B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CE2B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CAB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7C3D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26:B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13F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0D2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08F9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ad-based immunoassa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2781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, IL-1β, IL-6, IL-8, IL-10, IL-12</w:t>
            </w:r>
          </w:p>
        </w:tc>
      </w:tr>
      <w:tr w:rsidR="0090247E" w:rsidRPr="00A61002" w14:paraId="666B4BBA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E90F1" w14:textId="7EA92D94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mpf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0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B30E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cyt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3FC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C575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837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3446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155</w:t>
            </w:r>
            <w:r w:rsidRPr="005D7F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:B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4B50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2C16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C57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ad-based immunoassa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F3F4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, IL-6, IL-10</w:t>
            </w:r>
          </w:p>
        </w:tc>
      </w:tr>
      <w:tr w:rsidR="0090247E" w:rsidRPr="00A61002" w14:paraId="238DFFFD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4FC9B" w14:textId="02973A6E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kart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B9E9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cyt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F463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4A90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tonic sa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781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ACF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55:B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BA34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4887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AEE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A52F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Ra, IL-6, IL-10, IL-12p40</w:t>
            </w:r>
          </w:p>
        </w:tc>
      </w:tr>
      <w:tr w:rsidR="0090247E" w:rsidRPr="00A61002" w14:paraId="28AD6A67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2451C" w14:textId="25171BEE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irchhoff, 20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1FF7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340B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925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C03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: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687F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55:B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B551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B3F8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0C30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C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7E5F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, IL-1β, IL-6, IL-8</w:t>
            </w:r>
          </w:p>
        </w:tc>
      </w:tr>
      <w:tr w:rsidR="0090247E" w:rsidRPr="00A61002" w14:paraId="346A313A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C411" w14:textId="608D3AD6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utzler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811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283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7B06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80A2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A822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052B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2C91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96C8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5EDA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β</w:t>
            </w:r>
          </w:p>
        </w:tc>
      </w:tr>
      <w:tr w:rsidR="0090247E" w:rsidRPr="00A61002" w14:paraId="5353EBDD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F3B96" w14:textId="5EEDB6DE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en, 2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DC83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63D2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48E8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BD17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: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EA91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eisseria meningitid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339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DF59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568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6D7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, IL-6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0</w:t>
            </w:r>
          </w:p>
        </w:tc>
      </w:tr>
      <w:tr w:rsidR="0090247E" w:rsidRPr="00A61002" w14:paraId="33ECC45D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C5181" w14:textId="6D4082FB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oder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FA20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68F3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hium Hepar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700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64E2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0FC0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11B2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C01C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E3D1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emi</w:t>
            </w:r>
            <w:proofErr w:type="spellEnd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luminesce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69E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</w:t>
            </w:r>
          </w:p>
        </w:tc>
      </w:tr>
      <w:tr w:rsidR="0090247E" w:rsidRPr="00A61002" w14:paraId="63DFAB66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05A5" w14:textId="48BBF205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udanski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346F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cyt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611C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5B56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C2C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7391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111:B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7346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21A9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-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34ED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oassa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4D0E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TNF</w:t>
            </w:r>
            <w:proofErr w:type="spellEnd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α</w:t>
            </w:r>
          </w:p>
        </w:tc>
      </w:tr>
      <w:tr w:rsidR="0090247E" w:rsidRPr="00A61002" w14:paraId="0FBE7B1F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BF54B4" w14:textId="4741F760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pies, 2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213F6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8A2D3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monium heparin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F60FF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CF674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B9BBA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61AE1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619FA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375D1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FBA38F" w14:textId="1A6BEEC6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FNγ</w:t>
            </w:r>
            <w:proofErr w:type="spellEnd"/>
            <w:r w:rsidR="00CD7D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0</w:t>
            </w:r>
          </w:p>
        </w:tc>
      </w:tr>
      <w:tr w:rsidR="0090247E" w:rsidRPr="00A61002" w14:paraId="5F8D93DE" w14:textId="77777777" w:rsidTr="00666162">
        <w:trPr>
          <w:trHeight w:val="309"/>
        </w:trPr>
        <w:tc>
          <w:tcPr>
            <w:tcW w:w="2268" w:type="dxa"/>
            <w:vMerge w:val="restart"/>
            <w:shd w:val="clear" w:color="auto" w:fill="auto"/>
            <w:hideMark/>
          </w:tcPr>
          <w:p w14:paraId="19860365" w14:textId="6EFBA6FC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olarics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3 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14:paraId="453CF6D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cytes</w:t>
            </w:r>
          </w:p>
        </w:tc>
        <w:tc>
          <w:tcPr>
            <w:tcW w:w="1692" w:type="dxa"/>
            <w:vMerge w:val="restart"/>
            <w:shd w:val="clear" w:color="auto" w:fill="auto"/>
            <w:hideMark/>
          </w:tcPr>
          <w:p w14:paraId="4ED62B9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vMerge w:val="restart"/>
            <w:shd w:val="clear" w:color="auto" w:fill="auto"/>
            <w:hideMark/>
          </w:tcPr>
          <w:p w14:paraId="0953DE8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vMerge w:val="restart"/>
            <w:shd w:val="clear" w:color="auto" w:fill="auto"/>
            <w:hideMark/>
          </w:tcPr>
          <w:p w14:paraId="718CDF9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vMerge w:val="restart"/>
            <w:shd w:val="clear" w:color="auto" w:fill="auto"/>
            <w:hideMark/>
          </w:tcPr>
          <w:p w14:paraId="446AC26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26:B6</w:t>
            </w:r>
          </w:p>
        </w:tc>
        <w:tc>
          <w:tcPr>
            <w:tcW w:w="968" w:type="dxa"/>
            <w:vMerge w:val="restart"/>
            <w:shd w:val="clear" w:color="auto" w:fill="auto"/>
            <w:hideMark/>
          </w:tcPr>
          <w:p w14:paraId="4EB0D0B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262" w:type="dxa"/>
            <w:shd w:val="clear" w:color="auto" w:fill="auto"/>
            <w:hideMark/>
          </w:tcPr>
          <w:p w14:paraId="7044F55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vMerge w:val="restart"/>
            <w:shd w:val="clear" w:color="auto" w:fill="auto"/>
            <w:hideMark/>
          </w:tcPr>
          <w:p w14:paraId="20860A0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CS</w:t>
            </w:r>
          </w:p>
        </w:tc>
        <w:tc>
          <w:tcPr>
            <w:tcW w:w="1644" w:type="dxa"/>
            <w:shd w:val="clear" w:color="auto" w:fill="auto"/>
            <w:hideMark/>
          </w:tcPr>
          <w:p w14:paraId="513B007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</w:t>
            </w:r>
          </w:p>
        </w:tc>
      </w:tr>
      <w:tr w:rsidR="0090247E" w:rsidRPr="00A61002" w14:paraId="305948EF" w14:textId="77777777" w:rsidTr="00666162">
        <w:trPr>
          <w:trHeight w:val="309"/>
        </w:trPr>
        <w:tc>
          <w:tcPr>
            <w:tcW w:w="2268" w:type="dxa"/>
            <w:vMerge/>
            <w:hideMark/>
          </w:tcPr>
          <w:p w14:paraId="556EA62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vMerge/>
            <w:hideMark/>
          </w:tcPr>
          <w:p w14:paraId="10E925B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2" w:type="dxa"/>
            <w:vMerge/>
            <w:hideMark/>
          </w:tcPr>
          <w:p w14:paraId="5B57FD5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50" w:type="dxa"/>
            <w:vMerge/>
            <w:hideMark/>
          </w:tcPr>
          <w:p w14:paraId="599F177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9" w:type="dxa"/>
            <w:vMerge/>
            <w:hideMark/>
          </w:tcPr>
          <w:p w14:paraId="475361A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86" w:type="dxa"/>
            <w:vMerge/>
            <w:hideMark/>
          </w:tcPr>
          <w:p w14:paraId="64D548E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8" w:type="dxa"/>
            <w:vMerge/>
            <w:hideMark/>
          </w:tcPr>
          <w:p w14:paraId="655BE4C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165362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vMerge/>
            <w:hideMark/>
          </w:tcPr>
          <w:p w14:paraId="72DA8FE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44" w:type="dxa"/>
            <w:shd w:val="clear" w:color="auto" w:fill="auto"/>
            <w:hideMark/>
          </w:tcPr>
          <w:p w14:paraId="45CEF9F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0</w:t>
            </w:r>
          </w:p>
        </w:tc>
      </w:tr>
      <w:tr w:rsidR="0090247E" w:rsidRPr="00A61002" w14:paraId="7E1E5809" w14:textId="77777777" w:rsidTr="00666162">
        <w:trPr>
          <w:trHeight w:val="309"/>
        </w:trPr>
        <w:tc>
          <w:tcPr>
            <w:tcW w:w="2268" w:type="dxa"/>
            <w:vMerge/>
            <w:hideMark/>
          </w:tcPr>
          <w:p w14:paraId="6C4FD37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vMerge/>
            <w:hideMark/>
          </w:tcPr>
          <w:p w14:paraId="4D71340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2" w:type="dxa"/>
            <w:vMerge/>
            <w:hideMark/>
          </w:tcPr>
          <w:p w14:paraId="0AE5033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50" w:type="dxa"/>
            <w:vMerge/>
            <w:hideMark/>
          </w:tcPr>
          <w:p w14:paraId="0EB97B0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9" w:type="dxa"/>
            <w:vMerge/>
            <w:hideMark/>
          </w:tcPr>
          <w:p w14:paraId="7CB15C6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86" w:type="dxa"/>
            <w:vMerge/>
            <w:hideMark/>
          </w:tcPr>
          <w:p w14:paraId="3B34049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8" w:type="dxa"/>
            <w:vMerge/>
            <w:hideMark/>
          </w:tcPr>
          <w:p w14:paraId="559FD41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F975C2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555" w:type="dxa"/>
            <w:vMerge/>
            <w:hideMark/>
          </w:tcPr>
          <w:p w14:paraId="1CB7250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44" w:type="dxa"/>
            <w:shd w:val="clear" w:color="auto" w:fill="auto"/>
            <w:hideMark/>
          </w:tcPr>
          <w:p w14:paraId="3915385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2</w:t>
            </w:r>
            <w:r w:rsidR="00F50C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^</w:t>
            </w:r>
          </w:p>
        </w:tc>
      </w:tr>
      <w:tr w:rsidR="0090247E" w:rsidRPr="00A61002" w14:paraId="17D975B5" w14:textId="77777777" w:rsidTr="00666162">
        <w:trPr>
          <w:trHeight w:val="309"/>
        </w:trPr>
        <w:tc>
          <w:tcPr>
            <w:tcW w:w="2268" w:type="dxa"/>
            <w:shd w:val="clear" w:color="auto" w:fill="auto"/>
            <w:hideMark/>
          </w:tcPr>
          <w:p w14:paraId="6D243E96" w14:textId="73E68EA8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esen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2 </w:t>
            </w:r>
          </w:p>
        </w:tc>
        <w:tc>
          <w:tcPr>
            <w:tcW w:w="1560" w:type="dxa"/>
            <w:shd w:val="clear" w:color="auto" w:fill="auto"/>
            <w:hideMark/>
          </w:tcPr>
          <w:p w14:paraId="2282014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shd w:val="clear" w:color="auto" w:fill="auto"/>
            <w:hideMark/>
          </w:tcPr>
          <w:p w14:paraId="70787D6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monium Heparin</w:t>
            </w:r>
          </w:p>
        </w:tc>
        <w:tc>
          <w:tcPr>
            <w:tcW w:w="1250" w:type="dxa"/>
            <w:shd w:val="clear" w:color="auto" w:fill="auto"/>
            <w:hideMark/>
          </w:tcPr>
          <w:p w14:paraId="596EB1A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shd w:val="clear" w:color="auto" w:fill="auto"/>
            <w:hideMark/>
          </w:tcPr>
          <w:p w14:paraId="06A13AB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:01</w:t>
            </w:r>
          </w:p>
        </w:tc>
        <w:tc>
          <w:tcPr>
            <w:tcW w:w="1686" w:type="dxa"/>
            <w:shd w:val="clear" w:color="auto" w:fill="auto"/>
            <w:hideMark/>
          </w:tcPr>
          <w:p w14:paraId="725748E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Salmonella </w:t>
            </w:r>
            <w:proofErr w:type="spellStart"/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riedenau</w:t>
            </w:r>
            <w:proofErr w:type="spellEnd"/>
          </w:p>
        </w:tc>
        <w:tc>
          <w:tcPr>
            <w:tcW w:w="968" w:type="dxa"/>
            <w:shd w:val="clear" w:color="auto" w:fill="auto"/>
            <w:hideMark/>
          </w:tcPr>
          <w:p w14:paraId="1995143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262" w:type="dxa"/>
            <w:shd w:val="clear" w:color="auto" w:fill="auto"/>
            <w:hideMark/>
          </w:tcPr>
          <w:p w14:paraId="07349E4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shd w:val="clear" w:color="auto" w:fill="auto"/>
            <w:hideMark/>
          </w:tcPr>
          <w:p w14:paraId="08A7E02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shd w:val="clear" w:color="auto" w:fill="auto"/>
            <w:hideMark/>
          </w:tcPr>
          <w:p w14:paraId="2B4F2F6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6</w:t>
            </w:r>
          </w:p>
        </w:tc>
      </w:tr>
      <w:tr w:rsidR="0090247E" w:rsidRPr="00A61002" w14:paraId="0AF4B653" w14:textId="77777777" w:rsidTr="00666162">
        <w:trPr>
          <w:trHeight w:val="309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4F96" w14:textId="2C1D1CCC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hiro, 20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F51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A98F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B8C4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086D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2795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4F8A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9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3416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020F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DB85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NFα, IL-1α, IL-1β, IL-6, </w:t>
            </w:r>
            <w:proofErr w:type="spellStart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FNγ</w:t>
            </w:r>
            <w:proofErr w:type="spellEnd"/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G-CSF</w:t>
            </w:r>
          </w:p>
        </w:tc>
      </w:tr>
      <w:tr w:rsidR="0090247E" w:rsidRPr="00A61002" w14:paraId="795E6253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338C9" w14:textId="173D7779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etschak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65E6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1222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monium Hepar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953D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164C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: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2DBD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Salmonella </w:t>
            </w:r>
            <w:proofErr w:type="spellStart"/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riedenau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8828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42A1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FA54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43E1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, IL-6, IL-8</w:t>
            </w:r>
          </w:p>
        </w:tc>
      </w:tr>
      <w:tr w:rsidR="0090247E" w:rsidRPr="00A61002" w14:paraId="4515185F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FAEC" w14:textId="32FFB7DD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etschak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CF17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787B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monium hepar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E678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5622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: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45FE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Salmonella </w:t>
            </w:r>
            <w:proofErr w:type="spellStart"/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riedenau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F9E3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B5D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ED23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3C6F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</w:t>
            </w:r>
          </w:p>
        </w:tc>
      </w:tr>
      <w:tr w:rsidR="0090247E" w:rsidRPr="00A61002" w14:paraId="4488AB86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CD27" w14:textId="288F40F6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ese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F267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654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4901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9864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0E7D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55:B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4C9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8120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1E4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DBF1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, IL-6</w:t>
            </w:r>
          </w:p>
        </w:tc>
      </w:tr>
      <w:tr w:rsidR="0090247E" w:rsidRPr="00A61002" w14:paraId="400B2DF1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9092C" w14:textId="1ABBD5A4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an </w:t>
            </w: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khorst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1C07E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25DA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F3B6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80FE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5FCA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. coli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9C12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390A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1BD0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C6A6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IL-6</w:t>
            </w:r>
          </w:p>
        </w:tc>
      </w:tr>
      <w:tr w:rsidR="0090247E" w:rsidRPr="00A61002" w14:paraId="5436ACFA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4154" w14:textId="1F876736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ach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19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CDE8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9E8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monium hepar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B2A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EC7A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: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E055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Salmonella </w:t>
            </w:r>
            <w:proofErr w:type="spellStart"/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riedenau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0CDB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259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C2DE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AEB0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, IL-6, IL-8</w:t>
            </w:r>
          </w:p>
        </w:tc>
      </w:tr>
      <w:tr w:rsidR="0090247E" w:rsidRPr="00A61002" w14:paraId="35E48F58" w14:textId="77777777" w:rsidTr="00666162">
        <w:trPr>
          <w:trHeight w:val="309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6D952" w14:textId="328E7E13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iegenfuss</w:t>
            </w:r>
            <w:proofErr w:type="spellEnd"/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1999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C0B3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B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EA1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F352C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7910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:05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3B4A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111:B4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645D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BE9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5C2F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oassa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5C5DE" w14:textId="4DA06816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α</w:t>
            </w:r>
            <w:r w:rsidR="00CD7D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IL-6</w:t>
            </w:r>
          </w:p>
        </w:tc>
      </w:tr>
      <w:tr w:rsidR="0090247E" w:rsidRPr="00A61002" w14:paraId="739A6536" w14:textId="77777777" w:rsidTr="00666162">
        <w:trPr>
          <w:trHeight w:val="309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5BF79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352BE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E2EA0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39F572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8A18D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E8B944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183D85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FCECA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FE4F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F9BD6" w14:textId="6DF73D71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</w:t>
            </w:r>
            <w:r w:rsidR="00CD7D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IL-10</w:t>
            </w:r>
          </w:p>
        </w:tc>
      </w:tr>
      <w:tr w:rsidR="0090247E" w:rsidRPr="00A61002" w14:paraId="2FFC2BCF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3F28BB" w14:textId="0B1B54BD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luter, 19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0A7EF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MC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B7008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9B6F7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PMI 164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0F1153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187DBB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127:B8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9C744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26BA7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CC30CF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SA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795D4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6</w:t>
            </w:r>
          </w:p>
        </w:tc>
      </w:tr>
      <w:tr w:rsidR="0090247E" w:rsidRPr="00A61002" w14:paraId="73A4034D" w14:textId="77777777" w:rsidTr="00666162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974D2" w14:textId="5BB35D9E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od, 19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38736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ocyt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70441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rin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0AD8B9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M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92A5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4B26FA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E. coli </w:t>
            </w: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55:B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2FB97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AC798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7E6D0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oassay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E962D" w14:textId="77777777" w:rsidR="0090247E" w:rsidRPr="00A61002" w:rsidRDefault="0090247E" w:rsidP="00804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1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-1</w:t>
            </w:r>
          </w:p>
        </w:tc>
      </w:tr>
    </w:tbl>
    <w:p w14:paraId="76794522" w14:textId="54F2DD42" w:rsidR="0090247E" w:rsidRDefault="001473BA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02B3">
        <w:rPr>
          <w:rFonts w:ascii="Times New Roman" w:hAnsi="Times New Roman" w:cs="Times New Roman"/>
          <w:sz w:val="24"/>
          <w:szCs w:val="24"/>
        </w:rPr>
        <w:t>*Did</w:t>
      </w:r>
      <w:r>
        <w:rPr>
          <w:rFonts w:ascii="Times New Roman" w:hAnsi="Times New Roman" w:cs="Times New Roman"/>
          <w:sz w:val="24"/>
          <w:szCs w:val="24"/>
        </w:rPr>
        <w:t xml:space="preserve"> not</w:t>
      </w:r>
      <w:r w:rsidRPr="003002B3">
        <w:rPr>
          <w:rFonts w:ascii="Times New Roman" w:hAnsi="Times New Roman" w:cs="Times New Roman"/>
          <w:sz w:val="24"/>
          <w:szCs w:val="24"/>
        </w:rPr>
        <w:t xml:space="preserve"> further specify for type. #Value </w:t>
      </w:r>
      <w:r w:rsidRPr="0090247E">
        <w:rPr>
          <w:rFonts w:ascii="Times New Roman" w:hAnsi="Times New Roman" w:cs="Times New Roman"/>
          <w:sz w:val="24"/>
          <w:szCs w:val="24"/>
        </w:rPr>
        <w:t xml:space="preserve">estimated from 0.04 EU/ml. </w:t>
      </w:r>
      <w:r>
        <w:rPr>
          <w:rFonts w:ascii="Times New Roman" w:hAnsi="Times New Roman" w:cs="Times New Roman"/>
          <w:sz w:val="24"/>
          <w:szCs w:val="24"/>
        </w:rPr>
        <w:t>^</w:t>
      </w:r>
      <w:r w:rsidRPr="0090247E">
        <w:rPr>
          <w:rFonts w:ascii="Times New Roman" w:hAnsi="Times New Roman" w:cs="Times New Roman"/>
          <w:sz w:val="24"/>
          <w:szCs w:val="24"/>
        </w:rPr>
        <w:t xml:space="preserve">IL-12 pre-incubated with 10ng/ml </w:t>
      </w:r>
      <w:proofErr w:type="spellStart"/>
      <w:r w:rsidRPr="0090247E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Pr="0090247E">
        <w:rPr>
          <w:rFonts w:ascii="Times New Roman" w:hAnsi="Times New Roman" w:cs="Times New Roman"/>
          <w:sz w:val="24"/>
          <w:szCs w:val="24"/>
        </w:rPr>
        <w:t xml:space="preserve"> for 2 hours then incubated with LPS.</w:t>
      </w:r>
      <w:r w:rsidRPr="009024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247E">
        <w:rPr>
          <w:rFonts w:ascii="Times New Roman" w:hAnsi="Times New Roman" w:cs="Times New Roman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90247E">
        <w:rPr>
          <w:rFonts w:ascii="Times New Roman" w:hAnsi="Times New Roman" w:cs="Times New Roman"/>
          <w:sz w:val="24"/>
          <w:szCs w:val="24"/>
        </w:rPr>
        <w:t>co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47E">
        <w:rPr>
          <w:rFonts w:ascii="Times New Roman" w:hAnsi="Times New Roman" w:cs="Times New Roman"/>
          <w:sz w:val="24"/>
          <w:szCs w:val="24"/>
        </w:rPr>
        <w:t>= ant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15191">
        <w:rPr>
          <w:rFonts w:ascii="Times New Roman" w:hAnsi="Times New Roman" w:cs="Times New Roman"/>
          <w:sz w:val="24"/>
          <w:szCs w:val="24"/>
        </w:rPr>
        <w:t>coagulant. Conc</w:t>
      </w:r>
      <w:r w:rsidRPr="0090247E">
        <w:rPr>
          <w:rFonts w:ascii="Times New Roman" w:hAnsi="Times New Roman" w:cs="Times New Roman"/>
          <w:sz w:val="24"/>
          <w:szCs w:val="24"/>
        </w:rPr>
        <w:t xml:space="preserve"> = concentration. WB = Whole blood. PBMC = peripheral blood mononuclear cell. EDTA = </w:t>
      </w:r>
      <w:r w:rsidRPr="0090247E">
        <w:rPr>
          <w:rFonts w:ascii="Times New Roman" w:hAnsi="Times New Roman" w:cs="Times New Roman"/>
          <w:bCs/>
          <w:sz w:val="24"/>
          <w:szCs w:val="24"/>
        </w:rPr>
        <w:t>Ethylenediaminetetraacetic acid</w:t>
      </w:r>
      <w:r w:rsidRPr="0090247E">
        <w:rPr>
          <w:rFonts w:ascii="Times New Roman" w:hAnsi="Times New Roman" w:cs="Times New Roman"/>
          <w:sz w:val="24"/>
          <w:szCs w:val="24"/>
        </w:rPr>
        <w:t xml:space="preserve">. RPMI = Roswell Park Memorial Institute medium. MEM = Minimum essential medium. </w:t>
      </w:r>
      <w:r w:rsidRPr="0090247E">
        <w:rPr>
          <w:rFonts w:ascii="Times New Roman" w:hAnsi="Times New Roman" w:cs="Times New Roman"/>
          <w:i/>
          <w:sz w:val="24"/>
          <w:szCs w:val="24"/>
        </w:rPr>
        <w:t>E. coli = Escherichia coli</w:t>
      </w:r>
      <w:r w:rsidRPr="0090247E">
        <w:rPr>
          <w:rFonts w:ascii="Times New Roman" w:hAnsi="Times New Roman" w:cs="Times New Roman"/>
          <w:sz w:val="24"/>
          <w:szCs w:val="24"/>
        </w:rPr>
        <w:t xml:space="preserve">. FACS = Fluorescence-activated cell </w:t>
      </w:r>
      <w:r w:rsidRPr="0090247E">
        <w:rPr>
          <w:rFonts w:ascii="Times New Roman" w:hAnsi="Times New Roman" w:cs="Times New Roman"/>
          <w:sz w:val="24"/>
          <w:szCs w:val="24"/>
        </w:rPr>
        <w:lastRenderedPageBreak/>
        <w:t xml:space="preserve">sorting. ELISA = enzyme linked immunosorbent assay. </w:t>
      </w:r>
      <w:proofErr w:type="spellStart"/>
      <w:r w:rsidRPr="0090247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NF</w:t>
      </w:r>
      <w:proofErr w:type="spellEnd"/>
      <w:r w:rsidRPr="0090247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α</w:t>
      </w:r>
      <w:r w:rsidRPr="0090247E">
        <w:rPr>
          <w:rFonts w:ascii="Times New Roman" w:hAnsi="Times New Roman" w:cs="Times New Roman"/>
          <w:sz w:val="24"/>
          <w:szCs w:val="24"/>
        </w:rPr>
        <w:t xml:space="preserve"> = secreted TNFα. </w:t>
      </w:r>
      <w:proofErr w:type="spellStart"/>
      <w:r w:rsidRPr="0090247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TNF</w:t>
      </w:r>
      <w:proofErr w:type="spellEnd"/>
      <w:r w:rsidRPr="0090247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α = membrane-associated TNFα.</w:t>
      </w:r>
      <w:r w:rsidRPr="0090247E">
        <w:rPr>
          <w:rFonts w:ascii="Times New Roman" w:hAnsi="Times New Roman" w:cs="Times New Roman"/>
          <w:sz w:val="24"/>
          <w:szCs w:val="24"/>
        </w:rPr>
        <w:t xml:space="preserve"> NR = not reported. N/A = not applicable.</w:t>
      </w:r>
    </w:p>
    <w:p w14:paraId="255E17DF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C69CDB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90247E" w:rsidSect="001473BA">
          <w:pgSz w:w="16838" w:h="11906" w:orient="landscape"/>
          <w:pgMar w:top="1440" w:right="907" w:bottom="1440" w:left="907" w:header="709" w:footer="709" w:gutter="0"/>
          <w:cols w:space="708"/>
          <w:docGrid w:linePitch="360"/>
        </w:sectPr>
      </w:pPr>
    </w:p>
    <w:p w14:paraId="4F7C450A" w14:textId="77777777" w:rsidR="0090247E" w:rsidRPr="0090247E" w:rsidRDefault="0090247E" w:rsidP="0090247E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0247E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Table 2. </w:t>
      </w:r>
      <w:r w:rsidRPr="0090247E">
        <w:rPr>
          <w:rFonts w:ascii="Times New Roman" w:hAnsi="Times New Roman" w:cs="Times New Roman"/>
          <w:color w:val="auto"/>
          <w:sz w:val="24"/>
          <w:szCs w:val="24"/>
        </w:rPr>
        <w:t xml:space="preserve">Overall quality scores for article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s determined by </w:t>
      </w:r>
      <w:r w:rsidRPr="0090247E">
        <w:rPr>
          <w:rFonts w:ascii="Times New Roman" w:hAnsi="Times New Roman" w:cs="Times New Roman"/>
          <w:color w:val="auto"/>
          <w:sz w:val="24"/>
          <w:szCs w:val="24"/>
        </w:rPr>
        <w:t xml:space="preserve">the modified Newcastle-Ottawa scale   </w:t>
      </w:r>
    </w:p>
    <w:tbl>
      <w:tblPr>
        <w:tblStyle w:val="TableGrid"/>
        <w:tblW w:w="6912" w:type="dxa"/>
        <w:tblInd w:w="363" w:type="dxa"/>
        <w:tblLayout w:type="fixed"/>
        <w:tblLook w:val="04A0" w:firstRow="1" w:lastRow="0" w:firstColumn="1" w:lastColumn="0" w:noHBand="0" w:noVBand="1"/>
      </w:tblPr>
      <w:tblGrid>
        <w:gridCol w:w="2547"/>
        <w:gridCol w:w="1455"/>
        <w:gridCol w:w="1635"/>
        <w:gridCol w:w="1275"/>
      </w:tblGrid>
      <w:tr w:rsidR="0090247E" w:rsidRPr="00951EB2" w14:paraId="471DBE5B" w14:textId="77777777" w:rsidTr="0080462A">
        <w:trPr>
          <w:trHeight w:val="30"/>
        </w:trPr>
        <w:tc>
          <w:tcPr>
            <w:tcW w:w="2547" w:type="dxa"/>
            <w:noWrap/>
          </w:tcPr>
          <w:p w14:paraId="6D717569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sz w:val="24"/>
                <w:szCs w:val="24"/>
              </w:rPr>
              <w:t>First author, year</w:t>
            </w:r>
          </w:p>
        </w:tc>
        <w:tc>
          <w:tcPr>
            <w:tcW w:w="1455" w:type="dxa"/>
          </w:tcPr>
          <w:p w14:paraId="34B222C0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sz w:val="24"/>
                <w:szCs w:val="24"/>
              </w:rPr>
              <w:t xml:space="preserve">Selection </w:t>
            </w:r>
          </w:p>
        </w:tc>
        <w:tc>
          <w:tcPr>
            <w:tcW w:w="1635" w:type="dxa"/>
          </w:tcPr>
          <w:p w14:paraId="30EBDEEA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275" w:type="dxa"/>
          </w:tcPr>
          <w:p w14:paraId="63D3959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90247E" w:rsidRPr="00951EB2" w14:paraId="480A86E9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5B1C8B5D" w14:textId="406C5740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ustus, 2017 </w:t>
            </w:r>
          </w:p>
        </w:tc>
        <w:tc>
          <w:tcPr>
            <w:tcW w:w="1455" w:type="dxa"/>
          </w:tcPr>
          <w:p w14:paraId="711B549C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F86AB81" wp14:editId="0C6E3C19">
                      <wp:extent cx="133350" cy="123825"/>
                      <wp:effectExtent l="19050" t="38100" r="38100" b="47625"/>
                      <wp:docPr id="1748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CB5765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KiiowIAAPwFAAAOAAAAZHJzL2Uyb0RvYy54bWy0VNtu2zAMfR+wfxD03jp2krUL6hRBiw4D&#10;ujZYOvRZkaXYgCxqkhIn+/pRkuNe1mHAsOXBEUXyUDy8XFzuW0V2wroGdEnz0xElQnOoGr0p6beH&#10;m5NzSpxnumIKtCjpQTh6OX//7qIzM1FADaoSliCIdrPOlLT23syyzPFatMydghEalRJsyzyKdpNV&#10;lnWI3qqsGI0+ZB3Yyljgwjm8vU5KOo/4Ugru76V0whNVUnybj18bv+vwzeYXbLaxzNQN75/B/uIV&#10;LWs0Bh2grplnZGubX6DahltwIP0phzYDKRsuYg6YTT56lc2qZkbEXJAcZwaa3L+D5Xe7pSVNhbU7&#10;m2CtNGuxStOTJTTak5VnlhT5ONDUGTdD65VZ2l5yeAw576Vtwz9mQ/aR2sNArdh7wvEyH4/HUywA&#10;R1VejM+LacDMnpyNdf6TgJaEQ0mxZ+w0Msp2t84n26NNCOZANdVNo1QUQruIK2XJjmGh15siuqpt&#10;+wWqdJeP8NfHjN0VzOMLXiAp/d/AMdmAngUiE3Xx5A9KhJhKfxUSK4FkpdcPr0wJMM6F9pOYmKtZ&#10;JdL19Ld5RcCALJGlATtPAC8JO2Inmnv74CriCA3Ooz87Dx4xMmg/OLeNBvsWgPJ5XxiZ7I8kJWoC&#10;S2uoDtinFtIAO8NvGuyTW+b8klmcWGwt3EL+Hj9SQVdS6E+U1GB/vHUf7HGQUEtJhxsAm+77lllB&#10;ifqsccQ+5pNJWBlRmEzPChTsc836uUZv2yvA3stx3xkej8Heq+NRWmgfcVktQlRUMc0xdkm5t0fh&#10;yqfNhOuOi8UimuGaMMzf6pXhATywGsbgYf/IrOmHxeOU3cFxW7DZq5FJtsFTw2LrQTZxnp547fnG&#10;FRMHol+HYYc9l6PV09Ke/wQ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+RKii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C044273" wp14:editId="4A763EE5">
                      <wp:extent cx="133350" cy="123825"/>
                      <wp:effectExtent l="19050" t="38100" r="38100" b="47625"/>
                      <wp:docPr id="174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8DBE734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fRKpAIAAPwFAAAOAAAAZHJzL2Uyb0RvYy54bWy0VFFv2yAQfp+0/4B4bx07ydpGdaqoVadJ&#10;XRstnfpMMMSWMMeAxMl+/Q5w3K7rNGna/IA57u477uPuLq/2rSI7YV0DuqT56YgSoTlUjd6U9Ovj&#10;7ck5Jc4zXTEFWpT0IBy9mr9/d9mZmSigBlUJSxBEu1lnSlp7b2ZZ5ngtWuZOwQiNSgm2ZR5Fu8kq&#10;yzpEb1VWjEYfsg5sZSxw4Rye3iQlnUd8KQX3D1I64YkqKd7Nx9XGdR3WbH7JZhvLTN3w/hrsL27R&#10;skZj0AHqhnlGtrb5BaptuAUH0p9yaDOQsuEi5oDZ5KNX2axqZkTMBclxZqDJ/TtYfr9bWtJU+HZn&#10;kwtKNGvxlaYnS2i0JyvPLCnycaCpM26G1iuztL3kcBty3kvbhj9mQ/aR2sNArdh7wvEwH4/HU3wA&#10;jqq8GJ8X04CZPTsb6/xHAS0Jm5JizdhpZJTt7pxPtkebEMyBaqrbRqkohHIR18qSHcOHXm+K6Kq2&#10;7Weo0lk+wq+PGasrmMcb/ISk9H8Dx2QDehaITNTFnT8oEWIq/UVIfAkkK91+uGVKgHEutJ/ExFzN&#10;KpGOp7/NKwIGZIksDdh5AviZsCN2orm3D64ittDgPPqz8+ARI4P2g3PbaLBvASif9w8jk/2RpERN&#10;YGkN1QHr1EJqYGf4bYN1csecXzKLHYulhVPIP+AiFXQlhX5HSQ32+1vnwR4bCbWUdDgBsOi+bZkV&#10;lKhPGlvsIp9MwsiIwmR6VqBgX2rWLzV6214D1l6O887wuA32Xh230kL7hMNqEaKiimmOsUvKvT0K&#10;1z5NJhx3XCwW0QzHhGH+Tq8MD+CB1dAGj/snZk3fLB677B6O04LNXrVMsg2eGhZbD7KJ/fTMa883&#10;jpjYEP04DDPspRytnof2/A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gRn0S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557C09E" wp14:editId="028536AF">
                      <wp:extent cx="133350" cy="123825"/>
                      <wp:effectExtent l="19050" t="38100" r="38100" b="47625"/>
                      <wp:docPr id="175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3F937C4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rjWogIAAPwFAAAOAAAAZHJzL2Uyb0RvYy54bWy0VE1v2zAMvQ/YfxB0bx07ydoFdYqgRYcB&#10;XRssHXpWZCk2IIuapMTJfv0oyXE/1mHAsPkgiyL5KD6RvLjct4rshHUN6JLmpyNKhOZQNXpT0m8P&#10;NyfnlDjPdMUUaFHSg3D0cv7+3UVnZqKAGlQlLEEQ7WadKWntvZllmeO1aJk7BSM0KiXYlnkU7Sar&#10;LOsQvVVZMRp9yDqwlbHAhXN4ep2UdB7xpRTc30vphCeqpHg3H1cb13VYs/kFm20sM3XD+2uwv7hF&#10;yxqNQQeoa+YZ2drmF6i24RYcSH/Koc1AyoaLmANmk49eZbOqmRExFyTHmYEm9+9g+d1uaUlT4dud&#10;TZEgzVp8penJEhrtycozS4p8HGjqjJuh9cosbS853Iac99K24Y/ZkH2k9jBQK/aecDzMx+NxwOeo&#10;yovxeTENmNmTs7HOfxLQkrApKdaMnUZG2e7W+WR7tAnBHKimummUikIoF3GlLNkxfOj1poiuatt+&#10;gSqd5SP8+pixuoJ5vMELJKX/GzgmG9CzQGSiLu78QYkQU+mvQuJLIFnp9sMtUwKMc6H9JCbmalaJ&#10;dDz9bV4RMCBLZGnAzhPAS8KO2Inm3j64ithCg/Poz86DR4wM2g/ObaPBvgWgfN4/jEz2R5ISNYGl&#10;NVQHrFMLqYGd4TcN1sktc37JLHYslhZOIX+Pi1TQlRT6HSU12B9vnQd7bCTUUtLhBMCi+75lVlCi&#10;PmtssY/5ZBJGRhQm07MCBftcs36u0dv2CrD2cpx3hsdtsPfquJUW2kccVosQFVVMc4xdUu7tUbjy&#10;aTLhuONisYhmOCYM87d6ZXgAD6yGNnjYPzJr+mbx2GV3cJwWbPaqZZJt8NSw2HqQTeynJ157vnHE&#10;xIbox2GYYc/laPU0tOc/AQAA//8DAFBLAwQUAAYACAAAACEAtNFKctgAAAADAQAADwAAAGRycy9k&#10;b3ducmV2LnhtbEyPT0vEMBDF74LfIYzgRdy0C8pamy6iiB5EcP/cZ5uxKTaT0GR3u9/e0YteBh7v&#10;8eb36uXkB3WgMfWBDZSzAhRxG2zPnYHN+vl6ASplZItDYDJwogTL5vysxsqGI3/QYZU7JSWcKjTg&#10;co6V1ql15DHNQiQW7zOMHrPIsdN2xKOU+0HPi+JWe+xZPjiM9Oio/VrtvYH82r74q7ctenfaxDKu&#10;abt4ejfm8mJ6uAeVacp/YfjBF3RohGkX9myTGgzIkPx7xZuXonaSubsB3dT6P3vzDQAA//8DAFBL&#10;AQItABQABgAIAAAAIQC2gziS/gAAAOEBAAATAAAAAAAAAAAAAAAAAAAAAABbQ29udGVudF9UeXBl&#10;c10ueG1sUEsBAi0AFAAGAAgAAAAhADj9If/WAAAAlAEAAAsAAAAAAAAAAAAAAAAALwEAAF9yZWxz&#10;Ly5yZWxzUEsBAi0AFAAGAAgAAAAhAIJCuNaiAgAA/AUAAA4AAAAAAAAAAAAAAAAALgIAAGRycy9l&#10;Mm9Eb2MueG1sUEsBAi0AFAAGAAgAAAAhALTRSnLYAAAAAwEAAA8AAAAAAAAAAAAAAAAA/AQAAGRy&#10;cy9kb3ducmV2LnhtbFBLBQYAAAAABAAEAPMAAAABBgAAAAA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4089DF1B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B8F7D6A" wp14:editId="5ACB1AEF">
                      <wp:extent cx="133350" cy="123825"/>
                      <wp:effectExtent l="19050" t="38100" r="38100" b="47625"/>
                      <wp:docPr id="1751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390706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+Q+owIAAPwFAAAOAAAAZHJzL2Uyb0RvYy54bWy0VE1v2zAMvQ/YfxB0bx0n8doFdYqgRYcB&#10;XRssHXpWZCkWIIuapMTJfv0o2XE/1mHAsOXgiCL5SD6RvLjcN5rshPMKTEnz0xElwnColNmU9NvD&#10;zck5JT4wUzENRpT0IDy9nL9/d9HamRhDDboSjiCI8bPWlrQOwc6yzPNaNMyfghUGlRJcwwKKbpNV&#10;jrWI3uhsPBp9yFpwlXXAhfd4e90p6TzhSyl4uJfSi0B0STG3kL4ufdfxm80v2GzjmK0V79Ngf5FF&#10;w5TBoAPUNQuMbJ36BapR3IEHGU45NBlIqbhINWA1+ehVNauaWZFqQXK8HWjy/w6W3+2WjqgK3+6s&#10;yCkxrMFXKk6WoEwgq8AcGeeTSFNr/QytV3bpesnjMda8l66J/1gN2SdqDwO1Yh8Ix8t8MpkU+AAc&#10;Vfl4cj4uImb25GydD58ENCQeSoo944rEKNvd+tDZHm1iMA9aVTdK6yTEdhFX2pEdw4deb8bJVW+b&#10;L1B1d/kIf33M1F3RPGXwAkmb/waOxUb0LBLZUZdO4aBFjKnNVyHxJZCsLvshy64AxrkwYZoK8zWr&#10;RHdd/LauBBiRJbI0YOcdwEvCjtgdzb19dBVphAbn0Z+dB48UGUwYnBtlwL0FoEPeP4zs7I8kddRE&#10;ltZQHbBPHXQD7C2/Udgnt8yHJXM4sdhauIXCPX6khrak0J8oqcH9eOs+2uMgoZaSFjcANt33LXOC&#10;Ev3Z4Ih9zKfTuDKSMC3Oxii455r1c43ZNleAvYczhNmlY7QP+niUDppHXFaLGBVVzHCMXVIe3FG4&#10;Ct1mwnXHxWKRzHBNWBZuzcryCB5ZjWPwsH9kzvbDEnDK7uC4Ldjs1ch0ttHTwGIbQKo0T0+89nzj&#10;ikkD0a/DuMOey8nqaWnPfwI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9H+Q+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0440E129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CD521FC" wp14:editId="57858E3F">
                      <wp:extent cx="133350" cy="123825"/>
                      <wp:effectExtent l="19050" t="38100" r="38100" b="47625"/>
                      <wp:docPr id="175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18D085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/3HdowIAAPwFAAAOAAAAZHJzL2Uyb0RvYy54bWy0VNtu2zAMfR+wfxD03jp24rUL6hRBiw4D&#10;ujZYOvRZkaVYgCxqknLb14+SHfeyDgOGzQ+yKJKH4hHJi8t9q8lWOK/AVDQ/HVEiDIdamXVFvz3c&#10;nJxT4gMzNdNgREUPwtPL2ft3Fzs7FQU0oGvhCIIYP93ZijYh2GmWed6IlvlTsMKgUoJrWUDRrbPa&#10;sR2itzorRqMP2Q5cbR1w4T2eXndKOkv4Ugoe7qX0IhBdUbxbSKtL6yqu2eyCTdeO2Ubx/hrsL27R&#10;MmUw6AB1zQIjG6d+gWoVd+BBhlMObQZSKi5SDphNPnqVzbJhVqRckBxvB5r8v4Pld9uFI6rGtzsr&#10;C0oMa/GVypMFKBPIMjBHinwcadpZP0XrpV24XvK4jTnvpWvjH7Mh+0TtYaBW7APheJiPx+MSH4Cj&#10;Ki/G50UZMbMnZ+t8+CSgJXFTUawZVyZG2fbWh872aBODedCqvlFaJyGWi7jSjmwZPvRqXSRXvWm/&#10;QN2d5SP8+pipuqJ5usELJG3+GzgmG9GzSGRHXdqFgxYxpjZfhcSXQLK62w+37BJgnAsTJikx37Ba&#10;dMflb/NKgBFZIksDdt4BvCTsiN3R3NtHV5FaaHAe/dl58EiRwYTBuVUG3FsAOuT9w8jO/khSR01k&#10;aQX1AevUQdfA3vIbhXVyy3xYMIcdi6WFUyjc4yI17CoK/Y6SBtyPt86jPTYSainZ4QTAovu+YU5Q&#10;oj8bbLGP+WQSR0YSJuVZgYJ7rlk915hNewVYeznOO8vTNtoHfdxKB+0jDqt5jIoqZjjGrigP7ihc&#10;hW4y4bjjYj5PZjgmLAu3Zml5BI+sxjZ42D8yZ/tmCdhld3CcFmz6qmU62+hpYL4JIFXqpydee75x&#10;xKSG6MdhnGHP5WT1NLRnPwE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9/3Hd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9AEEE97" wp14:editId="0703D952">
                      <wp:extent cx="133350" cy="123825"/>
                      <wp:effectExtent l="19050" t="38100" r="38100" b="47625"/>
                      <wp:docPr id="1753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E6B2E64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rVrogIAALAFAAAOAAAAZHJzL2Uyb0RvYy54bWysVE1v2zAMvQ/YfxB0bx07ydoZdYqgRYcB&#10;XRssHXpWZCk2IIuapHzt14+SHDfoug0Y5oMsieQj+UTy6nrfKbIV1rWgK5qfjygRmkPd6nVFvz3d&#10;nV1S4jzTNVOgRUUPwtHr2ft3VztTigIaULWwBEG0K3emoo33pswyxxvRMXcORmgUSrAd83i066y2&#10;bIfoncqK0ehDtgNbGwtcOIe3t0lIZxFfSsH9o5ROeKIqirH5uNq4rsKaza5YubbMNC3vw2D/EEXH&#10;Wo1OB6hb5hnZ2PYXqK7lFhxIf86hy0DKlouYA2aTj15ls2yYETEXJMeZgSb3/2D5w3ZhSVvj211M&#10;x5Ro1uErTc8W0GpPlp5ZUuQXgaadcSVqL83C9ieH25DzXtou/DEbso/UHgZqxd4Tjpf5eDye4gNw&#10;FOXF+LKYBszsxdhY5z8J6EjYVBRrxk4jo2x773zSPeoEZxruWqXwnpVKh9WBautwFw+hfsSNsmTL&#10;8OVX6zxiqU33Bep0Nx3h1wcRyy2ox5BOkDDAgJ6F5FO6cecPSiTPX4VE9jDBIjoYgJIPxrnQfpJE&#10;DavF31wrjYABWWIiA3YK/jfYiZpeP5iKWPaD8ehPgSXjwSJ6Bu0H467VYN8CUD7vuZNJ/0hSoiaw&#10;tIL6gLVlITWdM/yuxbe9Z84vmMUuw3LAyeEfcZEKdhWFfkdJA/bHW/dBH4sfpZTssGuxUL5vmBWU&#10;qM8a2+JjPpmENo+HyfSiwIM9laxOJXrT3QCWR44zyvC4DfpeHbfSQveMA2YevKKIaY6+K8q9PR5u&#10;fJomOKK4mM+jGra2Yf5eLw0P4IHVULpP+2dmTV/gHjvjAY4dzspXZZ50g6WG+caDbGMPvPDa841j&#10;IdZsP8LC3Dk9R62XQTv7CQ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na61a6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65539102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56E66824" w14:textId="175BFADC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lier, 2015 </w:t>
            </w:r>
          </w:p>
        </w:tc>
        <w:tc>
          <w:tcPr>
            <w:tcW w:w="1455" w:type="dxa"/>
          </w:tcPr>
          <w:p w14:paraId="60362290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9B4D6B0" wp14:editId="699CE4BE">
                      <wp:extent cx="133350" cy="123825"/>
                      <wp:effectExtent l="19050" t="38100" r="38100" b="47625"/>
                      <wp:docPr id="175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6AA80E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CvBpAIAAPwFAAAOAAAAZHJzL2Uyb0RvYy54bWy0VE1v2zAMvQ/YfxB0bx0n8doFdYqgRYcB&#10;XRssHXpWZCk2IIuapMTJfv0oyXE/1mHAsPkgiyL5KD6RvLjct4rshHUN6JLmpyNKhOZQNXpT0m8P&#10;NyfnlDjPdMUUaFHSg3D0cv7+3UVnZmIMNahKWIIg2s06U9LaezPLMsdr0TJ3CkZoVEqwLfMo2k1W&#10;WdYhequy8Wj0IevAVsYCF87h6XVS0nnEl1Jwfy+lE56okuLdfFxtXNdhzeYXbLaxzNQN76/B/uIW&#10;LWs0Bh2grplnZGubX6DahltwIP0phzYDKRsuYg6YTT56lc2qZkbEXJAcZwaa3L+D5Xe7pSVNhW93&#10;Vkwp0azFVypOltBoT1aeWTLOJ4GmzrgZWq/M0vaSw23IeS9tG/6YDdlHag8DtWLvCcfDfDKZFPgA&#10;HFX5eHI+LgJm9uRsrPOfBLQkbEqKNWOLyCjb3TqfbI82IZgD1VQ3jVJRCOUirpQlO4YPvd6Mo6va&#10;tl+gSmf5CL8+ZqyuYB5v8AJJ6f8GjskG9CwQmaiLO39QIsRU+quQ+BJIVrr9cMuUAONcaD+Nibma&#10;VSIdF7/NKwIGZIksDdh5AnhJ2BE70dzbB1cRW2hwHv3ZefCIkUH7wbltNNi3AJTP+4eRyf5IUqIm&#10;sLSG6oB1aiE1sDP8psE6uWXOL5nFjsXSwink73GRCrqSQr+jpAb7463zYI+NhFpKOpwAWHTft8wK&#10;StRnjS32MZ9Ow8iIwrQ4G6Ngn2vWzzV6214B1l6O887wuA32Xh230kL7iMNqEaKiimmOsUvKvT0K&#10;Vz5NJhx3XCwW0QzHhGH+Vq8MD+CB1dAGD/tHZk3fLB677A6O04LNXrVMsg2eGhZbD7KJ/fTEa883&#10;jpjYEP04DDPsuRyt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/Dgrw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3003FD0" wp14:editId="7B9CF2E3">
                      <wp:extent cx="133350" cy="123825"/>
                      <wp:effectExtent l="19050" t="38100" r="38100" b="47625"/>
                      <wp:docPr id="1755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8278A3B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XcpowIAAPwFAAAOAAAAZHJzL2Uyb0RvYy54bWy0VE1v2zAMvQ/YfxB0bx0n8doFdYqgRYcB&#10;XRssHXpWZCkWIIuapMTJfv0o2XE/1mHAsPkgiyL5KD6RvLjcN5rshPMKTEnz0xElwnColNmU9NvD&#10;zck5JT4wUzENRpT0IDy9nL9/d9HamRhDDboSjiCI8bPWlrQOwc6yzPNaNMyfghUGlRJcwwKKbpNV&#10;jrWI3uhsPBp9yFpwlXXAhfd4et0p6TzhSyl4uJfSi0B0SfFuIa0ureu4ZvMLNts4ZmvF+2uwv7hF&#10;w5TBoAPUNQuMbJ36BapR3IEHGU45NBlIqbhIOWA2+ehVNquaWZFyQXK8HWjy/w6W3+2WjqgK3+6s&#10;KCgxrMFXKk6WoEwgq8AcGeeTSFNr/QytV3bpesnjNua8l66Jf8yG7BO1h4FasQ+E42E+mUwKfACO&#10;qnw8OR8XETN7crbOh08CGhI3JcWacUVilO1ufehsjzYxmAetqhuldRJiuYgr7ciO4UOvN+PkqrfN&#10;F6i6s3yEXx8zVVc0Tzd4gaTNfwPHZCN6FonsqEu7cNAixtTmq5D4EkhWd/vhll0CjHNhwjQl5mtW&#10;ie64+G1eCTAiS2RpwM47gJeEHbE7mnv76CpSCw3Ooz87Dx4pMpgwODfKgHsLQIe8fxjZ2R9J6qiJ&#10;LK2hOmCdOuga2Ft+o7BObpkPS+awY7G0cAqFe1ykhrak0O8oqcH9eOs82mMjoZaSFicAFt33LXOC&#10;Ev3ZYIt9zKfTODKSMC3Oxii455r1c43ZNleAtZfjvLM8baN90MetdNA84rBaxKioYoZj7JLy4I7C&#10;VegmE447LhaLZIZjwrJwa1aWR/DIamyDh/0jc7ZvloBddgf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DZXcp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F1EF6FC" wp14:editId="71F5F996">
                      <wp:extent cx="133350" cy="123825"/>
                      <wp:effectExtent l="19050" t="38100" r="38100" b="47625"/>
                      <wp:docPr id="175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72B42D1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eLKpAIAAPwFAAAOAAAAZHJzL2Uyb0RvYy54bWy0VFFv2yAQfp+0/4B4bx0ncdtFdaqoVadJ&#10;XRstnfpMMMRImGNA4mS/fgd23K7rNGna/IA57u477uPuLq/2jSY74bwCU9L8dESJMBwqZTYl/fp4&#10;e3JBiQ/MVEyDESU9CE+v5u/fXbZ2JsZQg66EIwhi/Ky1Ja1DsLMs87wWDfOnYIVBpQTXsICi22SV&#10;Yy2iNzobj0ZnWQuusg648B5PbzolnSd8KQUPD1J6EYguKd4tpNWldR3XbH7JZhvHbK14fw32F7do&#10;mDIYdIC6YYGRrVO/QDWKO/AgwymHJgMpFRcpB8wmH73KZlUzK1IuSI63A03+38Hy+93SEVXh250X&#10;Z5QY1uArFSdLUCaQVWCOjPNJpKm1fobWK7t0veRxG3PeS9fEP2ZD9onaw0Ct2AfC8TCfTCYFPgBH&#10;VT6eXIyLiJk9O1vnw0cBDYmbkmLNuCIxynZ3PnS2R5sYzINW1a3SOgmxXMS1dmTH8KHXm3Fy1dvm&#10;M1TdWT7Cr4+Zqiuapxv8hKTNfwPHZCN6FonsqEu7cNAixtTmi5D4EkhWd/vhll0CjHNhwjQl5mtW&#10;ie64+G1eCTAiS2RpwM47gJ8JO2J3NPf20VWkFhqcR392HjxSZDBhcG6UAfcWgA55/zCysz+S1FET&#10;WVpDdcA6ddA1sLf8VmGd3DEflsxhx2Jp4RQKD7hIDW1Jod9RUoP7/tZ5tMdGQi0lLU4ALLpvW+YE&#10;JfqTwRb7kE+ncWQkYVqcj1FwLzXrlxqzba4Bay/HeWd52kb7oI9b6aB5wmG1iFFRxQzH2CXlwR2F&#10;69BNJhx3XCwWyQzHhGXhzqwsj+CR1dgGj/sn5mzfLAG77B6O04LNXrVMZxs9DSy2AaRK/fTMa883&#10;jpjUEP04jDPspZysnof2/A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w4Xiy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17D8E753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474D9BF" wp14:editId="11D21762">
                      <wp:extent cx="133350" cy="123825"/>
                      <wp:effectExtent l="19050" t="38100" r="38100" b="47625"/>
                      <wp:docPr id="175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8867E0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L4ipAIAAPwFAAAOAAAAZHJzL2Uyb0RvYy54bWy0VE1v2zAMvQ/YfxB0bx0n8doFdYqgRYcB&#10;XRssHXpWZCkWIIuapMTJfv0o2XE/1mHAsPkgiyL5KD6RvLjcN5rshPMKTEnz0xElwnColNmU9NvD&#10;zck5JT4wUzENRpT0IDy9nL9/d9HamRhDDboSjiCI8bPWlrQOwc6yzPNaNMyfghUGlRJcwwKKbpNV&#10;jrWI3uhsPBp9yFpwlXXAhfd4et0p6TzhSyl4uJfSi0B0SfFuIa0ureu4ZvMLNts4ZmvF+2uwv7hF&#10;w5TBoAPUNQuMbJ36BapR3IEHGU45NBlIqbhIOWA2+ehVNquaWZFyQXK8HWjy/w6W3+2WjqgK3+6s&#10;OKPEsAZfqThZgjKBrAJzZJxPIk2t9TO0Xtml6yWP25jzXrom/jEbsk/UHgZqxT4Qjof5ZDIp8AE4&#10;qvLx5HxcRMzsydk6Hz4JaEjclBRrxhWJUba79aGzPdrEYB60qm6U1kmI5SKutCM7hg+93oyTq942&#10;X6DqzvIRfn3MVF3RPN3gBZI2/w0ck43oWSSyoy7twkGLGFObr0LiSyBZ3e2HW3YJMM6FCdOUmK9Z&#10;Jbrj4rd5JcCILJGlATvvAF4SdsTuaO7to6tILTQ4j/7sPHikyGDC4NwoA+4tAB3y/mFkZ38kqaMm&#10;srSG6oB16qBrYG/5jcI6uWU+LJnDjsXSwikU7nGRGtqSQr+jpAb3463zaI+NhFpKWpwAWHTft8wJ&#10;SvRngy32MZ9O48hIwrQ4G6P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fNi+I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772F1C0A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3D7B769" wp14:editId="45A40273">
                      <wp:extent cx="133350" cy="123825"/>
                      <wp:effectExtent l="19050" t="38100" r="38100" b="47625"/>
                      <wp:docPr id="1758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EA77A5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p75owIAAPwFAAAOAAAAZHJzL2Uyb0RvYy54bWy0VNtu2zAMfR+wfxD03jpO4rUL6hRBiw4D&#10;ujZYOvRZkaVYgCxqkhIn+/pRsuNe1mHAsOXBEUXyUDy8XFzuG012wnkFpqT56YgSYThUymxK+u3h&#10;5uScEh+YqZgGI0p6EJ5ezt+/u2jtTIyhBl0JRxDE+FlrS1qHYGdZ5nktGuZPwQqDSgmuYQFFt8kq&#10;x1pEb3Q2Ho0+ZC24yjrgwnu8ve6UdJ7wpRQ83EvpRSC6pPi2kL4ufdfxm80v2GzjmK0V75/B/uIV&#10;DVMGgw5Q1ywwsnXqF6hGcQceZDjl0GQgpeIi5YDZ5KNX2axqZkXKBcnxdqDJ/ztYfrdbOqIqrN1Z&#10;gbUyrMEqFSdLUCaQVWCOjPNJpKm1fobWK7t0veTxGHPeS9fEf8yG7BO1h4FasQ+E42U+mUwKLABH&#10;VT6enI+LiJk9OVvnwycBDYmHkmLPuCIxyna3PnS2R5sYzINW1Y3SOgmxXcSVdmTHsNDrzTi56m3z&#10;BaruLh/hr4+Zuiuapxe8QNLmv4FjshE9i0R21KVTOGgRY2rzVUisBJLVvX54ZZcA41yYME2J+ZpV&#10;orsufptXAozIElkasPMO4CVhR+yO5t4+uoo0QoPz6M/Og0eKDCYMzo0y4N4C0CHvCyM7+yNJHTWR&#10;pTVUB+xTB90Ae8tvFPbJLfNhyRxOLLYWbqFwjx+poS0p9CdKanA/3rqP9jhIqKWkxQ2ATfd9y5yg&#10;RH82OGIf8+k0rowkTIuzMQruuWb9XGO2zRVg7+W47yxPx2gf9PEoHTSPuKwWMSqqmOEYu6Q8uKNw&#10;FbrNhOuOi8UimeGasCzcmpXlETyyGsfgYf/InO2HJeCU3cFxW7DZq5HpbKOngcU2gFRpnp547fnG&#10;FZMGol+HcYc9l5PV09Ke/wQ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+tp75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FFEBE4F" wp14:editId="2AD7AFF2">
                      <wp:extent cx="133350" cy="123825"/>
                      <wp:effectExtent l="19050" t="38100" r="38100" b="47625"/>
                      <wp:docPr id="175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8F0B994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8IRpAIAAPwFAAAOAAAAZHJzL2Uyb0RvYy54bWy0VFFv2yAQfp+0/4B4bx0n8dpGdaqoVadJ&#10;XRstnfpMMMRImGNA4mS/fgd23K7rNGna/IA57u477uPuLq/2jSY74bwCU9L8dESJMBwqZTYl/fp4&#10;e3JOiQ/MVEyDESU9CE+v5u/fXbZ2JsZQg66EIwhi/Ky1Ja1DsLMs87wWDfOnYIVBpQTXsICi22SV&#10;Yy2iNzobj0YfshZcZR1w4T2e3nRKOk/4UgoeHqT0IhBdUrxbSKtL6zqu2fySzTaO2Vrx/hrsL27R&#10;MGUw6AB1wwIjW6d+gWoUd+BBhlMOTQZSKi5SDphNPnqVzapmVqRckBxvB5r8v4Pl97ulI6rCtzsr&#10;LigxrMFXKk6WoEwgq8AcGeeTSFNr/QytV3bpesnjNua8l66Jf8yG7BO1h4FasQ+E42E+mUwKfACO&#10;qnw8OR8XETN7drbOh48CGhI3JcWacUVilO3ufOhsjzYxmAetqluldRJiuYhr7ciO4UOvN+PkqrfN&#10;Z6i6s3yEXx8zVVc0Tzf4CUmb/waOyUb0LBLZUZd24aBFjKnNFyHxJZCs7vbDLbsEGOfChGlKzNes&#10;Et1x8du8EmBElsjSgJ13AD8TdsTuaO7to6tILTQ4j/7sPHikyGDC4NwoA+4tAB3y/mFkZ38kqaMm&#10;srSG6oB16qBrYG/5rcI6uWM+LJnDjsXSwikUHnCRGtqSQr+jpAb3/a3zaI+NhFpKWpwAWHTftswJ&#10;SvQngy12kU+ncWQkYVqcjVFwLzXrlxqzba4Bay/HeWd52kb7oI9b6aB5wmG1iFFRxQzH2CXlwR2F&#10;69BNJhx3XCwWyQzHhGXhzqwsj+CR1dgGj/sn5mzfLAG77B6O04LNXrVMZxs9DSy2AaRK/fTMa883&#10;jpjUEP04jDPspZysnof2/A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wevCE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2F85A930" wp14:editId="35B85AD9">
                      <wp:extent cx="133350" cy="123825"/>
                      <wp:effectExtent l="19050" t="38100" r="38100" b="47625"/>
                      <wp:docPr id="1760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4B2FB20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UGrogIAALAFAAAOAAAAZHJzL2Uyb0RvYy54bWysVE1v2zAMvQ/YfxB0bx07SdsZdYqgRYcB&#10;3RosHXpWZCk2IIuapHzt14+SHDfoug0YloMiiuQj+Uzy+mbfKbIV1rWgK5qfjygRmkPd6nVFvz3d&#10;n11R4jzTNVOgRUUPwtGb2ft31ztTigIaULWwBEG0K3emoo33pswyxxvRMXcORmhUSrAd8yjadVZb&#10;tkP0TmXFaHSR7cDWxgIXzuHrXVLSWcSXUnD/KKUTnqiKYm4+njaeq3Bms2tWri0zTcv7NNg/ZNGx&#10;VmPQAeqOeUY2tv0Fqmu5BQfSn3PoMpCy5SLWgNXko1fVLBtmRKwFyXFmoMn9P1j+ZbuwpK3x211e&#10;IEGadfiVpmcLaLUnS88sKfLLQNPOuBKtl2Zhe8nhNdS8l7YL/1gN2UdqDwO1Yu8Jx8d8PB5PEZ+j&#10;Ki/GV8U0YGYvzsY6/1FAR8KlotgzdhoZZdsH55Pt0SYE03DfKoXvrFQ6nA5UW4e3KIT+EbfKki3D&#10;L79a5xFLbbrPUKe36Qh/fRKx3YJ5TOkECRMM6FkoPpUbb/6gRIr8VUhkDwssYoABKMVgnAvtJ0nV&#10;sFr8LbTSCBiQJRYyYKfkf4OdqOntg6uIbT84j/6UWHIePGJk0H5w7loN9i0A5fOeO5nsjyQlagJL&#10;K6gP2FsW0tA5w+9b/LYPzPkFszhl2A64OfwjHlLBrqLQ3yhpwP546z3YY/OjlpIdTi02yvcNs4IS&#10;9UnjWHzIJ5Mw5lGYTC8LFOypZnWq0ZvuFrA9ctxRhsdrsPfqeJUWumdcMPMQFVVMc4xdUe7tUbj1&#10;aZvgiuJiPo9mONqG+Qe9NDyAB1ZD6z7tn5k1fYN7nIwvcJxwVr5q82QbPDXMNx5kG2fghdeeb1wL&#10;sWf7FRb2zqkcrV4W7ewnAA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wMlBq6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071678FD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51EEF0C9" w14:textId="3EB37DC6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aschos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15 </w:t>
            </w:r>
          </w:p>
        </w:tc>
        <w:tc>
          <w:tcPr>
            <w:tcW w:w="1455" w:type="dxa"/>
          </w:tcPr>
          <w:p w14:paraId="569840E9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C820A73" wp14:editId="23D7D2E4">
                      <wp:extent cx="133350" cy="123825"/>
                      <wp:effectExtent l="19050" t="38100" r="38100" b="47625"/>
                      <wp:docPr id="1761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E5591E4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b/TowIAAPwFAAAOAAAAZHJzL2Uyb0RvYy54bWy0VMFu2zAMvQ/YPwi6t46dpO2COkXQosOA&#10;rg2WDj0rshQbkERNUuJkXz9Kdtyu6zBg2HJwRJF8JJ9IXl7ttSI74XwDpqT56YgSYThUjdmU9Ovj&#10;7ckFJT4wUzEFRpT0IDy9mr9/d9namSigBlUJRxDE+FlrS1qHYGdZ5nktNPOnYIVBpQSnWUDRbbLK&#10;sRbRtcqK0egsa8FV1gEX3uPtTaek84QvpeDhQUovAlElxdxC+rr0XcdvNr9ks41jtm54nwb7iyw0&#10;awwGHaBuWGBk65pfoHTDHXiQ4ZSDzkDKhotUA1aTj15Vs6qZFakWJMfbgSb/72D5/W7pSFPh252f&#10;5ZQYpvGVpidLaEwgq8AcKfJxpKm1fobWK7t0veTxGGveS6fjP1ZD9onaw0Ct2AfC8TIfj8dTfACO&#10;qrwYXxTTiJk9O1vnw0cBmsRDSbFn3DQxynZ3PnS2R5sYzINqqttGqSTEdhHXypEdw4deb4rkqrb6&#10;M1TdXT7CXx8zdVc0Txn8hKTMfwPHYiN6FonsqEuncFAixlTmi5D4EkhWl/2QZVcA41yYMEmF+ZpV&#10;orue/rauBBiRJbI0YOcdwM+EHbE7mnv76CrSCA3Ooz87Dx4pMpgwOOvGgHsLQIW8fxjZ2R9J6qiJ&#10;LK2hOmCfOugG2Ft+22Cf3DEflszhxGJr4RYKD/iRCtqSQn+ipAb3/a37aI+DhFpKWtwA2HTftswJ&#10;StQngyP2IZ9M4spIwmR6XqDgXmrWLzVmq68Bew9nCLNLx2gf1PEoHegnXFaLGBVVzHCMXVIe3FG4&#10;Dt1mwnXHxWKRzHBNWBbuzMryCB5ZjWPwuH9izvbDEnDK7uG4Ldjs1ch0ttHTwGIbQDZpnp557fnG&#10;FZMGol+HcYe9lJPV89Ke/wA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D9Cb/T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29C24B13" wp14:editId="1DC6CE01">
                      <wp:extent cx="133350" cy="123825"/>
                      <wp:effectExtent l="19050" t="38100" r="38100" b="47625"/>
                      <wp:docPr id="176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8EC88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SowowIAAPwFAAAOAAAAZHJzL2Uyb0RvYy54bWy0VFFv2yAQfp+0/4B4bx07SdtFdaqoVadJ&#10;XRstnfpMMMSWgGNA4mS/fgd23K7rNGna/IA57u477uPuLq/2WpGdcL4BU9L8dESJMByqxmxK+vXx&#10;9uSCEh+YqZgCI0p6EJ5ezd+/u2ztTBRQg6qEIwhi/Ky1Ja1DsLMs87wWmvlTsMKgUoLTLKDoNlnl&#10;WIvoWmXFaHSWteAq64AL7/H0plPSecKXUvDwIKUXgaiS4t1CWl1a13HN5pdstnHM1g3vr8H+4haa&#10;NQaDDlA3LDCydc0vULrhDjzIcMpBZyBlw0XKAbPJR6+yWdXMipQLkuPtQJP/d7D8frd0pKnw7c7P&#10;CkoM0/hK05MlNCaQVWCOFPk40tRaP0PrlV26XvK4jTnvpdPxj9mQfaL2MFAr9oFwPMzH4/EUH4Cj&#10;Ki/GF8U0YmbPztb58FGAJnFTUqwZN02Mst2dD53t0SYG86Ca6rZRKgmxXMS1cmTH8KHXmyK5qq3+&#10;DFV3lo/w62Om6orm6QY/ISnz38Ax2YieRSI76tIuHJSIMZX5IiS+BJLV3X64ZZcA41yYMEmJ+ZpV&#10;ojue/javBBiRJbI0YOcdwM+EHbE7mnv76CpSCw3Ooz87Dx4pMpgwOOvGgHsLQIW8fxjZ2R9J6qiJ&#10;LK2hOmCdOuga2Ft+22Cd3DEflsxhx2Jp4RQKD7hIBW1Jod9RUoP7/tZ5tMdGQi0lLU4ALLpvW+YE&#10;JeqTwRb7kE8mcWQkYTI9L1BwLzXrlxqz1deAtZfjvLM8baN9UMetdKCfcFgtYlRUMcMxdkl5cEfh&#10;OnSTCccdF4tFMsMxYVm4MyvLI3hkNbbB4/6JOds3S8Auu4fjtGCzVy3T2UZPA4ttANmkfnrmtecb&#10;R0xqiH4cxhn2Uk5Wz0N7/g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96Sow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ED9B562" wp14:editId="31105335">
                      <wp:extent cx="133350" cy="123825"/>
                      <wp:effectExtent l="19050" t="38100" r="38100" b="47625"/>
                      <wp:docPr id="1763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FE8F1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HbYpAIAAPwFAAAOAAAAZHJzL2Uyb0RvYy54bWy0VFFv2yAQfp+0/4B4bx07SdtFdaqoVadJ&#10;XRstnfpMMMRImGNA4mS/fgd23K7rNGna/IA57u477uPuLq/2jSY74bwCU9L8dESJMBwqZTYl/fp4&#10;e3JBiQ/MVEyDESU9CE+v5u/fXbZ2JgqoQVfCEQQxftbaktYh2FmWeV6LhvlTsMKgUoJrWEDRbbLK&#10;sRbRG50Vo9FZ1oKrrAMuvMfTm05J5wlfSsHDg5ReBKJLincLaXVpXcc1m1+y2cYxWyveX4P9xS0a&#10;pgwGHaBuWGBk69QvUI3iDjzIcMqhyUBKxUXKAbPJR6+yWdXMipQLkuPtQJP/d7D8frd0RFX4dudn&#10;Y0oMa/CVpidLUCaQVWCOFPk40tRaP0PrlV26XvK4jTnvpWviH7Mh+0TtYaBW7APheJiPx+MpPgBH&#10;VV6ML4ppxMyena3z4aOAhsRNSbFm3DQxynZ3PnS2R5sYzINW1a3SOgmxXMS1dmTH8KHXmyK56m3z&#10;GaruLB/h18dM1RXN0w1+QtLmv4FjshE9i0R21KVdOGgRY2rzRUh8CSSru/1wyy4BxrkwYZIS8zWr&#10;RHc8/W1eCTAiS2RpwM47gJ8JO2J3NPf20VWkFhqcR392HjxSZDBhcG6UAfcWgA55/zCysz+S1FET&#10;WVpDdcA6ddA1sLf8VmGd3DEflsxhx2Jp4RQKD7hIDW1Jod9RUoP7/tZ5tMdGQi0lLU4ALLpvW+YE&#10;JfqTwRb7kE8mcWQkYTI9L1BwLzXrlxqzba4Bay/HeWd52kb7oI9b6aB5wmG1iFFRxQzH2CXlwR2F&#10;69BNJhx3XCwWyQzHhGXhzqwsj+CR1dgGj/sn5mzfLAG77B6O04LNXrVMZxs9DSy2AaRK/fTMa883&#10;jpjUEP04jDPspZysnof2/A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wrR22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29FF0815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A54F397" wp14:editId="0811D1CF">
                      <wp:extent cx="133350" cy="123825"/>
                      <wp:effectExtent l="19050" t="38100" r="38100" b="47625"/>
                      <wp:docPr id="176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60D48B7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nAspAIAAPwFAAAOAAAAZHJzL2Uyb0RvYy54bWy0VFFv2yAQfp+0/4B4bx07SdtFdaqoVadJ&#10;XRstnfpMMMRImGNA4mS/fgd23K7rNGna/IA57u477uPuLq/2jSY74bwCU9L8dESJMBwqZTYl/fp4&#10;e3JBiQ/MVEyDESU9CE+v5u/fXbZ2JgqoQVfCEQQxftbaktYh2FmWeV6LhvlTsMKgUoJrWEDRbbLK&#10;sRbRG50Vo9FZ1oKrrAMuvMfTm05J5wlfSsHDg5ReBKJLincLaXVpXcc1m1+y2cYxWyveX4P9xS0a&#10;pgwGHaBuWGBk69QvUI3iDjzIcMqhyUBKxUXKAbPJR6+yWdXMipQLkuPtQJP/d7D8frd0RFX4dudn&#10;E0oMa/CVpidLUCaQVWCOFPk40tRaP0PrlV26XvK4jTnvpWviH7Mh+0TtYaBW7APheJiPx+MpPgBH&#10;VV6ML4ppxMyena3z4aOAhsRNSbFm3DQxynZ3PnS2R5sYzINW1a3SOgmxXMS1dmTH8KHXmyK56m3z&#10;GaruLB/h18dM1RXN0w1+QtLmv4FjshE9i0R21KVdOGgRY2rzRUh8CSSru/1wyy4BxrkwYZIS8zWr&#10;RHc8/W1eCTAiS2RpwM47gJ8JO2J3NPf20VWkFhqcR392HjxSZDBhcG6UAfcWgA55/zCysz+S1FET&#10;WVpDdcA6ddA1sLf8VmGd3DEflsxhx2Jp4RQKD7hIDW1Jod9RUoP7/tZ5tMdGQi0lLU4ALLpvW+YE&#10;JfqTwRb7kE8mcWQkYTI9L1BwLzXrlxqzba4Bay/HeWd52kb7oI9b6aB5wmG1iFFRxQzH2CXlwR2F&#10;69BNJhx3XCwWyQzHhGXhzqwsj+CR1dgGj/sn5mzfLAG77B6O04LNXrVMZxs9DSy2AaRK/fTMa883&#10;jpjUEP04jDPspZysnof2/A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PC5wL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37E5D483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0247E" w:rsidRPr="00951EB2" w14:paraId="2B2E3BE3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042C3BC2" w14:textId="06ECE315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lja, 2015 </w:t>
            </w:r>
          </w:p>
        </w:tc>
        <w:tc>
          <w:tcPr>
            <w:tcW w:w="1455" w:type="dxa"/>
          </w:tcPr>
          <w:p w14:paraId="2FFD3DA5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2EAA9F88" wp14:editId="62B6FA1F">
                      <wp:extent cx="133350" cy="123825"/>
                      <wp:effectExtent l="19050" t="38100" r="38100" b="47625"/>
                      <wp:docPr id="1765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DDEF50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yzEpAIAAPwFAAAOAAAAZHJzL2Uyb0RvYy54bWy0VFFv2yAQfp+0/4B4bx0ncdtFdaqoVadJ&#10;XRstnfpMMMRImGNA4mS/fgd23K7rNGna/IA57u477uPuLq/2jSY74bwCU9L8dESJMBwqZTYl/fp4&#10;e3JBiQ/MVEyDESU9CE+v5u/fXbZ2JsZQg66EIwhi/Ky1Ja1DsLMs87wWDfOnYIVBpQTXsICi22SV&#10;Yy2iNzobj0ZnWQuusg648B5PbzolnSd8KQUPD1J6EYguKd4tpNWldR3XbH7JZhvHbK14fw32F7do&#10;mDIYdIC6YYGRrVO/QDWKO/AgwymHJgMpFRcpB8wmH73KZlUzK1IuSI63A03+38Hy+93SEVXh252f&#10;FZQY1uArFSdLUCaQVWCOjPNJpKm1fobWK7t0veRxG3PeS9fEP2ZD9onaw0Ct2AfC8TCfTCYFPgBH&#10;VT6eXIyLiJk9O1vnw0cBDYmbkmLNuCIxynZ3PnS2R5sYzINW1a3SOgmxXMS1dmTH8KHXm3Fy1dvm&#10;M1TdWT7Cr4+Zqiuapxv8hKTNfwPHZCN6FonsqEu7cNAixtTmi5D4EkhWd/vhll0CjHNhwjQl5mtW&#10;ie64+G1eCTAiS2RpwM47gJ8JO2J3NPf20VWkFhqcR392HjxSZDBhcG6UAfcWgA55/zCysz+S1FET&#10;WVpDdcA6ddA1sLf8VmGd3DEflsxhx2Jp4RQKD7hIDW1Jod9RUoP7/tZ5tMdGQi0lLU4ALLpvW+YE&#10;JfqTwRb7kE+ncWQkYVqcj1FwLzXrlxqzba4Bay/HeWd52kb7oI9b6aB5wmG1iFFRxQzH2CXlwR2F&#10;69BNJhx3XCwWyQzHhGXhzqwsj+CR1dgGj/sn5mzfLAG77B6O04LNXrVMZxs9DSy2AaRK/fTMa883&#10;jpjUEP04jDPspZysnof2/A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g3Msx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20A66FAC" wp14:editId="2C16EF5B">
                      <wp:extent cx="133350" cy="123825"/>
                      <wp:effectExtent l="19050" t="38100" r="38100" b="47625"/>
                      <wp:docPr id="176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B2AB11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7knpAIAAPwFAAAOAAAAZHJzL2Uyb0RvYy54bWy0VFFv2yAQfp+0/4B4bx07SdtFdaqoVadJ&#10;XRstnfpMMMRImGNA4mS/fgd23K7rNGna/IA57u477uPuLq/2jSY74bwCU9L8dESJMBwqZTYl/fp4&#10;e3JBiQ/MVEyDESU9CE+v5u/fXbZ2JgqoQVfCEQQxftbaktYh2FmWeV6LhvlTsMKgUoJrWEDRbbLK&#10;sRbRG50Vo9FZ1oKrrAMuvMfTm05J5wlfSsHDg5ReBKJLincLaXVpXcc1m1+y2cYxWyveX4P9xS0a&#10;pgwGHaBuWGBk69QvUI3iDjzIcMqhyUBKxUXKAbPJR6+yWdXMipQLkuPtQJP/d7D8frd0RFX4dudn&#10;Z5QY1uArTU+WoEwgq8AcKfJxpKm1fobWK7t0veRxG3PeS9fEP2ZD9onaw0Ct2AfC8TAfj8dTfACO&#10;qrwYXxTTiJk9O1vnw0cBDYmbkmLNuGlilO3ufOhsjzYxmAetqluldRJiuYhr7ciO4UOvN0Vy1dvm&#10;M1TdWT7Cr4+Zqiuapxv8hKTNfwPHZCN6FonsqEu7cNAixtTmi5D4EkhWd/vhll0CjHNhwiQl5mtW&#10;ie54+tu8EmBElsjSgJ13AD8TdsTuaO7to6tILTQ4j/7sPHikyGDC4NwoA+4tAB3y/mFkZ38kqaMm&#10;srSG6oB16qBrYG/5rcI6uWM+LJnDjsXSwikUHnCRGtqSQr+jpAb3/a3zaI+NhFpKWpwAWHTftswJ&#10;SvQngy32IZ9M4shIwmR6XqDgXmrWLzVm21wD1l6O887ytI32QR+30kHzhMNqEaOiihmOsUvKgzsK&#10;16GbTDjuuFgskhmOCcvCnVlZHsEjq7ENHvdPzNm+WQJ22T0cpwWbvWqZzjZ6GlhsA0iV+umZ155v&#10;HDGpIfpxGGfYSzlZPQ/t+Q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A5O5J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6E92FAF" wp14:editId="3AD6F3D6">
                      <wp:extent cx="133350" cy="123825"/>
                      <wp:effectExtent l="19050" t="38100" r="38100" b="47625"/>
                      <wp:docPr id="176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D8BE1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uXPpAIAAPwFAAAOAAAAZHJzL2Uyb0RvYy54bWy0VFFv2yAQfp+0/4B4bx07SdtFdaqoVadJ&#10;XRstnfpMMMRImGNA4mS/fgd23K7rNGna/IA57u477uPuLq/2jSY74bwCU9L8dESJMBwqZTYl/fp4&#10;e3JBiQ/MVEyDESU9CE+v5u/fXbZ2JgqoQVfCEQQxftbaktYh2FmWeV6LhvlTsMKgUoJrWEDRbbLK&#10;sRbRG50Vo9FZ1oKrrAMuvMfTm05J5wlfSsHDg5ReBKJLincLaXVpXcc1m1+y2cYxWyveX4P9xS0a&#10;pgwGHaBuWGBk69QvUI3iDjzIcMqhyUBKxUXKAbPJR6+yWdXMipQLkuPtQJP/d7D8frd0RFX4dudn&#10;55QY1uArTU+WoEwgq8AcKfJxpKm1fobWK7t0veRxG3PeS9fEP2ZD9onaw0Ct2AfC8TAfj8dTfACO&#10;qrwYXxTTiJk9O1vnw0cBDYmbkmLNuGlilO3ufOhsjzYxmAetqluldRJiuYhr7ciO4UOvN0Vy1dvm&#10;M1TdWT7Cr4+Zqiuapxv8hKTNfwPHZCN6FonsqEu7cNAixtTmi5D4EkhWd/vhll0CjHNhwiQl5mtW&#10;ie54+tu8EmBElsjSgJ13AD8TdsTuaO7to6tILTQ4j/7sPHikyGDC4NwoA+4tAB3y/mFkZ38kqaMm&#10;srSG6oB16qBrYG/5rcI6uWM+LJnDjsXSwikUHnCRGtqSQr+jpAb3/a3zaI+NhFpKWpwAWHTftswJ&#10;SvQngy32IZ9M4shIwmR6XqDgXmrWLzVm21wD1l6O887ytI32QR+30kHzhMNqEaOiihmOsUvKgzsK&#10;16GbTDjuuFgskhmOCcvCnVlZHsEjq7ENHvdPzNm+WQJ22T0cpwWbvWqZzjZ6GlhsA0iV+umZ155v&#10;HDGpIfpxGGfYSzlZPQ/t+Q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vM7lz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2132B750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3553979" wp14:editId="578AC3E7">
                      <wp:extent cx="133350" cy="123825"/>
                      <wp:effectExtent l="19050" t="38100" r="38100" b="47625"/>
                      <wp:docPr id="1768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A30979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MUUowIAAPwFAAAOAAAAZHJzL2Uyb0RvYy54bWy0VN9P2zAQfp+0/8HyO6RJW2AVKapATJMY&#10;VCsTz65jN5Fsn2e7Tbu/fmcnDYwxTZq2PqQ+3913vu9+XF7ttSI74XwDpqT56YgSYThUjdmU9Ovj&#10;7ckFJT4wUzEFRpT0IDy9mr9/d9namSigBlUJRxDE+FlrS1qHYGdZ5nktNPOnYIVBpQSnWUDRbbLK&#10;sRbRtcqK0egsa8FV1gEX3uPtTaek84QvpeDhQUovAlElxbeF9HXpu47fbH7JZhvHbN3w/hnsL16h&#10;WWMw6AB1wwIjW9f8AqUb7sCDDKccdAZSNlykHDCbfPQqm1XNrEi5IDneDjT5fwfL73dLR5oKa3d+&#10;hrUyTGOVpidLaEwgq8AcKfJxpKm1fobWK7t0veTxGHPeS6fjP2ZD9onaw0Ct2AfC8TIfj8dTLABH&#10;VV6ML4ppxMyena3z4aMATeKhpNgzbpoYZbs7Hzrbo00M5kE11W2jVBJiu4hr5ciOYaHXmyK5qq3+&#10;DFV3l4/w18dM3RXN0wt+QlLmv4FjshE9i0R21KVTOCgRYyrzRUisBJLVvX54ZZcA41yYMEmJ+ZpV&#10;orue/javBBiRJbI0YOcdwM+EHbE7mnv76CrSCA3Ooz87Dx4pMpgwOOvGgHsLQIW8L4zs7I8kddRE&#10;ltZQHbBPHXQD7C2/bbBP7pgPS+ZwYrG1cAuFB/xIBW1JoT9RUoP7/tZ9tMdBQi0lLW4AbLpvW+YE&#10;JeqTwRH7kE8mcWUkYTI9L1BwLzXrlxqz1deAvZfjvrM8HaN9UMejdKCfcFktYlRUMcMxdkl5cEfh&#10;OnSbCdcdF4tFMsM1YVm4MyvLI3hkNY7B4/6JOdsPS8Apu4fjtmCzVyPT2UZPA4ttANmkeXrmtecb&#10;V0waiH4dxh32Uk5Wz0t7/g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+oMUU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31AF3FC5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18A52CF" wp14:editId="3297732A">
                      <wp:extent cx="133350" cy="123825"/>
                      <wp:effectExtent l="19050" t="38100" r="38100" b="47625"/>
                      <wp:docPr id="1769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889AE83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nUTowIAALAFAAAOAAAAZHJzL2Uyb0RvYy54bWysVNtu2zAMfR+wfxD03jrOpZegThG06DCg&#10;a4OlQ58VWYoNyKImKXGyrx8lOU7QdRswzA+yJJKH5BHJm9tdo8hWWFeDLmh+PqBEaA5lrdcF/fby&#10;cHZFifNMl0yBFgXdC0dvZx8/3LRmKoZQgSqFJQii3bQ1Ba28N9Msc7wSDXPnYIRGoQTbMI9Hu85K&#10;y1pEb1Q2HAwushZsaSxw4Rze3ichnUV8KQX3z1I64YkqKMbm42rjugprNrth07Vlpqp5Fwb7hyga&#10;Vmt02kPdM8/Ixta/QDU1t+BA+nMOTQZS1lzEHDCbfPAmm2XFjIi5IDnO9DS5/wfLn7YLS+oS3+7y&#10;4poSzRp8pcnZAmrtydIzS4b5ZaCpNW6K2kuzsN3J4TbkvJO2CX/MhuwitfueWrHzhONlPhqNJvgA&#10;HEX5cHQ1nATM7GhsrPOfBDQkbAqKNWMnkVG2fXQ+6R50gjMND7VSeM+mSofVgarLcBcPoX7EnbJk&#10;y/DlV+s8YqlN8wXKdDcZ4NcFEcstqMeQTpAwwICeheRTunHn90okz1+FRPYwwWF00AMlH4xzof04&#10;iSpWir+5VhoBA7LERHrsFPxvsBM1nX4wFbHse+PBnwJLxr1F9Aza98ZNrcG+B6B83nEnk/6BpERN&#10;YGkF5R5ry0JqOmf4Q41v+8icXzCLXYblgJPDP+MiFbQFhW5HSQX2x3v3QR+LH6WUtNi1WCjfN8wK&#10;StRnjW1xnY/Hoc3jYTy5HOLBnkpWpxK9ae4AyyPHGWV43AZ9rw5baaF5xQEzD15RxDRH3wXl3h4O&#10;dz5NExxRXMznUQ1b2zD/qJeGB/DAaijdl90rs6YrcI+d8QSHDmfTN2WedIOlhvnGg6xjDxx57fjG&#10;sRBrththYe6cnqPWcdDOfgI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MsadRO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3FE5F24C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27BC4CB5" w14:textId="48D0616A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oppelkamp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15 </w:t>
            </w:r>
          </w:p>
        </w:tc>
        <w:tc>
          <w:tcPr>
            <w:tcW w:w="1455" w:type="dxa"/>
          </w:tcPr>
          <w:p w14:paraId="7DD77C0A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729F34A" wp14:editId="1F674BD8">
                      <wp:extent cx="133350" cy="123825"/>
                      <wp:effectExtent l="19050" t="38100" r="38100" b="47625"/>
                      <wp:docPr id="177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05F5FF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tVgow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7&#10;Q4IMa/CVpidLUCaQVWCOFPk40tRaP0PrlV26XvK4jTnvpWviH7Mh+0TtYaBW7APheJiPx+Mp4nNU&#10;5cX4vJhGzOzJ2TofPgloSNyUFGvGTROjbHfrQ2d7tInBPGhV3SitkxDLRVxpR3YMH3q9KZKr3jZf&#10;oOrO8hF+fcxUXdE83eAFkjb/DRyTjehZJLKjLu3CQYsYU5uvQuJLIFnd7YdbdgkwzoUJk5SYr1kl&#10;uuPpb/NKgBFZIksDdt4BvCTsiN3R3NtHV5FaaHAe/dl58EiRwYTBuVEG3FsAOuT9w8jO/khSR01k&#10;aQ3VAevUQdfA3vIbhXVyy3xYMocdi6WFUyjc4yI1tCWFfkdJDe7HW+fRHhsJtZS0OAGw6L5vmROU&#10;6M8GW+xjPpnEkZGEyfSsQME916yfa8y2uQKsvRznneVpG+2DPm6lg+YRh9UiRkUVMxxjl5QHdxSu&#10;QjeZcNxxsVgkMxwTloVbs7I8gkdWYxs87B+Zs32zBOyyOzhOCzZ71TKdbfQ0sNgGkCr10xOvPd84&#10;YlJD9OMwzrDncrJ6GtrznwA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CptVg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4EBE85FD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7E272C93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8D55331" wp14:editId="0AE561B6">
                      <wp:extent cx="133350" cy="123825"/>
                      <wp:effectExtent l="19050" t="38100" r="38100" b="47625"/>
                      <wp:docPr id="1771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E6606D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cJdogIAALAFAAAOAAAAZHJzL2Uyb0RvYy54bWysVE1v2zAMvQ/YfxB0bx3nY+mCOkXQosOA&#10;rg2WDj0rshQbkEVNUuJkv36U5DhB123AMB9kSSQfySeS1zf7RpGdsK4GXdD8ckCJ0BzKWm8K+u35&#10;/uKKEueZLpkCLQp6EI7ezN+/u27NTAyhAlUKSxBEu1lrClp5b2ZZ5nglGuYuwQiNQgm2YR6PdpOV&#10;lrWI3qhsOBh8yFqwpbHAhXN4e5eEdB7xpRTcP0nphCeqoBibj6uN6zqs2fyazTaWmarmXRjsH6Jo&#10;WK3RaQ91xzwjW1v/AtXU3IID6S85NBlIWXMRc8Bs8sGrbFYVMyLmguQ409Pk/h8sf9wtLalLfLvp&#10;NKdEswZfaXKxhFp7svLMkmE+DTS1xs1Qe2WWtjs53Iac99I24Y/ZkH2k9tBTK/aecLzMR6PRBB+A&#10;oygfjq6Gk4CZnYyNdf6TgIaETUGxZuwkMsp2D84n3aNOcKbhvlYK79lM6bA6UHUZ7uIh1I+4VZbs&#10;GL78epNHLLVtvkCZ7iYD/LogYrkF9RjSGRIGGNCzkHxKN+78QYnk+auQyB4mOIwOeqDkg3EutB8n&#10;UcVK8TfXSiNgQJaYSI+dgv8NdqKm0w+mIpZ9bzz4U2DJuLeInkH73ripNdi3AJTPO+5k0j+SlKgJ&#10;LK2hPGBtWUhN5wy/r/FtH5jzS2axy7AccHL4J1ykgrag0O0oqcD+eOs+6GPxo5SSFrsWC+X7lllB&#10;ifqssS0+5uNxaPN4GE+mQzzYc8n6XKK3zS1geWDdY3RxG/S9Om6lheYFB8wieEUR0xx9F5R7ezzc&#10;+jRNcERxsVhENWxtw/yDXhkewAOroXSf9y/Mmq7APXbGIxw7nM1elXnSDZYaFlsPso49cOK14xvH&#10;QqzZboSFuXN+jlqnQTv/CQ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NOnCXa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469393E5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738D20DA" w14:textId="7D35EF9A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ones, 2014 </w:t>
            </w:r>
          </w:p>
        </w:tc>
        <w:tc>
          <w:tcPr>
            <w:tcW w:w="1455" w:type="dxa"/>
          </w:tcPr>
          <w:p w14:paraId="083243D5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CE22D9B" wp14:editId="2BFC4669">
                      <wp:extent cx="133350" cy="123825"/>
                      <wp:effectExtent l="19050" t="38100" r="38100" b="47625"/>
                      <wp:docPr id="177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45232DE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xxr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7&#10;KygxrMFXmp4sQZlAVoE5UuTjSFNr/QytV3bpesnjNua8l66Jf8yG7BO1h4FasQ+E42E+Ho+n+AAc&#10;VXkxPi+mETN7crbOh08CGhI3JcWacdPEKNvd+tDZHm1iMA9aVTdK6yTEchFX2pEdw4deb4rkqrfN&#10;F6i6s3yEXx8zVVc0Tzd4gaTNfwPHZCN6FonsqEu7cNAixtTmq5D4EkhWd/vhll0CjHNhwiQl5mtW&#10;ie54+tu8EmBElsjSgJ13AC8JO2J3NPf20VWkFhqcR392HjxSZDBhcG6UAfcWgA55/zCysz+S1FET&#10;WVpDdcA6ddA1sLf8RmGd3DIflsxhx2Jp4RQK97hIDW1Jod9RUoP78dZ5tMdGQi0lLU4ALLrvW+YE&#10;JfqzwRb7mE8mcWQkYTI9K1BwzzXr5xqzba4Aay/HeWd52kb7oI9b6aB5xGG1iFFRxQzH2CXlwR2F&#10;q9BNJhx3XCwWyQzHhGXh1qwsj+CR1dgGD/tH5mzfLAG77A6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PRsca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0B6106F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825FF57" wp14:editId="34C1743D">
                      <wp:extent cx="133350" cy="123825"/>
                      <wp:effectExtent l="19050" t="38100" r="38100" b="47625"/>
                      <wp:docPr id="1773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CCE641C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kCD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7&#10;G1NiWIOvND1ZgjKBrAJzpMjHkabW+hlar+zS9ZLHbcx5L10T/5gN2SdqDwO1Yh8Ix8N8PB5P8QE4&#10;qvJifF5MI2b25GydD58ENCRuSoo146aJUba79aGzPdrEYB60qm6U1kmI5SKutCM7hg+93hTJVW+b&#10;L1B1Z/kIvz5mqq5onm7wAkmb/waOyUb0LBLZUZd24aBFjKnNVyHxJZCs7vbDLbsEGOfChElKzNes&#10;Et3x9Ld5JcCILJGlATvvAF4SdsTuaO7to6tILTQ4j/7sPHikyGDC4NwoA+4tAB3y/mFkZ38kqaMm&#10;srSG6oB16qBrYG/5jcI6uWU+LJnDjsXSwikU7nGRGtqSQr+jpAb3463zaI+NhFpKWpwAWHTft8wJ&#10;SvRngy32MZ9M4shIwmR6VqD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gkZAg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245406BF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C951482" wp14:editId="7E40C2F2">
                      <wp:extent cx="133350" cy="123825"/>
                      <wp:effectExtent l="19050" t="38100" r="38100" b="47625"/>
                      <wp:docPr id="177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9354B3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EZ3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7&#10;m1BiWIOvND1ZgjKBrAJzpMjHkabW+hlar+zS9ZLHbcx5L10T/5gN2SdqDwO1Yh8Ix8N8PB5P8QE4&#10;qvJifF5MI2b25GydD58ENCRuSoo146aJUba79aGzPdrEYB60qm6U1kmI5SKutCM7hg+93hTJVW+b&#10;L1B1Z/kIvz5mqq5onm7wAkmb/waOyUb0LBLZUZd24aBFjKnNVyHxJZCs7vbDLbsEGOfChElKzNes&#10;Et3x9Ld5JcCILJGlATvvAF4SdsTuaO7to6tILTQ4j/7sPHikyGDC4NwoA+4tAB3y/mFkZ38kqaMm&#10;srSG6oB16qBrYG/5jcI6uWU+LJnDjsXSwikU7nGRGtqSQr+jpAb3463zaI+NhFpKWpwAWHTft8wJ&#10;SvRngy32MZ9M4shIwmR6VqD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fNxGd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583CAB5" wp14:editId="7C0440EA">
                      <wp:extent cx="133350" cy="123825"/>
                      <wp:effectExtent l="19050" t="38100" r="38100" b="47625"/>
                      <wp:docPr id="1775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F4DD72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fA3ogIAALAFAAAOAAAAZHJzL2Uyb0RvYy54bWysVE1v2zAMvQ/YfxB0bx0n8dIFdYqgRYcB&#10;XRssHXpWZCk2IIuapHzt14+SHCfoug0Y5oMsieQj+UTy+mbfKrIV1jWgS5pfDigRmkPV6HVJvz3f&#10;X1xR4jzTFVOgRUkPwtGb2ft31zszFUOoQVXCEgTRbrozJa29N9Msc7wWLXOXYIRGoQTbMo9Hu84q&#10;y3aI3qpsOBh8yHZgK2OBC+fw9i4J6SziSym4f5LSCU9USTE2H1cb11VYs9k1m64tM3XDuzDYP0TR&#10;skaj0x7qjnlGNrb5BaptuAUH0l9yaDOQsuEi5oDZ5INX2SxrZkTMBclxpqfJ/T9Y/rhdWNJU+HaT&#10;SUGJZi2+UnGxgEZ7svTMkmE+CTTtjJui9tIsbHdyuA0576Vtwx+zIftI7aGnVuw94XiZj0ajAh+A&#10;oygfjq6GRcDMTsbGOv9JQEvCpqRYM7aIjLLtg/NJ96gTnGm4b5TCezZVOqwOVFOFu3gI9SNulSVb&#10;hi+/WucRS23aL1Clu2KAXxdELLegHkM6Q8IAA3oWkk/pxp0/KJE8fxUS2cMEh9FBD5R8MM6F9uMk&#10;qlkl/uZaaQQMyBIT6bFT8L/BTtR0+sFUxLLvjQd/CiwZ9xbRM2jfG7eNBvsWgPJ5x51M+keSEjWB&#10;pRVUB6wtC6npnOH3Db7tA3N+wSx2GZYDTg7/hItUsCspdDtKarA/3roP+lj8KKVkh12LhfJ9w6yg&#10;RH3W2BYf8/E4tHk8jIvJEA/2XLI6l+hNewtYHjnOKMPjNuh7ddxKC+0LDph58Ioipjn6Lin39ni4&#10;9Wma4IjiYj6PatjahvkHvTQ8gAdWQ+k+71+YNV2Be+yMRzh2OJu+KvOkGyw1zDceZBN74MRrxzeO&#10;hViz3QgLc+f8HLVOg3b2Ew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ceHwN6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0F38EFD7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269D8F1C" w14:textId="1935EDD2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mpf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10 </w:t>
            </w:r>
          </w:p>
        </w:tc>
        <w:tc>
          <w:tcPr>
            <w:tcW w:w="1455" w:type="dxa"/>
          </w:tcPr>
          <w:p w14:paraId="0587F3A0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A3B55EE" wp14:editId="615C6E4A">
                      <wp:extent cx="133350" cy="123825"/>
                      <wp:effectExtent l="19050" t="38100" r="38100" b="47625"/>
                      <wp:docPr id="177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B1250B4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Y98pAIAAPwFAAAOAAAAZHJzL2Uyb0RvYy54bWy0VFFv2yAQfp+0/4B4bx07SdtFdaqoVadJ&#10;XRstnfpMMMRImGNA4mS/fgd23K7rNGna/IA57u477uPuLq/2jSY74bwCU9L8dESJMBwqZTYl/fp4&#10;e3JBiQ/MVEyDESU9CE+v5u/fXbZ2JgqoQVfCEQQxftbaktYh2FmWeV6LhvlTsMKgUoJrWEDRbbLK&#10;sRbRG50Vo9FZ1oKrrAMuvMfTm05J5wlfSsHDg5ReBKJLincLaXVpXcc1m1+y2cYxWyveX4P9xS0a&#10;pgwGHaBuWGBk69QvUI3iDjzIcMqhyUBKxUXKAbPJR6+yWdXMipQLkuPtQJP/d7D8frd0RFX4dufn&#10;Z5QY1uArTU+WoEwgq8AcKfJxpKm1fobWK7t0veRxG3PeS9fEP2ZD9onaw0Ct2AfC8TAfj8dTfACO&#10;qrwYXxTTiJk9O1vnw0cBDYmbkmLNuGlilO3ufOhsjzYxmAetqluldRJiuYhr7ciO4UOvN0Vy1dvm&#10;M1TdWT7Cr4+Zqiuapxv8hKTNfwPHZCN6FonsqEu7cNAixtTmi5D4EkhWd/vhll0CjHNhwiQl5mtW&#10;ie54+tu8EmBElsjSgJ13AD8TdsTuaO7to6tILTQ4j/7sPHikyGDC4NwoA+4tAB3y/mFkZ38kqaMm&#10;srSG6oB16qBrYG/5rcI6uWM+LJnDjsXSwikUHnCRGtqSQr+jpAb3/a3zaI+NhFpKWpwAWHTftswJ&#10;SvQngy32IZ9M4shIwmR6XqDgXmrWLzVm21wD1l6O887ytI32QR+30kHzhMNqEaOiihmOsUvKgzsK&#10;16GbTDjuuFgskhmOCcvCnVlZHsEjq7ENHvdPzNm+WQJ22T0cpwWbvWqZzjZ6GlhsA0iV+umZ155v&#10;HDGpIfpxGGfYSzlZPQ/t+Q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Q2GPf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1FFFD20" wp14:editId="449E9236">
                      <wp:extent cx="133350" cy="123825"/>
                      <wp:effectExtent l="19050" t="38100" r="38100" b="47625"/>
                      <wp:docPr id="177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1CAD4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NOUpAIAAPwFAAAOAAAAZHJzL2Uyb0RvYy54bWy0VE1v2zAMvQ/YfxB0bx3nY+mCOkXQosOA&#10;rg2WDj0rshQLkEVNUuJkv36U7Dht12HAsPkgiyL5KD6RvLza15rshPMKTEHz8wElwnAoldkU9Nvj&#10;7dkFJT4wUzINRhT0IDy9mr9/d9nYmRhCBboUjiCI8bPGFrQKwc6yzPNK1MyfgxUGlRJczQKKbpOV&#10;jjWIXutsOBh8yBpwpXXAhfd4etMq6TzhSyl4eJDSi0B0QfFuIa0ureu4ZvNLNts4ZivFu2uwv7hF&#10;zZTBoD3UDQuMbJ36BapW3IEHGc451BlIqbhIOWA2+eBVNquKWZFyQXK87Wny/w6W3++WjqgS3246&#10;nVJiWI2vNDlbgjKBrAJzZJiPIk2N9TO0Xtml6ySP25jzXro6/jEbsk/UHnpqxT4Qjof5aDSa4ANw&#10;VOXD0cVwEjGzk7N1PnwSUJO4KSjWjJskRtnuzofW9mgTg3nQqrxVWichlou41o7sGD70ejNMrnpb&#10;f4GyPcsH+HUxU3VF83SDF0ja/DdwTDaiZ5HIlrq0CwctYkxtvgqJL4Fktbfvb9kmwDgXJoxTYr5i&#10;pWiPJ7/NKwFGZIks9dh5C/CSsCN2S3NnH11FaqHeefBn594jRQYTeudaGXBvAeiQdw8jW/sjSS01&#10;kaU1lAesUwdtA3vLbxXWyR3zYckcdiyWFk6h8ICL1NAUFLodJRW4H2+dR3tsJNRS0uAEwKL7vmVO&#10;UKI/G2yxj/l4HEdGEsaT6RAF91yzfq4x2/oasPZynHeWp220D/q4lQ7qJxxWixgVVcxwjF1QHtxR&#10;uA7tZMJxx8VikcxwTFgW7szK8ggeWY1t8Lh/Ys52zRKwy+7hOC3Y7FXLtLbR08BiG0Cq1E8nXju+&#10;ccSkhujGYZxhz+VkdRra85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/DzTl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4B99FB6B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6D4F1DD9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25BF670" wp14:editId="6D09F1D7">
                      <wp:extent cx="133350" cy="123825"/>
                      <wp:effectExtent l="19050" t="38100" r="38100" b="47625"/>
                      <wp:docPr id="1778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5A57788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vblowIAALAFAAAOAAAAZHJzL2Uyb0RvYy54bWysVE1v2zAMvQ/YfxB0bx3nY+mCOkXQosOA&#10;rg2WDj0rshQbkEVNUuJkv36U5DhB123AMB9kSSQfySeS1zf7RpGdsK4GXdD8ckCJ0BzKWm8K+u35&#10;/uKKEueZLpkCLQp6EI7ezN+/u27NTAyhAlUKSxBEu1lrClp5b2ZZ5nglGuYuwQiNQgm2YR6PdpOV&#10;lrWI3qhsOBh8yFqwpbHAhXN4e5eEdB7xpRTcP0nphCeqoBibj6uN6zqs2fyazTaWmarmXRjsH6Jo&#10;WK3RaQ91xzwjW1v/AtXU3IID6S85NBlIWXMRc8Bs8sGrbFYVMyLmguQ409Pk/h8sf9wtLalLfLvp&#10;FN9KswZfaXKxhFp7svLMkmE+DTS1xs1Qe2WWtjs53Iac99I24Y/ZkH2k9tBTK/aecLzMR6PRBB+A&#10;oygfjq6Gk4CZnYyNdf6TgIaETUGxZuwkMsp2D84n3aNOcKbhvlYK79lM6bA6UHUZ7uIh1I+4VZbs&#10;GL78epNHLLVtvkCZ7iYD/LogYrkF9RjSGRIGGNCzkHxKN+78QYnk+auQyB4mOIwOeqDkg3EutB8n&#10;UcVK8TfXSiNgQJaYSI+dgv8NdqKm0w+mIpZ9bzz4U2DJuLeInkH73ripNdi3AJTPO+5k0j+SlKgJ&#10;LK2hPGBtWUhN5wy/r/FtH5jzS2axy7AccHL4J1ykgrag0O0oqcD+eOs+6GPxo5SSFrsWC+X7lllB&#10;ifqssS0+5uNxaPN4GE+mQzzYc8n6XKK3zS1geeQ4owyP26Dv1XErLTQvOGAWwSuKmObou6Dc2+Ph&#10;1qdpgiOKi8UiqmFrG+Yf9MrwAB5YDaX7vH9h1nQF7rEzHuHY4Wz2qsyTbrDUsNh6kHXsgROvHd84&#10;FmLNdiMszJ3zc9Q6Ddr5TwA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D869uW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35A21BEA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1655D510" w14:textId="44F142F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kart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10 </w:t>
            </w:r>
          </w:p>
        </w:tc>
        <w:tc>
          <w:tcPr>
            <w:tcW w:w="1455" w:type="dxa"/>
          </w:tcPr>
          <w:p w14:paraId="75DB8500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18FA610" wp14:editId="6EE28F72">
                      <wp:extent cx="133350" cy="123825"/>
                      <wp:effectExtent l="19050" t="38100" r="38100" b="47625"/>
                      <wp:docPr id="177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47CA45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6+npAIAAPwFAAAOAAAAZHJzL2Uyb0RvYy54bWy0VFFv2yAQfp+0/4B4bx07ydpGdaqoVadJ&#10;XRstnfpMMMSWMMeAxMl+/Q5w3K7rNGna/IA57u477uPuLq/2rSI7YV0DuqT56YgSoTlUjd6U9Ovj&#10;7ck5Jc4zXTEFWpT0IBy9mr9/d9mZmSigBlUJSxBEu1lnSlp7b2ZZ5ngtWuZOwQiNSgm2ZR5Fu8kq&#10;yzpEb1VWjEYfsg5sZSxw4Rye3iQlnUd8KQX3D1I64YkqKd7Nx9XGdR3WbH7JZhvLTN3w/hrsL27R&#10;skZj0AHqhnlGtrb5BaptuAUH0p9yaDOQsuEi5oDZ5KNX2axqZkTMBclxZqDJ/TtYfr9bWtJU+HZn&#10;ZxeUaNbiK01PltBoT1aeWVLk40BTZ9wMrVdmaXvJ4TbkvJe2DX/MhuwjtYeBWrH3hONhPh6Pp/gA&#10;HFV5MT4vpgEze3Y21vmPAloSNiXFmrHTyCjb3TmfbI82IZgD1VS3jVJRCOUirpUlO4YPvd4U0VVt&#10;289QpbN8hF8fM1ZXMI83+AlJ6f8GjskG9CwQmaiLO39QIsRU+ouQ+BJIVrr9cMuUAONcaD+Jibma&#10;VSIdT3+bVwQMyBJZGrDzBPAzYUfsRHNvH1xFbKHBefRn58EjRgbtB+e20WDfAlA+7x9GJvsjSYma&#10;wNIaqgPWqYXUwM7w2wbr5I45v2QWOxZLC6eQf8BFKuhKCv2Okhrs97fOgz02Emop6XACYNF92zIr&#10;KFGfNLbYRT6ZhJERhcn0rEDBvtSsX2r0tr0GrL0c553hcRvsvTpupYX2CYfVIkRFFdMcY5eUe3sU&#10;rn2aTDjuuFgsohmOCcP8nV4ZHsADq6ENHvdPzJq+WTx22T0cpwWbvWqZZBs8NSy2HmQT++mZ155v&#10;HDGxIfpxGGbYSzlaPQ/t+Q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QQ+vp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4A60E3D" wp14:editId="717CFD85">
                      <wp:extent cx="133350" cy="123825"/>
                      <wp:effectExtent l="19050" t="38100" r="38100" b="47625"/>
                      <wp:docPr id="178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87B06A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wCOow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7&#10;R4IMa/CVpidLUCaQVWCOFPk40tRaP0PrlV26XvK4jTnvpWviH7Mh+0TtYaBW7APheJiPx+Mp4nNU&#10;5cX4vJhGzOzJ2TofPgloSNyUFGvGTROjbHfrQ2d7tInBPGhV3SitkxDLRVxpR3YMH3q9KZKr3jZf&#10;oOrO8hF+fcxUXdE83eAFkjb/DRyTjehZJLKjLu3CQYsYU5uvQuJLIFnd7YdbdgkwzoUJk5SYr1kl&#10;uuPpb/NKgBFZIksDdt4BvCTsiN3R3NtHV5FaaHAe/dl58EiRwYTBuVEG3FsAOuT9w8jO/khSR01k&#10;aQ3VAevUQdfA3vIbhXVyy3xYMocdi6WFUyjc4yI1tCWFfkdJDe7HW+fRHhsJtZS0OAGw6L5vmROU&#10;6M8GW+xjPpnEkZGEyfSsQME916yfa8y2uQKsvRznneVpG+2DPm6lg+YRh9UiRkUVMxxjl5QHdxSu&#10;QjeZcNxxsVgkMxwTloVbs7I8gkdWYxs87B+Zs32zBOyyOzhOCzZ71TKdbfQ0sNgGkCr10xOvPd84&#10;YlJD9OMwzrDncrJ6GtrznwA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A5wCO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316BC78" wp14:editId="7A4929D2">
                      <wp:extent cx="133350" cy="123825"/>
                      <wp:effectExtent l="19050" t="38100" r="38100" b="47625"/>
                      <wp:docPr id="1781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82C61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lxmowIAAPwFAAAOAAAAZHJzL2Uyb0RvYy54bWy0VE1v2zAMvQ/YfxB0bx07ydoFdYqgRYcB&#10;XRssHXpWZCkWIIuapMTJfv0o2XE/1mHAsOXgiCL5SD6RvLjcN5rshPMKTEnz0xElwnColNmU9NvD&#10;zck5JT4wUzENRpT0IDy9nL9/d9HamSigBl0JRxDE+FlrS1qHYGdZ5nktGuZPwQqDSgmuYQFFt8kq&#10;x1pEb3RWjEYfshZcZR1w4T3eXndKOk/4Ugoe7qX0IhBdUswtpK9L33X8ZvMLNts4ZmvF+zTYX2TR&#10;MGUw6AB1zQIjW6d+gWoUd+BBhlMOTQZSKi5SDVhNPnpVzapmVqRakBxvB5r8v4Pld7ulI6rCtzs7&#10;zykxrMFXmp4sQZlAVoE5UuTjSFNr/QytV3bpesnjMda8l66J/1gN2SdqDwO1Yh8Ix8t8PB5P8QE4&#10;qvJifF5MI2b25GydD58ENCQeSoo946aJUba79aGzPdrEYB60qm6U1kmI7SKutCM7hg+93hTJVW+b&#10;L1B1d/kIf33M1F3RPGXwAkmb/waOxUb0LBLZUZdO4aBFjKnNVyHxJZCsLvshy64AxrkwYZIK8zWr&#10;RHc9/W1dCTAiS2RpwM47gJeEHbE7mnv76CrSCA3Ooz87Dx4pMpgwODfKgHsLQIe8fxjZ2R9J6qiJ&#10;LK2hOmCfOugG2Ft+o7BPbpkPS+ZwYrG1cAuFe/xIDW1JoT9RUoP78dZ9tMdBQi0lLW4AbLrvW+YE&#10;JfqzwRH7mE8mcWUkYTI9K1BwzzXr5xqzba4Aew9nCLNLx2gf9PEoHTSPuKwWMSqqmOEYu6Q8uKNw&#10;FbrNhOuOi8UimeGasCzcmpXlETyyGsfgYf/InO2HJeCU3cFxW7DZq5HpbKOngcU2gFRpnp547fnG&#10;FZMGol+HcYc9l5PV09Ke/wQ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D/ulxm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018A481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30FB596B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3D66282" wp14:editId="328E13EE">
                      <wp:extent cx="133350" cy="123825"/>
                      <wp:effectExtent l="19050" t="38100" r="38100" b="47625"/>
                      <wp:docPr id="1782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FF05B5A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1OWogIAALAFAAAOAAAAZHJzL2Uyb0RvYy54bWysVFFv2yAQfp+0/4B4bx07ydpZdaqoVadJ&#10;XRstnfpMMCSWMMeAxMl+/Q5w3KjrNmmaHzBwd9/dfdzd1fW+VWQnrGtAVzQ/H1EiNIe60euKfnu6&#10;O7ukxHmma6ZAi4oehKPXs/fvrjpTigI2oGphCYJoV3amohvvTZlljm9Ey9w5GKFRKMG2zOPRrrPa&#10;sg7RW5UVo9GHrANbGwtcOIe3t0lIZxFfSsH9o5ROeKIqirH5uNq4rsKaza5YubbMbBreh8H+IYqW&#10;NRqdDlC3zDOytc0vUG3DLTiQ/pxDm4GUDRcxB8wmH73KZrlhRsRckBxnBprc/4PlD7uFJU2Nb3dx&#10;WVCiWYuvND1bQKM9WXpmSZFfBJo640rUXpqF7U8OtyHnvbRt+GM2ZB+pPQzUir0nHC/z8Xg8xQfg&#10;KMqL8WUxDZjZi7Gxzn8S0JKwqSjWjJ1GRtnu3vmke9QJzjTcNUrhPSuVDqsD1dThLh5C/YgbZcmO&#10;4cuv1nnEUtv2C9TpbjrCrw8illtQjyGdIGGAAT0Lyad0484flEievwqJ7GGCRXQwACUfjHOh/SSJ&#10;NqwWf3OtNAIGZImJDNgp+N9gJ2p6/WAqYtkPxqM/BZaMB4voGbQfjNtGg30LQPm8504m/SNJiZrA&#10;0grqA9aWhdR0zvC7Bt/2njm/YBa7DMsBJ4d/xEUq6CoK/Y6SDdgfb90HfSx+lFLSYddioXzfMiso&#10;UZ81tsXHfDIJbR4Pk+lFgQd7KlmdSvS2vQEsjxxnlOFxG/S9Om6lhfYZB8w8eEUR0xx9V5R7ezzc&#10;+DRNcERxMZ9HNWxtw/y9XhoewAOroXSf9s/Mmr7APXbGAxw7nJWvyjzpBksN860H2cQeeOG15xvH&#10;QqzZfoSFuXN6jlovg3b2Ew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UAdTlq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080B8574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2715AE46" w14:textId="76A2E7FA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irchhoff, 2009 </w:t>
            </w:r>
          </w:p>
        </w:tc>
        <w:tc>
          <w:tcPr>
            <w:tcW w:w="1455" w:type="dxa"/>
          </w:tcPr>
          <w:p w14:paraId="05CB6F87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F9F7139" wp14:editId="72C7506D">
                      <wp:extent cx="133350" cy="123825"/>
                      <wp:effectExtent l="19050" t="38100" r="38100" b="47625"/>
                      <wp:docPr id="1783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A57763B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5Vt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7&#10;H1NiWIOvND1ZgjKBrAJzpMjHkabW+hlar+zS9ZLHbcx5L10T/5gN2SdqDwO1Yh8Ix8N8PB5P8QE4&#10;qvJifF5MI2b25GydD58ENCRuSoo146aJUba79aGzPdrEYB60qm6U1kmI5SKutCM7hg+93hTJVW+b&#10;L1B1Z/kIvz5mqq5onm7wAkmb/waOyUb0LBLZUZd24aBFjKnNVyHxJZCs7vbDLbsEGOfChElKzNes&#10;Et3x9Ld5JcCILJGlATvvAF4SdsTuaO7to6tILTQ4j/7sPHikyGDC4NwoA+4tAB3y/mFkZ38kqaMm&#10;srSG6oB16qBrYG/5jcI6uWU+LJnDjsXSwikU7nGRGtqSQr+jpAb3463zaI+NhFpKWpwAWHTft8wJ&#10;SvRngy32MZ9M4shIwmR6VqD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wAeVb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36552B1" wp14:editId="41223C1F">
                      <wp:extent cx="133350" cy="123825"/>
                      <wp:effectExtent l="19050" t="38100" r="38100" b="47625"/>
                      <wp:docPr id="178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A80B53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ZOZ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7&#10;n1BiWIOvND1ZgjKBrAJzpMjHkabW+hlar+zS9ZLHbcx5L10T/5gN2SdqDwO1Yh8Ix8N8PB5P8QE4&#10;qvJifF5MI2b25GydD58ENCRuSoo146aJUba79aGzPdrEYB60qm6U1kmI5SKutCM7hg+93hTJVW+b&#10;L1B1Z/kIvz5mqq5onm7wAkmb/waOyUb0LBLZUZd24aBFjKnNVyHxJZCs7vbDLbsEGOfChElKzNes&#10;Et3x9Ld5JcCILJGlATvvAF4SdsTuaO7to6tILTQ4j/7sPHikyGDC4NwoA+4tAB3y/mFkZ38kqaMm&#10;srSG6oB16qBrYG/5jcI6uWU+LJnDjsXSwikU7nGRGtqSQr+jpAb3463zaI+NhFpKWpwAWHTft8wJ&#10;SvRngy32MZ9M4shIwmR6VqD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Pp2Tm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96959B6" wp14:editId="39A37CE6">
                      <wp:extent cx="133350" cy="123825"/>
                      <wp:effectExtent l="19050" t="38100" r="38100" b="47625"/>
                      <wp:docPr id="1785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56871B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M9xpAIAAPwFAAAOAAAAZHJzL2Uyb0RvYy54bWy0VE1v2zAMvQ/YfxB0bx0n8doFdYqgRYcB&#10;XRssHXpWZCkWIIuapMTJfv0o2XE/1mHAsPkgiyL5KD6RvLjcN5rshPMKTEnz0xElwnColNmU9NvD&#10;zck5JT4wUzENRpT0IDy9nL9/d9HamRhDDboSjiCI8bPWlrQOwc6yzPNaNMyfghUGlRJcwwKKbpNV&#10;jrWI3uhsPBp9yFpwlXXAhfd4et0p6TzhSyl4uJfSi0B0SfFuIa0ureu4ZvMLNts4ZmvF+2uwv7hF&#10;w5TBoAPUNQuMbJ36BapR3IEHGU45NBlIqbhIOWA2+ehVNquaWZFyQXK8HWjy/w6W3+2WjqgK3+7s&#10;vKDEsAZfqThZgjKBrAJzZJxPIk2t9TO0Xtml6yWP25jzXrom/jEbsk/UHgZqxT4Qjof5ZDIp8AE4&#10;qvLx5HxcRMzsydk6Hz4JaEjclBRrxhWJUba79aGzPdrEYB60qm6U1kmI5SKutCM7hg+93oyTq942&#10;X6DqzvIRfn3MVF3RPN3gBZI2/w0ck43oWSSyoy7twkGLGFObr0LiSyBZ3e2HW3YJMM6FCdOUmK9Z&#10;Jbrj4rd5JcCILJGlATvvAF4SdsTuaO7to6tILTQ4j/7sPHikyGDC4NwoA+4tAB3y/mFkZ38kqaMm&#10;srSG6oB16qBrYG/5jcI6uWU+LJnDjsXSwikU7nGRGtqSQr+jpAb3463zaI+NhFpKWpwAWHTft8wJ&#10;SvRngy32MZ9O48hIwrQ4G6P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gcDPc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68823514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FFB5EF7" wp14:editId="79771AA5">
                      <wp:extent cx="133350" cy="123825"/>
                      <wp:effectExtent l="19050" t="38100" r="38100" b="47625"/>
                      <wp:docPr id="178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85021B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FqSpAIAAPwFAAAOAAAAZHJzL2Uyb0RvYy54bWy0VFFv2yAQfp+0/4B4bx07SdtFdaqoVadJ&#10;XRstnfpMMMRImGNA4mS/fgd23K7rNGna/IA57u477uPuLq/2jSY74bwCU9L8dESJMBwqZTYl/fp4&#10;e3JBiQ/MVEyDESU9CE+v5u/fXbZ2JgqoQVfCEQQxftbaktYh2FmWeV6LhvlTsMKgUoJrWEDRbbLK&#10;sRbRG50Vo9FZ1oKrrAMuvMfTm05J5wlfSsHDg5ReBKJLincLaXVpXcc1m1+y2cYxWyveX4P9xS0a&#10;pgwGHaBuWGBk69QvUI3iDjzIcMqhyUBKxUXKAbPJR6+yWdXMipQLkuPtQJP/d7D8frd0RFX4ducX&#10;Z5QY1uArTU+WoEwgq8AcKfJxpKm1fobWK7t0veRxG3PeS9fEP2ZD9onaw0Ct2AfC8TAfj8dTfACO&#10;qrwYXxTTiJk9O1vnw0cBDYmbkmLNuGlilO3ufOhsjzYxmAetqluldRJiuYhr7ciO4UOvN0Vy1dvm&#10;M1TdWT7Cr4+Zqiuapxv8hKTNfwPHZCN6FonsqEu7cNAixtTmi5D4EkhWd/vhll0CjHNhwiQl5mtW&#10;ie54+tu8EmBElsjSgJ13AD8TdsTuaO7to6tILTQ4j/7sPHikyGDC4NwoA+4tAB3y/mFkZ38kqaMm&#10;srSG6oB16qBrYG/5rcI6uWM+LJnDjsXSwikUHnCRGtqSQr+jpAb3/a3zaI+NhFpKWpwAWHTftswJ&#10;SvQngy32IZ9M4shIwmR6XqDgXmrWLzVm21wD1l6O887ytI32QR+30kHzhMNqEaOiihmOsUvKgzsK&#10;16GbTDjuuFgskhmOCcvCnVlZHsEjq7ENHvdPzNm+WQJ22T0cpwWbvWqZzjZ6GlhsA0iV+umZ155v&#10;HDGpIfpxGGfYSzlZPQ/t+Q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ASBak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94621E0" wp14:editId="428E8AFB">
                      <wp:extent cx="133350" cy="123825"/>
                      <wp:effectExtent l="19050" t="38100" r="38100" b="47625"/>
                      <wp:docPr id="178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BF6153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QZ6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7&#10;P6PEsAZfaXqyBGUCWQXmSJGPI02t9TO0Xtml6yWP25jzXrom/jEbsk/UHgZqxT4Qjof5eDye4gNw&#10;VOXF+LyYRszsydk6Hz4JaEjclBRrxk0To2x360Nne7SJwTxoVd0orZMQy0VcaUd2DB96vSmSq942&#10;X6DqzvIRfn3MVF3RPN3gBZI2/w0ck43oWSSyoy7twkGLGFObr0LiSyBZ3e2HW3YJMM6FCZOUmK9Z&#10;Jbrj6W/zSoARWSJLA3beAbwk7Ijd0dzbR1eRWmhwHv3ZefBIkcGEwblRBtxbADrk/cPIzv5IUkdN&#10;ZGkN1QHr1EHXwN7yG4V1cst8WDKHHYulhVMo3OMiNbQlhX5HSQ3ux1vn0R4bCbWUtDgBsOi+b5kT&#10;lOjPBlvsYz6ZxJGRhMn0rEDBPdesn2vMtrkCrL0c553laRvtgz5upYPmEYfVIkZFFTMcY5eUB3cU&#10;rkI3mXDccbFYJDMcE5aFW7OyPIJHVmMbPOwfmbN9swTssjs4Tgs2e9UynW30NLDYBpAq9dMTrz3f&#10;OGJSQ/TjMM6w53Kyehra85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vn0Ge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663B3274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1769BA4" wp14:editId="6E3DE853">
                      <wp:extent cx="133350" cy="123825"/>
                      <wp:effectExtent l="19050" t="38100" r="38100" b="47625"/>
                      <wp:docPr id="1788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72AC1F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yahowIAAPwFAAAOAAAAZHJzL2Uyb0RvYy54bWy0VNtu2zAMfR+wfxD03jp2krUL6hRBiw4D&#10;ujZYOvRZkaVYgCxqkhIn+/pRsuNe1mHAsOXBEUXyUDy8XFzuG012wnkFpqT56YgSYThUymxK+u3h&#10;5uScEh+YqZgGI0p6EJ5ezt+/u2jtTBRQg66EIwhi/Ky1Ja1DsLMs87wWDfOnYIVBpQTXsICi22SV&#10;Yy2iNzorRqMPWQuusg648B5vrzslnSd8KQUP91J6EYguKb4tpK9L33X8ZvMLNts4ZmvF+2ewv3hF&#10;w5TBoAPUNQuMbJ36BapR3IEHGU45NBlIqbhIOWA2+ehVNquaWZFyQXK8HWjy/w6W3+2WjqgKa3d2&#10;jrUyrMEqTU+WoEwgq8AcKfJxpKm1fobWK7t0veTxGHPeS9fEf8yG7BO1h4FasQ+E42U+Ho+nWACO&#10;qrwYnxfTiJk9OVvnwycBDYmHkmLPuGlilO1ufehsjzYxmAetqhuldRJiu4gr7ciOYaHXmyK56m3z&#10;BaruLh/hr4+Zuiuapxe8QNLmv4FjshE9i0R21KVTOGgRY2rzVUisBJLVvX54ZZcA41yYMEmJ+ZpV&#10;orue/javBBiRJbI0YOcdwEvCjtgdzb19dBVphAbn0Z+dB48UGUwYnBtlwL0FoEPeF0Z29keSOmoi&#10;S2uoDtinDroB9pbfKOyTW+bDkjmcWGwt3ELhHj9SQ1tS6E+U1OB+vHUf7XGQUEtJixsAm+77ljlB&#10;if5scMQ+5pNJXBlJmEzPChTcc836ucZsmyvA3stx31mejtE+6ONROmgecVktYlRUMcMxdkl5cEfh&#10;KnSbCdcdF4tFMsM1YVm4NSvLI3hkNY7Bw/6ROdsPS8Apu4PjtmCzVyPT2UZPA4ttAKnSPD3x2vON&#10;KyYNRL8O4w57Lierp6U9/wk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8Eyah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8069AD5" wp14:editId="106EBFC3">
                      <wp:extent cx="133350" cy="123825"/>
                      <wp:effectExtent l="19050" t="38100" r="38100" b="47625"/>
                      <wp:docPr id="1789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FC88754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8b2owIAALAFAAAOAAAAZHJzL2Uyb0RvYy54bWysVFFv2yAQfp+0/4B4bx07ydpGdaqoVadJ&#10;XRstnfZMMMSWMMeAxMl+/Q5w3KjrNmmaHzBwd9/dfdzd9c2+VWQnrGtAlzQ/H1EiNIeq0ZuSfn2+&#10;P7ukxHmmK6ZAi5IehKM38/fvrjszEwXUoCphCYJoN+tMSWvvzSzLHK9Fy9w5GKFRKMG2zOPRbrLK&#10;sg7RW5UVo9GHrANbGQtcOIe3d0lI5xFfSsH9k5ROeKJKirH5uNq4rsOaza/ZbGOZqRveh8H+IYqW&#10;NRqdDlB3zDOytc0vUG3DLTiQ/pxDm4GUDRcxB8wmH73KZlUzI2IuSI4zA03u/8Hyx93SkqbCt7u4&#10;vKJEsxZfaXq2hEZ7svLMkiK/CDR1xs1Qe2WWtj853Iac99K24Y/ZkH2k9jBQK/aecLzMx+PxFB+A&#10;oygvxpfFNGBmL8bGOv9RQEvCpqRYM3YaGWW7B+eT7lEnONNw3yiF92ymdFgdqKYKd/EQ6kfcKkt2&#10;DF9+vckjltq2n6FKd9MRfn0QsdyCegzpBAkDDOhZSD6lG3f+oETy/EVIZA8TLKKDASj5YJwL7SdJ&#10;VLNK/M210ggYkCUmMmCn4H+Dnajp9YOpiGU/GI/+FFgyHiyiZ9B+MG4bDfYtAOXznjuZ9I8kJWoC&#10;S2uoDlhbFlLTOcPvG3zbB+b8klnsMiwHnBz+CRepoCsp9DtKarA/3roP+lj8KKWkw67FQvm+ZVZQ&#10;oj5pbIurfDIJbR4Pk+lFgQd7KlmfSvS2vQUsjxxnlOFxG/S9Om6lhfYbDphF8Ioipjn6Lin39ni4&#10;9Wma4IjiYrGIatjahvkHvTI8gAdWQ+k+778xa/oC99gZj3DscDZ7VeZJN1hqWGw9yCb2wAuvPd84&#10;FmLN9iMszJ3Tc9R6GbTznwA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FlTxva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022D7716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3D0B698A" w14:textId="62AA5163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utzler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9 </w:t>
            </w:r>
          </w:p>
        </w:tc>
        <w:tc>
          <w:tcPr>
            <w:tcW w:w="1455" w:type="dxa"/>
          </w:tcPr>
          <w:p w14:paraId="79DCA806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3BF6247" wp14:editId="6029E760">
                      <wp:extent cx="133350" cy="123825"/>
                      <wp:effectExtent l="19050" t="38100" r="38100" b="47625"/>
                      <wp:docPr id="179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A46B9F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TbVowIAAPwFAAAOAAAAZHJzL2Uyb0RvYy54bWy0VFFv2yAQfp+0/4B4bx07ydpGdaqoVadJ&#10;XRstnfpMMMRImGNA4mS/fgd23K7rNGna/IA57u477uPuLq/2jSY74bwCU9L8dESJMBwqZTYl/fp4&#10;e3JOiQ/MVEyDESU9CE+v5u/fXbZ2JgqoQVfCEQQxftbaktYh2FmWeV6LhvlTsMKgUoJrWEDRbbLK&#10;sRbRG50Vo9GHrAVXWQdceI+nN52SzhO+lIKHBym9CESXFO8W0urSuo5rNr9ks41jtla8vwb7i1s0&#10;TBkMOkDdsMDI1qlfoBrFHXiQ4ZRDk4GUiouUA2aTj15ls6qZFSkXJMfbgSb/72D5/W7piKrw7c4u&#10;kCDDGnyl6ckSlAlkFZgjRT6ONLXWz9B6ZZeulzxuY8576Zr4x2zIPlF7GKgV+0A4Hubj8XiK+BxV&#10;eTE+L6YRM3t2ts6HjwIaEjclxZpx08Qo29350NkebWIwD1pVt0rrJMRyEdfakR3Dh15viuSqt81n&#10;qLqzfIRfHzNVVzRPN/gJSZv/Bo7JRvQsEtlRl3bhoEWMqc0XIfElkKzu9sMtuwQY58KESUrM16wS&#10;3fH0t3klwIgskaUBO+8AfibsiN3R3NtHV5FaaHAe/dl58EiRwYTBuVEG3FsAOuT9w8jO/khSR01k&#10;aQ3VAevUQdfA3vJbhXVyx3xYMocdi6WFUyg84CI1tCWFfkdJDe77W+fRHhsJtZS0OAGw6L5tmROU&#10;6E8GW+win0ziyEjCZHpWoOBeatYvNWbbXAPWXo7zzvK0jfZBH7fSQfOEw2oRo6KKGY6xS8qDOwrX&#10;oZtMOO64WCySGY4Jy8KdWVkewSOrsQ0e90/M2b5ZAnbZPRynBZu9apnONnoaWGwDSJX66ZnXnm8c&#10;Makh+nEYZ9hLOVk9D+35DwA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AFTbV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29E46CF" wp14:editId="4D0F537B">
                      <wp:extent cx="133350" cy="123825"/>
                      <wp:effectExtent l="19050" t="38100" r="38100" b="47625"/>
                      <wp:docPr id="1791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ACB5E3A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Go9owIAAPwFAAAOAAAAZHJzL2Uyb0RvYy54bWy0VMFu2zAMvQ/YPwi6t46dZG2DOkXQosOA&#10;rg2WDj0rshQLkEVNUuJkXz9Kdtyu6zBg2HJwRJF8JJ9IXl7tG012wnkFpqT56YgSYThUymxK+vXx&#10;9uScEh+YqZgGI0p6EJ5ezd+/u2ztTBRQg66EIwhi/Ky1Ja1DsLMs87wWDfOnYIVBpQTXsICi22SV&#10;Yy2iNzorRqMPWQuusg648B5vbzolnSd8KQUPD1J6EYguKeYW0tel7zp+s/klm20cs7XifRrsL7Jo&#10;mDIYdIC6YYGRrVO/QDWKO/AgwymHJgMpFRepBqwmH72qZlUzK1ItSI63A03+38Hy+93SEVXh251d&#10;5JQY1uArTU+WoEwgq8AcKfJxpKm1fobWK7t0veTxGGveS9fEf6yG7BO1h4FasQ+E42U+Ho+n+AAc&#10;VXkxPi+mETN7drbOh48CGhIPJcWecdPEKNvd+dDZHm1iMA9aVbdK6yTEdhHX2pEdw4deb4rkqrfN&#10;Z6i6u3yEvz5m6q5onjL4CUmb/waOxUb0LBLZUZdO4aBFjKnNFyHxJZCsLvshy64AxrkwYZIK8zWr&#10;RHc9/W1dCTAiS2RpwM47gJ8JO2J3NPf20VWkERqcR392HjxSZDBhcG6UAfcWgA55/zCysz+S1FET&#10;WVpDdcA+ddANsLf8VmGf3DEflszhxGJr4RYKD/iRGtqSQn+ipAb3/a37aI+DhFpKWtwA2HTftswJ&#10;SvQngyN2kU8mcWUkYTI9K1BwLzXrlxqzba4Bew9nCLNLx2gf9PEoHTRPuKwWMSqqmOEYu6Q8uKNw&#10;HbrNhOuOi8UimeGasCzcmZXlETyyGsfgcf/EnO2HJeCU3cNxW7DZq5HpbKOngcU2gFRpnp557fnG&#10;FZMGol+HcYe9lJPV89Ke/wA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/SGo9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2126E6AB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6C6BE497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0027F2E" wp14:editId="5AD5FE52">
                      <wp:extent cx="133350" cy="123825"/>
                      <wp:effectExtent l="19050" t="38100" r="38100" b="47625"/>
                      <wp:docPr id="1792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FB2A63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IAMowIAALAFAAAOAAAAZHJzL2Uyb0RvYy54bWysVFFv2yAQfp+0/4B4bx07ydpGdaqoVadJ&#10;XRstnfZMMMSWMMeAxMl+/Q5w3KjrNmmaHzBwd9/dfdzd9c2+VWQnrGtAlzQ/H1EiNIeq0ZuSfn2+&#10;P7ukxHmmK6ZAi5IehKM38/fvrjszEwXUoCphCYJoN+tMSWvvzSzLHK9Fy9w5GKFRKMG2zOPRbrLK&#10;sg7RW5UVo9GHrANbGQtcOIe3d0lI5xFfSsH9k5ROeKJKirH5uNq4rsOaza/ZbGOZqRveh8H+IYqW&#10;NRqdDlB3zDOytc0vUG3DLTiQ/pxDm4GUDRcxB8wmH73KZlUzI2IuSI4zA03u/8Hyx93SkqbCt7u4&#10;KijRrMVXmp4todGerDyzpMgvAk2dcTPUXpml7U8OtyHnvbRt+GM2ZB+pPQzUir0nHC/z8Xg8xQfg&#10;KMqL8WUxDZjZi7Gxzn8U0JKwKSnWjJ1GRtnuwfmke9QJzjTcN0rhPZspHVYHqqnCXTyE+hG3ypId&#10;w5dfb/KIpbbtZ6jS3XSEXx9ELLegHkM6QcIAA3oWkk/pxp0/KJE8fxES2cMEi+hgAEo+GOdC+0kS&#10;1awSf3OtNAIGZImJDNgp+N9gJ2p6/WAqYtkPxqM/BZaMB4voGbQfjNtGg30LQPm8504m/SNJiZrA&#10;0hqqA9aWhdR0zvD7Bt/2gTm/ZBa7DMsBJ4d/wkUq6EoK/Y6SGuyPt+6DPhY/SinpsGuxUL5vmRWU&#10;qE8a2+Iqn0xCm8fDZHpR4MGeStanEr1tbwHLI8cZZXjcBn2vjltpof2GA2YRvKKIaY6+S8q9PR5u&#10;fZomOKK4WCyiGra2Yf5BrwwP4IHVULrP+2/Mmr7APXbGIxw7nM1elXnSDZYaFlsPsok98MJrzzeO&#10;hViz/QgLc+f0HLVeBu38JwA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CXkgAy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1116118A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253E2EC8" w14:textId="3B012EA3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llen, 2006 </w:t>
            </w:r>
          </w:p>
        </w:tc>
        <w:tc>
          <w:tcPr>
            <w:tcW w:w="1455" w:type="dxa"/>
          </w:tcPr>
          <w:p w14:paraId="5D95737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E8A7E3B" wp14:editId="0219939A">
                      <wp:extent cx="133350" cy="123825"/>
                      <wp:effectExtent l="19050" t="38100" r="38100" b="47625"/>
                      <wp:docPr id="1793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AAB68B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aM2pAIAAPwFAAAOAAAAZHJzL2Uyb0RvYy54bWy0VFFv2yAQfp+0/4B4bx07ydpGdaqoVadJ&#10;XRstnfpMMMRImGNA4mS/fgd23K7rNGna/IA57u477uPuLq/2jSY74bwCU9L8dESJMBwqZTYl/fp4&#10;e3JOiQ/MVEyDESU9CE+v5u/fXbZ2JgqoQVfCEQQxftbaktYh2FmWeV6LhvlTsMKgUoJrWEDRbbLK&#10;sRbRG50Vo9GHrAVXWQdceI+nN52SzhO+lIKHBym9CESXFO8W0urSuo5rNr9ks41jtla8vwb7i1s0&#10;TBkMOkDdsMDI1qlfoBrFHXiQ4ZRDk4GUiouUA2aTj15ls6qZFSkXJMfbgSb/72D5/W7piKrw7c4u&#10;xpQY1uArTU+WoEwgq8AcKfJxpKm1fobWK7t0veRxG3PeS9fEP2ZD9onaw0Ct2AfC8TAfj8dTfACO&#10;qrwYnxfTiJk9O1vnw0cBDYmbkmLNuGlilO3ufOhsjzYxmAetqluldRJiuYhr7ciO4UOvN0Vy1dvm&#10;M1TdWT7Cr4+Zqiuapxv8hKTNfwPHZCN6FonsqEu7cNAixtTmi5D4EkhWd/vhll0CjHNhwiQl5mtW&#10;ie54+tu8EmBElsjSgJ13AD8TdsTuaO7to6tILTQ4j/7sPHikyGDC4NwoA+4tAB3y/mFkZ38kqaMm&#10;srSG6oB16qBrYG/5rcI6uWM+LJnDjsXSwikUHnCRGtqSQr+jpAb3/a3zaI+NhFpKWpwAWHTftswJ&#10;SvQngy12kU8mcWQkYTI9K1BwLzXrlxqzba4Bay/HeWd52kb7oI9b6aB5wmG1iFFRxQzH2CXlwR2F&#10;69BNJhx3XCwWyQzHhGXhzqwsj+CR1dgGj/sn5mzfLAG77B6O04LNXrVMZxs9DSy2AaRK/fTMa883&#10;jpjUEP04jDPspZysnof2/A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gPWjN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2A401938" wp14:editId="78143B81">
                      <wp:extent cx="133350" cy="123825"/>
                      <wp:effectExtent l="19050" t="38100" r="38100" b="47625"/>
                      <wp:docPr id="179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63988C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6XCpAIAAPwFAAAOAAAAZHJzL2Uyb0RvYy54bWy0VFFv2yAQfp+0/4B4bx07ydpGdaqoVadJ&#10;XRstnfpMMMSWMMeAxMl+/Q5w3K7rNGna/IA57u477uPuLq/2rSI7YV0DuqT56YgSoTlUjd6U9Ovj&#10;7ck5Jc4zXTEFWpT0IBy9mr9/d9mZmSigBlUJSxBEu1lnSlp7b2ZZ5ngtWuZOwQiNSgm2ZR5Fu8kq&#10;yzpEb1VWjEYfsg5sZSxw4Rye3iQlnUd8KQX3D1I64YkqKd7Nx9XGdR3WbH7JZhvLTN3w/hrsL27R&#10;skZj0AHqhnlGtrb5BaptuAUH0p9yaDOQsuEi5oDZ5KNX2axqZkTMBclxZqDJ/TtYfr9bWtJU+HZn&#10;FxNKNGvxlaYnS2i0JyvPLCnycaCpM26G1iuztL3kcBty3kvbhj9mQ/aR2sNArdh7wvEwH4/HU3wA&#10;jqq8GJ8X04CZPTsb6/xHAS0Jm5JizdhpZJTt7pxPtkebEMyBaqrbRqkohHIR18qSHcOHXm+K6Kq2&#10;7Weo0lk+wq+PGasrmMcb/ISk9H8Dx2QDehaITNTFnT8oEWIq/UVIfAkkK91+uGVKgHEutJ/ExFzN&#10;KpGOp7/NKwIGZIksDdh5AviZsCN2orm3D64ittDgPPqz8+ARI4P2g3PbaLBvASif9w8jk/2RpERN&#10;YGkN1QHr1EJqYGf4bYN1csecXzKLHYulhVPIP+AiFXQlhX5HSQ32+1vnwR4bCbWUdDgBsOi+bZkV&#10;lKhPGlvsIp9MwsiIwmR6VqBgX2rWLzV6214D1l6O887wuA32Xh230kL7hMNqEaKiimmOsUvKvT0K&#10;1z5NJhx3XCwW0QzHhGH+Tq8MD+CB1dAGj/snZk3fLB677B6O04LNXrVMsg2eGhZbD7KJ/fTMa883&#10;jpjYEP04DDPspRytnof2/A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fm+lw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497A9D27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7FEBB89B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B3BC39E" wp14:editId="7ECC52B2">
                      <wp:extent cx="133350" cy="123825"/>
                      <wp:effectExtent l="19050" t="38100" r="38100" b="47625"/>
                      <wp:docPr id="1795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DCDA89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EPSowIAALAFAAAOAAAAZHJzL2Uyb0RvYy54bWysVE1v2zAMvQ/YfxB0bx078doGdYqgRYcB&#10;XRssHXZWZCk2IIuapHzt14+SHDfoug0Y5oMsieQj+UTy+mbfKbIV1rWgK5qfjygRmkPd6nVFvz7f&#10;n11S4jzTNVOgRUUPwtGb2ft31zszFQU0oGphCYJoN92Zijbem2mWOd6IjrlzMEKjUILtmMejXWe1&#10;ZTtE71RWjEYfsh3Y2ljgwjm8vUtCOov4Ugrun6R0whNVUYzNx9XGdRXWbHbNpmvLTNPyPgz2D1F0&#10;rNXodIC6Y56RjW1/gepabsGB9OccugykbLmIOWA2+ehVNsuGGRFzQXKcGWhy/w+WP24XlrQ1vt3F&#10;VUmJZh2+Unm2gFZ7svTMkiK/CDTtjJui9tIsbH9yuA0576Xtwh+zIftI7WGgVuw94XiZj8fjEh+A&#10;oygvxpdFGTCzF2Njnf8ooCNhU1GsGVtGRtn2wfmke9QJzjTct0rhPZsqHVYHqq3DXTyE+hG3ypIt&#10;w5dfrfOIpTbdZ6jTXTnCrw8illtQjyGdIGGAAT0Lyad0484flEievwiJ7GGCRXQwACUfjHOh/SSJ&#10;GlaLv7lWGgEDssREBuwU/G+wEzW9fjAVsewH49GfAkvGg0X0DNoPxl2rwb4FoHzecyeT/pGkRE1g&#10;aQX1AWvLQmo6Z/h9i2/7wJxfMItdhuWAk8M/4SIV7CoK/Y6SBuyPt+6DPhY/SinZYddioXzfMCso&#10;UZ80tsVVPpmENo+HSXlR4MGeSlanEr3pbgHLI8cZZXjcBn2vjltpofuGA2YevKKIaY6+K8q9PR5u&#10;fZomOKK4mM+jGra2Yf5BLw0P4IHVULrP+2/Mmr7APXbGIxw7nE1flXnSDZYa5hsPso098MJrzzeO&#10;hViz/QgLc+f0HLVeBu3sJwA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OOoQ9K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1C7D953E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16AB9F18" w14:textId="3766FDBB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oder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6 </w:t>
            </w:r>
          </w:p>
        </w:tc>
        <w:tc>
          <w:tcPr>
            <w:tcW w:w="1455" w:type="dxa"/>
          </w:tcPr>
          <w:p w14:paraId="51032BE4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F8D6FBF" wp14:editId="7004E09B">
                      <wp:extent cx="133350" cy="123825"/>
                      <wp:effectExtent l="19050" t="38100" r="38100" b="47625"/>
                      <wp:docPr id="179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6B0E8C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mzJpAIAAPwFAAAOAAAAZHJzL2Uyb0RvYy54bWy0VNtu2zAMfR+wfxD03jrOpZegThG06DCg&#10;a4OlQ58VWYoFyKImKXGyrx8lO07bdRgwbH6QRZE8FI9IXl3vak22wnkFpqD56YASYTiUyqwL+u3p&#10;7uSCEh+YKZkGIwq6F55ezz5+uGrsVAyhAl0KRxDE+GljC1qFYKdZ5nklauZPwQqDSgmuZgFFt85K&#10;xxpEr3U2HAzOsgZcaR1w4T2e3rZKOkv4UgoeHqX0IhBdULxbSKtL6yqu2eyKTdeO2Urx7hrsL25R&#10;M2UwaA91ywIjG6d+gaoVd+BBhlMOdQZSKi5SDphNPniTzbJiVqRckBxve5r8v4PlD9uFI6rEtzu/&#10;PKPEsBpfaXKyAGUCWQbmyDAfRZoa66dovbQL10ketzHnnXR1/GM2ZJeo3ffUil0gHA/z0Wg0wQfg&#10;qMqHo4vhJGJmR2frfPgkoCZxU1CsGTdJjLLtvQ+t7cEmBvOgVXmntE5CLBdxox3ZMnzo1XqYXPWm&#10;/gJle5YP8OtipuqK5ukGr5C0+W/gmGxEzyKRLXVpF/ZaxJjafBUSXwLJam/f37JNgHEuTBinxHzF&#10;StEeT36bVwKMyBJZ6rHzFuA1YQfslubOPrqK1EK98+DPzr1Higwm9M61MuDeA9Ah7x5GtvYHklpq&#10;IksrKPdYpw7aBvaW3ymsk3vmw4I57FgsLZxC4REXqaEpKHQ7SipwP947j/bYSKilpMEJgEX3fcOc&#10;oER/Nthil/l4HEdGEsaT8yEK7qVm9VJjNvUNYO3lOO8sT9toH/RhKx3Uzzis5jEqqpjhGLugPLiD&#10;cBPayYTjjov5PJnhmLAs3Jul5RE8shrb4Gn3zJztmiVglz3AYVqw6ZuWaW2jp4H5JoBUqZ+OvHZ8&#10;44hJDdGNwzjDXsrJ6ji0Zz8B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QdJsy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6297BA5" wp14:editId="00791AA0">
                      <wp:extent cx="133350" cy="123825"/>
                      <wp:effectExtent l="19050" t="38100" r="38100" b="47625"/>
                      <wp:docPr id="179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3FAE733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zAhpAIAAPwFAAAOAAAAZHJzL2Uyb0RvYy54bWy0VFFv2yAQfp+0/4B4bx07ydpGdaqoVadJ&#10;XRstnfpMMMSWMMeAxMl+/Q5w3K7rNGna/IA57u477uPuLq/2rSI7YV0DuqT56YgSoTlUjd6U9Ovj&#10;7ck5Jc4zXTEFWpT0IBy9mr9/d9mZmSigBlUJSxBEu1lnSlp7b2ZZ5ngtWuZOwQiNSgm2ZR5Fu8kq&#10;yzpEb1VWjEYfsg5sZSxw4Rye3iQlnUd8KQX3D1I64YkqKd7Nx9XGdR3WbH7JZhvLTN3w/hrsL27R&#10;skZj0AHqhnlGtrb5BaptuAUH0p9yaDOQsuEi5oDZ5KNX2axqZkTMBclxZqDJ/TtYfr9bWtJU+HZn&#10;F2eUaNbiK01PltBoT1aeWVLk40BTZ9wMrVdmaXvJ4TbkvJe2DX/MhuwjtYeBWrH3hONhPh6Pp/gA&#10;HFV5MT4vpgEze3Y21vmPAloSNiXFmrHTyCjb3TmfbI82IZgD1VS3jVJRCOUirpUlO4YPvd4U0VVt&#10;289QpbN8hF8fM1ZXMI83+AlJ6f8GjskG9CwQmaiLO39QIsRU+ouQ+BJIVrr9cMuUAONcaD+Jibma&#10;VSIdT3+bVwQMyBJZGrDzBPAzYUfsRHNvH1xFbKHBefRn58EjRgbtB+e20WDfAlA+7x9GJvsjSYma&#10;wNIaqgPWqYXUwM7w2wbr5I45v2QWOxZLC6eQf8BFKuhKCv2Okhrs97fOgz02Emop6XACYNF92zIr&#10;KFGfNLbYRT6ZhJERhcn0rEDBvtSsX2r0tr0GrL0c553hcRvsvTpupYX2CYfVIkRFFdMcY5eUe3sU&#10;rn2aTDjuuFgsohmOCcP8nV4ZHsADq6ENHvdPzJq+WTx22T0cpwWbvWqZZBs8NSy2HmQT++mZ155v&#10;HDGxIfpxGGbYSzlaPQ/t+Q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/o8wI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01B7B14F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7F19D14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0FF09A6" wp14:editId="1321EE84">
                      <wp:extent cx="133350" cy="123825"/>
                      <wp:effectExtent l="19050" t="38100" r="38100" b="47625"/>
                      <wp:docPr id="1798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894BB60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0UAowIAALAFAAAOAAAAZHJzL2Uyb0RvYy54bWysVFFv2yAQfp+0/4B4bx07ydpGdaqoVadJ&#10;XRstnfZMMMSWMMeAxMl+/Q5w3KjrNmmaHzBwd9/dfdzd9c2+VWQnrGtAlzQ/H1EiNIeq0ZuSfn2+&#10;P7ukxHmmK6ZAi5IehKM38/fvrjszEwXUoCphCYJoN+tMSWvvzSzLHK9Fy9w5GKFRKMG2zOPRbrLK&#10;sg7RW5UVo9GHrANbGQtcOIe3d0lI5xFfSsH9k5ROeKJKirH5uNq4rsOaza/ZbGOZqRveh8H+IYqW&#10;NRqdDlB3zDOytc0vUG3DLTiQ/pxDm4GUDRcxB8wmH73KZlUzI2IuSI4zA03u/8Hyx93SkqbCt7u4&#10;wrfSrMVXmp4todGerDyzpMgvAk2dcTPUXpml7U8OtyHnvbRt+GM2ZB+pPQzUir0nHC/z8Xg8xQfg&#10;KMqL8WUxDZjZi7Gxzn8U0JKwKSnWjJ1GRtnuwfmke9QJzjTcN0rhPZspHVYHqqnCXTyE+hG3ypId&#10;w5dfb/KIpbbtZ6jS3XSEXx9ELLegHkM6QcIAA3oWkk/pxp0/KJE8fxES2cMEi+hgAEo+GOdC+0kS&#10;1awSf3OtNAIGZImJDNgp+N9gJ2p6/WAqYtkPxqM/BZaMB4voGbQfjNtGg30LQPm8504m/SNJiZrA&#10;0hqqA9aWhdR0zvD7Bt/2gTm/ZBa7DMsBJ4d/wkUq6EoK/Y6SGuyPt+6DPhY/SinpsGuxUL5vmRWU&#10;qE8a2+Iqn0xCm8fDZHpR4MGeStanEr1tbwHLI8cZZXjcBn2vjltpof2GA2YRvKKIaY6+S8q9PR5u&#10;fZomOKK4WCyiGra2Yf5BrwwP4IHVULrP+2/Mmr7APXbGIxw7nM1elXnSDZYaFlsPsok98MJrzzeO&#10;hViz/QgLc+f0HLVeBu38JwA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K1zRQC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320C7597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18D321D9" w14:textId="0520B299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udanski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4 </w:t>
            </w:r>
          </w:p>
        </w:tc>
        <w:tc>
          <w:tcPr>
            <w:tcW w:w="1455" w:type="dxa"/>
          </w:tcPr>
          <w:p w14:paraId="76C64FC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7C7E84A" wp14:editId="6B272A69">
                      <wp:extent cx="133350" cy="123825"/>
                      <wp:effectExtent l="19050" t="38100" r="38100" b="47625"/>
                      <wp:docPr id="179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CF1C33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EwSpAIAAPwFAAAOAAAAZHJzL2Uyb0RvYy54bWy0VFFv2yAQfp+0/4B4bx07ydpGdaqoVadJ&#10;XRstnfpMMMRImGNA4mS/fgd23K7rNGna/IA57u477uPuLq/2jSY74bwCU9L8dESJMBwqZTYl/fp4&#10;e3JOiQ/MVEyDESU9CE+v5u/fXbZ2JgqoQVfCEQQxftbaktYh2FmWeV6LhvlTsMKgUoJrWEDRbbLK&#10;sRbRG50Vo9GHrAVXWQdceI+nN52SzhO+lIKHBym9CESXFO8W0urSuo5rNr9ks41jtla8vwb7i1s0&#10;TBkMOkDdsMDI1qlfoBrFHXiQ4ZRDk4GUiouUA2aTj15ls6qZFSkXJMfbgSb/72D5/W7piKrw7c4u&#10;LigxrMFXmp4sQZlAVoE5UuTjSFNr/QytV3bpesnjNua8l66Jf8yG7BO1h4FasQ+E42E+Ho+n+AAc&#10;VXkxPi+mETN7drbOh48CGhI3JcWacdPEKNvd+dDZHm1iMA9aVbdK6yTEchHX2pEdw4deb4rkqrfN&#10;Z6i6s3yEXx8zVVc0Tzf4CUmb/waOyUb0LBLZUZd24aBFjKnNFyHxJZCs7vbDLbsEGOfChElKzNes&#10;Et3x9Ld5JcCILJGlATvvAH4m7Ijd0dzbR1eRWmhwHv3ZefBIkcGEwblRBtxbADrk/cPIzv5IUkdN&#10;ZGkN1QHr1EHXwN7yW4V1csd8WDKHHYulhVMoPOAiNbQlhX5HSQ3u+1vn0R4bCbWUtDgBsOi+bZkT&#10;lOhPBlvsIp9M4shIwmR6VqDgXmrWLzVm21wD1l6O887ytI32QR+30kHzhMNqEaOiihmOsUvKgzsK&#10;16GbTDjuuFgskhmOCcvCnVlZHsEjq7ENHvdPzNm+WQJ22T0cpwWbvWqZzjZ6GlhsA0iV+umZ155v&#10;HDGpIfpxGGfYSzlZPQ/t+Q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Q7xME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892DB94" wp14:editId="14FEAA17">
                      <wp:extent cx="133350" cy="123825"/>
                      <wp:effectExtent l="19050" t="38100" r="38100" b="47625"/>
                      <wp:docPr id="180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0357453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hiiowIAAPwFAAAOAAAAZHJzL2Uyb0RvYy54bWy0VNtu2zAMfR+wfxD03trOZeuCOkXQosOA&#10;rg2aDn1WZCkWIIuapMTJvn6U7LiXdRgwbH6QRZE8FI9Inl/sG012wnkFpqTFaU6JMBwqZTYl/fZw&#10;fXJGiQ/MVEyDESU9CE8v5u/fnbd2JkZQg66EIwhi/Ky1Ja1DsLMs87wWDfOnYIVBpQTXsICi22SV&#10;Yy2iNzob5fmHrAVXWQdceI+nV52SzhO+lIKHOym9CESXFO8W0urSuo5rNj9ns41jtla8vwb7i1s0&#10;TBkMOkBdscDI1qlfoBrFHXiQ4ZRDk4GUiouUA2ZT5K+yWdXMipQLkuPtQJP/d7D8drd0RFX4dmc5&#10;EmRYg680PVmCMoGsAnNkVIwjTa31M7Re2aXrJY/bmPNeuib+MRuyT9QeBmrFPhCOh8V4PJ4iPkdV&#10;MRqfjaYRM3tyts6HzwIaEjclxZpx08Qo29340NkebWIwD1pV10rrJMRyEZfakR3Dh15vRslVb5uv&#10;UHVnRY5fHzNVVzRPN3iBpM1/A8dkI3oWieyoS7tw0CLG1OZeSHwJJKu7/XDLLgHGuTBhkhLzNatE&#10;dzz9bV4JMCJLZGnALjqAl4QdsTuae/voKlILDc75n50HjxQZTBicG2XAvQWgQ9E/jOzsjyR11ESW&#10;1lAdsE4ddA3sLb9WWCc3zIclc9ixWFo4hcIdLlJDW1Lod5TU4H68dR7tsZFQS0mLEwCL7vuWOUGJ&#10;/mKwxT4Vk0kcGUmYTD+OUHDPNevnGrNtLgFrr8B5Z3naRvugj1vpoHnEYbWIUVHFDMfYJeXBHYXL&#10;0E0mHHdcLBbJDMeEZeHGrCyP4JHV2AYP+0fmbN8sAbvsFo7Tgs1etUxnGz0NLLYBpEr99MRrzzeO&#10;mNQQ/TiMM+y5nKyehvb8JwA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+ihii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30EE9BB8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8CFE85C" wp14:editId="2B11C726">
                      <wp:extent cx="133350" cy="123825"/>
                      <wp:effectExtent l="19050" t="38100" r="38100" b="47625"/>
                      <wp:docPr id="1801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8AD299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0RKowIAAPwFAAAOAAAAZHJzL2Uyb0RvYy54bWy0VNtu2zAMfR+wfxD03trOZeuCOkXQosOA&#10;rg2aDn1WZCkWIIuapMTJvn6U7LiXdRgwbHlwRJE8JI9Inl/sG012wnkFpqTFaU6JMBwqZTYl/fZw&#10;fXJGiQ/MVEyDESU9CE8v5u/fnbd2JkZQg66EIwhi/Ky1Ja1DsLMs87wWDfOnYIVBpQTXsICi22SV&#10;Yy2iNzob5fmHrAVXWQdceI+3V52SzhO+lIKHOym9CESXFHML6evSdx2/2fyczTaO2VrxPg32F1k0&#10;TBkMOkBdscDI1qlfoBrFHXiQ4ZRDk4GUiotUA1ZT5K+qWdXMilQLkuPtQJP/d7D8drd0RFX4dmd5&#10;QYlhDb7S9GQJygSyCsyRUTGONLXWz9B6ZZeulzweY8176Zr4j9WQfaL2MFAr9oFwvCzG4/EUH4Cj&#10;qhiNz0bTiJk9OVvnw2cBDYmHkmLPuGlilO1ufOhsjzYxmAetqmuldRJiu4hL7ciO4UOvN6PkqrfN&#10;V6i6uyLHXx8zdVc0Txm8QNLmv4FjsRE9i0R21KVTOGgRY2pzLyS+BJLVZT9k2RXAOBcmTFJhvmaV&#10;6K6nv60rAUZkiSwN2EUH8JKwI3ZHc28fXUUaocE5/7Pz4JEigwmDc6MMuLcAdCj6h5Gd/ZGkjprI&#10;0hqqA/apg26AveXXCvvkhvmwZA4nFlsLt1C4w4/U0JYU+hMlNbgfb91Hexwk1FLS4gbApvu+ZU5Q&#10;or8YHLFPxWQSV0YSJtOPIxTcc836ucZsm0vA3sMZwuzSMdoHfTxKB80jLqtFjIoqZjjGLikP7ihc&#10;hm4z4brjYrFIZrgmLAs3ZmV5BI+sxjF42D8yZ/thCThlt3DcFmz2amQ62+hpYLENIFWapydee75x&#10;xaSB6Ndh3GHP5WT1tLTnPwE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DB10RK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4CD8BE6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411B958" wp14:editId="17005C2F">
                      <wp:extent cx="133350" cy="123825"/>
                      <wp:effectExtent l="19050" t="38100" r="38100" b="47625"/>
                      <wp:docPr id="180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E76825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9GpowIAAPwFAAAOAAAAZHJzL2Uyb0RvYy54bWy0VNtu2zAMfR+wfxD03vqSZOuCOkXQosOA&#10;rg2aDn1WZCkRIIuapMTJvn6U7LiXdRgwbH6QRZE8FI9Inl/sG012wnkFpqLFaU6JMBxqZdYV/fZw&#10;fXJGiQ/M1EyDERU9CE8vZu/fnbd2KkrYgK6FIwhi/LS1Fd2EYKdZ5vlGNMyfghUGlRJcwwKKbp3V&#10;jrWI3uiszPMPWQuutg648B5PrzolnSV8KQUPd1J6EYiuKN4tpNWldRXXbHbOpmvH7Ebx/hrsL27R&#10;MGUw6AB1xQIjW6d+gWoUd+BBhlMOTQZSKi5SDphNkb/KZrlhVqRckBxvB5r8v4Plt7uFI6rGtzvL&#10;S0oMa/CVJicLUCaQZWCOlMUo0tRaP0XrpV24XvK4jTnvpWviH7Mh+0TtYaBW7APheFiMRqMJPgBH&#10;VVGOzspJxMyenK3z4bOAhsRNRbFm3CQxynY3PnS2R5sYzINW9bXSOgmxXMSldmTH8KFX6zK56m3z&#10;FerurMjx62Om6orm6QYvkLT5b+CYbETPIpEddWkXDlrEmNrcC4kvgWR1tx9u2SXAOBcmjFNifsNq&#10;0R1PfptXAozIElkasIsO4CVhR+yO5t4+uorUQoNz/mfnwSNFBhMG50YZcG8B6FD0DyM7+yNJHTWR&#10;pRXUB6xTB10De8uvFdbJDfNhwRx2LJYWTqFwh4vU0FYU+h0lG3A/3jqP9thIqKWkxQmARfd9y5yg&#10;RH8x2GKfivE4jowkjCcfSxTcc83qucZsm0vA2itw3lmettE+6ONWOmgecVjNY1RUMcMxdkV5cEfh&#10;MnSTCccdF/N5MsMxYVm4MUvLI3hkNbbBw/6ROds3S8Auu4XjtGDTVy3T2UZPA/NtAKlSPz3x2vON&#10;IyY1RD8O4wx7Lierp6E9+wk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BN9Gp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3DD2A2E" wp14:editId="56A7D58A">
                      <wp:extent cx="133350" cy="123825"/>
                      <wp:effectExtent l="19050" t="38100" r="38100" b="47625"/>
                      <wp:docPr id="1803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6ECDAE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avJowIAALAFAAAOAAAAZHJzL2Uyb0RvYy54bWysVE1v2zAMvQ/YfxB0bx3nY+2MOkXQosOA&#10;rg2WDj0rshQbkEVNUuJkv36U5LhB123AMB9kSSQfySeSV9f7VpGdsK4BXdL8fESJ0ByqRm9K+u3p&#10;7uySEueZrpgCLUp6EI5ez9+/u+pMIcZQg6qEJQiiXdGZktbemyLLHK9Fy9w5GKFRKMG2zOPRbrLK&#10;sg7RW5WNR6MPWQe2Mha4cA5vb5OQziO+lIL7Rymd8ESVFGPzcbVxXYc1m1+xYmOZqRveh8H+IYqW&#10;NRqdDlC3zDOytc0vUG3DLTiQ/pxDm4GUDRcxB8wmH73KZlUzI2IuSI4zA03u/8Hyh93SkqbCt7sc&#10;TSjRrMVXmp0todGerDyzZJxfBJo64wrUXpml7U8OtyHnvbRt+GM2ZB+pPQzUir0nHC/zyWQywwfg&#10;KMrHk8vxLGBmL8bGOv9JQEvCpqRYM3YWGWW7e+eT7lEnONNw1yiF96xQOqwOVFOFu3gI9SNulCU7&#10;hi+/3uQRS23bL1Clu9kIvz6IWG5BPYZ0goQBBvQsJJ/SjTt/UCJ5/ioksocJjqODASj5YJwL7adJ&#10;VLNK/M210ggYkCUmMmCn4H+Dnajp9YOpiGU/GI/+FFgyHiyiZ9B+MG4bDfYtAOXznjuZ9I8kJWoC&#10;S2uoDlhbFlLTOcPvGnzbe+b8klnsMiwHnBz+ERepoCsp9DtKarA/3roP+lj8KKWkw67FQvm+ZVZQ&#10;oj5rbIuP+XQa2jweprOLMR7sqWR9KtHb9gawPHKcUYbHbdD36riVFtpnHDCL4BVFTHP0XVLu7fFw&#10;49M0wRHFxWIR1bC1DfP3emV4AA+shtJ92j8za/oC99gZD3DscFa8KvOkGyw1LLYeZBN74IXXnm8c&#10;C7Fm+xEW5s7pOWq9DNr5TwA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I7dq8m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0A5191E6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23080058" w14:textId="52704BE2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pies, 2004 </w:t>
            </w:r>
          </w:p>
        </w:tc>
        <w:tc>
          <w:tcPr>
            <w:tcW w:w="1455" w:type="dxa"/>
          </w:tcPr>
          <w:p w14:paraId="0501E552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FB7FD20" wp14:editId="5076A757">
                      <wp:extent cx="133350" cy="123825"/>
                      <wp:effectExtent l="19050" t="38100" r="38100" b="47625"/>
                      <wp:docPr id="180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9E7456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Iu1owIAAPwFAAAOAAAAZHJzL2Uyb0RvYy54bWy0VNtu2zAMfR+wfxD03trOZeuCOkXQosOA&#10;rg2aDn1WZCkWIIuapMTJvn6U7LiXdRgwbH6QRZE8FI9Inl/sG012wnkFpqTFaU6JMBwqZTYl/fZw&#10;fXJGiQ/MVEyDESU9CE8v5u/fnbd2JkZQg66EIwhi/Ky1Ja1DsLMs87wWDfOnYIVBpQTXsICi22SV&#10;Yy2iNzob5fmHrAVXWQdceI+nV52SzhO+lIKHOym9CESXFO8W0urSuo5rNj9ns41jtla8vwb7i1s0&#10;TBkMOkBdscDI1qlfoBrFHXiQ4ZRDk4GUiouUA2ZT5K+yWdXMipQLkuPtQJP/d7D8drd0RFX4dmf5&#10;hBLDGnyl6ckSlAlkFZgjo2IcaWqtn6H1yi5dL3ncxpz30jXxj9mQfaL2MFAr9oFwPCzG4/EUH4Cj&#10;qhiNz0bTiJk9OVvnw2cBDYmbkmLNuGlilO1ufOhsjzYxmAetqmuldRJiuYhL7ciO4UOvN6PkqrfN&#10;V6i6syLHr4+Zqiuapxu8QNLmv4FjshE9i0R21KVdOGgRY2pzLyS+BJLV3X64ZZcA41yYMEmJ+ZpV&#10;ojue/javBBiRJbI0YBcdwEvCjtgdzb19dBWphQbn/M/Og0eKDCYMzo0y4N4C0KHoH0Z29keSOmoi&#10;S2uoDlinDroG9pZfK6yTG+bDkjnsWCwtnELhDhepoS0p9DtKanA/3jqP9thIqKWkxQmARfd9y5yg&#10;RH8x2GKfiskkjowkTKYfRyi455r1c43ZNpeAtVfgvLM8baN90MetdNA84rBaxKioYoZj7JLy4I7C&#10;ZegmE447LhaLZIZjwrJwY1aWR/DIamyDh/0jc7ZvloBddgv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A8Iu1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2FE920A" wp14:editId="2B3576E1">
                      <wp:extent cx="133350" cy="123825"/>
                      <wp:effectExtent l="19050" t="38100" r="38100" b="47625"/>
                      <wp:docPr id="1805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2EA42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ddowIAAPwFAAAOAAAAZHJzL2Uyb0RvYy54bWy0VNtu2zAMfR+wfxD03vqSeOuCOkXQosOA&#10;rg2aDn1WZCk2IIuapMTJvn6U7LiXdRgwbH6QRZE8FI9Inl/sW0V2wroGdEmz05QSoTlUjd6U9NvD&#10;9ckZJc4zXTEFWpT0IBy9mL9/d96ZmcihBlUJSxBEu1lnSlp7b2ZJ4ngtWuZOwQiNSgm2ZR5Fu0kq&#10;yzpEb1WSp+mHpANbGQtcOIenV72SziO+lIL7Oymd8ESVFO/m42rjug5rMj9ns41lpm74cA32F7do&#10;WaMx6Ah1xTwjW9v8AtU23IID6U85tAlI2XARc8BssvRVNquaGRFzQXKcGWly/w6W3+6WljQVvt1Z&#10;WlCiWYuvVJwsodGerDyzJM8mgabOuBlar8zSDpLDbch5L20b/pgN2UdqDyO1Yu8Jx8NsMpkU+AAc&#10;VVk+OcuLgJk8ORvr/GcBLQmbkmLN2CIyynY3zve2R5sQzIFqqutGqSiEchGXypIdw4deb/Loqrbt&#10;V6j6syzFb4gZqyuYxxu8QFL6v4FjsgE9CUT21MWdPygRYip9LyS+BJLV3368ZZ8A41xoP42JuZpV&#10;oj8ufptXBAzIElkasbMe4CVhR+ye5sE+uIrYQqNz+mfn0SNGBu1H57bRYN8CUD4bHkb29keSemoC&#10;S2uoDlinFvoGdoZfN1gnN8z5JbPYsVhaOIX8HS5SQVdSGHaU1GB/vHUe7LGRUEtJhxMAi+77lllB&#10;ifqiscU+ZdNpGBlRmBYfcxTsc836uUZv20vA2stw3hket8Heq+NWWmgfcVgtQlRUMc0xdkm5t0fh&#10;0veTCccdF4tFNMMxYZi/0SvDA3hgNbTBw/6RWTM0i8cuu4XjtGCzVy3T2wZPDYutB9nEfnrideAb&#10;R0xsiGEchhn2XI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/rddd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D1E6949" wp14:editId="52B9DD4D">
                      <wp:extent cx="133350" cy="123825"/>
                      <wp:effectExtent l="19050" t="38100" r="38100" b="47625"/>
                      <wp:docPr id="180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7C79291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UK+pAIAAPwFAAAOAAAAZHJzL2Uyb0RvYy54bWy0VNtu2zAMfR+wfxD03trOpeuCOkXQosOA&#10;rg2WDn1WZCk2IIuapMTJvn6U5LiXdRgwbH6QRZE8FI9IXlzuW0V2wroGdEmL05wSoTlUjd6U9NvD&#10;zck5Jc4zXTEFWpT0IBy9nL9/d9GZmRhBDaoSliCIdrPOlLT23syyzPFatMydghEalRJsyzyKdpNV&#10;lnWI3qpslOdnWQe2Mha4cA5Pr5OSziO+lIL7eymd8ESVFO/m42rjug5rNr9gs41lpm54fw32F7do&#10;WaMx6AB1zTwjW9v8AtU23IID6U85tBlI2XARc8BsivxVNquaGRFzQXKcGWhy/w6W3+2WljQVvt15&#10;fkaJZi2+0vRkCY32ZOWZJaNiHGjqjJuh9cosbS853Iac99K24Y/ZkH2k9jBQK/aecDwsxuPxFB+A&#10;o6oYjc9H04CZPTkb6/wnAS0Jm5JizdhpZJTtbp1PtkebEMyBaqqbRqkohHIRV8qSHcOHXm9G0VVt&#10;2y9QpbMix6+PGasrmMcbvEBS+r+BY7IBPQtEJurizh+UCDGV/iokvgSSlW4/3DIlwDgX2k9iYq5m&#10;lUjH09/mFQEDskSWBuwiAbwk7IidaO7tg6uILTQ45392HjxiZNB+cG4bDfYtAOWL/mFksj+SlKgJ&#10;LK2hOmCdWkgN7Ay/abBObpnzS2axY7G0cAr5e1ykgq6k0O8oqcH+eOs82GMjoZaSDicAFt33LbOC&#10;EvVZY4t9LCaTMDKiMJl+GKFgn2vWzzV6214B1l6B887wuA32Xh230kL7iMNqEaKiimmOsUvKvT0K&#10;Vz5NJhx3XCwW0QzHhGH+Vq8MD+CB1dAGD/tHZk3fLB677A6O04LNXrVMsg2eGhZbD7KJ/fTEa883&#10;jpjYEP04DDPsuRyt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P01Cv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F6BAD43" wp14:editId="20E2B876">
                      <wp:extent cx="133350" cy="123825"/>
                      <wp:effectExtent l="19050" t="38100" r="38100" b="47625"/>
                      <wp:docPr id="180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A059C0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B5WpAIAAPwFAAAOAAAAZHJzL2Uyb0RvYy54bWy0VNtu2zAMfR+wfxD03trOZe2COkXQosOA&#10;rg2WDn1WZCkWIIuapMTJvn6U7LiXdRgwbH6QRZE8FI9IXlzuG012wnkFpqTFaU6JMBwqZTYl/fZw&#10;c3JOiQ/MVEyDESU9CE8v5+/fXbR2JkZQg66EIwhi/Ky1Ja1DsLMs87wWDfOnYIVBpQTXsICi22SV&#10;Yy2iNzob5fmHrAVXWQdceI+n152SzhO+lIKHeym9CESXFO8W0urSuo5rNr9gs41jtla8vwb7i1s0&#10;TBkMOkBds8DI1qlfoBrFHXiQ4ZRDk4GUiouUA2ZT5K+yWdXMipQLkuPtQJP/d7D8brd0RFX4duf5&#10;GSWGNfhK05MlKBPIKjBHRsU40tRaP0PrlV26XvK4jTnvpWviH7Mh+0TtYaBW7APheFiMx+MpPgBH&#10;VTEan4+mETN7crbOh08CGhI3JcWacdPEKNvd+tDZHm1iMA9aVTdK6yTEchFX2pEdw4deb0bJVW+b&#10;L1B1Z0WOXx8zVVc0Tzd4gaTNfwPHZCN6FonsqEu7cNAixtTmq5D4EkhWd/vhll0CjHNhwiQl5mtW&#10;ie54+tu8EmBElsjSgF10AC8JO2J3NPf20VWkFhqc8z87Dx4pMpgwODfKgHsLQIeifxjZ2R9J6qiJ&#10;LK2hOmCdOuga2Ft+o7BObpkPS+awY7G0cAqFe1ykhrak0O8oqcH9eOs82mMjoZaSFicAFt33LXOC&#10;Ev3ZYIt9LCaTODKSMJmejVBwzzXr5xqzba4Aa6/AeWd52kb7oI9b6aB5xGG1iFFRxQzH2CXlwR2F&#10;q9BNJhx3XCwWyQzHhGXh1qwsj+CR1dgGD/tH5mzfLAG77A6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gBAeV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34C73ADB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5A29A2A6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4CB4788" wp14:editId="7583FCE0">
                      <wp:extent cx="133350" cy="123825"/>
                      <wp:effectExtent l="19050" t="38100" r="38100" b="47625"/>
                      <wp:docPr id="1808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5128B0F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j6NowIAAPwFAAAOAAAAZHJzL2Uyb0RvYy54bWy0VNtu2zAMfR+wfxD03trOZeuCOkXQosOA&#10;rg2aDn1WZCkWIIuapMTJvn6U7LiXdRgwbHlwRJE8FA8v5xf7RpOdcF6BKWlxmlMiDIdKmU1Jvz1c&#10;n5xR4gMzFdNgREkPwtOL+ft3562diRHUoCvhCIIYP2ttSesQ7CzLPK9Fw/wpWGFQKcE1LKDoNlnl&#10;WIvojc5Gef4ha8FV1gEX3uPtVaek84QvpeDhTkovAtElxbeF9HXpu47fbH7OZhvHbK14/wz2F69o&#10;mDIYdIC6YoGRrVO/QDWKO/AgwymHJgMpFRcpB8ymyF9ls6qZFSkXJMfbgSb/72D57W7piKqwdmc5&#10;1sqwBqs0PVmCMoGsAnNkVIwjTa31M7Re2aXrJY/HmPNeuib+YzZkn6g9DNSKfSAcL4vxeDzFAnBU&#10;FaPx2WgaMbMnZ+t8+CygIfFQUuwZN02Mst2ND53t0SYG86BVda20TkJsF3GpHdkxLPR6M0quett8&#10;haq7K3L89TFTd0Xz9IIXSNr8N3BMNqJnkciOunQKBy1iTG3uhcRKIFnd64dXdgkwzoUJk5SYr1kl&#10;uuvpb/NKgBFZIksDdtEBvCTsiN3R3NtHV5FGaHDO/+w8eKTIYMLg3CgD7i0AHYq+MLKzP5LUURNZ&#10;WkN1wD510A2wt/xaYZ/cMB+WzOHEYmvhFgp3+JEa2pJCf6KkBvfjrftoj4OEWkpa3ADYdN+3zAlK&#10;9BeDI/apmEziykjCZPpxhIJ7rlk/15htcwnYewXuO8vTMdoHfTxKB80jLqtFjIoqZjjGLikP7ihc&#10;hm4z4brjYrFIZrgmLAs3ZmV5BI+sxjF42D8yZ/thCThlt3DcFmz2amQ62+hpYLENIFWapydee75x&#10;xaSB6Ndh3GHP5WT1tLTnPwE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Cfj6N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38920B9" wp14:editId="1EB94315">
                      <wp:extent cx="133350" cy="123825"/>
                      <wp:effectExtent l="19050" t="38100" r="38100" b="47625"/>
                      <wp:docPr id="180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87D9A87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2JlowIAAPwFAAAOAAAAZHJzL2Uyb0RvYy54bWy0VNtu2zAMfR+wfxD03vqSZGuDOkXQosOA&#10;rg2WDn1WZCkWIIuapNz29aNkx72sw4Bh84MsiuSheETy4nLfarIVziswFS1Oc0qE4VArs67ot4eb&#10;kzNKfGCmZhqMqOhBeHo5e//uYmenooQGdC0cQRDjpztb0SYEO80yzxvRMn8KVhhUSnAtCyi6dVY7&#10;tkP0Vmdlnn/IduBq64AL7/H0ulPSWcKXUvBwL6UXgeiK4t1CWl1aV3HNZhdsunbMNor312B/cYuW&#10;KYNBB6hrFhjZOPULVKu4Aw8ynHJoM5BScZFywGyK/FU2y4ZZkXJBcrwdaPL/DpbfbReOqBrf7iw/&#10;p8SwFl9pcrIAZQJZBuZIWYwiTTvrp2i9tAvXSx63Mee9dG38YzZkn6g9DNSKfSAcD4vRaDTBB+Co&#10;KsrRWTmJmNmTs3U+fBLQkripKNaMmyRG2fbWh872aBODedCqvlFaJyGWi7jSjmwZPvRqXSZXvWm/&#10;QN2dFTl+fcxUXdE83eAFkjb/DRyTjehZJLKjLu3CQYsYU5uvQuJLIFnd7YdbdgkwzoUJ45SYb1gt&#10;uuPJb/NKgBFZIksDdtEBvCTsiN3R3NtHV5FaaHDO/+w8eKTIYMLg3CoD7i0AHYr+YWRnfySpoyay&#10;tIL6gHXqoGtgb/mNwjq5ZT4smMOOxdLCKRTucZEadhWFfkdJA+7HW+fRHhsJtZTscAJg0X3fMCco&#10;0Z8Ntth5MR7HkZGE8eRjiYJ7rlk915hNewVYewXOO8vTNtoHfdxKB+0jDqt5jIoqZjjGrigP7ihc&#10;hW4y4bjjYj5PZjgmLAu3Zml5BI+sxjZ42D8yZ/tmCdhld3CcFmz6qmU62+hpYL4JIFXqpydee75x&#10;xKSG6MdhnGHP5WT1NLRnPwE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9I2Jl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44F495B" wp14:editId="30BE01E6">
                      <wp:extent cx="133350" cy="123825"/>
                      <wp:effectExtent l="19050" t="38100" r="38100" b="47625"/>
                      <wp:docPr id="1810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305574A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onnoQIAALAFAAAOAAAAZHJzL2Uyb0RvYy54bWysVMFu2zAMvQ/YPwi6t46dZO2MOkXQosOA&#10;rg2WDj0rspQYkEVNUuJkXz9Kctyg6zZgWA6KKJKP5DPJq+t9q8hOWNeArmh+PqJEaA51o9cV/fZ0&#10;d3ZJifNM10yBFhU9CEevZ+/fXXWmFAVsQNXCEgTRruxMRTfemzLLHN+IlrlzMEKjUoJtmUfRrrPa&#10;sg7RW5UVo9GHrANbGwtcOIevt0lJZxFfSsH9o5ROeKIqirn5eNp4rsKZza5YubbMbBrep8H+IYuW&#10;NRqDDlC3zDOytc0vUG3DLTiQ/pxDm4GUDRexBqwmH72qZrlhRsRakBxnBprc/4PlD7uFJU2N3+4y&#10;R4I0a/ErTc8W0GhPlp5ZUuQXgabOuBKtl2Zhe8nhNdS8l7YN/1gN2UdqDwO1Yu8Jx8d8PB5PEZ+j&#10;Ki/Gl8U0YGYvzsY6/0lAS8KlotgzdhoZZbt755Pt0SYE03DXKIXvrFQ6nA5UU4e3KIT+ETfKkh3D&#10;L79a5xFLbdsvUKe36Qh/fRKx3YJ5TOkECRMM6FkoPpUbb/6gRIr8VUhkDwssYoABKMVgnAvtJ0m1&#10;YbX4W2ilETAgSyxkwE7J/wY7UdPbB1cR235wHv0pseQ8eMTIoP3g3DYa7FsAyuc9dzLZH0lK1ASW&#10;VlAfsLcspKFzht81+G3vmfMLZnHKsB1wc/hHPKSCrqLQ3yjZgP3x1nuwx+ZHLSUdTi02yvcts4IS&#10;9VnjWHzMJ5Mw5lGYTC8KFOypZnWq0dv2BrA9ctxRhsdrsPfqeJUW2mdcMPMQFVVMc4xdUe7tUbjx&#10;aZvgiuJiPo9mONqG+Xu9NDyAB1ZD6z7tn5k1fYN7nIwHOE44K1+1ebINnhrmWw+yiTPwwmvPN66F&#10;2LP9Cgt751SOVi+LdvYTAAD//wMAUEsDBBQABgAIAAAAIQBF/R/u2gAAAAMBAAAPAAAAZHJzL2Rv&#10;d25yZXYueG1sTI9Ba8JAEIXvBf/DMoK3ulEw1DQbKaWFFtpD1Iu3NTsmIdnZkF1N8u877aVeBh7v&#10;8eZ76W60rbhh72tHClbLCARS4UxNpYLj4f3xCYQPmoxuHaGCCT3sstlDqhPjBsrxtg+l4BLyiVZQ&#10;hdAlUvqiQqv90nVI7F1cb3Vg2ZfS9HrgctvKdRTF0uqa+EOlO3ytsGj2V6vg014+4lNOw/QVue1b&#10;3DT593RUajEfX55BBBzDfxh+8RkdMmY6uysZL1oFPCT8XfbWK1Znzmw3ILNU3rNnPwAAAP//AwBQ&#10;SwECLQAUAAYACAAAACEAtoM4kv4AAADhAQAAEwAAAAAAAAAAAAAAAAAAAAAAW0NvbnRlbnRfVHlw&#10;ZXNdLnhtbFBLAQItABQABgAIAAAAIQA4/SH/1gAAAJQBAAALAAAAAAAAAAAAAAAAAC8BAABfcmVs&#10;cy8ucmVsc1BLAQItABQABgAIAAAAIQB4eonnoQIAALAFAAAOAAAAAAAAAAAAAAAAAC4CAABkcnMv&#10;ZTJvRG9jLnhtbFBLAQItABQABgAIAAAAIQBF/R/u2gAAAAMBAAAPAAAAAAAAAAAAAAAAAPsEAABk&#10;cnMvZG93bnJldi54bWxQSwUGAAAAAAQABADzAAAAAgYAAAAA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5C20B9D3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7656E4FD" w14:textId="391BEEB3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olarics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3 </w:t>
            </w:r>
          </w:p>
        </w:tc>
        <w:tc>
          <w:tcPr>
            <w:tcW w:w="1455" w:type="dxa"/>
          </w:tcPr>
          <w:p w14:paraId="7E9BC634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45BA63B" wp14:editId="4B04D876">
                      <wp:extent cx="133350" cy="123825"/>
                      <wp:effectExtent l="19050" t="38100" r="38100" b="47625"/>
                      <wp:docPr id="1811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BBEDF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XIRowIAAPwFAAAOAAAAZHJzL2Uyb0RvYy54bWy0VE1v2zAMvQ/YfxB0bx07ydYFdYqgRYcB&#10;XRs0HXpWZCkWIIuapMTJfv0o2XE/1mHAsOXgiCL5SD6RPL/YN5rshPMKTEnz0xElwnColNmU9NvD&#10;9ckZJT4wUzENRpT0IDy9mL9/d97amSigBl0JRxDE+FlrS1qHYGdZ5nktGuZPwQqDSgmuYQFFt8kq&#10;x1pEb3RWjEYfshZcZR1w4T3eXnVKOk/4Ugoe7qT0IhBdUswtpK9L33X8ZvNzNts4ZmvF+zTYX2TR&#10;MGUw6AB1xQIjW6d+gWoUd+BBhlMOTQZSKi5SDVhNPnpVzapmVqRakBxvB5r8v4Plt7ulI6rCtzvL&#10;c0oMa/CVpidLUCaQVWCOFPk40tRaP0PrlV26XvJ4jDXvpWviP1ZD9onaw0Ct2AfC8TIfj8dTfACO&#10;qrwYnxXTiJk9OVvnw2cBDYmHkmLPuGlilO1ufOhsjzYxmAetqmuldRJiu4hL7ciO4UOvN0Vy1dvm&#10;K1TdXT7CXx8zdVc0Txm8QNLmv4FjsRE9i0R21KVTOGgRY2pzLyS+BJLVZT9k2RXAOBcmTFJhvmaV&#10;6K6nv60rAUZkiSwN2HkH8JKwI3ZHc28fXUUaocF59GfnwSNFBhMG50YZcG8B6JD3DyM7+yNJHTWR&#10;pTVUB+xTB90Ae8uvFfbJDfNhyRxOLLYWbqFwhx+poS0p9CdKanA/3rqP9jhIqKWkxQ2ATfd9y5yg&#10;RH8xOGKf8skkrowkTKYfCxTcc836ucZsm0vA3sMZwuzSMdoHfTxKB80jLqtFjIoqZjjGLikP7ihc&#10;hm4z4brjYrFIZrgmLAs3ZmV5BI+sxjF42D8yZ/thCThlt3DcFmz2amQ62+hpYLENIFWapydee75x&#10;xaSB6Ndh3GHP5WT1tLTnPwE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BJXIR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390FA25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3F0F518" wp14:editId="1DF76579">
                      <wp:extent cx="133350" cy="123825"/>
                      <wp:effectExtent l="19050" t="38100" r="38100" b="47625"/>
                      <wp:docPr id="181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D7923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efy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vL&#10;C0oMa/CVpidLUCaQVWCOFPk40tRaP0PrlV26XvK4jTnvpWviH7Mh+0TtYaBW7APheJiPx+MpPgBH&#10;VV6Mz4ppxMyenK3z4bOAhsRNSbFm3DQxynY3PnS2R5sYzINW1bXSOgmxXMSldmTH8KHXmyK56m3z&#10;FaruLB/h18dM1RXN0w1eIGnz38Ax2YieRSI76tIuHLSIMbW5FxJfAsnqbj/cskuAcS5MmKTEfM0q&#10;0R1Pf5tXAozIElkasPMO4CVhR+yO5t4+uorUQoPz6M/Og0eKDCYMzo0y4N4C0CHvH0Z29keSOmoi&#10;S2uoDlinDroG9pZfK6yTG+bDkjnsWCwtnELhDhepoS0p9DtKanA/3jqP9thIqKWkxQmARfd9y5yg&#10;RH8x2GKf8skkjowkTKYfCxTcc836ucZsm0vA2stx3lmettE+6ONWOmgecVgtYlRUMcMxdkl5cEfh&#10;MnSTCccdF4tFMsMxYVm4MSvLI3hkNbbBw/6ROds3S8Auu4XjtGCzVy3T2UZPA4ttAKlSPz3x2vON&#10;IyY1RD8O4wx7Lierp6E9/wk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Bxefy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6FC9EEF" wp14:editId="146A17B6">
                      <wp:extent cx="133350" cy="123825"/>
                      <wp:effectExtent l="19050" t="38100" r="38100" b="47625"/>
                      <wp:docPr id="1813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4C1EA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Lsa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vL&#10;x5QY1uArTU+WoEwgq8AcKfAcaWqtn6H1yi5dL3ncxpz30jXxj9mQfaL2MFAr9oFwPMzH4/EUH4Cj&#10;Ki/GZ8U0YmZPztb58FlAQ+KmpFgzbpoYZbsbHzrbo00M5kGr6lppnYRYLuJSO7Jj+NDrTZFc9bb5&#10;ClV3lo/w62Om6orm6QYvkLT5b+CYbETPIpEddWkXDlrEmNrcC4kvgWR1tx9u2SXAOBcmTFJivmaV&#10;6I6nv80rAUZkiSwN2HkH8JKwI3ZHc28fXUVqocF59GfnwSNFBhMG50YZcG8B6JD3DyM7+yNJHTWR&#10;pTVUB6xTB10De8uvFdbJDfNhyRx2LJYWTqFwh4vU0JYU+h0lNbgfb51He2wk1FLS4gTAovu+ZU5Q&#10;or8YbLFP+WQSR0YSJtOPBQruuWb9XGO2zSVg7eU47yxP22gf9HErHTSPOKwWMSqqmOEYu6Q8uKNw&#10;GbrJhOOOi8UimeGYsCzcmJXlETyyGtvgYf/InO2bJWCX3cJxWrDZq5bpbKOngcU2gFSpn5547fnG&#10;EZMaoh+HcYY9l5PV09Ce/wQ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+mLsa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27D2C6C8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51C4F46" wp14:editId="6A1A0612">
                      <wp:extent cx="133350" cy="123825"/>
                      <wp:effectExtent l="19050" t="38100" r="38100" b="47625"/>
                      <wp:docPr id="181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514C0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r3u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vL&#10;J5QY1uArTU+WoEwgq8AcKfJxpKm1fobWK7t0veRxG3PeS9fEP2ZD9onaw0Ct2AfC8TAfj8dTfACO&#10;qrwYnxXTiJk9OVvnw2cBDYmbkmLNuGlilO1ufOhsjzYxmAetqmuldRJiuYhL7ciO4UOvN0Vy1dvm&#10;K1TdWT7Cr4+Zqiuapxu8QNLmv4FjshE9i0R21KVdOGgRY2pzLyS+BJLV3X64ZZcA41yYMEmJ+ZpV&#10;ojue/javBBiRJbI0YOcdwEvCjtgdzb19dBWphQbn0Z+dB48UGUwYnBtlwL0FoEPeP4zs7I8kddRE&#10;ltZQHbBOHXQN7C2/VlgnN8yHJXPYsVhaOIXCHS5SQ1tS6HeU1OB+vHUe7bGRUEtJixMAi+77ljlB&#10;if5isMU+5ZNJHBlJmEw/Fii455r1c43ZNpeAtZfjvLM8baN90MetdNA84rBaxKioYoZj7JLy4I7C&#10;ZegmE447LhaLZIZjwrJwY1aWR/DIamyDh/0jc7ZvloBddgv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AAr3u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367D1FC" wp14:editId="40EF642C">
                      <wp:extent cx="133350" cy="123825"/>
                      <wp:effectExtent l="19050" t="38100" r="38100" b="47625"/>
                      <wp:docPr id="1815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DE8EAF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evhogIAALAFAAAOAAAAZHJzL2Uyb0RvYy54bWysVE1v2zAMvQ/YfxB0bx0n8doZdYqgRYcB&#10;XRssHXpWZCk2IIuapHzt14+SHDfoug0Y5oMsieQj+UTy6nrfKbIV1rWgK5qfjygRmkPd6nVFvz3d&#10;nV1S4jzTNVOgRUUPwtHr2ft3VztTijE0oGphCYJoV+5MRRvvTZlljjeiY+4cjNAolGA75vFo11lt&#10;2Q7RO5WNR6MP2Q5sbSxw4Rze3iYhnUV8KQX3j1I64YmqKMbm42rjugprNrti5doy07S8D4P9QxQd&#10;azU6HaBumWdkY9tfoLqWW3Ag/TmHLgMpWy5iDphNPnqVzbJhRsRckBxnBprc/4PlD9uFJW2Nb3eZ&#10;F5Ro1uErFWcLaLUnS88sGecXgaadcSVqL83C9ieH25DzXtou/DEbso/UHgZqxd4Tjpf5ZDIp8AE4&#10;ivLx5HJcBMzsxdhY5z8J6EjYVBRrxhaRUba9dz7pHnWCMw13rVJ4z0qlw+pAtXW4i4dQP+JGWbJl&#10;+PKrdR6x1Kb7AnW6K0b49UHEcgvqMaQTJAwwoGch+ZRu3PmDEsnzVyGRPUxwHB0MQMkH41xoP02i&#10;htXib66VRsCALDGRATsF/xvsRE2vH0xFLPvBePSnwJLxYBE9g/aDcddqsG8BKJ/33MmkfyQpURNY&#10;WkF9wNqykJrOGX7X4tveM+cXzGKXYTng5PCPuEgFu4pCv6OkAfvjrfugj8WPUkp22LVYKN83zApK&#10;1GeNbfExn05Dm8fDtLgY48GeSlanEr3pbgDLI8cZZXjcBn2vjltpoXvGATMPXlHENEffFeXeHg83&#10;Pk0THFFczOdRDVvbMH+vl4YH8MBqKN2n/TOzpi9wj53xAMcOZ+WrMk+6wVLDfONBtrEHXnjt+cax&#10;EGu2H2Fh7pyeo9bLoJ39BA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vLHr4a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1ED02BE8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6E85C551" w14:textId="7FA11B72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esen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2 </w:t>
            </w:r>
          </w:p>
        </w:tc>
        <w:tc>
          <w:tcPr>
            <w:tcW w:w="1455" w:type="dxa"/>
          </w:tcPr>
          <w:p w14:paraId="1CEFA352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AE2CB98" wp14:editId="29A9575E">
                      <wp:extent cx="133350" cy="123825"/>
                      <wp:effectExtent l="19050" t="38100" r="38100" b="47625"/>
                      <wp:docPr id="181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50FD1E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3TlpAIAAPwFAAAOAAAAZHJzL2Uyb0RvYy54bWy0VE1v2zAMvQ/YfxB0bx07SdcFdYqgRYcB&#10;XRssHXpWZCk2IIuapMTJfv0oyXE/1mHAsPkgiyL5KD6RvLjct4rshHUN6JLmpyNKhOZQNXpT0m8P&#10;NyfnlDjPdMUUaFHSg3D0cv7+3UVnZqKAGlQlLEEQ7WadKWntvZllmeO1aJk7BSM0KiXYlnkU7Sar&#10;LOsQvVVZMRqdZR3Yyljgwjk8vU5KOo/4Ugru76V0whNVUrybj6uN6zqs2fyCzTaWmbrh/TXYX9yi&#10;ZY3GoAPUNfOMbG3zC1TbcAsOpD/l0GYgZcNFzAGzyUevslnVzIiYC5LjzECT+3ew/G63tKSp8O3O&#10;8zNKNGvxlaYnS2i0JyvPLCnycaCpM26G1iuztL3kcBty3kvbhj9mQ/aR2sNArdh7wvEwH4/HU3wA&#10;jqq8GJ8X04CZPTkb6/wnAS0Jm5JizdhpZJTtbp1PtkebEMyBaqqbRqkohHIRV8qSHcOHXm+K6Kq2&#10;7Reo0lk+wq+PGasrmMcbvEBS+r+BY7IBPQtEJurizh+UCDGV/iokvgSSlW4/3DIlwDgX2k9iYq5m&#10;lUjH09/mFQEDskSWBuw8Abwk7IidaO7tg6uILTQ4j/7sPHjEyKD94Nw2GuxbAMrn/cPIZH8kKVET&#10;WFpDdcA6tZAa2Bl+02Cd3DLnl8xix2Jp4RTy97hIBV1Jod9RUoP98dZ5sMdGQi0lHU4ALLrvW2YF&#10;Jeqzxhb7mE8mYWREYTL9UKBgn2vWzzV6214B1l6O887wuA32Xh230kL7iMNqEaKiimmOsUvKvT0K&#10;Vz5NJhx3XCwW0QzHhGH+Vq8MD+CB1dAGD/tHZk3fLB677A6O04LNXrVMsg2eGhZbD7KJ/fTEa883&#10;jpjYEP04DDPsuRyt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f7905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089801F" wp14:editId="16051056">
                      <wp:extent cx="133350" cy="123825"/>
                      <wp:effectExtent l="19050" t="38100" r="38100" b="47625"/>
                      <wp:docPr id="181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F5BB3A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igN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vP&#10;zygxrMFXmp4sQZlAVoE5UuTjSFNr/QytV3bpesnjNua8l66Jf8yG7BO1h4FasQ+E42E+Ho+n+AAc&#10;VXkxPi+mETN7crbOh08CGhI3JcWacdPEKNvd+tDZHm1iMA9aVTdK6yTEchFX2pEdw4deb4rkqrfN&#10;F6i6s3yEXx8zVVc0Tzd4gaTNfwPHZCN6FonsqEu7cNAixtTmq5D4EkhWd/vhll0CjHNhwiQl5mtW&#10;ie54+tu8EmBElsjSgJ13AC8JO2J3NPf20VWkFhqcR392HjxSZDBhcG6UAfcWgA55/zCysz+S1FET&#10;WVpDdcA6ddA1sLf8RmGd3DIflsxhx2Jp4RQK97hIDW1Jod9RUoP78dZ5tMdGQi0lLU4ALLrvW+YE&#10;JfqzwRb7mE8mcWQkYTI9K1BwzzXr5xqzba4Aay/HeWd52kb7oI9b6aB5xGG1iFFRxQzH2CXlwR2F&#10;q9BNJhx3XCwWyQzHhGXh1qwsj+CR1dgGD/tH5mzfLAG77A6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wOIoD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30595409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B507C5F" wp14:editId="39C02D24">
                      <wp:extent cx="133350" cy="123825"/>
                      <wp:effectExtent l="19050" t="38100" r="38100" b="47625"/>
                      <wp:docPr id="1818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CADAF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AjWowIAAPwFAAAOAAAAZHJzL2Uyb0RvYy54bWy0VNtu2zAMfR+wfxD03jp2kq0L6hRBiw4D&#10;ujZoOvRZkaVYgCxqkhIn+/pRsuNe1mHAsOXBEUXyUDy8nF/sG012wnkFpqT56YgSYThUymxK+u3h&#10;+uSMEh+YqZgGI0p6EJ5ezN+/O2/tTBRQg66EIwhi/Ky1Ja1DsLMs87wWDfOnYIVBpQTXsICi22SV&#10;Yy2iNzorRqMPWQuusg648B5vrzolnSd8KQUPd1J6EYguKb4tpK9L33X8ZvNzNts4ZmvF+2ewv3hF&#10;w5TBoAPUFQuMbJ36BapR3IEHGU45NBlIqbhIOWA2+ehVNquaWZFyQXK8HWjy/w6W3+6WjqgKa3eW&#10;Y60Ma7BK05MlKBPIKjBHinwcaWqtn6H1yi5dL3k8xpz30jXxH7Mh+0TtYaBW7APheJmPx+MpFoCj&#10;Ki/GZ8U0YmZPztb58FlAQ+KhpNgzbpoYZbsbHzrbo00M5kGr6lppnYTYLuJSO7JjWOj1pkiuett8&#10;haq7y0f462Om7orm6QUvkLT5b+CYbETPIpEddekUDlrEmNrcC4mVQLK61w+v7BJgnAsTJikxX7NK&#10;dNfT3+aVACOyRJYG7LwDeEnYEbujubePriKN0OA8+rPz4JEigwmDc6MMuLcAdMj7wsjO/khSR01k&#10;aQ3VAfvUQTfA3vJrhX1yw3xYMocTi62FWyjc4UdqaEsK/YmSGtyPt+6jPQ4SailpcQNg033fMico&#10;0V8MjtinfDKJKyMJk+nHAgX3XLN+rjHb5hKw93Lcd5anY7QP+niUDppHXFaLGBVVzHCMXVIe3FG4&#10;DN1mwnXHxWKRzHBNWBZuzMryCB5ZjWPwsH9kzvbDEnDKbuG4Ldjs1ch0ttHTwGIbQKo0T0+89nzj&#10;ikkD0a/DuMOey8nqaWnPfwI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DCjAjW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C9095BF" wp14:editId="71CD87CA">
                      <wp:extent cx="133350" cy="123825"/>
                      <wp:effectExtent l="19050" t="38100" r="38100" b="47625"/>
                      <wp:docPr id="181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2DCAD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VQ+pAIAAPwFAAAOAAAAZHJzL2Uyb0RvYy54bWy0VE1v2zAMvQ/YfxB0bx07ydYGdYqgRYcB&#10;XRssHXpWZCkWIIuapMTJfv0o2XE/1mHAsPkgiyL5KD6RvLjcN5rshPMKTEnz0xElwnColNmU9NvD&#10;zckZJT4wUzENRpT0IDy9nL9/d9HamSigBl0JRxDE+FlrS1qHYGdZ5nktGuZPwQqDSgmuYQFFt8kq&#10;x1pEb3RWjEYfshZcZR1w4T2eXndKOk/4Ugoe7qX0IhBdUrxbSKtL6zqu2fyCzTaO2Vrx/hrsL27R&#10;MGUw6AB1zQIjW6d+gWoUd+BBhlMOTQZSKi5SDphNPnqVzapmVqRckBxvB5r8v4Pld7ulI6rCtzvL&#10;zykxrMFXmp4sQZlAVoE5UuTjSFNr/QytV3bpesnjNua8l66Jf8yG7BO1h4FasQ+E42E+Ho+n+AAc&#10;VXkxPiumETN7crbOh08CGhI3JcWacdPEKNvd+tDZHm1iMA9aVTdK6yTEchFX2pEdw4deb4rkqrfN&#10;F6i6s3yEXx8zVVc0Tzd4gaTNfwPHZCN6FonsqEu7cNAixtTmq5D4EkhWd/vhll0CjHNhwiQl5mtW&#10;ie54+tu8EmBElsjSgJ13AC8JO2J3NPf20VWkFhqcR392HjxSZDBhcG6UAfcWgA55/zCysz+S1FET&#10;WVpDdcA6ddA1sLf8RmGd3DIflsxhx2Jp4RQK97hIDW1Jod9RUoP78dZ5tMdGQi0lLU4ALLrvW+YE&#10;JfqzwRY7zyeTODKSMJl+LFBwzzXr5xqzba4Aay/HeWd52kb7oI9b6aB5xGG1iFFRxQzH2CXlwR2F&#10;q9BNJhx3XCwWyQzHhGXh1qwsj+CR1dgGD/tH5mzfLAG77A6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fdFUP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6DF9AF8A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4DF548E" wp14:editId="36BBB550">
                      <wp:extent cx="133350" cy="123825"/>
                      <wp:effectExtent l="19050" t="38100" r="38100" b="47625"/>
                      <wp:docPr id="182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236191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nUUowIAAPwFAAAOAAAAZHJzL2Uyb0RvYy54bWy0VN9v2yAQfp+0/wHx3jp2kq2L6lRRq06T&#10;ujZqOvWZYIiRMMeAxMn++h3YcX+s06Rpy4MD3N133Mfdd36xbzTZCecVmJLmpyNKhOFQKbMp6beH&#10;65MzSnxgpmIajCjpQXh6MX//7ry1M1FADboSjiCI8bPWlrQOwc6yzPNaNMyfghUGjRJcwwJu3Sar&#10;HGsRvdFZMRp9yFpwlXXAhfd4etUZ6TzhSyl4uJPSi0B0SfFuIX1d+q7jN5ufs9nGMVsr3l+D/cUt&#10;GqYMJh2grlhgZOvUL1CN4g48yHDKoclASsVFqgGryUevqlnVzIpUC5Lj7UCT/3ew/Ha3dERV+HZn&#10;BRJkWIOvND1ZgjKBrAJzpMjHkabW+hl6r+zS9TuPy1jzXrom/mM1ZJ+oPQzUin0gHA/z8Xg8RXyO&#10;prwYnxXTiJk9BVvnw2cBDYmLkmLPuGlilO1ufOh8jz4xmQetqmulddrEdhGX2pEdw4deb4oUqrfN&#10;V6i6s3yEvz5n6q7onm7wAkmb/waOxUb0LBLZUZdW4aBFzKnNvZD4EkhWd/vhll0BjHNhwiQV5mtW&#10;ie54+tu6EmBElsjSgJ13AC8JO2J3NPf+MVSkERqCR38OHiJSZjBhCG6UAfcWgA55/zCy8z+S1FET&#10;WVpDdcA+ddANsLf8WmGf3DAflszhxGJroQqFO/xIDW1JoV9RUoP78dZ59MdBQislLSoANt33LXOC&#10;Ev3F4Ih9yieTKBlpM5l+jOPhnlvWzy1m21wC9l6Oemd5Wkb/oI9L6aB5RLFaxKxoYoZj7pLy4I6b&#10;y9ApE8odF4tFckOZsCzcmJXlETyyGsfgYf/InO2HJeCU3cJRLdjs1ch0vjHSwGIbQKo0T0+89nyj&#10;xKSB6OUwatjzffJ6Eu35TwA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D+bnUU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A277CED" wp14:editId="37F07926">
                      <wp:extent cx="133350" cy="123825"/>
                      <wp:effectExtent l="19050" t="38100" r="38100" b="47625"/>
                      <wp:docPr id="1821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62CE7B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tz/ogIAALAFAAAOAAAAZHJzL2Uyb0RvYy54bWysVFFv2yAQfp+0/4B4bx07ydpZdaqoVadJ&#10;XRstnfpMMCSWMMeAxMl+/Q5w3KjrNmmaHzBwd9/dfdzd1fW+VWQnrGtAVzQ/H1EiNIe60euKfnu6&#10;O7ukxHmma6ZAi4oehKPXs/fvrjpTigI2oGphCYJoV3amohvvTZlljm9Ey9w5GKFRKMG2zOPRrrPa&#10;sg7RW5UVo9GHrANbGwtcOIe3t0lIZxFfSsH9o5ROeKIqirH5uNq4rsKaza5YubbMbBreh8H+IYqW&#10;NRqdDlC3zDOytc0vUG3DLTiQ/pxDm4GUDRcxB8wmH73KZrlhRsRckBxnBprc/4PlD7uFJU2Nb3dZ&#10;5JRo1uIrTc8W0GhPlp5ZUuQXgabOuBK1l2Zh+5PDbch5L20b/pgN2UdqDwO1Yu8Jx8t8PB5P8QE4&#10;ivJifFlMA2b2Ymys858EtCRsKoo1Y6eRUba7dz7pHnWCMw13jVJ4z0qlw+pANXW4i4dQP+JGWbJj&#10;+PKrdR6x1Lb9AnW6m47w64OI5RbUY0gnSBhgQM9C8induPMHJZLnr0Iie5hgER0MQMkH41xoP0mi&#10;DavF31wrjYABWWIiA3YK/jfYiZpeP5iKWPaD8ehPgSXjwSJ6Bu0H47bRYN8CUD7vuZNJ/0hSoiaw&#10;tIL6gLVlITWdM/yuwbe9Z84vmMUuw3LAyeEfcZEKuopCv6NkA/bHW/dBH4sfpZR02LVYKN+3zApK&#10;1GeNbfExn0xCm8fDZHpR4MGeSlanEr1tbwDLA+seo4vboO/VcSsttM84YObBK4qY5ui7otzb4+HG&#10;p2mCI4qL+TyqYWsb5u/10vAAHlgNpfu0f2bW9AXusTMe4NjhrHxV5kk3WGqYbz3IJvbAC6893zgW&#10;Ys32IyzMndNz1HoZtLOfAA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J5rc/6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36F9C8C1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333136FA" w14:textId="62A6DD1F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ashiro, 2001 </w:t>
            </w:r>
          </w:p>
        </w:tc>
        <w:tc>
          <w:tcPr>
            <w:tcW w:w="1455" w:type="dxa"/>
          </w:tcPr>
          <w:p w14:paraId="0216EA8B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F64739C" wp14:editId="6BB3E21D">
                      <wp:extent cx="133350" cy="123825"/>
                      <wp:effectExtent l="19050" t="38100" r="38100" b="47625"/>
                      <wp:docPr id="182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2A8BD29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7wf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sr&#10;CkoMa/CVpidLUCaQVWCOFPk40tRaP0PrlV26XvK4jTnvpWviH7Mh+0TtYaBW7APheJiPx+MpPgBH&#10;VV6Mz4ppxMyenK3z4bOAhsRNSbFm3DQxynY3PnS2R5sYzINW1bXSOgmxXMSldmTH8KHXmyK56m3z&#10;FaruLB/h18dM1RXN0w1eIGnz38Ax2YieRSI76tIuHLSIMbW5FxJfAsnqbj/cskuAcS5MmKTEfM0q&#10;0R1Pf5tXAozIElkasPMO4CVhR+yO5t4+uorUQoPz6M/Og0eKDCYMzo0y4N4C0CHvH0Z29keSOmoi&#10;S2uoDlinDroG9pZfK6yTG+bDkjnsWCwtnELhDhepoS0p9DtKanA/3jqP9thIqKWkxQmARfd9y5yg&#10;RH8x2GKf8skkjowkTKYfCxTcc836ucZsm0vA2stx3lmettE+6ONWOmgecVgtYlRUMcMxdkl5cEfh&#10;MnSTCccdF4tFMsMxYVm4MSvLI3hkNbbBw/6ROds3S8Auu4XjtGCzVy3T2UZPA4ttAKlSPz3x2vON&#10;IyY1RD8O4wx7Lierp6E9/wk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DB07wf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EF66672" wp14:editId="7DC5239D">
                      <wp:extent cx="133350" cy="123825"/>
                      <wp:effectExtent l="19050" t="38100" r="38100" b="47625"/>
                      <wp:docPr id="1823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1FA34E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uD3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sr&#10;xpQY1uArTU+WoEwgq8AcKfJxpKm1fobWK7t0veRxG3PeS9fEP2ZD9onaw0Ct2AfC8TAfj8dTfACO&#10;qrwYnxXTiJk9OVvnw2cBDYmbkmLNuGlilO1ufOhsjzYxmAetqmuldRJiuYhL7ciO4UOvN0Vy1dvm&#10;K1TdWT7Cr4+Zqiuapxu8QNLmv4FjshE9i0R21KVdOGgRY2pzLyS+BJLV3X64ZZcA41yYMEmJ+ZpV&#10;ojue/javBBiRJbI0YOcdwEvCjtgdzb19dBWphQbn0Z+dB48UGUwYnBtlwL0FoEPeP4zs7I8kddRE&#10;ltZQHbBOHXQN7C2/VlgnN8yHJXPYsVhaOIXCHS5SQ1tS6HeU1OB+vHUe7bGRUEtJixMAi+77ljlB&#10;if5isMU+5ZNJHBlJmEw/Fii455r1c43ZNpeAtZfjvLM8baN90MetdNA84rBaxKioYoZj7JLy4I7C&#10;ZegmE447LhaLZIZjwrJwY1aWR/DIamyDh/0jc7ZvloBddgv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+juD3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EF43626" wp14:editId="49CE09E0">
                      <wp:extent cx="133350" cy="123825"/>
                      <wp:effectExtent l="19050" t="38100" r="38100" b="47625"/>
                      <wp:docPr id="182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8B2B48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OYD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sr&#10;JpQY1uArTU+WoEwgq8AcKfJxpKm1fobWK7t0veRxG3PeS9fEP2ZD9onaw0Ct2AfC8TAfj8dTfACO&#10;qrwYnxXTiJk9OVvnw2cBDYmbkmLNuGlilO1ufOhsjzYxmAetqmuldRJiuYhL7ciO4UOvN0Vy1dvm&#10;K1TdWT7Cr4+Zqiuapxu8QNLmv4FjshE9i0R21KVdOGgRY2pzLyS+BJLV3X64ZZcA41yYMEmJ+ZpV&#10;ojue/javBBiRJbI0YOcdwEvCjtgdzb19dBWphQbn0Z+dB48UGUwYnBtlwL0FoEPeP4zs7I8kddRE&#10;ltZQHbBOHXQN7C2/VlgnN8yHJXPYsVhaOIXCHS5SQ1tS6HeU1OB+vHUe7bGRUEtJixMAi+77ljlB&#10;if5isMU+5ZNJHBlJmEw/Fii455r1c43ZNpeAtZfjvLM8baN90MetdNA84rBaxKioYoZj7JLy4I7C&#10;ZegmE447LhaLZIZjwrJwY1aWR/DIamyDh/0jc7ZvloBddgv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AFOYD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05DA774" wp14:editId="23EDAEC9">
                      <wp:extent cx="133350" cy="123825"/>
                      <wp:effectExtent l="19050" t="38100" r="38100" b="47625"/>
                      <wp:docPr id="1825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59D8F3F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brrogIAAPwFAAAOAAAAZHJzL2Uyb0RvYy54bWy0VE1v2zAMvQ/YfxB0bx07ydYFdYqgRYcB&#10;XRs0HXpWZCk2IImapMTJfv0o2XE/1mHAsPkgiyL5KD6RPL/Ya0V2wvkGTEnz0xElwnCoGrMp6beH&#10;65MzSnxgpmIKjCjpQXh6MX//7ry1M1FADaoSjiCI8bPWlrQOwc6yzPNaaOZPwQqDSglOs4Ci22SV&#10;Yy2ia5UVo9GHrAVXWQdceI+nV52SzhO+lIKHOym9CESVFO8W0urSuo5rNj9ns41jtm54fw32F7fQ&#10;rDEYdIC6YoGRrWt+gdINd+BBhlMOOgMpGy5SDphNPnqVzapmVqRckBxvB5r8v4Plt7ulI02Fb3dW&#10;TCkxTOMrTU+W0JhAVoE5UuTjSFNr/QytV3bpesnjNua8l07HP2ZD9onaw0Ct2AfC8TAfj8dTfACO&#10;qrwYx1iIkj05W+fDZwGaxE1JsWbcNDHKdjc+dLZHmxjMg2qq60apJMRyEZfKkR3Dh15viuSqtvor&#10;VN1ZPsKvj5mqK5qnG7xAUua/gWOyET2LRHbUpV04KBFjKnMvJL4EktXdfrhllwDjXJgwSYn5mlWi&#10;O57+Nq8EGJElsjRg5x3AS8KO2B3NvX10FamFBufRn50HjxQZTBicdWPAvQWgQt4/jOzsjyR11ESW&#10;1lAdsE4ddA3sLb9usE5umA9L5rBjsbRwCoU7XKSCtqTQ7yipwf146zzaYyOhlpIWJwAW3fctc4IS&#10;9cVgi33KJ5M4MpIwmX4sUHDPNevnGrPVl4C1l+O8szxto31Qx610oB9xWC1iVFQxwzF2SXlwR+Ey&#10;dJMJxx0Xi0UywzFhWbgxK8sjeGQ1tsHD/pE52zdLwC67heO0YLNXLdPZRk8Di20A2aR+euK15xtH&#10;TGqIfhzGGfZcTlZPQ3v+EwAA//8DAFBLAwQUAAYACAAAACEAtNFKctgAAAADAQAADwAAAGRycy9k&#10;b3ducmV2LnhtbEyPT0vEMBDF74LfIYzgRdy0C8pamy6iiB5EcP/cZ5uxKTaT0GR3u9/e0YteBh7v&#10;8eb36uXkB3WgMfWBDZSzAhRxG2zPnYHN+vl6ASplZItDYDJwogTL5vysxsqGI3/QYZU7JSWcKjTg&#10;co6V1ql15DHNQiQW7zOMHrPIsdN2xKOU+0HPi+JWe+xZPjiM9Oio/VrtvYH82r74q7ctenfaxDKu&#10;abt4ejfm8mJ6uAeVacp/YfjBF3RohGkX9myTGgzIkPx7xZuXonaSubsB3dT6P3vzDQAA//8DAFBL&#10;AQItABQABgAIAAAAIQC2gziS/gAAAOEBAAATAAAAAAAAAAAAAAAAAAAAAABbQ29udGVudF9UeXBl&#10;c10ueG1sUEsBAi0AFAAGAAgAAAAhADj9If/WAAAAlAEAAAsAAAAAAAAAAAAAAAAALwEAAF9yZWxz&#10;Ly5yZWxzUEsBAi0AFAAGAAgAAAAhAD9JuuuiAgAA/AUAAA4AAAAAAAAAAAAAAAAALgIAAGRycy9l&#10;Mm9Eb2MueG1sUEsBAi0AFAAGAAgAAAAhALTRSnLYAAAAAwEAAA8AAAAAAAAAAAAAAAAA/AQAAGRy&#10;cy9kb3ducmV2LnhtbFBLBQYAAAAABAAEAPMAAAABBgAAAAA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4430822E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0571DD9" wp14:editId="59210B56">
                      <wp:extent cx="133350" cy="123825"/>
                      <wp:effectExtent l="19050" t="38100" r="38100" b="47625"/>
                      <wp:docPr id="182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62B1DC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S8IpAIAAPwFAAAOAAAAZHJzL2Uyb0RvYy54bWy0VE1v2zAMvQ/YfxB0bx07SdcFdYqgRYcB&#10;XRssHXpWZCk2IIuapMTJfv0oyXE/1mHAsPkgiyL5KD6RvLjct4rshHUN6JLmpyNKhOZQNXpT0m8P&#10;NyfnlDjPdMUUaFHSg3D0cv7+3UVnZqKAGlQlLEEQ7WadKWntvZllmeO1aJk7BSM0KiXYlnkU7Sar&#10;LOsQvVVZMRqdZR3Yyljgwjk8vU5KOo/4Ugru76V0whNVUrybj6uN6zqs2fyCzTaWmbrh/TXYX9yi&#10;ZY3GoAPUNfOMbG3zC1TbcAsOpD/l0GYgZcNFzAGzyUevslnVzIiYC5LjzECT+3ew/G63tKSp8O3O&#10;izNKNGvxlaYnS2i0JyvPLCnycaCpM26G1iuztL3kcBty3kvbhj9mQ/aR2sNArdh7wvEwH4/HU3wA&#10;jqq8GJ8X04CZPTkb6/wnAS0Jm5JizdhpZJTtbp1PtkebEMyBaqqbRqkohHIRV8qSHcOHXm+K6Kq2&#10;7Reo0lk+wq+PGasrmMcbvEBS+r+BY7IBPQtEJurizh+UCDGV/iokvgSSlW4/3DIlwDgX2k9iYq5m&#10;lUjH09/mFQEDskSWBuw8Abwk7IidaO7tg6uILTQ4j/7sPHjEyKD94Nw2GuxbAMrn/cPIZH8kKVET&#10;WFpDdcA6tZAa2Bl+02Cd3DLnl8xix2Jp4RTy97hIBV1Jod9RUoP98dZ5sMdGQi0lHU4ALLrvW2YF&#10;Jeqzxhb7mE8mYWREYTL9UKBgn2vWzzV6214B1l6O887wuA32Xh230kL7iMNqEaKiimmOsUvKvT0K&#10;Vz5NJhx3XCwW0QzHhGH+Vq8MD+CB1dAGD/tHZk3fLB677A6O04LNXrVMsg2eGhZbD7KJ/fTEa883&#10;jpjYEP04DDPsuRyt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v6kvC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13FEF496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3BCC5AC" wp14:editId="5BF832BF">
                      <wp:extent cx="133350" cy="123825"/>
                      <wp:effectExtent l="19050" t="38100" r="38100" b="47625"/>
                      <wp:docPr id="182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530BB7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HPg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v&#10;zigxrMFXmp4sQZlAVoE5UuTjSFNr/QytV3bpesnjNua8l66Jf8yG7BO1h4FasQ+E42E+Ho+n+AAc&#10;VXkxPi+mETN7crbOh08CGhI3JcWacdPEKNvd+tDZHm1iMA9aVTdK6yTEchFX2pEdw4deb4rkqrfN&#10;F6i6s3yEXx8zVVc0Tzd4gaTNfwPHZCN6FonsqEu7cNAixtTmq5D4EkhWd/vhll0CjHNhwiQl5mtW&#10;ie54+tu8EmBElsjSgJ13AC8JO2J3NPf20VWkFhqcR392HjxSZDBhcG6UAfcWgA55/zCysz+S1FET&#10;WVpDdcA6ddA1sLf8RmGd3DIflsxhx2Jp4RQK97hIDW1Jod9RUoP78dZ5tMdGQi0lLU4ALLrvW+YE&#10;JfqzwRb7mE8mcWQkYTI9K1BwzzXr5xqzba4Aay/HeWd52kb7oI9b6aB5xGG1iFFRxQzH2CXlwR2F&#10;q9BNJhx3XCwWyQzHhGXh1qwsj+CR1dgGD/tH5mzfLAG77A6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APRz4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1E4631FB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279758AD" w14:textId="367DE014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etschak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0 </w:t>
            </w:r>
          </w:p>
        </w:tc>
        <w:tc>
          <w:tcPr>
            <w:tcW w:w="1455" w:type="dxa"/>
          </w:tcPr>
          <w:p w14:paraId="7431A00A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BBFAC5E" wp14:editId="634469F6">
                      <wp:extent cx="133350" cy="123825"/>
                      <wp:effectExtent l="19050" t="38100" r="38100" b="47625"/>
                      <wp:docPr id="1828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3F0AA3C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lM7owIAAPwFAAAOAAAAZHJzL2Uyb0RvYy54bWy0VNtu2zAMfR+wfxD03jp2kq0L6hRBiw4D&#10;ujZoOvRZkaVYgCxqkhIn+/pRsuNe1mHAsOXBEUXyUDy8nF/sG012wnkFpqT56YgSYThUymxK+u3h&#10;+uSMEh+YqZgGI0p6EJ5ezN+/O2/tTBRQg66EIwhi/Ky1Ja1DsLMs87wWDfOnYIVBpQTXsICi22SV&#10;Yy2iNzorRqMPWQuusg648B5vrzolnSd8KQUPd1J6EYguKb4tpK9L33X8ZvNzNts4ZmvF+2ewv3hF&#10;w5TBoAPUFQuMbJ36BapR3IEHGU45NBlIqbhIOWA2+ehVNquaWZFyQXK8HWjy/w6W3+6WjqgKa3dW&#10;YK0Ma7BK05MlKBPIKjBHinwcaWqtn6H1yi5dL3k8xpz30jXxH7Mh+0TtYaBW7APheJmPx+MpFoCj&#10;Ki/GZ8U0YmZPztb58FlAQ+KhpNgzbpoYZbsbHzrbo00M5kGr6lppnYTYLuJSO7JjWOj1pkiuett8&#10;haq7y0f462Om7orm6QUvkLT5b+CYbETPIpEddekUDlrEmNrcC4mVQLK61w+v7BJgnAsTJikxX7NK&#10;dNfT3+aVACOyRJYG7LwDeEnYEbujubePriKN0OA8+rPz4JEigwmDc6MMuLcAdMj7wsjO/khSR01k&#10;aQ3VAfvUQTfA3vJrhX1yw3xYMocTi62FWyjc4UdqaEsK/YmSGtyPt+6jPQ4SailpcQNg033fMico&#10;0V8MjtinfDKJKyMJk+nHAgX3XLN+rjHb5hKw93Lcd5anY7QP+niUDppHXFaLGBVVzHCMXVIe3FG4&#10;DN1mwnXHxWKRzHBNWBZuzMryCB5ZjWPwsH9kzvbDEnDKbuG4Ldjs1ch0ttHTwGIbQKo0T0+89nzj&#10;ikkD0a/DuMOey8nqaWnPfwI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CmlM7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2A1FE13" wp14:editId="2B9CF479">
                      <wp:extent cx="133350" cy="123825"/>
                      <wp:effectExtent l="19050" t="38100" r="38100" b="47625"/>
                      <wp:docPr id="182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71061C9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w/TpAIAAPwFAAAOAAAAZHJzL2Uyb0RvYy54bWy0VE1v2zAMvQ/YfxB0bx07ydYGdYqgRYcB&#10;XRssHXpWZCkWIIuapMTJfv0o2XE/1mHAsPkgiyL5KD6RvLjcN5rshPMKTEnz0xElwnColNmU9NvD&#10;zckZJT4wUzENRpT0IDy9nL9/d9HamSigBl0JRxDE+FlrS1qHYGdZ5nktGuZPwQqDSgmuYQFFt8kq&#10;x1pEb3RWjEYfshZcZR1w4T2eXndKOk/4Ugoe7qX0IhBdUrxbSKtL6zqu2fyCzTaO2Vrx/hrsL27R&#10;MGUw6AB1zQIjW6d+gWoUd+BBhlMOTQZSKi5SDphNPnqVzapmVqRckBxvB5r8v4Pld7ulI6rCtzsr&#10;zikxrMFXmp4sQZlAVoE5UuTjSFNr/QytV3bpesnjNua8l66Jf8yG7BO1h4FasQ+E42E+Ho+n+AAc&#10;VXkxPiumETN7crbOh08CGhI3JcWacdPEKNvd+tDZHm1iMA9aVTdK6yTEchFX2pEdw4deb4rkqrfN&#10;F6i6s3yEXx8zVVc0Tzd4gaTNfwPHZCN6FonsqEu7cNAixtTmq5D4EkhWd/vhll0CjHNhwiQl5mtW&#10;ie54+tu8EmBElsjSgJ13AC8JO2J3NPf20VWkFhqcR392HjxSZDBhcG6UAfcWgA55/zCysz+S1FET&#10;WVpDdcA6ddA1sLf8RmGd3DIflsxhx2Jp4RQK97hIDW1Jod9RUoP78dZ5tMdGQi0lLU4ALLrvW+YE&#10;JfqzwRY7zyeTODKSMJl+LFBwzzXr5xqzba4Aay/HeWd52kb7oI9b6aB5xGG1iFFRxQzH2CXlwR2F&#10;q9BNJhx3XCwWyQzHhGXh1qwsj+CR1dgGD/tH5mzfLAG77A6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vccP0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2ED58C81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F5B8A11" wp14:editId="35CC8C49">
                      <wp:extent cx="133350" cy="123825"/>
                      <wp:effectExtent l="19050" t="38100" r="38100" b="47625"/>
                      <wp:docPr id="183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15DEFA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ENP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sb&#10;I0GGNfhK05MlKBPIKjBHinwcaWqtn6H1yi5dL3ncxpz30jXxj9mQfaL2MFAr9oFwPMzH4/EU8Tmq&#10;8mJ8VkwjZvbkbJ0PnwU0JG5KijXjpolRtrvxobM92sRgHrSqrpXWSYjlIi61IzuGD73eFMlVb5uv&#10;UHVn+Qi/PmaqrmiebvACSZv/Bo7JRvQsEtlRl3bhoEWMqc29kPgSSFZ3++GWXQKMc2HCJCXma1aJ&#10;7nj627wSYESWyNKAnXcALwk7Ync09/bRVaQWGpxHf3YePFJkMGFwbpQB9xaADnn/MLKzP5LUURNZ&#10;WkN1wDp10DWwt/xaYZ3cMB+WzGHHYmnhFAp3uEgNbUmh31FSg/vx1nm0x0ZCLSUtTgAsuu9b5gQl&#10;+ovBFvuUTyZxZCRhMv1YoOCea9bPNWbbXALWXo7zzvK0jfZBH7fSQfOIw2oRo6KKGY6xS8qDOwqX&#10;oZtMOO64WCySGY4Jy8KNWVkewSOrsQ0e9o/M2b5ZAnbZLRynBZu9apnONnoaWGwDSJX66YnXnm8c&#10;Makh+nEYZ9hzOVk9De35TwA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+nENP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32EABC2" wp14:editId="307FDFC9">
                      <wp:extent cx="133350" cy="123825"/>
                      <wp:effectExtent l="19050" t="38100" r="38100" b="47625"/>
                      <wp:docPr id="1831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05B5637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R+nowIAAPwFAAAOAAAAZHJzL2Uyb0RvYy54bWy0VE1v2zAMvQ/YfxB0bx07ydYFdYqgRYcB&#10;XRs0HXpWZCkWIIuapMTJfv0o2XE/1mHAsOXgiCL5SD6RPL/YN5rshPMKTEnz0xElwnColNmU9NvD&#10;9ckZJT4wUzENRpT0IDy9mL9/d97amSigBl0JRxDE+FlrS1qHYGdZ5nktGuZPwQqDSgmuYQFFt8kq&#10;x1pEb3RWjEYfshZcZR1w4T3eXnVKOk/4Ugoe7qT0IhBdUswtpK9L33X8ZvNzNts4ZmvF+zTYX2TR&#10;MGUw6AB1xQIjW6d+gWoUd+BBhlMOTQZSKi5SDVhNPnpVzapmVqRakBxvB5r8v4Plt7ulI6rCtzsb&#10;55QY1uArTU+WoEwgq8AcKfJxpKm1fobWK7t0veTxGGveS9fEf6yG7BO1h4FasQ+E42U+Ho+n+AAc&#10;VXkxPiumETN7crbOh88CGhIPJcWecdPEKNvd+NDZHm1iMA9aVddK6yTEdhGX2pEdw4deb4rkqrfN&#10;V6i6u3yEvz5m6q5onjJ4gaTNfwPHYiN6FonsqEuncNAixtTmXkh8CSSry37IsiuAcS5MmKTCfM0q&#10;0V1Pf1tXAozIElkasPMO4CVhR+yO5t4+uoo0QoPz6M/Og0eKDCYMzo0y4N4C0CHvH0Z29keSOmoi&#10;S2uoDtinDroB9pZfK+yTG+bDkjmcWGwt3ELhDj9SQ1tS6E+U1OB+vHUf7XGQUEtJixsAm+77ljlB&#10;if5icMQ+5ZNJXBlJmEw/Fii455r1c43ZNpeAvYczhNmlY7QP+niUDppHXFaLGBVVzHCMXVIe3FG4&#10;DN1mwnXHxWKRzHBNWBZuzMryCB5ZjWPwsH9kzvbDEnDKbuG4Ldjs1ch0ttHTwGIbQKo0T0+89nzj&#10;ikkD0a/DuMOey8nqaWnPfwI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BwR+n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517C07DB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4B8DF3D" wp14:editId="33590100">
                      <wp:extent cx="133350" cy="123825"/>
                      <wp:effectExtent l="19050" t="38100" r="38100" b="47625"/>
                      <wp:docPr id="183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4729A24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YpE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sb&#10;F5QY1uArTU+WoEwgq8AcKfJxpKm1fobWK7t0veRxG3PeS9fEP2ZD9onaw0Ct2AfC8TAfj8dTfACO&#10;qrwYnxXTiJk9OVvnw2cBDYmbkmLNuGlilO1ufOhsjzYxmAetqmuldRJiuYhL7ciO4UOvN0Vy1dvm&#10;K1TdWT7Cr4+Zqiuapxu8QNLmv4FjshE9i0R21KVdOGgRY2pzLyS+BJLV3X64ZZcA41yYMEmJ+ZpV&#10;ojue/javBBiRJbI0YOcdwEvCjtgdzb19dBWphQbn0Z+dB48UGUwYnBtlwL0FoEPeP4zs7I8kddRE&#10;ltZQHbBOHXQN7C2/VlgnN8yHJXPYsVhaOIXCHS5SQ1tS6HeU1OB+vHUe7bGRUEtJixMAi+77ljlB&#10;if5isMU+5ZNJHBlJmEw/Fii455r1c43ZNpeAtZfjvLM8baN90MetdNA84rBaxKioYoZj7JLy4I7C&#10;ZegmE447LhaLZIZjwrJwY1aWR/DIamyDh/0jc7ZvloBddgv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BIYpE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78882EAB" wp14:editId="1B7355E0">
                      <wp:extent cx="133350" cy="123825"/>
                      <wp:effectExtent l="19050" t="38100" r="38100" b="47625"/>
                      <wp:docPr id="1833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872A2AA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q69ogIAALAFAAAOAAAAZHJzL2Uyb0RvYy54bWysVE1v2zAMvQ/YfxB0bx07ydoZdYqgRYcB&#10;XRssHXpWZCk2IIuapHzt14+SHDfoug0Y5oMsieQj+UTy6nrfKbIV1rWgK5qfjygRmkPd6nVFvz3d&#10;nV1S4jzTNVOgRUUPwtHr2ft3VztTigIaULWwBEG0K3emoo33pswyxxvRMXcORmgUSrAd83i066y2&#10;bIfoncqK0ehDtgNbGwtcOIe3t0lIZxFfSsH9o5ROeKIqirH5uNq4rsKaza5YubbMNC3vw2D/EEXH&#10;Wo1OB6hb5hnZ2PYXqK7lFhxIf86hy0DKlouYA2aTj15ls2yYETEXJMeZgSb3/2D5w3ZhSVvj212O&#10;x5Ro1uErTc8W0GpPlp5ZUuQXgaadcSVqL83C9ieH25DzXtou/DEbso/UHgZqxd4Tjpf5eDye4gNw&#10;FOXF+LKYBszsxdhY5z8J6EjYVBRrxk4jo2x773zSPeoEZxruWqXwnpVKh9WBautwFw+hfsSNsmTL&#10;8OVX6zxiqU33Bep0Nx3h1wcRyy2ox5BOkDDAgJ6F5FO6cecPSiTPX4VE9jDBIjoYgJIPxrnQfpJE&#10;DavF31wrjYABWWIiA3YK/jfYiZpeP5iKWPaD8ehPgSXjwSJ6Bu0H467VYN8CUD7vuZNJ/0hSoiaw&#10;tIL6gLVlITWdM/yuxbe9Z84vmMUuw3LAyeEfcZEKdhWFfkdJA/bHW/dBH4sfpZTssGuxUL5vmBWU&#10;qM8a2+JjPpmENo+HyfSiwIM9laxOJXrT3QCWR44zyvC4DfpeHbfSQveMA2YevKKIaY6+K8q9PR5u&#10;fJomOKK4mM+jGra2Yf5eLw0P4IHVULpP+2dmTV/gHjvjAY4dzspXZZ50g6WG+caDbGMPvPDa841j&#10;IdZsP8LC3Dk9R62XQTv7CQ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UP6uva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2411CDF5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05F8205C" w14:textId="160A35BC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etschak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0 </w:t>
            </w:r>
          </w:p>
        </w:tc>
        <w:tc>
          <w:tcPr>
            <w:tcW w:w="1455" w:type="dxa"/>
          </w:tcPr>
          <w:p w14:paraId="1AFE296A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2B240AD" wp14:editId="7B67FF91">
                      <wp:extent cx="133350" cy="123825"/>
                      <wp:effectExtent l="19050" t="38100" r="38100" b="47625"/>
                      <wp:docPr id="183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40AB5C6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tBYpA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sb&#10;TygxrMFXmp4sQZlAVoE5UuTjSFNr/QytV3bpesnjNua8l66Jf8yG7BO1h4FasQ+E42E+Ho+n+AAc&#10;VXkxPiumETN7crbOh88CGhI3JcWacdPEKNvd+NDZHm1iMA9aVddK6yTEchGX2pEdw4deb4rkqrfN&#10;V6i6s3yEXx8zVVc0Tzd4gaTNfwPHZCN6FonsqEu7cNAixtTmXkh8CSSru/1wyy4BxrkwYZIS8zWr&#10;RHc8/W1eCTAiS2RpwM47gJeEHbE7mnv76CpSCw3Ooz87Dx4pMpgwODfKgHsLQIe8fxjZ2R9J6qiJ&#10;LK2hOmCdOuga2Ft+rbBObpgPS+awY7G0cAqFO1ykhrak0O8oqcH9eOs82mMjoZaSFicAFt33LXOC&#10;Ev3FYIt9yieTODKSMJl+LFBwzzXr5xqzbS4Bay/HeWd52kb7oI9b6aB5xGG1iFFRxQzH2CXlwR2F&#10;y9BNJhx3XCwWyQzHhGXhxqwsj+CR1dgGD/tH5mzfLAG77Ba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wObQW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FC44BE5" wp14:editId="08A07187">
                      <wp:extent cx="133350" cy="123825"/>
                      <wp:effectExtent l="19050" t="38100" r="38100" b="47625"/>
                      <wp:docPr id="1835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35EA7C7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4ywpA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sb&#10;TykxrMFXmp4sQZlAVoE5UuTjSFNr/QytV3bpesnjNua8l66Jf8yG7BO1h4FasQ+E42E+Ho+n+AAc&#10;VXkxPiumETN7crbOh88CGhI3JcWacdPEKNvd+NDZHm1iMA9aVddK6yTEchGX2pEdw4deb4rkqrfN&#10;V6i6s3yEXx8zVVc0Tzd4gaTNfwPHZCN6FonsqEu7cNAixtTmXkh8CSSru/1wyy4BxrkwYZIS8zWr&#10;RHc8/W1eCTAiS2RpwM47gJeEHbE7mnv76CpSCw3Ooz87Dx4pMpgwODfKgHsLQIe8fxjZ2R9J6qiJ&#10;LK2hOmCdOuga2Ft+rbBObpgPS+awY7G0cAqFO1ykhrak0O8oqcH9eOs82mMjoZaSFicAFt33LXOC&#10;Ev3FYIt9yieTODKSMJl+LFBwzzXr5xqzbS4Bay/HeWd52kb7oI9b6aB5xGG1iFFRxQzH2CXlwR2F&#10;y9BNJhx3XCwWyQzHhGXhxqwsj+CR1dgGD/tH5mzfLAG77Ba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f7uMs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23877FA2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E2FF9A6" wp14:editId="61891238">
                      <wp:extent cx="133350" cy="123825"/>
                      <wp:effectExtent l="19050" t="38100" r="38100" b="47625"/>
                      <wp:docPr id="183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1D56EE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xlTpAIAAPwFAAAOAAAAZHJzL2Uyb0RvYy54bWy0VE1v2zAMvQ/YfxB0bx07SdcFdYqgRYcB&#10;XRssHXpWZCk2IIuapMTJfv0oyXE/1mHAsPkgiyL5KD6RvLjct4rshHUN6JLmpyNKhOZQNXpT0m8P&#10;NyfnlDjPdMUUaFHSg3D0cv7+3UVnZqKAGlQlLEEQ7WadKWntvZllmeO1aJk7BSM0KiXYlnkU7Sar&#10;LOsQvVVZMRqdZR3Yyljgwjk8vU5KOo/4Ugru76V0whNVUrybj6uN6zqs2fyCzTaWmbrh/TXYX9yi&#10;ZY3GoAPUNfOMbG3zC1TbcAsOpD/l0GYgZcNFzAGzyUevslnVzIiYC5LjzECT+3ew/G63tKSp8O3O&#10;x2eUaNbiK01PltBoT1aeWVLk40BTZ9wMrVdmaXvJ4TbkvJe2DX/MhuwjtYeBWrH3hONhPh6Pp/gA&#10;HFV5MT4vpgEze3I21vlPAloSNiXFmrHTyCjb3TqfbI82IZgD1VQ3jVJRCOUirpQlO4YPvd4U0VVt&#10;2y9QpbN8hF8fM1ZXMI83eIGk9H8Dx2QDehaITNTFnT8oEWIq/VVIfAkkK91+uGVKgHEutJ/ExFzN&#10;KpGOp7/NKwIGZIksDdh5AnhJ2BE70dzbB1cRW2hwHv3ZefCIkUH7wbltNNi3AJTP+4eRyf5IUqIm&#10;sLSG6oB1aiE1sDP8psE6uWXOL5nFjsXSwink73GRCrqSQr+jpAb7463zYI+NhFpKOpwAWHTft8wK&#10;StRnjS32MZ9MwsiIwmT6oUDBPtesn2v0tr0CrL0c553hcRvsvTpupYX2EYfVIkRFFdMcY5eUe3sU&#10;rnyaTDjuuFgsohmOCcP8rV4ZHsADq6ENHvaPzJq+WTx22R0cpwWbvWqZZBs8NSy2HmQT++mJ155v&#10;HDGxIfpxGGbYczla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/1sZU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28CE208" wp14:editId="51C83821">
                      <wp:extent cx="133350" cy="123825"/>
                      <wp:effectExtent l="19050" t="38100" r="38100" b="47625"/>
                      <wp:docPr id="183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56263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kW7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sf&#10;n1FiWIOvND1ZgjKBrAJzpMjHkabW+hlar+zS9ZLHbcx5L10T/5gN2SdqDwO1Yh8Ix8N8PB5P8QE4&#10;qvJifF5MI2b25GydD58ENCRuSoo146aJUba79aGzPdrEYB60qm6U1kmI5SKutCM7hg+93hTJVW+b&#10;L1B1Z/kIvz5mqq5onm7wAkmb/waOyUb0LBLZUZd24aBFjKnNVyHxJZCs7vbDLbsEGOfChElKzNes&#10;Et3x9Ld5JcCILJGlATvvAF4SdsTuaO7to6tILTQ4j/7sPHikyGDC4NwoA+4tAB3y/mFkZ38kqaMm&#10;srSG6oB16qBrYG/5jcI6uWU+LJnDjsXSwikU7nGRGtqSQr+jpAb3463zaI+NhFpKWpwAWHTft8wJ&#10;SvRngy32MZ9M4shIwmR6VqD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QAZFu6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20381F34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91E210F" wp14:editId="63E6F278">
                      <wp:extent cx="133350" cy="123825"/>
                      <wp:effectExtent l="19050" t="38100" r="38100" b="47625"/>
                      <wp:docPr id="1838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9BFF265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jvdogIAALAFAAAOAAAAZHJzL2Uyb0RvYy54bWysVE1v2zAMvQ/YfxB0bx07ydoZdYqgRYcB&#10;XRssHXpWZCk2IIuapHzt14+SHDfoug0Y5oMsieQj+UTy6nrfKbIV1rWgK5qfjygRmkPd6nVFvz3d&#10;nV1S4jzTNVOgRUUPwtHr2ft3VztTigIaULWwBEG0K3emoo33pswyxxvRMXcORmgUSrAd83i066y2&#10;bIfoncqK0ehDtgNbGwtcOIe3t0lIZxFfSsH9o5ROeKIqirH5uNq4rsKaza5YubbMNC3vw2D/EEXH&#10;Wo1OB6hb5hnZ2PYXqK7lFhxIf86hy0DKlouYA2aTj15ls2yYETEXJMeZgSb3/2D5w3ZhSVvj212O&#10;8a006/CVpmcLaLUnS88sKfKLQNPOuBK1l2Zh+5PDbch5L20X/pgN2UdqDwO1Yu8Jx8t8PB5P8QE4&#10;ivJifFlMA2b2Ymys858EdCRsKoo1Y6eRUba9dz7pHnWCMw13rVJ4z0qlw+pAtXW4i4dQP+JGWbJl&#10;+PKrdR6x1Kb7AnW6m47w64OI5RbUY0gnSBhgQM9C8induPMHJZLnr0Iie5hgER0MQMkH41xoP0mi&#10;htXib66VRsCALDGRATsF/xvsRE2vH0xFLPvBePSnwJLxYBE9g/aDcddqsG8BKJ/33MmkfyQpURNY&#10;WkF9wNqykJrOGX7X4tveM+cXzGKXYTng5PCPuEgFu4pCv6OkAfvjrfugj8WPUkp22LVYKN83zApK&#10;1GeNbfExn0xCm8fDZHpR4MGeSlanEr3pbgDLI8cZZXjcBn2vjltpoXvGATMPXlHENEffFeXeHg83&#10;Pk0THFFczOdRDVvbMH+vl4YH8MBqKN2n/TOzpi9wj53xAMcOZ+WrMk+6wVLDfONBtrEHXnjt+cax&#10;EGu2H2Fh7pyeo9bLoJ39BA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Wao73a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1ACCE950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5A16EF18" w14:textId="20BC384D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ese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0 </w:t>
            </w:r>
          </w:p>
        </w:tc>
        <w:tc>
          <w:tcPr>
            <w:tcW w:w="1455" w:type="dxa"/>
          </w:tcPr>
          <w:p w14:paraId="3CDF434F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2DF0E460" wp14:editId="0D75F73E">
                      <wp:extent cx="133350" cy="123825"/>
                      <wp:effectExtent l="19050" t="38100" r="38100" b="47625"/>
                      <wp:docPr id="183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AE31DB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TmIpAIAAPwFAAAOAAAAZHJzL2Uyb0RvYy54bWy0VE1v2zAMvQ/YfxB0bx07ydYGdYqgRYcB&#10;XRssHXpWZCkWIIuapMTJfv0o2XE/1mHAsPkgiyL5KD6RvLjcN5rshPMKTEnz0xElwnColNmU9NvD&#10;zckZJT4wUzENRpT0IDy9nL9/d9HamSigBl0JRxDE+FlrS1qHYGdZ5nktGuZPwQqDSgmuYQFFt8kq&#10;x1pEb3RWjEYfshZcZR1w4T2eXndKOk/4Ugoe7qX0IhBdUrxbSKtL6zqu2fyCzTaO2Vrx/hrsL27R&#10;MGUw6AB1zQIjW6d+gWoUd+BBhlMOTQZSKi5SDphNPnqVzapmVqRckBxvB5r8v4Pld7ulI6rCtzsb&#10;n1NiWIOvND1ZgjKBrAJzpMjHkabW+hlar+zS9ZLHbcx5L10T/5gN2SdqDwO1Yh8Ix8N8PB5P8QE4&#10;qvJifFZMI2b25GydD58ENCRuSoo146aJUba79aGzPdrEYB60qm6U1kmI5SKutCM7hg+93hTJVW+b&#10;L1B1Z/kIvz5mqq5onm7wAkmb/waOyUb0LBLZUZd24aBFjKnNVyHxJZCs7vbDLbsEGOfChElKzNes&#10;Et3x9Ld5JcCILJGlATvvAF4SdsTuaO7to6tILTQ4j/7sPHikyGDC4NwoA+4tAB3y/mFkZ38kqaMm&#10;srSG6oB16qBrYG/5jcI6uWU+LJnDjsXSwikU7nGRGtqSQr+jpAb3463zaI+NhFpKWpwAWHTft8wJ&#10;SvRngy12nk8mcWQkYTL9WKD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/TU5iK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5C261480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3BED546F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19ABA21" wp14:editId="27E324BC">
                      <wp:extent cx="133350" cy="123825"/>
                      <wp:effectExtent l="19050" t="38100" r="38100" b="47625"/>
                      <wp:docPr id="184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82139F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bIVog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ub&#10;IEGGNfhK05MlKBPIKjBHinwcaWqtn6H1yi5dL3ncxpz30jXxj9mQfaL2MFAr9oFwPMzH4/EU8Tmq&#10;8mJ8VkwjZvbkbJ0PnwU0JG5KijXjpolRtrvxobM92sRgHrSqrpXWSYjlIi61IzuGD73eFMlVb5uv&#10;UHVn+Qi/PmaqrmiebvACSZv/Bo7JRvQsEtlRl3bhoEWMqc29kPgSSFZ3++GWXQKMc2HCJCXma1aJ&#10;7nj627wSYESWyNKAnXcALwk7Ync09/bRVaQWGpxHf3YePFJkMGFwbpQB9xaADnn/MLKzP5LUURNZ&#10;WkN1wDp10DWwt/xaYZ3cMB+WzGHHYmnhFAp3uEgNbUmh31FSg/vx1nm0x0ZCLSUtTgAsuu9b5gQl&#10;+ovBFvuUT2JHhCRMph8LFNxzzfq5xmybS8Day3HeWZ620T7o41Y6aB5xWC1iVFQxwzF2SXlwR+Ey&#10;dJMJxx0Xi0UywzFhWbgxK8sjeGQ1tsHD/pE52zdLwC67heO0YLNXLdPZRk8Di20AqVI/PfHa840j&#10;JjVEPw7jDHsuJ6unoT3/CQAA//8DAFBLAwQUAAYACAAAACEAtNFKctgAAAADAQAADwAAAGRycy9k&#10;b3ducmV2LnhtbEyPT0vEMBDF74LfIYzgRdy0C8pamy6iiB5EcP/cZ5uxKTaT0GR3u9/e0YteBh7v&#10;8eb36uXkB3WgMfWBDZSzAhRxG2zPnYHN+vl6ASplZItDYDJwogTL5vysxsqGI3/QYZU7JSWcKjTg&#10;co6V1ql15DHNQiQW7zOMHrPIsdN2xKOU+0HPi+JWe+xZPjiM9Oio/VrtvYH82r74q7ctenfaxDKu&#10;abt4ejfm8mJ6uAeVacp/YfjBF3RohGkX9myTGgzIkPx7xZuXonaSubsB3dT6P3vzDQAA//8DAFBL&#10;AQItABQABgAIAAAAIQC2gziS/gAAAOEBAAATAAAAAAAAAAAAAAAAAAAAAABbQ29udGVudF9UeXBl&#10;c10ueG1sUEsBAi0AFAAGAAgAAAAhADj9If/WAAAAlAEAAAsAAAAAAAAAAAAAAAAALwEAAF9yZWxz&#10;Ly5yZWxzUEsBAi0AFAAGAAgAAAAhAD9FshWiAgAA/AUAAA4AAAAAAAAAAAAAAAAALgIAAGRycy9l&#10;Mm9Eb2MueG1sUEsBAi0AFAAGAAgAAAAhALTRSnLYAAAAAwEAAA8AAAAAAAAAAAAAAAAA/AQAAGRy&#10;cy9kb3ducmV2LnhtbFBLBQYAAAAABAAEAPMAAAABBgAAAAA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005023C" wp14:editId="6B339724">
                      <wp:extent cx="133350" cy="123825"/>
                      <wp:effectExtent l="19050" t="38100" r="38100" b="47625"/>
                      <wp:docPr id="1841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DE34253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dYXogIAALAFAAAOAAAAZHJzL2Uyb0RvYy54bWysVFFv2yAQfp+0/4B4bx07ydpZdaqoVadJ&#10;XRstnfpMMCSWMMeAxMl+/Q5w3KjrNmmaHzBwd9/dfdzd1fW+VWQnrGtAVzQ/H1EiNIe60euKfnu6&#10;O7ukxHmma6ZAi4oehKPXs/fvrjpTigI2oGphCYJoV3amohvvTZlljm9Ey9w5GKFRKMG2zOPRrrPa&#10;sg7RW5UVo9GHrANbGwtcOIe3t0lIZxFfSsH9o5ROeKIqirH5uNq4rsKaza5YubbMbBreh8H+IYqW&#10;NRqdDlC3zDOytc0vUG3DLTiQ/pxDm4GUDRcxB8wmH73KZrlhRsRckBxnBprc/4PlD7uFJU2Nb3c5&#10;ySnRrMVXmp4toNGeLD2zpMgvAk2dcSVqL83C9ieH25DzXto2/DEbso/UHgZqxd4Tjpf5eDye4gNw&#10;FOXF+LKYBszsxdhY5z8JaEnYVBRrxk4jo2x373zSPeoEZxruGqXwnpVKh9WBaupwFw+hfsSNsmTH&#10;8OVX6zxiqW37Bep0Nx3h1wcRyy2ox5BOkDDAgJ6F5FO6cecPSiTPX4VE9jDBIjoYgJIPxrnQfpJE&#10;G1aLv7lWGgEDssREBuwU/G+wEzW9fjAVsewH49GfAkvGg0X0DNoPxm2jwb4FoHzecyeT/pGkRE1g&#10;aQX1AWvLQmo6Z/hdg297z5xfMItdhuWAk8M/4iIVdBWFfkfJBuyPt+6DPhY/SinpsGuxUL5vmRWU&#10;qM8a2+JjPpmENo+HyfSiwIM9laxOJXrb3gCWB9Y9Rhe3Qd+r41ZaaJ9xwMyDVxQxzdF3Rbm3x8ON&#10;T9MERxQX83lUw9Y2zN/rpeEBPLAaSvdp/8ys6QvcY2c8wLHDWfmqzJNusNQw33qQTeyBF157vnEs&#10;xJrtR1iYO6fnqPUyaGc/AQ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m93WF6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3DFA3D6C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421F6460" w14:textId="6FC8B4FE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an </w:t>
            </w: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khorst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2000 </w:t>
            </w:r>
          </w:p>
        </w:tc>
        <w:tc>
          <w:tcPr>
            <w:tcW w:w="1455" w:type="dxa"/>
          </w:tcPr>
          <w:p w14:paraId="495A8733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53A326B" wp14:editId="14AD13E8">
                      <wp:extent cx="133350" cy="123825"/>
                      <wp:effectExtent l="19050" t="38100" r="38100" b="47625"/>
                      <wp:docPr id="184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39F289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Hse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ub&#10;FJQY1uArTU+WoEwgq8AcKfJxpKm1fobWK7t0veRxG3PeS9fEP2ZD9onaw0Ct2AfC8TAfj8dTfACO&#10;qrwYnxXTiJk9OVvnw2cBDYmbkmLNuGlilO1ufOhsjzYxmAetqmuldRJiuYhL7ciO4UOvN0Vy1dvm&#10;K1TdWT7Cr4+Zqiuapxu8QNLmv4FjshE9i0R21KVdOGgRY2pzLyS+BJLV3X64ZZcA41yYMEmJ+ZpV&#10;ojue/javBBiRJbI0YOcdwEvCjtgdzb19dBWphQbn0Z+dB48UGUwYnBtlwL0FoEPeP4zs7I8kddRE&#10;ltZQHbBOHXQN7C2/VlgnN8yHJXPYsVhaOIXCHS5SQ1tS6HeU1OB+vHUe7bGRUEtJixMAi+77ljlB&#10;if5isMU+5ZNJHBlJmEw/Fii455r1c43ZNpeAtZfjvLM8baN90MetdNA84rBaxKioYoZj7JLy4I7C&#10;ZegmE447LhaLZIZjwrJwY1aWR/DIamyDh/0jc7ZvloBddgv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AA+Hse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EE16760" wp14:editId="38479B47">
                      <wp:extent cx="133350" cy="123825"/>
                      <wp:effectExtent l="19050" t="38100" r="38100" b="47625"/>
                      <wp:docPr id="1843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8FBE53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Sf2pA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ub&#10;jCkxrMFXmp4sQZlAVoE5UuTjSFNr/QytV3bpesnjNua8l66Jf8yG7BO1h4FasQ+E42E+Ho+n+AAc&#10;VXkxPiumETN7crbOh88CGhI3JcWacdPEKNvd+NDZHm1iMA9aVddK6yTEchGX2pEdw4deb4rkqrfN&#10;V6i6s3yEXx8zVVc0Tzd4gaTNfwPHZCN6FonsqEu7cNAixtTmXkh8CSSru/1wyy4BxrkwYZIS8zWr&#10;RHc8/W1eCTAiS2RpwM47gJeEHbE7mnv76CpSCw3Ooz87Dx4pMpgwODfKgHsLQIe8fxjZ2R9J6qiJ&#10;LK2hOmCdOuga2Ft+rbBObpgPS+awY7G0cAqFO1ykhrak0O8oqcH9eOs82mMjoZaSFicAFt33LXOC&#10;Ev3FYIt9yieTODKSMJl+LFBwzzXr5xqzbS4Bay/HeWd52kb7oI9b6aB5xGG1iFFRxQzH2CXlwR2F&#10;y9BNJhx3XCwWyQzHhGXhxqwsj+CR1dgGD/tH5mzfLAG77Ba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v6Un9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31017E94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2161BF72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2E1CBE9F" wp14:editId="1FC9ACB6">
                      <wp:extent cx="133350" cy="123825"/>
                      <wp:effectExtent l="19050" t="38100" r="38100" b="47625"/>
                      <wp:docPr id="184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1EC26DC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yECpA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ub&#10;TCgxrMFXmp4sQZlAVoE5UuTjSFNr/QytV3bpesnjNua8l66Jf8yG7BO1h4FasQ+E42E+Ho+n+AAc&#10;VXkxPiumETN7crbOh88CGhI3JcWacdPEKNvd+NDZHm1iMA9aVddK6yTEchGX2pEdw4deb4rkqrfN&#10;V6i6s3yEXx8zVVc0Tzd4gaTNfwPHZCN6FonsqEu7cNAixtTmXkh8CSSru/1wyy4BxrkwYZIS8zWr&#10;RHc8/W1eCTAiS2RpwM47gJeEHbE7mnv76CpSCw3Ooz87Dx4pMpgwODfKgHsLQIe8fxjZ2R9J6qiJ&#10;LK2hOmCdOuga2Ft+rbBObpgPS+awY7G0cAqFO1ykhrak0O8oqcH9eOs82mMjoZaSFicAFt33LXOC&#10;Ev3FYIt9yieTODKSMJl+LFBwzzXr5xqzbS4Bay/HeWd52kb7oI9b6aB5xGG1iFFRxQzH2CXlwR2F&#10;y9BNJhx3XCwWyQzHhGXhxqwsj+CR1dgGD/tH5mzfLAG77Ba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QT8hA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6F37885" wp14:editId="156334DA">
                      <wp:extent cx="133350" cy="123825"/>
                      <wp:effectExtent l="19050" t="38100" r="38100" b="47625"/>
                      <wp:docPr id="1845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95C53E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n3qpAIAAPwFAAAOAAAAZHJzL2Uyb0RvYy54bWy0VE1v2zAMvQ/YfxB0bx0n8dYFdYqgRYcB&#10;XRs0HXpWZCkWIIuapMTJfv0o2XE/1mHAsPkgiyL5KD6RPL/YN5rshPMKTEnz0xElwnColNmU9NvD&#10;9ckZJT4wUzENRpT0IDy9mL9/d97amRhDDboSjiCI8bPWlrQOwc6yzPNaNMyfghUGlRJcwwKKbpNV&#10;jrWI3uhsPBp9yFpwlXXAhfd4etUp6TzhSyl4uJPSi0B0SfFuIa0ureu4ZvNzNts4ZmvF+2uwv7hF&#10;w5TBoAPUFQuMbJ36BapR3IEHGU45NBlIqbhIOWA2+ehVNquaWZFyQXK8HWjy/w6W3+6WjqgK3+5s&#10;WlBiWIOvVJwsQZlAVoE5Ms4nkabW+hlar+zS9ZLHbcx5L10T/5gN2SdqDwO1Yh8Ix8N8MpkU+AAc&#10;Vfl4cjYuImb25GydD58FNCRuSoo144rEKNvd+NDZHm1iMA9aVddK6yTEchGX2pEdw4deb8bJVW+b&#10;r1B1Z/kIvz5mqq5onm7wAkmb/waOyUb0LBLZUZd24aBFjKnNvZD4EkhWd/vhll0CjHNhwjQl5mtW&#10;ie64+G1eCTAiS2RpwM47gJeEHbE7mnv76CpSCw3Ooz87Dx4pMpgwODfKgHsLQIe8fxjZ2R9J6qiJ&#10;LK2hOmCdOuga2Ft+rbBObpgPS+awY7G0cAqFO1ykhrak0O8oqcH9eOs82mMjoZaSFicAFt33LXOC&#10;Ev3FYIt9yqfTODKSMC0+jlFwzzXr5xqzbS4Bay/HeWd52kb7oI9b6aB5xGG1iFFRxQzH2CXlwR2F&#10;y9BNJhx3XCwWyQzHhGXhxqwsj+CR1dgGD/tH5mzfLAG77Ba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/mJ96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5CA32F30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44133D3D" w14:textId="01D45802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ach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1999 </w:t>
            </w:r>
          </w:p>
        </w:tc>
        <w:tc>
          <w:tcPr>
            <w:tcW w:w="1455" w:type="dxa"/>
          </w:tcPr>
          <w:p w14:paraId="3121214E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9EF3AF5" wp14:editId="09B57F7B">
                      <wp:extent cx="133350" cy="123825"/>
                      <wp:effectExtent l="19050" t="38100" r="38100" b="47625"/>
                      <wp:docPr id="184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4C1B77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ugJpAIAAPwFAAAOAAAAZHJzL2Uyb0RvYy54bWy0VE1v2zAMvQ/YfxB0bx07SdcFdYqgRYcB&#10;XRssHXpWZCk2IIuapMTJfv0oyXE/1mHAsPkgiyL5KD6RvLjct4rshHUN6JLmpyNKhOZQNXpT0m8P&#10;NyfnlDjPdMUUaFHSg3D0cv7+3UVnZqKAGlQlLEEQ7WadKWntvZllmeO1aJk7BSM0KiXYlnkU7Sar&#10;LOsQvVVZMRqdZR3Yyljgwjk8vU5KOo/4Ugru76V0whNVUrybj6uN6zqs2fyCzTaWmbrh/TXYX9yi&#10;ZY3GoAPUNfOMbG3zC1TbcAsOpD/l0GYgZcNFzAGzyUevslnVzIiYC5LjzECT+3ew/G63tKSp8O3O&#10;J2eUaNbiK01PltBoT1aeWVLk40BTZ9wMrVdmaXvJ4TbkvJe2DX/MhuwjtYeBWrH3hONhPh6Pp/gA&#10;HFV5MT4vpgEze3I21vlPAloSNiXFmrHTyCjb3TqfbI82IZgD1VQ3jVJRCOUirpQlO4YPvd4U0VVt&#10;2y9QpbN8hF8fM1ZXMI83eIGk9H8Dx2QDehaITNTFnT8oEWIq/VVIfAkkK91+uGVKgHEutJ/ExFzN&#10;KpGOp7/NKwIGZIksDdh5AnhJ2BE70dzbB1cRW2hwHv3ZefCIkUH7wbltNNi3AJTP+4eRyf5IUqIm&#10;sLSG6oB1aiE1sDP8psE6uWXOL5nFjsXSwink73GRCrqSQr+jpAb7463zYI+NhFpKOpwAWHTft8wK&#10;StRnjS32MZ9MwsiIwmT6oUDBPtesn2v0tr0CrL0c553hcRvsvTpupYX2EYfVIkRFFdMcY5eUe3sU&#10;rnyaTDjuuFgsohmOCcP8rV4ZHsADq6ENHvaPzJq+WTx22R0cpwWbvWqZZBs8NSy2HmQT++mJ155v&#10;HDGxIfpxGGbYczla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foLoC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12E8472F" wp14:editId="73FFA412">
                      <wp:extent cx="133350" cy="123825"/>
                      <wp:effectExtent l="19050" t="38100" r="38100" b="47625"/>
                      <wp:docPr id="184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894973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7ThpAIAAPwFAAAOAAAAZHJzL2Uyb0RvYy54bWy0VE1v2zAMvQ/YfxB0bx07ydoFdYqgRYcB&#10;XRssHXpWZCkWIIuapMTJfv0o2XE/1mHAsPkgiyL5KD6RvLjcN5rshPMKTEnz0xElwnColNmU9NvD&#10;zck5JT4wUzENRpT0IDy9nL9/d9HamSigBl0JRxDE+FlrS1qHYGdZ5nktGuZPwQqDSgmuYQFFt8kq&#10;x1pEb3RWjEYfshZcZR1w4T2eXndKOk/4Ugoe7qX0IhBdUrxbSKtL6zqu2fyCzTaO2Vrx/hrsL27R&#10;MGUw6AB1zQIjW6d+gWoUd+BBhlMOTQZSKi5SDphNPnqVzapmVqRckBxvB5r8v4Pld7ulI6rCtzuf&#10;nFFiWIOvND1ZgjKBrAJzpMjHkabW+hlar+zS9ZLHbcx5L10T/5gN2SdqDwO1Yh8Ix8N8PB5P8QE4&#10;qvJifF5MI2b25GydD58ENCRuSoo146aJUba79aGzPdrEYB60qm6U1kmI5SKutCM7hg+93hTJVW+b&#10;L1B1Z/kIvz5mqq5onm7wAkmb/waOyUb0LBLZUZd24aBFjKnNVyHxJZCs7vbDLbsEGOfChElKzNes&#10;Et3x9Ld5JcCILJGlATvvAF4SdsTuaO7to6tILTQ4j/7sPHikyGDC4NwoA+4tAB3y/mFkZ38kqaMm&#10;srSG6oB16qBrYG/5jcI6uWU+LJnDjsXSwikU7nGRGtqSQr+jpAb3463zaI+NhFpKWpwAWHTft8wJ&#10;SvRngy32MZ9M4shIwmR6VqD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wd+04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5F078680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1464A1D" wp14:editId="709612DF">
                      <wp:extent cx="133350" cy="123825"/>
                      <wp:effectExtent l="19050" t="38100" r="38100" b="47625"/>
                      <wp:docPr id="1848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76BF216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ZQ6owIAAPwFAAAOAAAAZHJzL2Uyb0RvYy54bWy0VNtu2zAMfR+wfxD03jp2kq0L6hRBiw4D&#10;ujZoOvRZkaVYgCxqkhIn+/pRsuNe1mHAsOXBEUXyUDy8nF/sG012wnkFpqT56YgSYThUymxK+u3h&#10;+uSMEh+YqZgGI0p6EJ5ezN+/O2/tTBRQg66EIwhi/Ky1Ja1DsLMs87wWDfOnYIVBpQTXsICi22SV&#10;Yy2iNzorRqMPWQuusg648B5vrzolnSd8KQUPd1J6EYguKb4tpK9L33X8ZvNzNts4ZmvF+2ewv3hF&#10;w5TBoAPUFQuMbJ36BapR3IEHGU45NBlIqbhIOWA2+ehVNquaWZFyQXK8HWjy/w6W3+6WjqgKa3c2&#10;wVoZ1mCVpidLUCaQVWCOFPk40tRaP0PrlV26XvJ4jDnvpWviP2ZD9onaw0Ct2AfC8TIfj8dTLABH&#10;VV6Mz4ppxMyenK3z4bOAhsRDSbFn3DQxynY3PnS2R5sYzINW1bXSOgmxXcSldmTHsNDrTZFc9bb5&#10;ClV3l4/w18dM3RXN0wteIGnz38Ax2YieRSI76tIpHLSIMbW5FxIrgWR1rx9e2SXAOBcmTFJivmaV&#10;6K6nv80rAUZkiSwN2HkH8JKwI3ZHc28fXUUaocF59GfnwSNFBhMG50YZcG8B6JD3hZGd/ZGkjprI&#10;0hqqA/apg26AveXXCvvkhvmwZA4nFlsLt1C4w4/U0JYU+hMlNbgfb91Hexwk1FLS4gbApvu+ZU5Q&#10;or8YHLFP+WQSV0YSJtOPBQruuWb9XGO2zSVg7+W47yxPx2gf9PEoHTSPuKwWMSqqmOEYu6Q8uKNw&#10;GbrNhOuOi8UimeGasCzcmJXlETyyGsfgYf/InO2HJeCU3cJxW7DZq5HpbKOngcU2gFRpnp547fnG&#10;FZMGol+HcYc9l5PV09Ke/wQ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DDsZQ6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3EBFBC2F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85EFB22" wp14:editId="7ED52695">
                      <wp:extent cx="133350" cy="123825"/>
                      <wp:effectExtent l="19050" t="38100" r="38100" b="47625"/>
                      <wp:docPr id="1849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94872C2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bLDowIAALAFAAAOAAAAZHJzL2Uyb0RvYy54bWysVFFv2yAQfp+0/4B4bx07ydpGdaqoVadJ&#10;XRstnfZMMMSWMMeAxMl+/Q5w3KjrNmmaHzBwd9/dfdzd9c2+VWQnrGtAlzQ/H1EiNIeq0ZuSfn2+&#10;P7ukxHmmK6ZAi5IehKM38/fvrjszEwXUoCphCYJoN+tMSWvvzSzLHK9Fy9w5GKFRKMG2zOPRbrLK&#10;sg7RW5UVo9GHrANbGQtcOIe3d0lI5xFfSsH9k5ROeKJKirH5uNq4rsOaza/ZbGOZqRveh8H+IYqW&#10;NRqdDlB3zDOytc0vUG3DLTiQ/pxDm4GUDRcxB8wmH73KZlUzI2IuSI4zA03u/8Hyx93SkqbCt7uc&#10;XFGiWYuvND1bQqM9WXlmSZFfBJo642aovTJL258cbkPOe2nb8MdsyD5SexioFXtPOF7m4/F4ig/A&#10;UZQX48tiGjCzF2Njnf8ooCVhU1KsGTuNjLLdg/NJ96gTnGm4b5TCezZTOqwOVFOFu3gI9SNulSU7&#10;hi+/3uQRS23bz1Clu+kIvz6IWG5BPYZ0goQBBvQsJJ/SjTt/UCJ5/iIksocJFtHBAJR8MM6F9pMk&#10;qlkl/uZaaQQMyBITGbBT8L/BTtT0+sFUxLIfjEd/CiwZDxbRM2g/GLeNBvsWgPJ5z51M+keSEjWB&#10;pTVUB6wtC6npnOH3Db7tA3N+ySx2GZYDTg7/hItU0JUU+h0lNdgfb90HfSx+lFLSYddioXzfMiso&#10;UZ80tsVVPpmENo+HyfSiwIM9laxPJXrb3gKWR44zyvC4DfpeHbfSQvsNB8wieEUR0xx9l5R7ezzc&#10;+jRNcERxsVhENWxtw/yDXhkewAOroXSf99+YNX2Be+yMRzh2OJu9KvOkGyw1LLYeZBN74IXXnm8c&#10;C7Fm+xEW5s7pOWq9DNr5TwA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BHNssO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7CC4E691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7B5635A7" w14:textId="4A40EF36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iegenfuss</w:t>
            </w:r>
            <w:proofErr w:type="spellEnd"/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1999 </w:t>
            </w:r>
          </w:p>
        </w:tc>
        <w:tc>
          <w:tcPr>
            <w:tcW w:w="1455" w:type="dxa"/>
          </w:tcPr>
          <w:p w14:paraId="3555331E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2361D29" wp14:editId="010991A1">
                      <wp:extent cx="133350" cy="123825"/>
                      <wp:effectExtent l="19050" t="38100" r="38100" b="47625"/>
                      <wp:docPr id="1850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6CEECE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4ROog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ub&#10;IkGGNfhK05MlKBPIKjBHinwcaWqtn6H1yi5dL3ncxpz30jXxj9mQfaL2MFAr9oFwPMzH43HE56jK&#10;i/FZMY2Y2ZOzdT58FtCQuCkp1oybJkbZ7saHzvZoE4N50Kq6VlonIZaLuNSO7Bg+9HpTJFe9bb5C&#10;1Z3lI/z6mKm6onm6wQskbf4bOCYb0bNIZEdd2oWDFjGmNvdC4ksgWd3th1t2CTDOhQmTlJivWSW6&#10;4+lv80qAEVkiSwN23gG8JOyI3dHc20dXkVpocB792XnwSJHBhMG5UQbcWwA65P3DyM7+SFJHTWRp&#10;DdUB69RB18De8muFdXLDfFgyhx2LpYVTKNzhIjW0JYV+R0kN7sdb59EeGwm1lLQ4AbDovm+ZE5To&#10;LwZb7FM+mcSRkYTJ9GOBgnuuWT/XmG1zCVh7Oc47y9M22gd93EoHzSMOq0WMiipmOMYuKQ/uKFyG&#10;bjLhuONisUhmOCYsCzdmZXkEj6zGNnjYPzJn+2YJ2GW3cJwWbPaqZTrb6GlgsQ0gVeqnJ157vnHE&#10;pIbox2GcYc/lZPU0tOc/AQAA//8DAFBLAwQUAAYACAAAACEAtNFKctgAAAADAQAADwAAAGRycy9k&#10;b3ducmV2LnhtbEyPT0vEMBDF74LfIYzgRdy0C8pamy6iiB5EcP/cZ5uxKTaT0GR3u9/e0YteBh7v&#10;8eb36uXkB3WgMfWBDZSzAhRxG2zPnYHN+vl6ASplZItDYDJwogTL5vysxsqGI3/QYZU7JSWcKjTg&#10;co6V1ql15DHNQiQW7zOMHrPIsdN2xKOU+0HPi+JWe+xZPjiM9Oio/VrtvYH82r74q7ctenfaxDKu&#10;abt4ejfm8mJ6uAeVacp/YfjBF3RohGkX9myTGgzIkPx7xZuXonaSubsB3dT6P3vzDQAA//8DAFBL&#10;AQItABQABgAIAAAAIQC2gziS/gAAAOEBAAATAAAAAAAAAAAAAAAAAAAAAABbQ29udGVudF9UeXBl&#10;c10ueG1sUEsBAi0AFAAGAAgAAAAhADj9If/WAAAAlAEAAAsAAAAAAAAAAAAAAAAALwEAAF9yZWxz&#10;Ly5yZWxzUEsBAi0AFAAGAAgAAAAhAH+3hE6iAgAA/AUAAA4AAAAAAAAAAAAAAAAALgIAAGRycy9l&#10;Mm9Eb2MueG1sUEsBAi0AFAAGAAgAAAAhALTRSnLYAAAAAwEAAA8AAAAAAAAAAAAAAAAA/AQAAGRy&#10;cy9kb3ducmV2LnhtbFBLBQYAAAAABAAEAPMAAAABBgAAAAA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672477E5" wp14:editId="7D18850C">
                      <wp:extent cx="133350" cy="123825"/>
                      <wp:effectExtent l="19050" t="38100" r="38100" b="47625"/>
                      <wp:docPr id="1851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D995B9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timowIAAPwFAAAOAAAAZHJzL2Uyb0RvYy54bWy0VE1v2zAMvQ/YfxB0bx07ydYFdYqgRYcB&#10;XRs0HXpWZCkWIIuapMTJfv0o2XE/1mHAsOXgiCL5SD6RPL/YN5rshPMKTEnz0xElwnColNmU9NvD&#10;9ckZJT4wUzENRpT0IDy9mL9/d97amSigBl0JRxDE+FlrS1qHYGdZ5nktGuZPwQqDSgmuYQFFt8kq&#10;x1pEb3RWjEYfshZcZR1w4T3eXnVKOk/4Ugoe7qT0IhBdUswtpK9L33X8ZvNzNts4ZmvF+zTYX2TR&#10;MGUw6AB1xQIjW6d+gWoUd+BBhlMOTQZSKi5SDVhNPnpVzapmVqRakBxvB5r8v4Plt7ulI6rCtzub&#10;5pQY1uArTU+WoEwgq8AcKfJxpKm1fobWK7t0veTxGGveS9fEf6yG7BO1h4FasQ+E42U+Ho+n+AAc&#10;VXkxPiumETN7crbOh88CGhIPJcWecdPEKNvd+NDZHm1iMA9aVddK6yTEdhGX2pEdw4deb4rkqrfN&#10;V6i6u3yEvz5m6q5onjJ4gaTNfwPHYiN6FonsqEuncNAixtTmXkh8CSSry37IsiuAcS5MmKTCfM0q&#10;0V1Pf1tXAozIElkasPMO4CVhR+yO5t4+uoo0QoPz6M/Og0eKDCYMzo0y4N4C0CHvH0Z29keSOmoi&#10;S2uoDtinDroB9pZfK+yTG+bDkjmcWGwt3ELhDj9SQ1tS6E+U1OB+vHUf7XGQUEtJixsAm+77ljlB&#10;if5icMQ+5ZNJXBlJmEw/Fii455r1c43ZNpeAvYczhNmlY7QP+niUDppHXFaLGBVVzHCMXVIe3FG4&#10;DN1mwnXHxWKRzHBNWBZuzMryCB5ZjWPwsH9kzvbDEnDKbuG4Ldjs1ch0ttHTwGIbQKo0T0+89nzj&#10;ikkD0a/DuMOey8nqaWnPfwI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DA6tim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0B52881" wp14:editId="30DF9C2E">
                      <wp:extent cx="133350" cy="123825"/>
                      <wp:effectExtent l="19050" t="38100" r="38100" b="47625"/>
                      <wp:docPr id="1852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A0678E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k1Fow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ub&#10;FpQY1uArTU+WoEwgq8AcKfJxpKm1fobWK7t0veRxG3PeS9fEP2ZD9onaw0Ct2AfC8TAfj8dTfACO&#10;qrwYnxXTiJk9OVvnw2cBDYmbkmLNuGlilO1ufOhsjzYxmAetqmuldRJiuYhL7ciO4UOvN0Vy1dvm&#10;K1TdWT7Cr4+Zqiuapxu8QNLmv4FjshE9i0R21KVdOGgRY2pzLyS+BJLV3X64ZZcA41yYMEmJ+ZpV&#10;ojue/javBBiRJbI0YOcdwEvCjtgdzb19dBWphQbn0Z+dB48UGUwYnBtlwL0FoEPeP4zs7I8kddRE&#10;ltZQHbBOHXQN7C2/VlgnN8yHJXPYsVhaOIXCHS5SQ1tS6HeU1OB+vHUe7bGRUEtJixMAi+77ljlB&#10;if5isMU+5ZNJHBlJmEw/Fii455r1c43ZNpeAtZfjvLM8baN90MetdNA84rBaxKioYoZj7JLy4I7C&#10;ZegmE447LhaLZIZjwrJwY1aWR/DIamyDh/0jc7ZvloBddgv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BACk1F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D7756D9" wp14:editId="364B76E8">
                      <wp:extent cx="133350" cy="123825"/>
                      <wp:effectExtent l="19050" t="38100" r="38100" b="47625"/>
                      <wp:docPr id="1853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8FF36B1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xGtpAIAAPwFAAAOAAAAZHJzL2Uyb0RvYy54bWy0VE1v2zAMvQ/YfxB0bx07ydYFdYqgRYcB&#10;XRs0HXpWZCkWIIuapMTJfv0o2XE/1mHAsPkgiyL5KD6RPL/YN5rshPMKTEnz0xElwnColNmU9NvD&#10;9ckZJT4wUzENRpT0IDy9mL9/d97amSigBl0JRxDE+FlrS1qHYGdZ5nktGuZPwQqDSgmuYQFFt8kq&#10;x1pEb3RWjEYfshZcZR1w4T2eXnVKOk/4Ugoe7qT0IhBdUrxbSKtL6zqu2fyczTaO2Vrx/hrsL27R&#10;MGUw6AB1xQIjW6d+gWoUd+BBhlMOTQZSKi5SDphNPnqVzapmVqRckBxvB5r8v4Plt7ulI6rCtzub&#10;jikxrMFXmp4sQZlAVoE5UuTjSFNr/QytV3bpesnjNua8l66Jf8yG7BO1h4FasQ+E42E+Ho+n+AAc&#10;VXkxPiumETN7crbOh88CGhI3JcWacdPEKNvd+NDZHm1iMA9aVddK6yTEchGX2pEdw4deb4rkqrfN&#10;V6i6s3yEXx8zVVc0Tzd4gaTNfwPHZCN6FonsqEu7cNAixtTmXkh8CSSru/1wyy4BxrkwYZIS8zWr&#10;RHc8/W1eCTAiS2RpwM47gJeEHbE7mnv76CpSCw3Ooz87Dx4pMpgwODfKgHsLQIe8fxjZ2R9J6qiJ&#10;LK2hOmCdOuga2Ft+rbBObpgPS+awY7G0cAqFO1ykhrak0O8oqcH9eOs82mMjoZaSFicAFt33LXOC&#10;Ev3FYIt9yieTODKSMJl+LFBwzzXr5xqzbS4Bay/HeWd52kb7oI9b6aB5xGG1iFFRxQzH2CXlwR2F&#10;y9BNJhx3XCwWyQzHhGXhxqwsj+CR1dgGD/tH5mzfLAG77Ba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/1cRr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2096CBA9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81D8557" wp14:editId="6F911306">
                      <wp:extent cx="133350" cy="123825"/>
                      <wp:effectExtent l="19050" t="38100" r="38100" b="47625"/>
                      <wp:docPr id="1854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8080517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RdZpAIAAPwFAAAOAAAAZHJzL2Uyb0RvYy54bWy0VE1v2zAMvQ/YfxB0bx0n8dYFdYqgRYcB&#10;XRs0HXpWZCkWIIuapMTJfv0o2XE/1mHAsPkgiyL5KD6RPL/YN5rshPMKTEnz0xElwnColNmU9NvD&#10;9ckZJT4wUzENRpT0IDy9mL9/d97amRhDDboSjiCI8bPWlrQOwc6yzPNaNMyfghUGlRJcwwKKbpNV&#10;jrWI3uhsPBp9yFpwlXXAhfd4etUp6TzhSyl4uJPSi0B0SfFuIa0ureu4ZvNzNts4ZmvF+2uwv7hF&#10;w5TBoAPUFQuMbJ36BapR3IEHGU45NBlIqbhIOWA2+ehVNquaWZFyQXK8HWjy/w6W3+6WjqgK3+6s&#10;mFJiWIOvVJwsQZlAVoE5Ms4nkabW+hlar+zS9ZLHbcx5L10T/5gN2SdqDwO1Yh8Ix8N8MpkU+AAc&#10;Vfl4cjYuImb25GydD58FNCRuSoo144rEKNvd+NDZHm1iMA9aVddK6yTEchGX2pEdw4deb8bJVW+b&#10;r1B1Z/kIvz5mqq5onm7wAkmb/waOyUb0LBLZUZd24aBFjKnNvZD4EkhWd/vhll0CjHNhwjQl5mtW&#10;ie64+G1eCTAiS2RpwM47gJeEHbE7mnv76CpSCw3Ooz87Dx4pMpgwODfKgHsLQIe8fxjZ2R9J6qiJ&#10;LK2hOmCdOuga2Ft+rbBObpgPS+awY7G0cAqFO1ykhrak0O8oqcH9eOs82mMjoZaSFicAFt33LXOC&#10;Ev3FYIt9yqfTODKSMC0+jlFwzzXr5xqzbS4Bay/HeWd52kb7oI9b6aB5xGG1iFFRxQzH2CXlwR2F&#10;y9BNJhx3XCwWyQzHhGXhxqwsj+CR1dgGD/tH5mzfLAG77BaO04LNXrVMZxs9DSy2AaRK/fTEa883&#10;jpjUEP04jDPsuZysnob2/Cc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Ac0XWa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540FC9FE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2B93C4C4" wp14:editId="5EF06925">
                      <wp:extent cx="133350" cy="123825"/>
                      <wp:effectExtent l="19050" t="38100" r="38100" b="47625"/>
                      <wp:docPr id="1855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EC0F54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EuxowIAAPwFAAAOAAAAZHJzL2Uyb0RvYy54bWy0VE1v2zAMvQ/YfxB0bx0n8dYFdYqgRYcB&#10;XRs0HXpWZCkWIIuapMTJfv0o2XE/1mHAsPkgiyL5KD6RPL/YN5rshPMKTEnz0xElwnColNmU9NvD&#10;9ckZJT4wUzENRpT0IDy9mL9/d97amRhDDboSjiCI8bPWlrQOwc6yzPNaNMyfghUGlRJcwwKKbpNV&#10;jrWI3uhsPBp9yFpwlXXAhfd4etUp6TzhSyl4uJPSi0B0SfFuIa0ureu4ZvNzNts4ZmvF+2uwv7hF&#10;w5TBoAPUFQuMbJ36BapR3IEHGU45NBlIqbhIOWA2+ehVNquaWZFyQXK8HWjy/w6W3+6WjqgK3+6s&#10;KCgxrMFXKk6WoEwgq8AcGeeTSFNr/QytV3bpesnjNua8l66Jf8yG7BO1h4FasQ+E42E+mUwKfACO&#10;qnw8ORsXETN7crbOh88CGhI3JcWacUVilO1ufOhsjzYxmAetqmuldRJiuYhL7ciO4UOvN+PkqrfN&#10;V6i6s3yEXx8zVVc0Tzd4gaTNfwPHZCN6FonsqEu7cNAixtTmXkh8CSSru/1wyy4BxrkwYZoS8zWr&#10;RHdc/DavBBiRJbI0YOcdwEvCjtgdzb19dBWphQbn0Z+dB48UGUwYnBtlwL0FoEPeP4zs7I8kddRE&#10;ltZQHbBOHXQN7C2/VlgnN8yHJXPYsVhaOIXCHS5SQ1tS6HeU1OB+vHUe7bGRUEtJixMAi+77ljlB&#10;if5isMU+5dNpHBlJmBYfxyi455r1c43ZNpeAtZfjvLM8baN90MetdNA84rBaxKioYoZj7JLy4I7C&#10;ZegmE447LhaLZIZjwrJwY1aWR/DIamyDh/0jc7ZvloBddgvHacFmr1qms42eBhbbAFKlfnritecb&#10;R0xqiH4cxhn2XE5WT0N7/hMAAP//AwBQSwMEFAAGAAgAAAAhALTRSnLYAAAAAwEAAA8AAABkcnMv&#10;ZG93bnJldi54bWxMj09LxDAQxe+C3yGM4EXctAvKWpsuoogeRHD/3GebsSk2k9Bkd7vf3tGLXgYe&#10;7/Hm9+rl5Ad1oDH1gQ2UswIUcRtsz52Bzfr5egEqZWSLQ2AycKIEy+b8rMbKhiN/0GGVOyUlnCo0&#10;4HKOldapdeQxzUIkFu8zjB6zyLHTdsSjlPtBz4viVnvsWT44jPToqP1a7b2B/Nq++Ku3LXp32sQy&#10;rmm7eHo35vJiergHlWnKf2H4wRd0aIRpF/ZskxoMyJD8e8Wbl6J2krm7Ad3U+j978w0AAP//AwBQ&#10;SwECLQAUAAYACAAAACEAtoM4kv4AAADhAQAAEwAAAAAAAAAAAAAAAAAAAAAAW0NvbnRlbnRfVHlw&#10;ZXNdLnhtbFBLAQItABQABgAIAAAAIQA4/SH/1gAAAJQBAAALAAAAAAAAAAAAAAAAAC8BAABfcmVs&#10;cy8ucmVsc1BLAQItABQABgAIAAAAIQC+kEuxowIAAPwFAAAOAAAAAAAAAAAAAAAAAC4CAABkcnMv&#10;ZTJvRG9jLnhtbFBLAQItABQABgAIAAAAIQC00Upy2AAAAAMBAAAPAAAAAAAAAAAAAAAAAP0EAABk&#10;cnMvZG93bnJldi54bWxQSwUGAAAAAAQABADzAAAAAgYAAAAA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47FE9765" wp14:editId="11BA33E0">
                      <wp:extent cx="133350" cy="123825"/>
                      <wp:effectExtent l="19050" t="38100" r="38100" b="47625"/>
                      <wp:docPr id="1856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67A798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sZTowIAALAFAAAOAAAAZHJzL2Uyb0RvYy54bWysVE1v2zAMvQ/YfxB0bx07SdsZdYqgRYcB&#10;3RosHXpWZCk2IIuapHzt14+SHDfoug0Y5oMsieQj+UTy+mbfKbIV1rWgK5qfjygRmkPd6nVFvz3d&#10;n11R4jzTNVOgRUUPwtGb2ft31ztTigIaULWwBEG0K3emoo33pswyxxvRMXcORmgUSrAd83i066y2&#10;bIfoncqK0egi24GtjQUunMPbuySks4gvpeD+UUonPFEVxdh8XG1cV2HNZtesXFtmmpb3YbB/iKJj&#10;rUanA9Qd84xsbPsLVNdyCw6kP+fQZSBly0XMAbPJR6+yWTbMiJgLkuPMQJP7f7D8y3ZhSVvj211N&#10;LyjRrMNXmp4toNWeLD2zpMgvA00740rUXpqF7U8OtyHnvbRd+GM2ZB+pPQzUir0nHC/z8Xg8xQfg&#10;KMqL8VUxDZjZi7Gxzn8U0JGwqSjWjJ1GRtn2wfmke9QJzjTct0rhPSuVDqsD1dbhLh5C/YhbZcmW&#10;4cuv1nnEUpvuM9TpbjrCrw8illtQjyGdIGGAAT0Lyad0484flEievwqJ7GGCRXQwACUfjHOh/SSJ&#10;GlaLv7lWGgEDssREBuwU/G+wEzW9fjAVsewH49GfAkvGg0X0DNoPxl2rwb4FoHzecyeT/pGkRE1g&#10;aQX1AWvLQmo6Z/h9i2/7wJxfMItdhuWAk8M/4iIV7CoK/Y6SBuyPt+6DPhY/SinZYddioXzfMCso&#10;UZ80tsWHfDIJbR4Pk+llgQd7KlmdSvSmuwUsjxxnlOFxG/S9Om6lhe4ZB8w8eEUR0xx9V5R7ezzc&#10;+jRNcERxMZ9HNWxtw/yDXhoewAOroXSf9s/Mmr7APXbGFzh2OCtflXnSDZYa5hsPso098MJrzzeO&#10;hViz/QgLc+f0HLVeBu3sJwAAAP//AwBQSwMEFAAGAAgAAAAhAEX9H+7aAAAAAwEAAA8AAABkcnMv&#10;ZG93bnJldi54bWxMj0FrwkAQhe8F/8Mygre6UTDUNBsppYUW2kPUi7c1OyYh2dmQXU3y7zvtpV4G&#10;Hu/x5nvpbrStuGHva0cKVssIBFLhTE2lguPh/fEJhA+ajG4doYIJPeyy2UOqE+MGyvG2D6XgEvKJ&#10;VlCF0CVS+qJCq/3SdUjsXVxvdWDZl9L0euBy28p1FMXS6pr4Q6U7fK2waPZXq+DTXj7iU07D9BW5&#10;7VvcNPn3dFRqMR9fnkEEHMN/GH7xGR0yZjq7KxkvWgU8JPxd9tYrVmfObDcgs1Tes2c/AAAA//8D&#10;AFBLAQItABQABgAIAAAAIQC2gziS/gAAAOEBAAATAAAAAAAAAAAAAAAAAAAAAABbQ29udGVudF9U&#10;eXBlc10ueG1sUEsBAi0AFAAGAAgAAAAhADj9If/WAAAAlAEAAAsAAAAAAAAAAAAAAAAALwEAAF9y&#10;ZWxzLy5yZWxzUEsBAi0AFAAGAAgAAAAhAChyxlOjAgAAsAUAAA4AAAAAAAAAAAAAAAAALgIAAGRy&#10;cy9lMm9Eb2MueG1sUEsBAi0AFAAGAAgAAAAhAEX9H+7aAAAAAwEAAA8AAAAAAAAAAAAAAAAA/QQA&#10;AGRycy9kb3ducmV2LnhtbFBLBQYAAAAABAAEAPMAAAAE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90247E" w:rsidRPr="00951EB2" w14:paraId="2472D385" w14:textId="77777777" w:rsidTr="0080462A">
        <w:trPr>
          <w:trHeight w:val="30"/>
        </w:trPr>
        <w:tc>
          <w:tcPr>
            <w:tcW w:w="2547" w:type="dxa"/>
            <w:noWrap/>
            <w:hideMark/>
          </w:tcPr>
          <w:p w14:paraId="28CE4BF4" w14:textId="3825C416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chluter, 1991 </w:t>
            </w:r>
          </w:p>
        </w:tc>
        <w:tc>
          <w:tcPr>
            <w:tcW w:w="1455" w:type="dxa"/>
          </w:tcPr>
          <w:p w14:paraId="0D448C1C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3EA0AA46" wp14:editId="34B1027E">
                      <wp:extent cx="133350" cy="123825"/>
                      <wp:effectExtent l="19050" t="38100" r="38100" b="47625"/>
                      <wp:docPr id="185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EAC6D4C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YK6pAIAAPwFAAAOAAAAZHJzL2Uyb0RvYy54bWy0VE1v2zAMvQ/YfxB0bx0n8doFdYqgRYcB&#10;XRssHXpWZCkWIIuapMTJfv0o2XE/1mHAsPkgiyL5KD6RvLjcN5rshPMKTEnz0xElwnColNmU9NvD&#10;zck5JT4wUzENRpT0IDy9nL9/d9HamRhDDboSjiCI8bPWlrQOwc6yzPNaNMyfghUGlRJcwwKKbpNV&#10;jrWI3uhsPBp9yFpwlXXAhfd4et0p6TzhSyl4uJfSi0B0SfFuIa0ureu4ZvMLNts4ZmvF+2uwv7hF&#10;w5TBoAPUNQuMbJ36BapR3IEHGU45NBlIqbhIOWA2+ehVNquaWZFyQXK8HWjy/w6W3+2WjqgK3+68&#10;OKPEsAZfqThZgjKBrAJzZJxPIk2t9TO0Xtml6yWP25jzXrom/jEbsk/UHgZqxT4Qjof5ZDIp8AE4&#10;qvLx5HxcRMzsydk6Hz4JaEjclBRrxhWJUba79aGzPdrEYB60qm6U1kmI5SKutCM7hg+93oyTq942&#10;X6DqzvIRfn3MVF3RPN3gBZI2/w0ck43oWSSyoy7twkGLGFObr0LiSyBZ3e2HW3YJMM6FCdOUmK9Z&#10;Jbrj4rd5JcCILJGlATvvAF4SdsTuaO7to6tILTQ4j/7sPHikyGDC4NwoA+4tAB3y/mFkZ38kqaMm&#10;srSG6oB16qBrYG/5jcI6uWU+LJnDjsXSwikU7nGRGtqSQr+jpAb3463zaI+NhFpKWpwAWHTft8wJ&#10;SvRngy32MZ9O48hIwrQ4G6PgnmvWzzVm21wB1l6O887ytI32QR+30kHziMNqEaOiihmOsUvKgzsK&#10;V6GbTDjuuFgskhmOCcvCrVlZHsEjq7ENHvaPzNm+WQJ22R0cpwWbvWqZzjZ6GlhsA0iV+umJ155v&#10;HDGpIfpxGGfYczlZPQ3t+U8AAAD//wMAUEsDBBQABgAIAAAAIQC00Upy2AAAAAMBAAAPAAAAZHJz&#10;L2Rvd25yZXYueG1sTI9PS8QwEMXvgt8hjOBF3LQLylqbLqKIHkRw/9xnm7EpNpPQZHe7397Ri14G&#10;Hu/x5vfq5eQHdaAx9YENlLMCFHEbbM+dgc36+XoBKmVki0NgMnCiBMvm/KzGyoYjf9BhlTslJZwq&#10;NOByjpXWqXXkMc1CJBbvM4wes8ix03bEo5T7Qc+L4lZ77Fk+OIz06Kj9Wu29gfzavvirty16d9rE&#10;Mq5pu3h6N+byYnq4B5Vpyn9h+MEXdGiEaRf2bJMaDMiQ/HvFm5eidpK5uwHd1Po/e/MNAAD//wMA&#10;UEsBAi0AFAAGAAgAAAAhALaDOJL+AAAA4QEAABMAAAAAAAAAAAAAAAAAAAAAAFtDb250ZW50X1R5&#10;cGVzXS54bWxQSwECLQAUAAYACAAAACEAOP0h/9YAAACUAQAACwAAAAAAAAAAAAAAAAAvAQAAX3Jl&#10;bHMvLnJlbHNQSwECLQAUAAYACAAAACEAgS2CuqQCAAD8BQAADgAAAAAAAAAAAAAAAAAuAgAAZHJz&#10;L2Uyb0RvYy54bWxQSwECLQAUAAYACAAAACEAtNFKctgAAAADAQAADwAAAAAAAAAAAAAAAAD+BAAA&#10;ZHJzL2Rvd25yZXYueG1sUEsFBgAAAAAEAAQA8wAAAAM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19BFD80E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6FD0484E" w14:textId="77777777" w:rsidR="0090247E" w:rsidRPr="00951EB2" w:rsidRDefault="0090247E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5B9650F" wp14:editId="3466964A">
                      <wp:extent cx="133350" cy="123825"/>
                      <wp:effectExtent l="19050" t="38100" r="38100" b="47625"/>
                      <wp:docPr id="1858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7136568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TE1ogIAALAFAAAOAAAAZHJzL2Uyb0RvYy54bWysVE1v2zAMvQ/YfxB0bx0n8doZdYqgRYcB&#10;XRssHXpWZCk2IIuapHzt14+SHDfoug0Y5oMsieQj+UTy6nrfKbIV1rWgK5qfjygRmkPd6nVFvz3d&#10;nV1S4jzTNVOgRUUPwtHr2ft3VztTijE0oGphCYJoV+5MRRvvTZlljjeiY+4cjNAolGA75vFo11lt&#10;2Q7RO5WNR6MP2Q5sbSxw4Rze3iYhnUV8KQX3j1I64YmqKMbm42rjugprNrti5doy07S8D4P9QxQd&#10;azU6HaBumWdkY9tfoLqWW3Ag/TmHLgMpWy5iDphNPnqVzbJhRsRckBxnBprc/4PlD9uFJW2Nb3dZ&#10;4Ftp1uErFWcLaLUnS88sGecXgaadcSVqL83C9ieH25DzXtou/DEbso/UHgZqxd4Tjpf5ZDIp8AE4&#10;ivLx5HJcBMzsxdhY5z8J6EjYVBRrxhaRUba9dz7pHnWCMw13rVJ4z0qlw+pAtXW4i4dQP+JGWbJl&#10;+PKrdR6x1Kb7AnW6K0b49UHEcgvqMaQTJAwwoGch+ZRu3PmDEsnzVyGRPUxwHB0MQMkH41xoP02i&#10;htXib66VRsCALDGRATsF/xvsRE2vH0xFLPvBePSnwJLxYBE9g/aDcddqsG8BKJ/33MmkfyQpURNY&#10;WkF9wNqykJrOGX7X4tveM+cXzGKXYTng5PCPuEgFu4pCv6OkAfvjrfugj8WPUkp22LVYKN83zApK&#10;1GeNbfExn05Dm8fDtLgY48GeSlanEr3pbgDLI8cZZXjcBn2vjltpoXvGATMPXlHENEffFeXeHg83&#10;Pk0THFFczOdRDVvbMH+vl4YH8MBqKN2n/TOzpi9wj53xAMcOZ+WrMk+6wVLDfONBtrEHXnjt+cax&#10;EGu2H2Fh7pyeo9bLoJ39BAAA//8DAFBLAwQUAAYACAAAACEARf0f7toAAAADAQAADwAAAGRycy9k&#10;b3ducmV2LnhtbEyPQWvCQBCF7wX/wzKCt7pRMNQ0GymlhRbaQ9SLtzU7JiHZ2ZBdTfLvO+2lXgYe&#10;7/Hme+lutK24Ye9rRwpWywgEUuFMTaWC4+H98QmED5qMbh2hggk97LLZQ6oT4wbK8bYPpeAS8olW&#10;UIXQJVL6okKr/dJ1SOxdXG91YNmX0vR64HLbynUUxdLqmvhDpTt8rbBo9ler4NNePuJTTsP0Fbnt&#10;W9w0+fd0VGoxH1+eQQQcw38YfvEZHTJmOrsrGS9aBTwk/F321itWZ85sNyCzVN6zZz8AAAD//wMA&#10;UEsBAi0AFAAGAAgAAAAhALaDOJL+AAAA4QEAABMAAAAAAAAAAAAAAAAAAAAAAFtDb250ZW50X1R5&#10;cGVzXS54bWxQSwECLQAUAAYACAAAACEAOP0h/9YAAACUAQAACwAAAAAAAAAAAAAAAAAvAQAAX3Jl&#10;bHMvLnJlbHNQSwECLQAUAAYACAAAACEA5e0xNaICAACwBQAADgAAAAAAAAAAAAAAAAAuAgAAZHJz&#10;L2Uyb0RvYy54bWxQSwECLQAUAAYACAAAACEARf0f7toAAAADAQAADwAAAAAAAAAAAAAAAAD8BAAA&#10;ZHJzL2Rvd25yZXYueG1sUEsFBgAAAAAEAAQA8wAAAAMGAAAAAA=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A44133" w:rsidRPr="00951EB2" w14:paraId="52F913B6" w14:textId="77777777" w:rsidTr="0080462A">
        <w:trPr>
          <w:trHeight w:val="30"/>
        </w:trPr>
        <w:tc>
          <w:tcPr>
            <w:tcW w:w="2547" w:type="dxa"/>
            <w:noWrap/>
          </w:tcPr>
          <w:p w14:paraId="5C0F26A0" w14:textId="05E39496" w:rsidR="00A44133" w:rsidRPr="00951EB2" w:rsidRDefault="00F94682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ood, 1984 </w:t>
            </w:r>
          </w:p>
        </w:tc>
        <w:tc>
          <w:tcPr>
            <w:tcW w:w="1455" w:type="dxa"/>
          </w:tcPr>
          <w:p w14:paraId="4C49A449" w14:textId="5E4B4E0F" w:rsidR="00A44133" w:rsidRPr="00951EB2" w:rsidRDefault="00253A0C" w:rsidP="008046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B64EF43" wp14:editId="3A3B92C4">
                      <wp:extent cx="133350" cy="123825"/>
                      <wp:effectExtent l="19050" t="38100" r="38100" b="47625"/>
                      <wp:docPr id="16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954EE0D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X5joQIAAPoFAAAOAAAAZHJzL2Uyb0RvYy54bWy0VE1v2zAMvQ/YfxB0bx07SdcFdYqgRYcB&#10;XRssHXpWZCk2IIuapMTJfv0oyXE/1mHAsPkgiyL5KD6RvLjct4rshHUN6JLmpyNKhOZQNXpT0m8P&#10;NyfnlDjPdMUUaFHSg3D0cv7+3UVnZqKAGlQlLEEQ7WadKWntvZllmeO1aJk7BSM0KiXYlnkU7Sar&#10;LOsQvVVZMRqdZR3Yyljgwjk8vU5KOo/4Ugru76V0whNVUrybj6uN6zqs2fyCzTaWmbrh/TXYX9yi&#10;ZY3GoAPUNfOMbG3zC1TbcAsOpD/l0GYgZcNFzAGzyUevslnVzIiYC5LjzECT+3ew/G63tKSp8O3O&#10;KNGsxTeaniyh0Z6sPLOkyMeBpM64GdquzNL2ksNtyHgvbRv+mAvZR2IPA7Fi7wnHw3w8Hk+Rfo6q&#10;vBifF9OAmT05G+v8JwEtCZuSYsXYaeST7W6dT7ZHmxDMgWqqm0apKIRiEVfKkh3DZ15viuiqtu0X&#10;qNJZPsKvjxlrK5jHG7xAUvq/gWOyAT0LRCbq4s4flAgxlf4qJL4DkpVuP9wyJcA4F9pPYmKuZpVI&#10;x9Pf5hUBA7JElgbsPAG8JOyInWju7YOriA00OI/+7Dx4xMig/eDcNhrsWwDK5/3DyGR/JClRE1ha&#10;Q3XAKrWQ2tcZftNgndwy55fMYr9iaeEM8ve4SAVdSaHfUVKD/fHWebDHNkItJR32Pxbd9y2zghL1&#10;WWODfcwnkzAwojCZfihQsM816+cavW2vAGsvx2lneNwGe6+OW2mhfcRRtQhRUcU0x9gl5d4ehSuf&#10;5hIOOy4Wi2iGQ8Iwf6tXhgfwwGpog4f9I7OmbxaPXXYHx1nBZq9aJtkGTw2LrQfZxH564rXnGwdM&#10;bIh+GIYJ9lyOVk8je/4TAAD//wMAUEsDBBQABgAIAAAAIQC00Upy2AAAAAMBAAAPAAAAZHJzL2Rv&#10;d25yZXYueG1sTI9PS8QwEMXvgt8hjOBF3LQLylqbLqKIHkRw/9xnm7EpNpPQZHe7397Ri14GHu/x&#10;5vfq5eQHdaAx9YENlLMCFHEbbM+dgc36+XoBKmVki0NgMnCiBMvm/KzGyoYjf9BhlTslJZwqNOBy&#10;jpXWqXXkMc1CJBbvM4wes8ix03bEo5T7Qc+L4lZ77Fk+OIz06Kj9Wu29gfzavvirty16d9rEMq5p&#10;u3h6N+byYnq4B5Vpyn9h+MEXdGiEaRf2bJMaDMiQ/HvFm5eidpK5uwHd1Po/e/MNAAD//wMAUEsB&#10;Ai0AFAAGAAgAAAAhALaDOJL+AAAA4QEAABMAAAAAAAAAAAAAAAAAAAAAAFtDb250ZW50X1R5cGVz&#10;XS54bWxQSwECLQAUAAYACAAAACEAOP0h/9YAAACUAQAACwAAAAAAAAAAAAAAAAAvAQAAX3JlbHMv&#10;LnJlbHNQSwECLQAUAAYACAAAACEAkIF+Y6ECAAD6BQAADgAAAAAAAAAAAAAAAAAuAgAAZHJzL2Uy&#10;b0RvYy54bWxQSwECLQAUAAYACAAAACEAtNFKctgAAAADAQAADwAAAAAAAAAAAAAAAAD7BAAAZHJz&#10;L2Rvd25yZXYueG1sUEsFBgAAAAAEAAQA8wAAAAA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09FE8C24" wp14:editId="0552E9C5">
                      <wp:extent cx="133350" cy="123825"/>
                      <wp:effectExtent l="19050" t="38100" r="38100" b="47625"/>
                      <wp:docPr id="17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D6A5C22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CKLoQIAAPoFAAAOAAAAZHJzL2Uyb0RvYy54bWy0VE1v2zAMvQ/YfxB0bx07ydoFdYqgRYcB&#10;XRssHXpWZCk2IIuapMTJfv0oyXE/1mHAsPkgiyL5KD6RvLjct4rshHUN6JLmpyNKhOZQNXpT0m8P&#10;NyfnlDjPdMUUaFHSg3D0cv7+3UVnZqKAGlQlLEEQ7WadKWntvZllmeO1aJk7BSM0KiXYlnkU7Sar&#10;LOsQvVVZMRp9yDqwlbHAhXN4ep2UdB7xpRTc30vphCeqpHg3H1cb13VYs/kFm20sM3XD+2uwv7hF&#10;yxqNQQeoa+YZ2drmF6i24RYcSH/Koc1AyoaLmANmk49eZbOqmRExFyTHmYEm9+9g+d1uaUlT4dud&#10;UaJZi280PVlCoz1ZeWZJkY8DSZ1xM7RdmaXtJYfbkPFe2jb8MReyj8QeBmLF3hOOh/l4PJ4i/RxV&#10;eTE+L6YBM3tyNtb5TwJaEjYlxYqx08gn2906n2yPNiGYA9VUN41SUQjFIq6UJTuGz7zeFNFVbdsv&#10;UKWzfIRfHzPWVjCPN3iBpPR/A8dkA3oWiEzUxZ0/KBFiKv1VSHwHJCvdfrhlSoBxLrSfxMRczSqR&#10;jqe/zSsCBmSJLA3YeQJ4SdgRO9Hc2wdXERtocB792XnwiJFB+8G5bTTYtwCUz/uHkcn+SFKiJrC0&#10;huqAVWohta8z/KbBOrllzi+ZxX7F0sIZ5O9xkQq6kkK/o6QG++Ot82CPbYRaSjrsfyy671tmBSXq&#10;s8YG+5hPJmFgRGEyPStQsM816+cavW2vAGsvx2lneNwGe6+OW2mhfcRRtQhRUcU0x9gl5d4ehSuf&#10;5hIOOy4Wi2iGQ8Iwf6tXhgfwwGpog4f9I7OmbxaPXXYHx1nBZq9aJtkGTw2LrQfZxH564rXnGwdM&#10;bIh+GIYJ9lyOVk8je/4TAAD//wMAUEsDBBQABgAIAAAAIQC00Upy2AAAAAMBAAAPAAAAZHJzL2Rv&#10;d25yZXYueG1sTI9PS8QwEMXvgt8hjOBF3LQLylqbLqKIHkRw/9xnm7EpNpPQZHe7397Ri14GHu/x&#10;5vfq5eQHdaAx9YENlLMCFHEbbM+dgc36+XoBKmVki0NgMnCiBMvm/KzGyoYjf9BhlTslJZwqNOBy&#10;jpXWqXXkMc1CJBbvM4wes8ix03bEo5T7Qc+L4lZ77Fk+OIz06Kj9Wu29gfzavvirty16d9rEMq5p&#10;u3h6N+byYnq4B5Vpyn9h+MEXdGiEaRf2bJMaDMiQ/HvFm5eidpK5uwHd1Po/e/MNAAD//wMAUEsB&#10;Ai0AFAAGAAgAAAAhALaDOJL+AAAA4QEAABMAAAAAAAAAAAAAAAAAAAAAAFtDb250ZW50X1R5cGVz&#10;XS54bWxQSwECLQAUAAYACAAAACEAOP0h/9YAAACUAQAACwAAAAAAAAAAAAAAAAAvAQAAX3JlbHMv&#10;LnJlbHNQSwECLQAUAAYACAAAACEAL9wii6ECAAD6BQAADgAAAAAAAAAAAAAAAAAuAgAAZHJzL2Uy&#10;b0RvYy54bWxQSwECLQAUAAYACAAAACEAtNFKctgAAAADAQAADwAAAAAAAAAAAAAAAAD7BAAAZHJz&#10;L2Rvd25yZXYueG1sUEsFBgAAAAAEAAQA8wAAAAA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635" w:type="dxa"/>
          </w:tcPr>
          <w:p w14:paraId="40306E65" w14:textId="77777777" w:rsidR="00A44133" w:rsidRPr="00951EB2" w:rsidRDefault="00A44133" w:rsidP="008046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</w:tcPr>
          <w:p w14:paraId="1D07E56C" w14:textId="74E6C08A" w:rsidR="00A44133" w:rsidRPr="00951EB2" w:rsidRDefault="00253A0C" w:rsidP="008046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CE0432D" wp14:editId="227DEF30">
                      <wp:extent cx="133350" cy="123825"/>
                      <wp:effectExtent l="19050" t="38100" r="38100" b="47625"/>
                      <wp:docPr id="19" name="5-Point Sta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2">
                                  <a:lumMod val="10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038A0C4" id="5-Point Star 213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164oQIAAPoFAAAOAAAAZHJzL2Uyb0RvYy54bWy0VE1v2zAMvQ/YfxB0bx07ydYGdYqgRYcB&#10;XRssHXpWZCk2IIuapMTJfv0oyXE/1mHAsPkgiyL5KD6RvLjct4rshHUN6JLmpyNKhOZQNXpT0m8P&#10;NydnlDjPdMUUaFHSg3D0cv7+3UVnZqKAGlQlLEEQ7WadKWntvZllmeO1aJk7BSM0KiXYlnkU7Sar&#10;LOsQvVVZMRp9yDqwlbHAhXN4ep2UdB7xpRTc30vphCeqpHg3H1cb13VYs/kFm20sM3XD+2uwv7hF&#10;yxqNQQeoa+YZ2drmF6i24RYcSH/Koc1AyoaLmANmk49eZbOqmRExFyTHmYEm9+9g+d1uaUlT4dud&#10;U6JZi280PVlCoz1ZeWZJkY8DSZ1xM7RdmaXtJYfbkPFe2jb8MReyj8QeBmLF3hOOh/l4PJ4i/RxV&#10;eTE+K6YBM3tyNtb5TwJaEjYlxYqx08gn2906n2yPNiGYA9VUN41SUQjFIq6UJTuGz7zeFNFVbdsv&#10;UKWzfIRfHzPWVjCPN3iBpPR/A8dkA3oWiEzUxZ0/KBFiKv1VSHwHJCvdfrhlSoBxLrSfxMRczSqR&#10;jqe/zSsCBmSJLA3YeQJ4SdgRO9Hc2wdXERtocB792XnwiJFB+8G5bTTYtwCUz/uHkcn+SFKiJrC0&#10;huqAVWohta8z/KbBOrllzi+ZxX7F0sIZ5O9xkQq6kkK/o6QG++Ot82CPbYRaSjrsfyy671tmBSXq&#10;s8YGO88nkzAwojCZfixQsM816+cavW2vAGsvx2lneNwGe6+OW2mhfcRRtQhRUcU0x9gl5d4ehSuf&#10;5hIOOy4Wi2iGQ8Iwf6tXhgfwwGpog4f9I7OmbxaPXXYHx1nBZq9aJtkGTw2LrQfZxH564rXnGwdM&#10;bIh+GIYJ9lyOVk8je/4TAAD//wMAUEsDBBQABgAIAAAAIQC00Upy2AAAAAMBAAAPAAAAZHJzL2Rv&#10;d25yZXYueG1sTI9PS8QwEMXvgt8hjOBF3LQLylqbLqKIHkRw/9xnm7EpNpPQZHe7397Ri14GHu/x&#10;5vfq5eQHdaAx9YENlLMCFHEbbM+dgc36+XoBKmVki0NgMnCiBMvm/KzGyoYjf9BhlTslJZwqNOBy&#10;jpXWqXXkMc1CJBbvM4wes8ix03bEo5T7Qc+L4lZ77Fk+OIz06Kj9Wu29gfzavvirty16d9rEMq5p&#10;u3h6N+byYnq4B5Vpyn9h+MEXdGiEaRf2bJMaDMiQ/HvFm5eidpK5uwHd1Po/e/MNAAD//wMAUEsB&#10;Ai0AFAAGAAgAAAAhALaDOJL+AAAA4QEAABMAAAAAAAAAAAAAAAAAAAAAAFtDb250ZW50X1R5cGVz&#10;XS54bWxQSwECLQAUAAYACAAAACEAOP0h/9YAAACUAQAACwAAAAAAAAAAAAAAAAAvAQAAX3JlbHMv&#10;LnJlbHNQSwECLQAUAAYACAAAACEAku9euKECAAD6BQAADgAAAAAAAAAAAAAAAAAuAgAAZHJzL2Uy&#10;b0RvYy54bWxQSwECLQAUAAYACAAAACEAtNFKctgAAAADAQAADwAAAAAAAAAAAAAAAAD7BAAAZHJz&#10;L2Rvd25yZXYueG1sUEsFBgAAAAAEAAQA8wAAAAAGAAAAAA==&#10;" path="m,47297r50935,l66675,,82415,47297r50935,l92142,76528r15740,47297l66675,94593,25468,123825,41208,76528,,47297xe" fillcolor="#161616 [334]" strokecolor="#161616 [334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  <w:r w:rsidRPr="00951EB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inline distT="0" distB="0" distL="0" distR="0" wp14:anchorId="5375700F" wp14:editId="5B58C817">
                      <wp:extent cx="133350" cy="123825"/>
                      <wp:effectExtent l="19050" t="38100" r="38100" b="47625"/>
                      <wp:docPr id="20" name="5-Point Sta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BB20A26" id="5-Point Star 217" o:spid="_x0000_s1026" style="width:10.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3335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luroAIAAK4FAAAOAAAAZHJzL2Uyb0RvYy54bWysVFFv2yAQfp+0/4B4bx07ydpZdaqoVadJ&#10;XRstnfpMMCSWMMeAxMl+/Q5w3KjrNmlaHghwx3d3n7+7q+t9q8hOWNeArmh+PqJEaA51o9cV/fZ0&#10;d3ZJifNM10yBFhU9CEevZ+/fXXWmFAVsQNXCEgTRruxMRTfemzLLHN+IlrlzMEKjUYJtmcejXWe1&#10;ZR2ityorRqMPWQe2Nha4cA5vb5ORziK+lIL7Rymd8ERVFHPzcbVxXYU1m12xcm2Z2TS8T4P9QxYt&#10;azQGHaBumWdka5tfoNqGW3Ag/TmHNgMpGy5iDVhNPnpVzXLDjIi1IDnODDS5/wfLH3YLS5q6ogXS&#10;o1mL32h6toBGe7L0zJIivwgkdcaV6Ls0C9ufHG5DxXtp2/CPtZB9JPYwECv2nnC8zMfj8RTxOZry&#10;YnxZTANm9vLYWOc/CWhJ2FQUFWOnkU+2u3c++R59QjANd41SeM9KpcPqQDV1uIuHoB5xoyzZMfzu&#10;q3UesdS2/QJ1upuO8NcnEcUW3GNKJ0iYYEDPQvGp3LjzByVS5K9CIndYYBEDDEApBuNcaD9Jpg2r&#10;xd9CK42AAVliIQN2Sv432Ima3j88FVH0w+PRnxJLj4cXMTJoPzxuGw32LQDl8547mfyPJCVqAksr&#10;qA+oLAup5Zzhdw1+23vm/IJZ7DGUA84N/4iLVNBVFPodJRuwP966D/4ofbRS0mHPolC+b5kVlKjP&#10;GpviYz6ZhCaPh8n0IkjanlpWpxa9bW8A5ZHjhDI8boO/V8ettNA+43iZh6hoYppj7Ipyb4+HG59m&#10;CQ4oLubz6IaNbZi/10vDA3hgNUj3af/MrOkF7rEzHuDY36x8JfPkG15qmG89yCb2wAuvPd84FKJm&#10;+wEWps7pOXq9jNnZTwAAAP//AwBQSwMEFAAGAAgAAAAhAEX9H+7aAAAAAwEAAA8AAABkcnMvZG93&#10;bnJldi54bWxMj0FrwkAQhe8F/8Mygre6UTDUNBsppYUW2kPUi7c1OyYh2dmQXU3y7zvtpV4GHu/x&#10;5nvpbrStuGHva0cKVssIBFLhTE2lguPh/fEJhA+ajG4doYIJPeyy2UOqE+MGyvG2D6XgEvKJVlCF&#10;0CVS+qJCq/3SdUjsXVxvdWDZl9L0euBy28p1FMXS6pr4Q6U7fK2waPZXq+DTXj7iU07D9BW57Vvc&#10;NPn3dFRqMR9fnkEEHMN/GH7xGR0yZjq7KxkvWgU8JPxd9tYrVmfObDcgs1Tes2c/AAAA//8DAFBL&#10;AQItABQABgAIAAAAIQC2gziS/gAAAOEBAAATAAAAAAAAAAAAAAAAAAAAAABbQ29udGVudF9UeXBl&#10;c10ueG1sUEsBAi0AFAAGAAgAAAAhADj9If/WAAAAlAEAAAsAAAAAAAAAAAAAAAAALwEAAF9yZWxz&#10;Ly5yZWxzUEsBAi0AFAAGAAgAAAAhABZaW6ugAgAArgUAAA4AAAAAAAAAAAAAAAAALgIAAGRycy9l&#10;Mm9Eb2MueG1sUEsBAi0AFAAGAAgAAAAhAEX9H+7aAAAAAwEAAA8AAAAAAAAAAAAAAAAA+gQAAGRy&#10;cy9kb3ducmV2LnhtbFBLBQYAAAAABAAEAPMAAAABBgAAAAA=&#10;" path="m,47297r50935,l66675,,82415,47297r50935,l92142,76528r15740,47297l66675,94593,25468,123825,41208,76528,,47297xe" filled="f" strokecolor="#7f7f7f [1612]" strokeweight="1pt">
                      <v:stroke joinstyle="miter"/>
                      <v:path arrowok="t" o:connecttype="custom" o:connectlocs="0,47297;50935,47297;66675,0;82415,47297;133350,47297;92142,76528;107882,123825;66675,94593;25468,123825;41208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</w:tr>
    </w:tbl>
    <w:p w14:paraId="64296078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66BC8E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5C48B5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5E3FA4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BC4208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3E0360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A33EC2" w14:textId="77777777" w:rsid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AB7C36" w14:textId="486D3D27" w:rsidR="0090247E" w:rsidRPr="0090247E" w:rsidRDefault="0090247E" w:rsidP="0090247E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</w:pPr>
      <w:r w:rsidRPr="0090247E">
        <w:rPr>
          <w:rFonts w:ascii="Times New Roman" w:hAnsi="Times New Roman" w:cs="Times New Roman"/>
          <w:b/>
          <w:noProof/>
          <w:color w:val="auto"/>
          <w:sz w:val="24"/>
          <w:szCs w:val="24"/>
        </w:rPr>
        <w:lastRenderedPageBreak/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EA0644E" wp14:editId="4A34F2DB">
                <wp:simplePos x="0" y="0"/>
                <wp:positionH relativeFrom="column">
                  <wp:posOffset>6711753</wp:posOffset>
                </wp:positionH>
                <wp:positionV relativeFrom="paragraph">
                  <wp:posOffset>75095</wp:posOffset>
                </wp:positionV>
                <wp:extent cx="31680" cy="31680"/>
                <wp:effectExtent l="38100" t="38100" r="32385" b="32385"/>
                <wp:wrapNone/>
                <wp:docPr id="789" name="Ink 78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1680" cy="31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BFA7F1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789" o:spid="_x0000_s1026" type="#_x0000_t75" style="position:absolute;margin-left:527.9pt;margin-top:5.3pt;width:3.75pt;height:3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ALlwKEAQAALgMAAA4AAABkcnMvZTJvRG9jLnhtbJxSy27CMBC8V+o/&#10;WL6XEFoejQgciipxKOXQfoDr2MRq7I3WDgl/3w2BAq2qSlyiXU88O7Pj6byxBdsq9AZcyuNenzPl&#10;JGTGbVL+/vZ8N+HMB+EyUYBTKd8pz+ez25tpXSZqADkUmUJGJM4ndZnyPIQyiSIvc2WF70GpHIEa&#10;0IpALW6iDEVN7LaIBv3+KKoBsxJBKu/pdNGBfLbn11rJ8Kq1V4EVKR8PRyQvHAtM+SQeDDn7OBTR&#10;bCqSDYoyN/IgSVyhyArjSMA31UIEwSo0v6iskQgedOhJsBFobaTa+yFncf+Hs6X7bF3FD7LCRIIL&#10;yoW1wHDc3R64ZoQtaAP1C2SUjqgC8AMjref/MDrRC5CVJT1dIqgKEeg5+NyUnjNMTJZyXGbxSb/b&#10;Pp0crPHka7VdI2v/H08eOXPCkihyztqW4jnaX13eJyQ6QH8xNxptmwkJZk3K6R3s2u8+ctUEJunw&#10;Ph5NCJCEdOUZb3f/OOVs/zT6IunzvpV19sxnXwAAAP//AwBQSwMEFAAGAAgAAAAhAHkYvJ2/AAAA&#10;IQEAABkAAABkcnMvX3JlbHMvZTJvRG9jLnhtbC5yZWxzhM+xasQwDAbgvdB3MNobJR3KUeJkOQ6y&#10;lhRuNY6SmMSysZzSe/t67MHBDRqE0PdLbf/rd/VDSVxgDU1VgyK2YXK8aPgeL28nUJINT2YPTBpu&#10;JNB3ry/tF+0mlyVZXRRVFBYNa87xE1HsSt5IFSJxmcwheZNLmxaMxm5mIXyv6w9M/w3o7kw1TBrS&#10;MDWgxlssyc/tMM/O0jnYwxPnBxFoD8nBX/1eUJMWyhocb1iqqcqhgF2Ld491fwAAAP//AwBQSwME&#10;FAAGAAgAAAAhADetD3bdAAAACwEAAA8AAABkcnMvZG93bnJldi54bWxMj8FOwzAQRO9I/IO1SNyo&#10;XUrTKo1TISTCCSoC3Lf2No6I7Sh2m/D3OCe4zWhHs2+K/WQ7dqEhtN5JWC4EMHLK69Y1Ej4/nu+2&#10;wEJEp7HzjiT8UIB9eX1VYK796N7pUseGpRIXcpRgYuxzzoMyZDEsfE8u3U5+sBiTHRquBxxTue34&#10;vRAZt9i69MFgT0+G1Hd9thLeavOyEXh4+FJhrNSmrV5jXUl5ezM97oBFmuJfGGb8hA5lYjr6s9OB&#10;dcmL9Tqxx1llwOaEyFYrYMektkvgZcH/byh/AQAA//8DAFBLAwQUAAYACAAAACEAkWkgTxsCAAAS&#10;BQAAEAAAAGRycy9pbmsvaW5rMS54bWy0U0tr3DAQvhf6Hwbl0IsfkvxcE29OWSi0UJIU2qNjK2sR&#10;W15k7evfd+z1ah2yuZQWgyWNZj7NfPPN7d2hbWAndC87lRPmUQJClV0l1TonP59WbkqgN4WqiqZT&#10;IidH0ZO75edPt1K9tk2Gf0AE1Q+7tslJbcwm8/39fu/tA6/Ta59TGvhf1ev3b2Q5RVXiRSpp8Mn+&#10;bCo7ZcTBDGCZrHJSmgO1/oj92G11Kez1YNHlxcPoohSrTreFsYh1oZRoQBUt5v2LgDlucCPxnbXQ&#10;BFqJBbvcY2ESpvcLNBSHnMzOW0yxx0xa4l/H/P0fMFfvMYe0Ap7ECYEppUrshpz8kfPs49p/6G4j&#10;tJHiQvOJlOniCOXpPPJzIkqLvmu2Q28I7Ipmi5QxSlEW09vMv0LIezzk5p/iIS8f4s2Te0vNVN6c&#10;h4k0K6lza41sBQq93ViNmR6BB/Oj0eM4cMoWLuUuD55okLE0o4nHeTJrxaTiM+az3va1xXvWF72O&#10;N5a1U2V7WZnakk49GvI0trzPWb8WXQu5rs1fh5dd0+FQTB2/uU8Y5+GssvFJK7krAzyqECYCHsRL&#10;Tm7GGYYx8mQYGWDAIInihfMlxo+lEXWIy0iAvzQNHTdyE2B84UTAgTkMKKSJE+LCHJdDAAxX5qIB&#10;F3SJQofhhjrYF7xLHTeG2OU8oGiPgaVxgCDp4B6OUSFEQN/Mji0LRbH8AwAA//8DAFBLAQItABQA&#10;BgAIAAAAIQCbMyc3DAEAAC0CAAATAAAAAAAAAAAAAAAAAAAAAABbQ29udGVudF9UeXBlc10ueG1s&#10;UEsBAi0AFAAGAAgAAAAhADj9If/WAAAAlAEAAAsAAAAAAAAAAAAAAAAAPQEAAF9yZWxzLy5yZWxz&#10;UEsBAi0AFAAGAAgAAAAhAPALlwKEAQAALgMAAA4AAAAAAAAAAAAAAAAAPAIAAGRycy9lMm9Eb2Mu&#10;eG1sUEsBAi0AFAAGAAgAAAAhAHkYvJ2/AAAAIQEAABkAAAAAAAAAAAAAAAAA7AMAAGRycy9fcmVs&#10;cy9lMm9Eb2MueG1sLnJlbHNQSwECLQAUAAYACAAAACEAN60Pdt0AAAALAQAADwAAAAAAAAAAAAAA&#10;AADiBAAAZHJzL2Rvd25yZXYueG1sUEsBAi0AFAAGAAgAAAAhAJFpIE8bAgAAEgUAABAAAAAAAAAA&#10;AAAAAAAA7AUAAGRycy9pbmsvaW5rMS54bWxQSwUGAAAAAAYABgB4AQAANQgAAAAA&#10;">
                <v:imagedata r:id="rId12" o:title=""/>
              </v:shape>
            </w:pict>
          </mc:Fallback>
        </mc:AlternateContent>
      </w:r>
      <w:r w:rsidRPr="0090247E">
        <w:rPr>
          <w:rFonts w:ascii="Times New Roman" w:hAnsi="Times New Roman" w:cs="Times New Roman"/>
          <w:b/>
          <w:color w:val="auto"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Pr="0090247E">
        <w:rPr>
          <w:rFonts w:ascii="Times New Roman" w:hAnsi="Times New Roman" w:cs="Times New Roman"/>
          <w:color w:val="auto"/>
          <w:sz w:val="24"/>
          <w:szCs w:val="24"/>
        </w:rPr>
        <w:t>Funnel plot of the articles that investigated the association between LPS stimulated IL-6 and risk of in</w:t>
      </w:r>
      <w:r w:rsidR="00594138">
        <w:rPr>
          <w:rFonts w:ascii="Times New Roman" w:hAnsi="Times New Roman" w:cs="Times New Roman"/>
          <w:color w:val="auto"/>
          <w:sz w:val="24"/>
          <w:szCs w:val="24"/>
        </w:rPr>
        <w:t xml:space="preserve">flammatory complications </w:t>
      </w:r>
    </w:p>
    <w:p w14:paraId="48C8E508" w14:textId="77777777" w:rsidR="0090247E" w:rsidRPr="003002B3" w:rsidRDefault="0090247E" w:rsidP="009024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559253" wp14:editId="29DB6108">
            <wp:extent cx="3886071" cy="3507740"/>
            <wp:effectExtent l="0" t="0" r="635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Funnel plot.tif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10"/>
                    <a:stretch/>
                  </pic:blipFill>
                  <pic:spPr bwMode="auto">
                    <a:xfrm>
                      <a:off x="0" y="0"/>
                      <a:ext cx="3886200" cy="3507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72D56" w14:textId="6EBCB7A0" w:rsidR="0090247E" w:rsidRPr="00B27815" w:rsidRDefault="00B27815" w:rsidP="00B27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7815">
        <w:rPr>
          <w:rFonts w:ascii="Times New Roman" w:hAnsi="Times New Roman" w:cs="Times New Roman"/>
          <w:b/>
          <w:sz w:val="24"/>
          <w:szCs w:val="24"/>
        </w:rPr>
        <w:t>Figure 1:</w:t>
      </w:r>
      <w:r w:rsidRPr="00B27815">
        <w:rPr>
          <w:rFonts w:ascii="Times New Roman" w:hAnsi="Times New Roman" w:cs="Times New Roman"/>
          <w:sz w:val="24"/>
          <w:szCs w:val="24"/>
        </w:rPr>
        <w:t xml:space="preserve"> Funnel plot of the SMD meta-analysis of published (n=5) articles. Each plo</w:t>
      </w:r>
      <w:r w:rsidR="001473BA">
        <w:rPr>
          <w:rFonts w:ascii="Times New Roman" w:hAnsi="Times New Roman" w:cs="Times New Roman"/>
          <w:sz w:val="24"/>
          <w:szCs w:val="24"/>
        </w:rPr>
        <w:t>t</w:t>
      </w:r>
      <w:r w:rsidRPr="00B27815">
        <w:rPr>
          <w:rFonts w:ascii="Times New Roman" w:hAnsi="Times New Roman" w:cs="Times New Roman"/>
          <w:sz w:val="24"/>
          <w:szCs w:val="24"/>
        </w:rPr>
        <w:t xml:space="preserve">ted point represents the standardised mean difference between IL-6 stimulated LPS measurements. The white triangle represents the region where 95% of the data points would lie in the absence of </w:t>
      </w:r>
      <w:r w:rsidRPr="001473BA">
        <w:rPr>
          <w:rFonts w:ascii="Times New Roman" w:hAnsi="Times New Roman" w:cs="Times New Roman"/>
          <w:noProof/>
          <w:sz w:val="24"/>
          <w:szCs w:val="24"/>
        </w:rPr>
        <w:t>publication</w:t>
      </w:r>
      <w:r w:rsidRPr="00B27815">
        <w:rPr>
          <w:rFonts w:ascii="Times New Roman" w:hAnsi="Times New Roman" w:cs="Times New Roman"/>
          <w:sz w:val="24"/>
          <w:szCs w:val="24"/>
        </w:rPr>
        <w:t xml:space="preserve"> bias. The vertical line represents the average SMD in the meta-analysis. </w:t>
      </w:r>
    </w:p>
    <w:p w14:paraId="54631661" w14:textId="77777777" w:rsidR="0090247E" w:rsidRPr="0090247E" w:rsidRDefault="0090247E" w:rsidP="00902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0247E" w:rsidRPr="0090247E" w:rsidSect="0090247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C6E1D" w14:textId="77777777" w:rsidR="00BC29C1" w:rsidRDefault="00BC29C1" w:rsidP="0090247E">
      <w:pPr>
        <w:spacing w:after="0" w:line="240" w:lineRule="auto"/>
      </w:pPr>
      <w:r>
        <w:separator/>
      </w:r>
    </w:p>
  </w:endnote>
  <w:endnote w:type="continuationSeparator" w:id="0">
    <w:p w14:paraId="18ADB964" w14:textId="77777777" w:rsidR="00BC29C1" w:rsidRDefault="00BC29C1" w:rsidP="0090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494E44" w14:textId="77777777" w:rsidR="00BC29C1" w:rsidRDefault="00BC29C1" w:rsidP="0090247E">
      <w:pPr>
        <w:spacing w:after="0" w:line="240" w:lineRule="auto"/>
      </w:pPr>
      <w:r>
        <w:separator/>
      </w:r>
    </w:p>
  </w:footnote>
  <w:footnote w:type="continuationSeparator" w:id="0">
    <w:p w14:paraId="623E1E6C" w14:textId="77777777" w:rsidR="00BC29C1" w:rsidRDefault="00BC29C1" w:rsidP="00902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04378"/>
    <w:multiLevelType w:val="hybridMultilevel"/>
    <w:tmpl w:val="4A46F4A6"/>
    <w:lvl w:ilvl="0" w:tplc="0C09000F">
      <w:start w:val="1"/>
      <w:numFmt w:val="decimal"/>
      <w:lvlText w:val="%1."/>
      <w:lvlJc w:val="left"/>
      <w:pPr>
        <w:ind w:left="578" w:hanging="360"/>
      </w:p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" w15:restartNumberingAfterBreak="0">
    <w:nsid w:val="12DC4821"/>
    <w:multiLevelType w:val="hybridMultilevel"/>
    <w:tmpl w:val="D1D2F9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756DA"/>
    <w:multiLevelType w:val="hybridMultilevel"/>
    <w:tmpl w:val="D1D2F9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MwM7SwsDQ2MTEwtjBW0lEKTi0uzszPAykwrAUAMD8AwiwAAAA="/>
  </w:docVars>
  <w:rsids>
    <w:rsidRoot w:val="0090247E"/>
    <w:rsid w:val="00016A8B"/>
    <w:rsid w:val="0005127A"/>
    <w:rsid w:val="00063E42"/>
    <w:rsid w:val="000811D5"/>
    <w:rsid w:val="000C4FF0"/>
    <w:rsid w:val="001473BA"/>
    <w:rsid w:val="00157326"/>
    <w:rsid w:val="00246694"/>
    <w:rsid w:val="00253A0C"/>
    <w:rsid w:val="002B5D21"/>
    <w:rsid w:val="00594138"/>
    <w:rsid w:val="005A3A21"/>
    <w:rsid w:val="005D7FF6"/>
    <w:rsid w:val="006162B8"/>
    <w:rsid w:val="0063434B"/>
    <w:rsid w:val="00666162"/>
    <w:rsid w:val="006B3699"/>
    <w:rsid w:val="006C6081"/>
    <w:rsid w:val="0080462A"/>
    <w:rsid w:val="00817C3D"/>
    <w:rsid w:val="00831D6F"/>
    <w:rsid w:val="0090247E"/>
    <w:rsid w:val="00997526"/>
    <w:rsid w:val="009E4924"/>
    <w:rsid w:val="00A44133"/>
    <w:rsid w:val="00A72CB5"/>
    <w:rsid w:val="00B27815"/>
    <w:rsid w:val="00B46E42"/>
    <w:rsid w:val="00BC29C1"/>
    <w:rsid w:val="00BD1D36"/>
    <w:rsid w:val="00C31E25"/>
    <w:rsid w:val="00CD7D63"/>
    <w:rsid w:val="00DE0FAA"/>
    <w:rsid w:val="00E15191"/>
    <w:rsid w:val="00EB2A63"/>
    <w:rsid w:val="00ED5BDE"/>
    <w:rsid w:val="00F203DD"/>
    <w:rsid w:val="00F50C53"/>
    <w:rsid w:val="00F817EE"/>
    <w:rsid w:val="00F9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4E6D5"/>
  <w15:chartTrackingRefBased/>
  <w15:docId w15:val="{C1D1C534-9A11-4643-AAF9-A404776F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47E"/>
    <w:rPr>
      <w:rFonts w:eastAsia="SimSu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4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24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0247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0247E"/>
    <w:rPr>
      <w:rFonts w:eastAsia="SimSun"/>
    </w:rPr>
  </w:style>
  <w:style w:type="paragraph" w:customStyle="1" w:styleId="Style1">
    <w:name w:val="Style1"/>
    <w:basedOn w:val="Heading2"/>
    <w:link w:val="Style1Char"/>
    <w:qFormat/>
    <w:rsid w:val="0090247E"/>
    <w:pPr>
      <w:spacing w:before="0" w:line="480" w:lineRule="auto"/>
    </w:pPr>
    <w:rPr>
      <w:rFonts w:ascii="Times New Roman" w:hAnsi="Times New Roman" w:cs="Times New Roman"/>
      <w:noProof/>
      <w:color w:val="000000" w:themeColor="text1"/>
      <w:sz w:val="24"/>
      <w:szCs w:val="24"/>
    </w:rPr>
  </w:style>
  <w:style w:type="character" w:customStyle="1" w:styleId="Style1Char">
    <w:name w:val="Style1 Char"/>
    <w:basedOn w:val="Heading2Char"/>
    <w:link w:val="Style1"/>
    <w:rsid w:val="0090247E"/>
    <w:rPr>
      <w:rFonts w:ascii="Times New Roman" w:eastAsiaTheme="majorEastAsia" w:hAnsi="Times New Roman" w:cs="Times New Roman"/>
      <w:noProof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2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47E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902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47E"/>
    <w:rPr>
      <w:rFonts w:eastAsia="SimSun"/>
    </w:rPr>
  </w:style>
  <w:style w:type="table" w:styleId="TableGrid">
    <w:name w:val="Table Grid"/>
    <w:basedOn w:val="TableNormal"/>
    <w:uiPriority w:val="39"/>
    <w:rsid w:val="0090247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1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1D5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924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924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4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2-23T03:18:07.227"/>
    </inkml:context>
    <inkml:brush xml:id="br0">
      <inkml:brushProperty name="width" value="0.04286" units="cm"/>
      <inkml:brushProperty name="height" value="0.04286" units="cm"/>
      <inkml:brushProperty name="color" value="#E71224"/>
    </inkml:brush>
  </inkml:definitions>
  <inkml:trace contextRef="#ctx0" brushRef="#br0">1 1 7569,'6'6'1850,"-1"3"-1884,-5-7 129,5 2 1,1 0 87,4 0 1,-2 3 11,-1-4 0,-1 2 54,1-1 0,2-2 118,-6 6-2230,1-6 1863,1 8 0,-4-4 0,4 5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92433-BD8E-4474-9E4C-70166427C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34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Tuttle</dc:creator>
  <cp:keywords/>
  <dc:description/>
  <cp:lastModifiedBy>Camilla Tuttle</cp:lastModifiedBy>
  <cp:revision>2</cp:revision>
  <dcterms:created xsi:type="dcterms:W3CDTF">2019-03-13T06:14:00Z</dcterms:created>
  <dcterms:modified xsi:type="dcterms:W3CDTF">2019-03-13T06:14:00Z</dcterms:modified>
</cp:coreProperties>
</file>